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F65532" w14:textId="0C544164" w:rsidR="00D71F04" w:rsidRDefault="00D71F04" w:rsidP="00101377">
      <w:pPr>
        <w:autoSpaceDE w:val="0"/>
        <w:autoSpaceDN w:val="0"/>
        <w:adjustRightInd w:val="0"/>
        <w:spacing w:line="276" w:lineRule="auto"/>
        <w:rPr>
          <w:b/>
          <w:bCs/>
        </w:rPr>
      </w:pPr>
      <w:bookmarkStart w:id="0" w:name="_Hlk4691149"/>
      <w:r>
        <w:rPr>
          <w:b/>
          <w:bCs/>
        </w:rPr>
        <w:t>Supplementary Methods</w:t>
      </w:r>
    </w:p>
    <w:p w14:paraId="3804F3A2" w14:textId="77777777" w:rsidR="00D71F04" w:rsidRDefault="00D71F04" w:rsidP="00101377">
      <w:pPr>
        <w:autoSpaceDE w:val="0"/>
        <w:autoSpaceDN w:val="0"/>
        <w:adjustRightInd w:val="0"/>
        <w:spacing w:line="276" w:lineRule="auto"/>
        <w:rPr>
          <w:b/>
          <w:bCs/>
        </w:rPr>
      </w:pPr>
    </w:p>
    <w:p w14:paraId="789F55E7" w14:textId="543A624D" w:rsidR="0064339D" w:rsidRDefault="0064339D" w:rsidP="0064339D">
      <w:pPr>
        <w:spacing w:line="480" w:lineRule="auto"/>
        <w:ind w:firstLine="720"/>
      </w:pPr>
      <w:r>
        <w:t xml:space="preserve">The approach used to </w:t>
      </w:r>
      <w:r w:rsidR="00B03222">
        <w:t>develop</w:t>
      </w:r>
      <w:r>
        <w:t xml:space="preserve"> model inputs </w:t>
      </w:r>
      <w:r w:rsidR="00B03222">
        <w:t xml:space="preserve">for this study </w:t>
      </w:r>
      <w:r>
        <w:t>are summarized in the manuscript</w:t>
      </w:r>
      <w:r w:rsidR="003B1C2F">
        <w:t>,</w:t>
      </w:r>
      <w:r>
        <w:t xml:space="preserve"> and additional detail</w:t>
      </w:r>
      <w:r w:rsidR="00B03222">
        <w:t>s</w:t>
      </w:r>
      <w:r>
        <w:t xml:space="preserve"> </w:t>
      </w:r>
      <w:r w:rsidR="00B03222">
        <w:t>are also</w:t>
      </w:r>
      <w:r>
        <w:t xml:space="preserve"> available from the </w:t>
      </w:r>
      <w:r w:rsidR="00B03222">
        <w:t xml:space="preserve">corresponding </w:t>
      </w:r>
      <w:r>
        <w:t>author (JJ) on request.</w:t>
      </w:r>
      <w:r w:rsidDel="00C248BD">
        <w:t xml:space="preserve"> </w:t>
      </w:r>
      <w:r w:rsidR="00B03222">
        <w:t>There was no single data</w:t>
      </w:r>
      <w:r>
        <w:t xml:space="preserve"> source </w:t>
      </w:r>
      <w:r w:rsidR="00B03222">
        <w:t xml:space="preserve">that </w:t>
      </w:r>
      <w:r>
        <w:t xml:space="preserve">included all the information </w:t>
      </w:r>
      <w:r w:rsidR="00B03222">
        <w:t xml:space="preserve">we </w:t>
      </w:r>
      <w:r>
        <w:t xml:space="preserve">needed </w:t>
      </w:r>
      <w:r w:rsidR="00B03222">
        <w:t>to simulate results</w:t>
      </w:r>
      <w:r w:rsidR="008B4FCA">
        <w:t xml:space="preserve">. </w:t>
      </w:r>
      <w:r w:rsidR="00B03222">
        <w:t>However, there were</w:t>
      </w:r>
      <w:r>
        <w:t xml:space="preserve"> several good partial </w:t>
      </w:r>
      <w:r w:rsidR="00B03222">
        <w:t xml:space="preserve">data </w:t>
      </w:r>
      <w:r>
        <w:t xml:space="preserve">sources </w:t>
      </w:r>
      <w:r w:rsidR="00B03222">
        <w:t>we could use</w:t>
      </w:r>
      <w:r>
        <w:t xml:space="preserve"> for modeling, including </w:t>
      </w:r>
      <w:r w:rsidRPr="00C906B9">
        <w:t>the</w:t>
      </w:r>
      <w:r w:rsidR="00B03222">
        <w:t xml:space="preserve"> published</w:t>
      </w:r>
      <w:r w:rsidRPr="00C906B9">
        <w:t xml:space="preserve"> </w:t>
      </w:r>
      <w:r w:rsidR="00B03222">
        <w:t>trial</w:t>
      </w:r>
      <w:r w:rsidR="00143B2E">
        <w:t xml:space="preserve"> data</w:t>
      </w:r>
      <w:r w:rsidR="00B03222">
        <w:fldChar w:fldCharType="begin">
          <w:fldData xml:space="preserve">PEVuZE5vdGU+PENpdGU+PEF1dGhvcj5QYWlrPC9BdXRob3I+PFllYXI+MjAwNDwvWWVhcj48UmVj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</w:fldData>
        </w:fldChar>
      </w:r>
      <w:r w:rsidR="00143B2E">
        <w:instrText xml:space="preserve"> ADDIN EN.CITE </w:instrText>
      </w:r>
      <w:r w:rsidR="00143B2E">
        <w:fldChar w:fldCharType="begin">
          <w:fldData xml:space="preserve">PEVuZE5vdGU+PENpdGU+PEF1dGhvcj5QYWlrPC9BdXRob3I+PFllYXI+MjAwNDwvWWVhcj48UmVj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</w:fldData>
        </w:fldChar>
      </w:r>
      <w:r w:rsidR="00143B2E">
        <w:instrText xml:space="preserve"> ADDIN EN.CITE.DATA </w:instrText>
      </w:r>
      <w:r w:rsidR="00143B2E">
        <w:fldChar w:fldCharType="end"/>
      </w:r>
      <w:r w:rsidR="00B03222">
        <w:fldChar w:fldCharType="separate"/>
      </w:r>
      <w:r w:rsidR="00143B2E" w:rsidRPr="00143B2E">
        <w:rPr>
          <w:noProof/>
          <w:vertAlign w:val="superscript"/>
        </w:rPr>
        <w:t>1,2</w:t>
      </w:r>
      <w:r w:rsidR="00B03222">
        <w:fldChar w:fldCharType="end"/>
      </w:r>
      <w:r w:rsidR="00143B2E">
        <w:t>,</w:t>
      </w:r>
      <w:r>
        <w:t xml:space="preserve"> </w:t>
      </w:r>
      <w:r w:rsidRPr="00C906B9">
        <w:t>SEER</w:t>
      </w:r>
      <w:r w:rsidR="00E477AC">
        <w:t xml:space="preserve"> registry data,</w:t>
      </w:r>
      <w:r>
        <w:fldChar w:fldCharType="begin">
          <w:fldData xml:space="preserve">PEVuZE5vdGU+PENpdGU+PEF1dGhvcj5Ib3dsYWRlcjwvQXV0aG9yPjxZZWFyPjIwMTQ8L1llYXI+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</w:fldData>
        </w:fldChar>
      </w:r>
      <w:r w:rsidR="00143B2E">
        <w:instrText xml:space="preserve"> ADDIN EN.CITE </w:instrText>
      </w:r>
      <w:r w:rsidR="00143B2E">
        <w:fldChar w:fldCharType="begin">
          <w:fldData xml:space="preserve">PEVuZE5vdGU+PENpdGU+PEF1dGhvcj5Ib3dsYWRlcjwvQXV0aG9yPjxZZWFyPjIwMTQ8L1llYXI+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</w:fldData>
        </w:fldChar>
      </w:r>
      <w:r w:rsidR="00143B2E">
        <w:instrText xml:space="preserve"> ADDIN EN.CITE.DATA </w:instrText>
      </w:r>
      <w:r w:rsidR="00143B2E">
        <w:fldChar w:fldCharType="end"/>
      </w:r>
      <w:r>
        <w:fldChar w:fldCharType="separate"/>
      </w:r>
      <w:r w:rsidR="00143B2E" w:rsidRPr="00143B2E">
        <w:rPr>
          <w:noProof/>
          <w:vertAlign w:val="superscript"/>
        </w:rPr>
        <w:t>3</w:t>
      </w:r>
      <w:r>
        <w:fldChar w:fldCharType="end"/>
      </w:r>
      <w:r w:rsidR="008F53D3">
        <w:t xml:space="preserve"> </w:t>
      </w:r>
      <w:r w:rsidR="00E477AC">
        <w:t xml:space="preserve">and </w:t>
      </w:r>
      <w:r w:rsidR="00143B2E">
        <w:t>CDC WONDER data</w:t>
      </w:r>
      <w:r w:rsidR="000D4490">
        <w:t>.</w:t>
      </w:r>
      <w:r w:rsidR="000D4490">
        <w:fldChar w:fldCharType="begin"/>
      </w:r>
      <w:r w:rsidR="000D4490">
        <w:instrText xml:space="preserve"> ADDIN EN.CITE &lt;EndNote&gt;&lt;Cite&gt;&lt;Year&gt;2023&lt;/Year&gt;&lt;RecNum&gt;29&lt;/RecNum&gt;&lt;DisplayText&gt;&lt;style face="superscript"&gt;4&lt;/style&gt;&lt;/DisplayText&gt;&lt;record&gt;&lt;rec-number&gt;29&lt;/rec-number&gt;&lt;foreign-keys&gt;&lt;key app="EN" db-id="dddz2p0sur9azqett5p5tv9o0d5s55wpv55f" timestamp="1695235172"&gt;29&lt;/key&gt;&lt;/foreign-keys&gt;&lt;ref-type name="Web Page"&gt;12&lt;/ref-type&gt;&lt;contributors&gt;&lt;/contributors&gt;&lt;titles&gt;&lt;title&gt;CDC WONDER&lt;/title&gt;&lt;/titles&gt;&lt;volume&gt;2023&lt;/volume&gt;&lt;number&gt;September 20&lt;/number&gt;&lt;dates&gt;&lt;year&gt;2023&lt;/year&gt;&lt;/dates&gt;&lt;publisher&gt;Centers for Disease Control and Prevention&lt;/publisher&gt;&lt;urls&gt;&lt;related-urls&gt;&lt;url&gt;https://wonder.cdc.gov/&lt;/url&gt;&lt;/related-urls&gt;&lt;/urls&gt;&lt;/record&gt;&lt;/Cite&gt;&lt;/EndNote&gt;</w:instrText>
      </w:r>
      <w:r w:rsidR="000D4490">
        <w:fldChar w:fldCharType="separate"/>
      </w:r>
      <w:r w:rsidR="000D4490" w:rsidRPr="000D4490">
        <w:rPr>
          <w:noProof/>
          <w:vertAlign w:val="superscript"/>
        </w:rPr>
        <w:t>4</w:t>
      </w:r>
      <w:r w:rsidR="000D4490">
        <w:fldChar w:fldCharType="end"/>
      </w:r>
      <w:r w:rsidR="00586A02">
        <w:t xml:space="preserve"> </w:t>
      </w:r>
    </w:p>
    <w:p w14:paraId="18BC6C3C" w14:textId="5378624D" w:rsidR="00E477AC" w:rsidRDefault="00143B2E" w:rsidP="00E477AC">
      <w:pPr>
        <w:spacing w:line="480" w:lineRule="auto"/>
        <w:rPr>
          <w:b/>
        </w:rPr>
      </w:pPr>
      <w:r>
        <w:rPr>
          <w:b/>
        </w:rPr>
        <w:t xml:space="preserve">The Simulation </w:t>
      </w:r>
      <w:r w:rsidR="00E477AC">
        <w:rPr>
          <w:b/>
        </w:rPr>
        <w:t xml:space="preserve">Model </w:t>
      </w:r>
    </w:p>
    <w:p w14:paraId="0F90FA3D" w14:textId="6F843D92" w:rsidR="00E477AC" w:rsidRDefault="006F7EF1" w:rsidP="00E477AC">
      <w:pPr>
        <w:spacing w:line="480" w:lineRule="auto"/>
        <w:ind w:firstLine="720"/>
      </w:pPr>
      <w:r>
        <w:t>The model</w:t>
      </w:r>
      <w:r w:rsidR="00E477AC">
        <w:t xml:space="preserve"> use</w:t>
      </w:r>
      <w:r w:rsidR="00FA7D46">
        <w:t>s</w:t>
      </w:r>
      <w:r w:rsidR="00E477AC">
        <w:t xml:space="preserve"> an empiric</w:t>
      </w:r>
      <w:r w:rsidR="00AA3CBA">
        <w:t>al</w:t>
      </w:r>
      <w:r w:rsidR="00E477AC">
        <w:t xml:space="preserve"> Bayesian analytic approach. The program code developed for this study was adapted from the program written for clinical trial simulation studies conducted in collaboration with </w:t>
      </w:r>
      <w:r>
        <w:t>the Cancer Intervention and Surveillance Modeling Network (</w:t>
      </w:r>
      <w:r w:rsidR="00E477AC">
        <w:t>CISNET</w:t>
      </w:r>
      <w:r>
        <w:t>)</w:t>
      </w:r>
      <w:r w:rsidR="00033143">
        <w:t>,</w:t>
      </w:r>
      <w:r w:rsidR="00E477AC">
        <w:t xml:space="preserve"> NCI’s Breast Oncology and Local Disease (BOLD) task force</w:t>
      </w:r>
      <w:r w:rsidR="00033143">
        <w:t>,</w:t>
      </w:r>
      <w:r w:rsidR="00E477AC">
        <w:fldChar w:fldCharType="begin">
          <w:fldData xml:space="preserve">PEVuZE5vdGU+PENpdGU+PEF1dGhvcj5KYXlhc2VrZXJhPC9BdXRob3I+PFllYXI+MjAxODwvWWVh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0D4490">
        <w:instrText xml:space="preserve"> ADDIN EN.CITE </w:instrText>
      </w:r>
      <w:r w:rsidR="000D4490">
        <w:fldChar w:fldCharType="begin">
          <w:fldData xml:space="preserve">PEVuZE5vdGU+PENpdGU+PEF1dGhvcj5KYXlhc2VrZXJhPC9BdXRob3I+PFllYXI+MjAxODwvWWVh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0D4490">
        <w:instrText xml:space="preserve"> ADDIN EN.CITE.DATA </w:instrText>
      </w:r>
      <w:r w:rsidR="000D4490">
        <w:fldChar w:fldCharType="end"/>
      </w:r>
      <w:r w:rsidR="00E477AC">
        <w:fldChar w:fldCharType="separate"/>
      </w:r>
      <w:r w:rsidR="000D4490" w:rsidRPr="000D4490">
        <w:rPr>
          <w:noProof/>
          <w:vertAlign w:val="superscript"/>
        </w:rPr>
        <w:t>5</w:t>
      </w:r>
      <w:r w:rsidR="00E477AC">
        <w:fldChar w:fldCharType="end"/>
      </w:r>
      <w:r w:rsidR="00E477AC">
        <w:t xml:space="preserve"> and the TAILORx trial.</w:t>
      </w:r>
      <w:r w:rsidR="00E477AC">
        <w:fldChar w:fldCharType="begin"/>
      </w:r>
      <w:r w:rsidR="000D4490">
        <w:instrText xml:space="preserve"> ADDIN EN.CITE &lt;EndNote&gt;&lt;Cite&gt;&lt;Author&gt;Jayasekera&lt;/Author&gt;&lt;Year&gt;2019&lt;/Year&gt;&lt;RecNum&gt;37&lt;/RecNum&gt;&lt;DisplayText&gt;&lt;style face="superscript"&gt;6&lt;/style&gt;&lt;/DisplayText&gt;&lt;record&gt;&lt;rec-number&gt;37&lt;/rec-number&gt;&lt;foreign-keys&gt;&lt;key app="EN" db-id="0rterxep89vwwretav459p2z25ervfp9sr20" timestamp="1688586337"&gt;37&lt;/key&gt;&lt;/foreign-keys&gt;&lt;ref-type name="Journal Article"&gt;17&lt;/ref-type&gt;&lt;contributors&gt;&lt;authors&gt;&lt;author&gt;Jayasekera, J.&lt;/author&gt;&lt;author&gt;Sparano, J. A.&lt;/author&gt;&lt;author&gt;Gray, R.&lt;/author&gt;&lt;author&gt;Isaacs, C.&lt;/author&gt;&lt;author&gt;Kurian, A. W.&lt;/author&gt;&lt;author&gt;O’Neill, S. &lt;/author&gt;&lt;author&gt;Schechter, C. B.&lt;/author&gt;&lt;author&gt;Mandelblatt, J.&lt;/author&gt;&lt;/authors&gt;&lt;/contributors&gt;&lt;titles&gt;&lt;title&gt;Simulation Modeling to Extend Clinical Trials of Adjuvant Chemotherapy Guided by a 21-Gene Expression Assay in Early Breast Cancer (Provisional Acceptance)&lt;/title&gt;&lt;secondary-title&gt;Journal of the National Cancer Institute Cancer Spectrum&lt;/secondary-title&gt;&lt;/titles&gt;&lt;periodical&gt;&lt;full-title&gt;Journal of the National Cancer Institute Cancer Spectrum&lt;/full-title&gt;&lt;/periodical&gt;&lt;dates&gt;&lt;year&gt;2019&lt;/year&gt;&lt;/dates&gt;&lt;urls&gt;&lt;/urls&gt;&lt;/record&gt;&lt;/Cite&gt;&lt;/EndNote&gt;</w:instrText>
      </w:r>
      <w:r w:rsidR="00E477AC">
        <w:fldChar w:fldCharType="separate"/>
      </w:r>
      <w:r w:rsidR="000D4490" w:rsidRPr="000D4490">
        <w:rPr>
          <w:noProof/>
          <w:vertAlign w:val="superscript"/>
        </w:rPr>
        <w:t>6</w:t>
      </w:r>
      <w:r w:rsidR="00E477AC">
        <w:fldChar w:fldCharType="end"/>
      </w:r>
      <w:r w:rsidR="00E477AC">
        <w:t xml:space="preserve"> </w:t>
      </w:r>
      <w:r w:rsidR="004C6377">
        <w:t>We used the published time-to-</w:t>
      </w:r>
      <w:r w:rsidR="007B4F05">
        <w:t xml:space="preserve">event curves generated </w:t>
      </w:r>
      <w:r w:rsidR="00E477AC">
        <w:t>conditional on 21-gene recurrence scores, grade, tumor size</w:t>
      </w:r>
      <w:r w:rsidR="007B4F05">
        <w:t>, race, ethnicity, menopausal status,</w:t>
      </w:r>
      <w:r w:rsidR="00E477AC">
        <w:t xml:space="preserve"> and age. </w:t>
      </w:r>
      <w:r w:rsidR="007B4F05">
        <w:t xml:space="preserve">These curves were </w:t>
      </w:r>
      <w:r w:rsidR="00224E0B">
        <w:t>adjusted</w:t>
      </w:r>
      <w:r w:rsidR="007B4F05">
        <w:t xml:space="preserve"> </w:t>
      </w:r>
      <w:r w:rsidR="0065470C">
        <w:t xml:space="preserve">to </w:t>
      </w:r>
      <w:r w:rsidR="002044C9">
        <w:t>event</w:t>
      </w:r>
      <w:r w:rsidR="00581D4F">
        <w:t xml:space="preserve"> rates</w:t>
      </w:r>
      <w:r w:rsidR="0065470C">
        <w:t xml:space="preserve"> </w:t>
      </w:r>
      <w:r w:rsidR="00FF5D0B">
        <w:t>obser</w:t>
      </w:r>
      <w:r w:rsidR="005A53F8">
        <w:t>ved in node-positive</w:t>
      </w:r>
      <w:r w:rsidR="00EF11AB">
        <w:t xml:space="preserve"> (nodes 1-3)</w:t>
      </w:r>
      <w:r w:rsidR="005A53F8">
        <w:t xml:space="preserve"> breast cancer</w:t>
      </w:r>
      <w:r w:rsidR="00370F52">
        <w:t xml:space="preserve"> as described below</w:t>
      </w:r>
      <w:r w:rsidR="000D4490">
        <w:t>.</w:t>
      </w:r>
      <w:r w:rsidR="00370F52">
        <w:t xml:space="preserve"> </w:t>
      </w:r>
    </w:p>
    <w:p w14:paraId="5CD72F5B" w14:textId="6B1D4594" w:rsidR="00E477AC" w:rsidRPr="00A4048B" w:rsidRDefault="00E477AC" w:rsidP="00E477AC">
      <w:pPr>
        <w:spacing w:line="480" w:lineRule="auto"/>
        <w:rPr>
          <w:b/>
          <w:i/>
        </w:rPr>
      </w:pPr>
      <w:r>
        <w:rPr>
          <w:b/>
          <w:i/>
        </w:rPr>
        <w:t xml:space="preserve">Individual Patient </w:t>
      </w:r>
      <w:r w:rsidR="002E7E0D">
        <w:rPr>
          <w:b/>
          <w:i/>
        </w:rPr>
        <w:t xml:space="preserve">and Tumor </w:t>
      </w:r>
      <w:r>
        <w:rPr>
          <w:b/>
          <w:i/>
        </w:rPr>
        <w:t>Characteristics</w:t>
      </w:r>
    </w:p>
    <w:p w14:paraId="643527CE" w14:textId="1096DF0D" w:rsidR="00A20040" w:rsidRPr="00A20040" w:rsidRDefault="004C6377" w:rsidP="00A20040">
      <w:pPr>
        <w:spacing w:line="480" w:lineRule="auto"/>
        <w:ind w:firstLine="720"/>
      </w:pPr>
      <w:r>
        <w:t>SEER</w:t>
      </w:r>
      <w:r w:rsidR="00E477AC">
        <w:t xml:space="preserve"> data were used to develop joint distributions of characteristics </w:t>
      </w:r>
      <w:r w:rsidR="00502837">
        <w:t xml:space="preserve">including </w:t>
      </w:r>
      <w:r w:rsidR="00E477AC">
        <w:t xml:space="preserve">age, tumor grade, tumor size, </w:t>
      </w:r>
      <w:r w:rsidR="00A20040">
        <w:t xml:space="preserve">race, ethnicity, </w:t>
      </w:r>
      <w:r w:rsidR="00502837">
        <w:t>and 21-gene recurrence score</w:t>
      </w:r>
      <w:r w:rsidR="00A20040">
        <w:t xml:space="preserve"> for women diagnosed with </w:t>
      </w:r>
      <w:r w:rsidR="00A20040" w:rsidRPr="2C4623C5">
        <w:t>hormone receptor-positive</w:t>
      </w:r>
      <w:r w:rsidR="00A20040">
        <w:t xml:space="preserve"> (HR+)</w:t>
      </w:r>
      <w:r w:rsidR="00A20040" w:rsidRPr="2C4623C5">
        <w:t>, human epidermal growth factor receptor</w:t>
      </w:r>
      <w:r w:rsidR="00A20040">
        <w:t>-</w:t>
      </w:r>
      <w:r w:rsidR="00A20040" w:rsidRPr="2C4623C5">
        <w:t>2</w:t>
      </w:r>
      <w:r w:rsidR="00A20040">
        <w:t xml:space="preserve"> </w:t>
      </w:r>
      <w:r w:rsidR="00A20040" w:rsidRPr="00A12893">
        <w:t>(HER2)</w:t>
      </w:r>
      <w:r w:rsidR="00A20040" w:rsidRPr="2C4623C5">
        <w:t>-negative, node-positive</w:t>
      </w:r>
      <w:r w:rsidR="00A20040">
        <w:t xml:space="preserve"> (nodes 1-3)</w:t>
      </w:r>
      <w:r w:rsidR="00A20040" w:rsidRPr="2C4623C5">
        <w:t xml:space="preserve"> breast cancer</w:t>
      </w:r>
      <w:r w:rsidR="00A20040">
        <w:t xml:space="preserve">. </w:t>
      </w:r>
      <w:r w:rsidR="00D3467C">
        <w:t xml:space="preserve">We selected </w:t>
      </w:r>
      <w:r>
        <w:t xml:space="preserve">SEER </w:t>
      </w:r>
      <w:r w:rsidR="00D3467C">
        <w:t xml:space="preserve">data </w:t>
      </w:r>
      <w:r w:rsidR="002E7E0D">
        <w:t>since</w:t>
      </w:r>
      <w:r w:rsidR="00D3467C">
        <w:t xml:space="preserve"> </w:t>
      </w:r>
      <w:r>
        <w:t>our goal was to extend trial results to estimate population-level effects</w:t>
      </w:r>
      <w:r w:rsidR="002E7E0D">
        <w:t xml:space="preserve">. This </w:t>
      </w:r>
      <w:r>
        <w:t xml:space="preserve">increased the generalizability of the simulated results and </w:t>
      </w:r>
      <w:r w:rsidR="002E7E0D">
        <w:t>minimize</w:t>
      </w:r>
      <w:r>
        <w:t>d</w:t>
      </w:r>
      <w:r w:rsidR="002E7E0D">
        <w:t xml:space="preserve"> the likelihood of bias in patient and tumor characteristics</w:t>
      </w:r>
      <w:r w:rsidR="00857447">
        <w:t xml:space="preserve"> </w:t>
      </w:r>
      <w:r w:rsidR="002E7E0D">
        <w:t>with respect to disease severity</w:t>
      </w:r>
      <w:r w:rsidR="00857447">
        <w:t>.</w:t>
      </w:r>
      <w:r w:rsidR="002E7E0D">
        <w:t xml:space="preserve"> </w:t>
      </w:r>
      <w:r w:rsidR="00673430">
        <w:t>Supplementary Table 1</w:t>
      </w:r>
      <w:r w:rsidR="005F2FCE">
        <w:t xml:space="preserve"> summarizes the statistical models and distributions fitted into </w:t>
      </w:r>
      <w:r>
        <w:t>SEER</w:t>
      </w:r>
      <w:r w:rsidR="005F2FCE">
        <w:t xml:space="preserve"> data to derive the input parameters for the simulation of patient </w:t>
      </w:r>
      <w:r w:rsidR="00C2102C">
        <w:lastRenderedPageBreak/>
        <w:t xml:space="preserve">clinical and tumor </w:t>
      </w:r>
      <w:r w:rsidR="005F2FCE">
        <w:t xml:space="preserve">characteristics. </w:t>
      </w:r>
      <w:r w:rsidR="00857447">
        <w:t xml:space="preserve">Since </w:t>
      </w:r>
      <w:r>
        <w:t>menopausal status</w:t>
      </w:r>
      <w:r w:rsidR="00857447">
        <w:t xml:space="preserve"> was not available in </w:t>
      </w:r>
      <w:r w:rsidR="007C2B5C">
        <w:t>SEER</w:t>
      </w:r>
      <w:r w:rsidR="00857447">
        <w:t xml:space="preserve">, we derived the joint distribution of </w:t>
      </w:r>
      <w:r w:rsidR="007C2B5C">
        <w:t xml:space="preserve">menopausal status </w:t>
      </w:r>
      <w:r w:rsidR="002152AE">
        <w:t xml:space="preserve">and age </w:t>
      </w:r>
      <w:r w:rsidR="007C2B5C">
        <w:t>using published TAILORx data</w:t>
      </w:r>
      <w:r w:rsidR="002152AE">
        <w:t>.</w:t>
      </w:r>
      <w:r w:rsidR="00425EB9">
        <w:fldChar w:fldCharType="begin">
          <w:fldData xml:space="preserve">PEVuZE5vdGU+PENpdGU+PEF1dGhvcj5TcGFyYW5vPC9BdXRob3I+PFllYXI+MjAxODwvWWVhcj48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C33E1B">
        <w:instrText xml:space="preserve"> ADDIN EN.CITE </w:instrText>
      </w:r>
      <w:r w:rsidR="00C33E1B">
        <w:fldChar w:fldCharType="begin">
          <w:fldData xml:space="preserve">PEVuZE5vdGU+PENpdGU+PEF1dGhvcj5TcGFyYW5vPC9BdXRob3I+PFllYXI+MjAxODwvWWVhcj48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="00C33E1B">
        <w:instrText xml:space="preserve"> ADDIN EN.CITE.DATA </w:instrText>
      </w:r>
      <w:r w:rsidR="00C33E1B">
        <w:fldChar w:fldCharType="end"/>
      </w:r>
      <w:r w:rsidR="00425EB9">
        <w:fldChar w:fldCharType="separate"/>
      </w:r>
      <w:r w:rsidR="00C33E1B" w:rsidRPr="00C33E1B">
        <w:rPr>
          <w:noProof/>
          <w:vertAlign w:val="superscript"/>
        </w:rPr>
        <w:t>7</w:t>
      </w:r>
      <w:r w:rsidR="00425EB9">
        <w:fldChar w:fldCharType="end"/>
      </w:r>
      <w:r w:rsidR="007D65FC">
        <w:t xml:space="preserve"> </w:t>
      </w:r>
    </w:p>
    <w:p w14:paraId="1C46CF3C" w14:textId="1F717917" w:rsidR="00F80099" w:rsidRDefault="00F80099" w:rsidP="00673430">
      <w:pPr>
        <w:spacing w:line="480" w:lineRule="auto"/>
      </w:pPr>
      <w:r>
        <w:rPr>
          <w:b/>
          <w:bCs/>
        </w:rPr>
        <w:t>Supplementa</w:t>
      </w:r>
      <w:r w:rsidR="00425EB9">
        <w:rPr>
          <w:b/>
          <w:bCs/>
        </w:rPr>
        <w:t>l</w:t>
      </w:r>
      <w:r>
        <w:rPr>
          <w:b/>
          <w:bCs/>
        </w:rPr>
        <w:t xml:space="preserve"> </w:t>
      </w:r>
      <w:r w:rsidRPr="000A3DD7">
        <w:rPr>
          <w:b/>
          <w:bCs/>
        </w:rPr>
        <w:t>Table 1</w:t>
      </w:r>
      <w:r>
        <w:rPr>
          <w:b/>
          <w:bCs/>
        </w:rPr>
        <w:t>.</w:t>
      </w:r>
      <w:r>
        <w:t xml:space="preserve"> </w:t>
      </w:r>
      <w:r w:rsidR="006E5996">
        <w:t xml:space="preserve">Derivation of </w:t>
      </w:r>
      <w:r w:rsidR="003B1C2F">
        <w:t>i</w:t>
      </w:r>
      <w:r>
        <w:t xml:space="preserve">nput </w:t>
      </w:r>
      <w:r w:rsidR="003B1C2F">
        <w:t>p</w:t>
      </w:r>
      <w:r>
        <w:t xml:space="preserve">arameters for </w:t>
      </w:r>
      <w:r w:rsidR="00857447">
        <w:t>age and tumor</w:t>
      </w:r>
      <w:r>
        <w:t xml:space="preserve"> </w:t>
      </w:r>
      <w:r w:rsidR="00857447">
        <w:t>c</w:t>
      </w:r>
      <w:r>
        <w:t>haracteristics</w:t>
      </w:r>
      <w:r w:rsidR="00673430">
        <w:t xml:space="preserve"> </w:t>
      </w:r>
    </w:p>
    <w:tbl>
      <w:tblPr>
        <w:tblW w:w="9108" w:type="dxa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12"/>
        <w:gridCol w:w="2046"/>
        <w:gridCol w:w="2250"/>
        <w:gridCol w:w="1800"/>
      </w:tblGrid>
      <w:tr w:rsidR="002E7E0D" w:rsidRPr="00395059" w14:paraId="533772D9" w14:textId="77777777" w:rsidTr="008A3897">
        <w:trPr>
          <w:trHeight w:val="277"/>
        </w:trPr>
        <w:tc>
          <w:tcPr>
            <w:tcW w:w="3012" w:type="dxa"/>
            <w:shd w:val="clear" w:color="auto" w:fill="E9E9E9"/>
            <w:tcMar>
              <w:top w:w="144" w:type="nil"/>
              <w:left w:w="20" w:type="nil"/>
              <w:right w:w="144" w:type="nil"/>
            </w:tcMar>
          </w:tcPr>
          <w:p w14:paraId="6388F6B4" w14:textId="77777777" w:rsidR="002E7E0D" w:rsidRPr="00395059" w:rsidRDefault="002E7E0D" w:rsidP="002E7E0D">
            <w:pPr>
              <w:rPr>
                <w:b/>
                <w:bCs/>
              </w:rPr>
            </w:pPr>
            <w:r w:rsidRPr="00395059">
              <w:rPr>
                <w:b/>
                <w:bCs/>
              </w:rPr>
              <w:t>Characteristics</w:t>
            </w:r>
          </w:p>
        </w:tc>
        <w:tc>
          <w:tcPr>
            <w:tcW w:w="2046" w:type="dxa"/>
            <w:shd w:val="clear" w:color="auto" w:fill="E9E9E9"/>
            <w:tcMar>
              <w:top w:w="144" w:type="nil"/>
              <w:left w:w="20" w:type="nil"/>
              <w:right w:w="144" w:type="nil"/>
            </w:tcMar>
          </w:tcPr>
          <w:p w14:paraId="186D434A" w14:textId="77777777" w:rsidR="002E7E0D" w:rsidRPr="00395059" w:rsidRDefault="002E7E0D" w:rsidP="002E7E0D">
            <w:pPr>
              <w:rPr>
                <w:b/>
                <w:bCs/>
              </w:rPr>
            </w:pPr>
            <w:r w:rsidRPr="00395059">
              <w:rPr>
                <w:b/>
                <w:bCs/>
              </w:rPr>
              <w:t>Conditional on</w:t>
            </w:r>
          </w:p>
        </w:tc>
        <w:tc>
          <w:tcPr>
            <w:tcW w:w="2250" w:type="dxa"/>
            <w:shd w:val="clear" w:color="auto" w:fill="E7E6E6" w:themeFill="background2"/>
          </w:tcPr>
          <w:p w14:paraId="021D385C" w14:textId="2A814B09" w:rsidR="002E7E0D" w:rsidRDefault="002E7E0D" w:rsidP="002E7E0D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1800" w:type="dxa"/>
            <w:shd w:val="clear" w:color="auto" w:fill="E9E9E9"/>
          </w:tcPr>
          <w:p w14:paraId="34C55EFF" w14:textId="18046EDF" w:rsidR="002E7E0D" w:rsidRDefault="002E7E0D" w:rsidP="002E7E0D">
            <w:pPr>
              <w:rPr>
                <w:b/>
                <w:bCs/>
              </w:rPr>
            </w:pPr>
            <w:r>
              <w:rPr>
                <w:b/>
                <w:bCs/>
              </w:rPr>
              <w:t>Distribution</w:t>
            </w:r>
            <w:r w:rsidR="00697E2A">
              <w:rPr>
                <w:b/>
                <w:bCs/>
              </w:rPr>
              <w:t xml:space="preserve"> </w:t>
            </w:r>
          </w:p>
        </w:tc>
      </w:tr>
      <w:tr w:rsidR="002E7E0D" w:rsidRPr="00395059" w14:paraId="3CACAC3B" w14:textId="77777777" w:rsidTr="008A3897">
        <w:trPr>
          <w:trHeight w:val="277"/>
        </w:trPr>
        <w:tc>
          <w:tcPr>
            <w:tcW w:w="3012" w:type="dxa"/>
            <w:tcMar>
              <w:top w:w="144" w:type="nil"/>
              <w:left w:w="20" w:type="nil"/>
              <w:right w:w="144" w:type="nil"/>
            </w:tcMar>
          </w:tcPr>
          <w:p w14:paraId="113DCA9F" w14:textId="40A2381B" w:rsidR="002E7E0D" w:rsidRPr="00395059" w:rsidRDefault="002E7E0D" w:rsidP="002E7E0D">
            <w:r w:rsidRPr="00395059">
              <w:t xml:space="preserve">Age </w:t>
            </w:r>
            <w:r>
              <w:t>(continuous)</w:t>
            </w:r>
          </w:p>
        </w:tc>
        <w:tc>
          <w:tcPr>
            <w:tcW w:w="2046" w:type="dxa"/>
            <w:tcMar>
              <w:top w:w="144" w:type="nil"/>
              <w:left w:w="20" w:type="nil"/>
              <w:right w:w="144" w:type="nil"/>
            </w:tcMar>
          </w:tcPr>
          <w:p w14:paraId="0A92FCCC" w14:textId="06EEC214" w:rsidR="002E7E0D" w:rsidRPr="00395059" w:rsidRDefault="00673430" w:rsidP="002E7E0D">
            <w:r>
              <w:t>Race and Ethnicity</w:t>
            </w:r>
          </w:p>
        </w:tc>
        <w:tc>
          <w:tcPr>
            <w:tcW w:w="2250" w:type="dxa"/>
            <w:vAlign w:val="center"/>
          </w:tcPr>
          <w:p w14:paraId="64517ACE" w14:textId="59DAAFC0" w:rsidR="002E7E0D" w:rsidRDefault="002E7E0D" w:rsidP="002E7E0D">
            <w:r>
              <w:t>-</w:t>
            </w:r>
          </w:p>
        </w:tc>
        <w:tc>
          <w:tcPr>
            <w:tcW w:w="1800" w:type="dxa"/>
          </w:tcPr>
          <w:p w14:paraId="587CD716" w14:textId="0E7FD9FE" w:rsidR="002E7E0D" w:rsidRDefault="002E7E0D" w:rsidP="002E7E0D">
            <w:r>
              <w:t>Cumulative distribution function</w:t>
            </w:r>
          </w:p>
        </w:tc>
      </w:tr>
      <w:tr w:rsidR="002E7E0D" w:rsidRPr="00395059" w14:paraId="56864784" w14:textId="77777777" w:rsidTr="008A3897">
        <w:trPr>
          <w:trHeight w:val="592"/>
        </w:trPr>
        <w:tc>
          <w:tcPr>
            <w:tcW w:w="3012" w:type="dxa"/>
            <w:tcMar>
              <w:top w:w="144" w:type="nil"/>
              <w:left w:w="20" w:type="nil"/>
              <w:right w:w="144" w:type="nil"/>
            </w:tcMar>
          </w:tcPr>
          <w:p w14:paraId="475836B7" w14:textId="39907E72" w:rsidR="002E7E0D" w:rsidRPr="00395059" w:rsidRDefault="002E7E0D" w:rsidP="002E7E0D">
            <w:r w:rsidRPr="00395059">
              <w:t>Tumor Grade</w:t>
            </w:r>
            <w:r>
              <w:t xml:space="preserve"> (low, intermediate, high)</w:t>
            </w:r>
          </w:p>
        </w:tc>
        <w:tc>
          <w:tcPr>
            <w:tcW w:w="2046" w:type="dxa"/>
            <w:tcMar>
              <w:top w:w="144" w:type="nil"/>
              <w:left w:w="20" w:type="nil"/>
              <w:right w:w="144" w:type="nil"/>
            </w:tcMar>
          </w:tcPr>
          <w:p w14:paraId="1E37D7CF" w14:textId="51112981" w:rsidR="002E7E0D" w:rsidRPr="00395059" w:rsidRDefault="002E7E0D" w:rsidP="00673430">
            <w:r w:rsidRPr="00395059">
              <w:t>Age</w:t>
            </w:r>
            <w:r w:rsidR="00673430">
              <w:t>, Race, and Ethnicity</w:t>
            </w:r>
          </w:p>
        </w:tc>
        <w:tc>
          <w:tcPr>
            <w:tcW w:w="2250" w:type="dxa"/>
          </w:tcPr>
          <w:p w14:paraId="6D5FA719" w14:textId="269DD5E5" w:rsidR="002E7E0D" w:rsidRDefault="00627A01" w:rsidP="002E7E0D">
            <w:r>
              <w:t>Multinomial l</w:t>
            </w:r>
            <w:r w:rsidR="002E7E0D">
              <w:t xml:space="preserve">ogistic regression </w:t>
            </w:r>
          </w:p>
        </w:tc>
        <w:tc>
          <w:tcPr>
            <w:tcW w:w="1800" w:type="dxa"/>
          </w:tcPr>
          <w:p w14:paraId="64A3CD67" w14:textId="3692EB7F" w:rsidR="002E7E0D" w:rsidRDefault="00697E2A" w:rsidP="002E7E0D">
            <w:r>
              <w:t>Multinomial</w:t>
            </w:r>
          </w:p>
        </w:tc>
      </w:tr>
      <w:tr w:rsidR="002E7E0D" w:rsidRPr="00395059" w14:paraId="34DB9A76" w14:textId="77777777" w:rsidTr="008A3897">
        <w:trPr>
          <w:trHeight w:val="288"/>
        </w:trPr>
        <w:tc>
          <w:tcPr>
            <w:tcW w:w="3012" w:type="dxa"/>
            <w:tcMar>
              <w:top w:w="144" w:type="nil"/>
              <w:left w:w="20" w:type="nil"/>
              <w:right w:w="144" w:type="nil"/>
            </w:tcMar>
          </w:tcPr>
          <w:p w14:paraId="78726F56" w14:textId="14719A9F" w:rsidR="002E7E0D" w:rsidRPr="00395059" w:rsidRDefault="002E7E0D" w:rsidP="002E7E0D">
            <w:r w:rsidRPr="00395059">
              <w:t>Tumor size</w:t>
            </w:r>
            <w:r>
              <w:t xml:space="preserve"> (</w:t>
            </w:r>
            <w:r>
              <w:sym w:font="Symbol" w:char="F0A3"/>
            </w:r>
            <w:r>
              <w:t>2 cm; &gt;2 cm)</w:t>
            </w:r>
          </w:p>
        </w:tc>
        <w:tc>
          <w:tcPr>
            <w:tcW w:w="2046" w:type="dxa"/>
            <w:tcMar>
              <w:top w:w="144" w:type="nil"/>
              <w:left w:w="20" w:type="nil"/>
              <w:right w:w="144" w:type="nil"/>
            </w:tcMar>
          </w:tcPr>
          <w:p w14:paraId="59263505" w14:textId="6F8BE9E9" w:rsidR="002E7E0D" w:rsidRPr="00395059" w:rsidRDefault="002E7E0D" w:rsidP="002E7E0D">
            <w:r w:rsidRPr="00395059">
              <w:t>Grade, Age</w:t>
            </w:r>
            <w:r w:rsidR="00673430">
              <w:t>, Race, and Ethnicity</w:t>
            </w:r>
          </w:p>
        </w:tc>
        <w:tc>
          <w:tcPr>
            <w:tcW w:w="2250" w:type="dxa"/>
          </w:tcPr>
          <w:p w14:paraId="7FDBB314" w14:textId="46ED3884" w:rsidR="002E7E0D" w:rsidRDefault="002E7E0D" w:rsidP="002E7E0D">
            <w:r>
              <w:t>Logistic regression</w:t>
            </w:r>
          </w:p>
        </w:tc>
        <w:tc>
          <w:tcPr>
            <w:tcW w:w="1800" w:type="dxa"/>
          </w:tcPr>
          <w:p w14:paraId="0D19D04C" w14:textId="583474A0" w:rsidR="002E7E0D" w:rsidRDefault="00697E2A" w:rsidP="002E7E0D">
            <w:r>
              <w:t>Binomial</w:t>
            </w:r>
          </w:p>
        </w:tc>
      </w:tr>
      <w:tr w:rsidR="002E7E0D" w:rsidRPr="00395059" w14:paraId="6B7AB672" w14:textId="77777777" w:rsidTr="008A3897">
        <w:trPr>
          <w:trHeight w:val="151"/>
        </w:trPr>
        <w:tc>
          <w:tcPr>
            <w:tcW w:w="3012" w:type="dxa"/>
            <w:tcMar>
              <w:top w:w="144" w:type="nil"/>
              <w:left w:w="20" w:type="nil"/>
              <w:right w:w="144" w:type="nil"/>
            </w:tcMar>
          </w:tcPr>
          <w:p w14:paraId="67C167F9" w14:textId="56DCA593" w:rsidR="002E7E0D" w:rsidRPr="00395059" w:rsidRDefault="002E7E0D" w:rsidP="002E7E0D">
            <w:r w:rsidRPr="00395059">
              <w:t>Hormonal Sensitivity</w:t>
            </w:r>
            <w:r>
              <w:t xml:space="preserve"> (ER or PR positive; ER and PR positive)</w:t>
            </w:r>
          </w:p>
        </w:tc>
        <w:tc>
          <w:tcPr>
            <w:tcW w:w="2046" w:type="dxa"/>
            <w:tcMar>
              <w:top w:w="144" w:type="nil"/>
              <w:left w:w="20" w:type="nil"/>
              <w:right w:w="144" w:type="nil"/>
            </w:tcMar>
          </w:tcPr>
          <w:p w14:paraId="01BEA3C3" w14:textId="4F59117F" w:rsidR="002E7E0D" w:rsidRPr="00395059" w:rsidRDefault="002E7E0D" w:rsidP="002E7E0D">
            <w:r w:rsidRPr="00395059">
              <w:t>Grade</w:t>
            </w:r>
            <w:r w:rsidR="00673430">
              <w:t>, Race, and Ethnicity</w:t>
            </w:r>
          </w:p>
        </w:tc>
        <w:tc>
          <w:tcPr>
            <w:tcW w:w="2250" w:type="dxa"/>
          </w:tcPr>
          <w:p w14:paraId="73C25783" w14:textId="159DF8E5" w:rsidR="002E7E0D" w:rsidRDefault="002E7E0D" w:rsidP="002E7E0D">
            <w:r>
              <w:t>Logistic regression</w:t>
            </w:r>
          </w:p>
        </w:tc>
        <w:tc>
          <w:tcPr>
            <w:tcW w:w="1800" w:type="dxa"/>
          </w:tcPr>
          <w:p w14:paraId="1116E5C0" w14:textId="522805B1" w:rsidR="002E7E0D" w:rsidRDefault="00697E2A" w:rsidP="002E7E0D">
            <w:r>
              <w:t>Binomial</w:t>
            </w:r>
          </w:p>
        </w:tc>
      </w:tr>
      <w:tr w:rsidR="002E7E0D" w:rsidRPr="00395059" w14:paraId="732B4AC5" w14:textId="77777777" w:rsidTr="008A3897">
        <w:trPr>
          <w:trHeight w:val="385"/>
        </w:trPr>
        <w:tc>
          <w:tcPr>
            <w:tcW w:w="3012" w:type="dxa"/>
            <w:tcMar>
              <w:top w:w="144" w:type="nil"/>
              <w:left w:w="20" w:type="nil"/>
              <w:right w:w="144" w:type="nil"/>
            </w:tcMar>
          </w:tcPr>
          <w:p w14:paraId="5DB61436" w14:textId="36CA0466" w:rsidR="002E7E0D" w:rsidRPr="00395059" w:rsidRDefault="00811EBA" w:rsidP="002E7E0D">
            <w:r>
              <w:t>21-gene recurrence score</w:t>
            </w:r>
            <w:r w:rsidR="002E7E0D">
              <w:t xml:space="preserve"> (continuous)</w:t>
            </w:r>
          </w:p>
        </w:tc>
        <w:tc>
          <w:tcPr>
            <w:tcW w:w="2046" w:type="dxa"/>
            <w:tcMar>
              <w:top w:w="144" w:type="nil"/>
              <w:left w:w="20" w:type="nil"/>
              <w:right w:w="144" w:type="nil"/>
            </w:tcMar>
          </w:tcPr>
          <w:p w14:paraId="2D324066" w14:textId="387CB2DF" w:rsidR="002E7E0D" w:rsidRPr="00395059" w:rsidRDefault="002E7E0D" w:rsidP="002E7E0D">
            <w:r w:rsidRPr="00395059">
              <w:t>Age, tumor size, grade, hormone sensitivity (and interactions)</w:t>
            </w:r>
            <w:r w:rsidR="00673430">
              <w:t>, Race, and Ethnicity</w:t>
            </w:r>
          </w:p>
        </w:tc>
        <w:tc>
          <w:tcPr>
            <w:tcW w:w="2250" w:type="dxa"/>
          </w:tcPr>
          <w:p w14:paraId="140231FA" w14:textId="2EBD1365" w:rsidR="002E7E0D" w:rsidRDefault="002E7E0D" w:rsidP="002E7E0D">
            <w:r>
              <w:t>Generalized linear model</w:t>
            </w:r>
            <w:r w:rsidR="004F1F02">
              <w:t xml:space="preserve"> </w:t>
            </w:r>
          </w:p>
        </w:tc>
        <w:tc>
          <w:tcPr>
            <w:tcW w:w="1800" w:type="dxa"/>
          </w:tcPr>
          <w:p w14:paraId="4E1045C7" w14:textId="6E7DDFD7" w:rsidR="002E7E0D" w:rsidRDefault="00697E2A" w:rsidP="002E7E0D">
            <w:r>
              <w:t>Gamma</w:t>
            </w:r>
            <w:r w:rsidR="004F1F02">
              <w:t>/ Multinomial</w:t>
            </w:r>
          </w:p>
        </w:tc>
      </w:tr>
      <w:tr w:rsidR="007C2B5C" w:rsidRPr="00395059" w14:paraId="70DD8B37" w14:textId="77777777" w:rsidTr="008A3897">
        <w:trPr>
          <w:trHeight w:val="385"/>
        </w:trPr>
        <w:tc>
          <w:tcPr>
            <w:tcW w:w="3012" w:type="dxa"/>
            <w:tcMar>
              <w:top w:w="144" w:type="nil"/>
              <w:left w:w="20" w:type="nil"/>
              <w:right w:w="144" w:type="nil"/>
            </w:tcMar>
          </w:tcPr>
          <w:p w14:paraId="0D8A6131" w14:textId="2EFB3A2D" w:rsidR="007C2B5C" w:rsidRDefault="007C2B5C" w:rsidP="007C2B5C">
            <w:r>
              <w:t>Menopausal status</w:t>
            </w:r>
          </w:p>
        </w:tc>
        <w:tc>
          <w:tcPr>
            <w:tcW w:w="2046" w:type="dxa"/>
            <w:tcMar>
              <w:top w:w="144" w:type="nil"/>
              <w:left w:w="20" w:type="nil"/>
              <w:right w:w="144" w:type="nil"/>
            </w:tcMar>
          </w:tcPr>
          <w:p w14:paraId="10BF595D" w14:textId="2A493D92" w:rsidR="007C2B5C" w:rsidRPr="00395059" w:rsidRDefault="007C2B5C" w:rsidP="007C2B5C">
            <w:r>
              <w:t>Age</w:t>
            </w:r>
            <w:r w:rsidR="00673430">
              <w:t>, Race, and Ethnicity</w:t>
            </w:r>
          </w:p>
        </w:tc>
        <w:tc>
          <w:tcPr>
            <w:tcW w:w="2250" w:type="dxa"/>
          </w:tcPr>
          <w:p w14:paraId="17D3FFFB" w14:textId="26D4D6BE" w:rsidR="007C2B5C" w:rsidRDefault="007C2B5C" w:rsidP="007C2B5C">
            <w:r>
              <w:t>Logistic regression</w:t>
            </w:r>
          </w:p>
        </w:tc>
        <w:tc>
          <w:tcPr>
            <w:tcW w:w="1800" w:type="dxa"/>
          </w:tcPr>
          <w:p w14:paraId="3B1006B1" w14:textId="4E3EFDD5" w:rsidR="007C2B5C" w:rsidRDefault="007C2B5C" w:rsidP="007C2B5C">
            <w:r>
              <w:t>Binomial</w:t>
            </w:r>
          </w:p>
        </w:tc>
      </w:tr>
    </w:tbl>
    <w:p w14:paraId="4F5BD737" w14:textId="1BC74728" w:rsidR="00F80099" w:rsidRDefault="00F80099" w:rsidP="00E20EE0">
      <w:pPr>
        <w:spacing w:line="480" w:lineRule="auto"/>
      </w:pPr>
    </w:p>
    <w:p w14:paraId="4C8E7F1A" w14:textId="77777777" w:rsidR="00673430" w:rsidRDefault="00673430" w:rsidP="00673430"/>
    <w:p w14:paraId="11AEE2BD" w14:textId="77777777" w:rsidR="00673430" w:rsidRDefault="00673430" w:rsidP="00673430">
      <w:r>
        <w:br w:type="page"/>
      </w:r>
    </w:p>
    <w:p w14:paraId="451B7E1A" w14:textId="09496DFB" w:rsidR="00A25D3E" w:rsidRPr="00676E1E" w:rsidRDefault="00690B92" w:rsidP="00A25D3E">
      <w:pPr>
        <w:spacing w:line="480" w:lineRule="auto"/>
      </w:pPr>
      <w:r>
        <w:rPr>
          <w:b/>
          <w:i/>
        </w:rPr>
        <w:lastRenderedPageBreak/>
        <w:t>Events and Time-to-Events (</w:t>
      </w:r>
      <w:r w:rsidR="00A25D3E">
        <w:rPr>
          <w:b/>
          <w:i/>
        </w:rPr>
        <w:t>Distant Recurrence</w:t>
      </w:r>
      <w:r>
        <w:rPr>
          <w:b/>
          <w:i/>
        </w:rPr>
        <w:t xml:space="preserve"> </w:t>
      </w:r>
      <w:r w:rsidR="00A25D3E">
        <w:rPr>
          <w:b/>
          <w:i/>
        </w:rPr>
        <w:t>and Breast Cancer Deaths)</w:t>
      </w:r>
    </w:p>
    <w:p w14:paraId="48BBE68F" w14:textId="2E1ADDF6" w:rsidR="00811EBA" w:rsidRDefault="007C2B5C" w:rsidP="00811EBA">
      <w:pPr>
        <w:spacing w:line="480" w:lineRule="auto"/>
        <w:ind w:firstLine="720"/>
      </w:pPr>
      <w:r>
        <w:t>In a previously published study, we derived time-to-event curves using c</w:t>
      </w:r>
      <w:r w:rsidR="00811EBA">
        <w:t xml:space="preserve">ompeting risk time-to-event semi-parametric models fitted to </w:t>
      </w:r>
      <w:r>
        <w:t>pooled</w:t>
      </w:r>
      <w:r w:rsidR="00811EBA">
        <w:t xml:space="preserve"> </w:t>
      </w:r>
      <w:r w:rsidR="00C708F7">
        <w:t xml:space="preserve">trial </w:t>
      </w:r>
      <w:r w:rsidR="00811EBA">
        <w:t>data</w:t>
      </w:r>
      <w:r>
        <w:t>.</w:t>
      </w:r>
      <w:r w:rsidR="00425EB9">
        <w:fldChar w:fldCharType="begin"/>
      </w:r>
      <w:r w:rsidR="000D4490">
        <w:instrText xml:space="preserve"> ADDIN EN.CITE &lt;EndNote&gt;&lt;Cite&gt;&lt;Author&gt;Jayasekera&lt;/Author&gt;&lt;Year&gt;2019&lt;/Year&gt;&lt;RecNum&gt;3&lt;/RecNum&gt;&lt;DisplayText&gt;&lt;style face="superscript"&gt;6&lt;/style&gt;&lt;/DisplayText&gt;&lt;record&gt;&lt;rec-number&gt;3&lt;/rec-number&gt;&lt;foreign-keys&gt;&lt;key app="EN" db-id="dpsvdapvbp5pe5etfel5zaefsfsav29xevfa" timestamp="1696432183"&gt;3&lt;/key&gt;&lt;/foreign-keys&gt;&lt;ref-type name="Journal Article"&gt;17&lt;/ref-type&gt;&lt;contributors&gt;&lt;authors&gt;&lt;author&gt;Jayasekera, J.&lt;/author&gt;&lt;author&gt;Sparano, J. A.&lt;/author&gt;&lt;author&gt;Gray, R.&lt;/author&gt;&lt;author&gt;Isaacs, C.&lt;/author&gt;&lt;author&gt;Kurian, A. W.&lt;/author&gt;&lt;author&gt;O’Neill, S. &lt;/author&gt;&lt;author&gt;Schechter, C. B.&lt;/author&gt;&lt;author&gt;Mandelblatt, J.&lt;/author&gt;&lt;/authors&gt;&lt;/contributors&gt;&lt;titles&gt;&lt;title&gt;Simulation Modeling to Extend Clinical Trials of Adjuvant Chemotherapy Guided by a 21-Gene Expression Assay in Early Breast Cancer (Provisional Acceptance)&lt;/title&gt;&lt;secondary-title&gt;Journal of the National Cancer Institute Cancer Spectrum&lt;/secondary-title&gt;&lt;/titles&gt;&lt;dates&gt;&lt;year&gt;2019&lt;/year&gt;&lt;/dates&gt;&lt;urls&gt;&lt;/urls&gt;&lt;/record&gt;&lt;/Cite&gt;&lt;/EndNote&gt;</w:instrText>
      </w:r>
      <w:r w:rsidR="00425EB9">
        <w:fldChar w:fldCharType="separate"/>
      </w:r>
      <w:r w:rsidR="000D4490" w:rsidRPr="000D4490">
        <w:rPr>
          <w:noProof/>
          <w:vertAlign w:val="superscript"/>
        </w:rPr>
        <w:t>6</w:t>
      </w:r>
      <w:r w:rsidR="00425EB9">
        <w:fldChar w:fldCharType="end"/>
      </w:r>
      <w:r w:rsidR="00811EBA">
        <w:t xml:space="preserve"> </w:t>
      </w:r>
      <w:r>
        <w:t xml:space="preserve">The published curves </w:t>
      </w:r>
      <w:r w:rsidR="00673430">
        <w:t xml:space="preserve">were generated </w:t>
      </w:r>
      <w:r>
        <w:t>for t</w:t>
      </w:r>
      <w:r w:rsidR="009209C6">
        <w:t>ime to distant recurrence</w:t>
      </w:r>
      <w:r>
        <w:t xml:space="preserve"> </w:t>
      </w:r>
      <w:r w:rsidR="00811EBA">
        <w:t>conditional on age, grade, tumor size, 21-gene recurrence score</w:t>
      </w:r>
      <w:r>
        <w:t xml:space="preserve">, race, ethnicity, </w:t>
      </w:r>
      <w:r w:rsidR="00C708F7">
        <w:t xml:space="preserve">and </w:t>
      </w:r>
      <w:r w:rsidR="00811EBA">
        <w:t>treatment (chemo-endocrine vs. endocrine therapy)</w:t>
      </w:r>
      <w:r>
        <w:t xml:space="preserve"> </w:t>
      </w:r>
      <w:r w:rsidR="00C708F7">
        <w:t>for pre</w:t>
      </w:r>
      <w:r w:rsidR="00E85DB8">
        <w:t>menopausal</w:t>
      </w:r>
      <w:r w:rsidR="00C708F7">
        <w:t xml:space="preserve"> and postmenopausal women</w:t>
      </w:r>
      <w:r w:rsidR="00AD05A6">
        <w:t xml:space="preserve"> separately</w:t>
      </w:r>
      <w:r>
        <w:t xml:space="preserve">. </w:t>
      </w:r>
      <w:r w:rsidR="002E1243">
        <w:t>T</w:t>
      </w:r>
      <w:r w:rsidR="00234A82">
        <w:t>wo</w:t>
      </w:r>
      <w:r w:rsidR="00811EBA">
        <w:t>-way interaction term</w:t>
      </w:r>
      <w:r w:rsidR="00C708F7">
        <w:t xml:space="preserve">s between race, ethnicity, 21-gene recurrence score, and </w:t>
      </w:r>
      <w:r w:rsidR="00AD05A6">
        <w:t xml:space="preserve">age </w:t>
      </w:r>
      <w:r w:rsidR="00C708F7">
        <w:t>were</w:t>
      </w:r>
      <w:r w:rsidR="00811EBA">
        <w:t xml:space="preserve"> introduced to the competing risk model</w:t>
      </w:r>
      <w:r w:rsidR="002E1243">
        <w:t>s</w:t>
      </w:r>
      <w:r w:rsidR="00811EBA">
        <w:t xml:space="preserve"> </w:t>
      </w:r>
      <w:r w:rsidR="00234A82">
        <w:t xml:space="preserve">to reflect the changes in the benefit of chemotherapy </w:t>
      </w:r>
      <w:r w:rsidR="00C708F7">
        <w:t>by these factors</w:t>
      </w:r>
      <w:r w:rsidR="00234A82">
        <w:t>.</w:t>
      </w:r>
      <w:r w:rsidR="00234A82">
        <w:fldChar w:fldCharType="begin"/>
      </w:r>
      <w:r w:rsidR="00C33E1B">
        <w:instrText xml:space="preserve"> ADDIN EN.CITE &lt;EndNote&gt;&lt;Cite&gt;&lt;Author&gt;Sparano&lt;/Author&gt;&lt;Year&gt;2020&lt;/Year&gt;&lt;RecNum&gt;125&lt;/RecNum&gt;&lt;DisplayText&gt;&lt;style face="superscript"&gt;8&lt;/style&gt;&lt;/DisplayText&gt;&lt;record&gt;&lt;rec-number&gt;125&lt;/rec-number&gt;&lt;foreign-keys&gt;&lt;key app="EN" db-id="2pet25t2pae9wfe0wt7x002kp9ret9st202a" timestamp="1609968005"&gt;125&lt;/key&gt;&lt;/foreign-keys&gt;&lt;ref-type name="Journal Article"&gt;17&lt;/ref-type&gt;&lt;contributors&gt;&lt;authors&gt;&lt;author&gt;Sparano, J. A.&lt;/author&gt;&lt;author&gt;Crager, M. R.&lt;/author&gt;&lt;author&gt;Tang, G.&lt;/author&gt;&lt;author&gt;Gray, R. J.&lt;/author&gt;&lt;author&gt;Stemmer, S. M.&lt;/author&gt;&lt;author&gt;Shak, S.&lt;/author&gt;&lt;/authors&gt;&lt;/contributors&gt;&lt;auth-address&gt;Montefiore Medical Center, Albert Einstein College of Medicine, Bronx, New York.&amp;#xD;Exact Sciences, Redwood City, CA.&amp;#xD;University of Pittsburgh, NRG Oncology Statistical and Data Management Center, Pittsburgh, PA.&amp;#xD;Dana Farber Cancer Institute, ECOG-ACRIN Statistical Center, Boston, MA.&amp;#xD;Davidoff Center, Rabin Medical Center, Petah Tikva, Israel; Sackler Faculty of Medicine, Tel Aviv University, Tel Aviv, Israel.&lt;/auth-address&gt;&lt;titles&gt;&lt;title&gt;Development and Validation of a Tool Integrating the 21-Gene Recurrence Score and Clinical-Pathological Features to Individualize Prognosis and Prediction of Chemotherapy Benefit in Early Breast Cancer&lt;/title&gt;&lt;secondary-title&gt;J Clin Oncol&lt;/secondary-title&gt;&lt;/titles&gt;&lt;periodical&gt;&lt;full-title&gt;J Clin Oncol&lt;/full-title&gt;&lt;abbr-1&gt;Journal of clinical oncology : official journal of the American Society of Clinical Oncology&lt;/abbr-1&gt;&lt;/periodical&gt;&lt;pages&gt;Jco2003007&lt;/pages&gt;&lt;edition&gt;2020/12/12&lt;/edition&gt;&lt;dates&gt;&lt;year&gt;2020&lt;/year&gt;&lt;pub-dates&gt;&lt;date&gt;Dec 11&lt;/date&gt;&lt;/pub-dates&gt;&lt;/dates&gt;&lt;isbn&gt;0732-183x&lt;/isbn&gt;&lt;accession-num&gt;33306425&lt;/accession-num&gt;&lt;urls&gt;&lt;/urls&gt;&lt;electronic-resource-num&gt;10.1200/jco.20.03007&lt;/electronic-resource-num&gt;&lt;remote-database-provider&gt;NLM&lt;/remote-database-provider&gt;&lt;language&gt;eng&lt;/language&gt;&lt;/record&gt;&lt;/Cite&gt;&lt;/EndNote&gt;</w:instrText>
      </w:r>
      <w:r w:rsidR="00234A82">
        <w:fldChar w:fldCharType="separate"/>
      </w:r>
      <w:r w:rsidR="00C33E1B" w:rsidRPr="00C33E1B">
        <w:rPr>
          <w:noProof/>
          <w:vertAlign w:val="superscript"/>
        </w:rPr>
        <w:t>8</w:t>
      </w:r>
      <w:r w:rsidR="00234A82">
        <w:fldChar w:fldCharType="end"/>
      </w:r>
      <w:r w:rsidR="00234A82">
        <w:t xml:space="preserve"> </w:t>
      </w:r>
    </w:p>
    <w:p w14:paraId="6B88E479" w14:textId="4654195F" w:rsidR="00811EBA" w:rsidRDefault="007D65FC" w:rsidP="00811EBA">
      <w:pPr>
        <w:spacing w:line="480" w:lineRule="auto"/>
        <w:ind w:firstLine="720"/>
      </w:pPr>
      <w:r>
        <w:t xml:space="preserve">The </w:t>
      </w:r>
      <w:r w:rsidR="00811EBA" w:rsidRPr="00077165">
        <w:t xml:space="preserve">proportional-hazards </w:t>
      </w:r>
      <w:r w:rsidR="00811EBA">
        <w:t>cumulative incidence function</w:t>
      </w:r>
      <w:r>
        <w:t>s</w:t>
      </w:r>
      <w:r w:rsidR="00811EBA">
        <w:t xml:space="preserve"> for distant recurrence</w:t>
      </w:r>
      <w:r>
        <w:t xml:space="preserve"> were</w:t>
      </w:r>
      <w:r w:rsidR="00811EBA">
        <w:t xml:space="preserve"> generated </w:t>
      </w:r>
      <w:r>
        <w:t xml:space="preserve">for </w:t>
      </w:r>
      <w:r w:rsidR="00811EBA">
        <w:t xml:space="preserve">reference levels </w:t>
      </w:r>
      <w:r>
        <w:t xml:space="preserve">of </w:t>
      </w:r>
      <w:r w:rsidR="00811EBA">
        <w:t xml:space="preserve">age, </w:t>
      </w:r>
      <w:r w:rsidR="00234A82">
        <w:t>21-gene recurrence</w:t>
      </w:r>
      <w:r w:rsidR="00811EBA">
        <w:t xml:space="preserve"> scores,</w:t>
      </w:r>
      <w:r w:rsidR="000F2FA9">
        <w:t xml:space="preserve"> grade, tumor size,</w:t>
      </w:r>
      <w:r w:rsidR="00811EBA">
        <w:t xml:space="preserve"> </w:t>
      </w:r>
      <w:r w:rsidR="002E1243">
        <w:t>race, ethnicity,</w:t>
      </w:r>
      <w:r w:rsidR="00811EBA">
        <w:t xml:space="preserve"> and interaction term</w:t>
      </w:r>
      <w:r w:rsidR="00234A82">
        <w:t>s</w:t>
      </w:r>
      <w:r w:rsidR="00811EBA">
        <w:t>, along with estimated sub</w:t>
      </w:r>
      <w:r w:rsidR="003B1C2F">
        <w:t>-</w:t>
      </w:r>
      <w:r w:rsidR="00811EBA">
        <w:t xml:space="preserve">hazard ratios (SHRs) for each attribute and covariances for those SHRs. Some of these </w:t>
      </w:r>
      <w:r w:rsidR="00811EBA" w:rsidRPr="00DD7861">
        <w:t xml:space="preserve">distributions were "shrunk" by combining them with an abstract </w:t>
      </w:r>
      <w:r w:rsidR="00811EBA">
        <w:t xml:space="preserve">lognormal </w:t>
      </w:r>
      <w:r w:rsidR="00811EBA" w:rsidRPr="00DD7861">
        <w:t xml:space="preserve">hyper-prior distribution that </w:t>
      </w:r>
      <w:r>
        <w:t xml:space="preserve">provided </w:t>
      </w:r>
      <w:r w:rsidR="00811EBA" w:rsidRPr="00DD7861">
        <w:t>most of its support to hazard ratios between 0.25</w:t>
      </w:r>
      <w:r w:rsidR="00811EBA">
        <w:t xml:space="preserve"> and 4.0</w:t>
      </w:r>
      <w:r>
        <w:t xml:space="preserve"> consistent with published </w:t>
      </w:r>
      <w:r w:rsidR="00B66591">
        <w:t>clinical trial</w:t>
      </w:r>
      <w:r>
        <w:t xml:space="preserve"> data</w:t>
      </w:r>
      <w:r w:rsidR="00B66591">
        <w:t xml:space="preserve"> in early-stage breast cancer</w:t>
      </w:r>
      <w:r w:rsidR="00C33E1B">
        <w:t>.</w:t>
      </w:r>
      <w:r w:rsidR="00C33E1B">
        <w:fldChar w:fldCharType="begin">
          <w:fldData xml:space="preserve">PEVuZE5vdGU+PENpdGU+PEF1dGhvcj5FYXJseSBCcmVhc3QgQ2FuY2VyIFRyaWFsaXN0cyZhcG9z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="00C33E1B">
        <w:instrText xml:space="preserve"> ADDIN EN.CITE </w:instrText>
      </w:r>
      <w:r w:rsidR="00C33E1B">
        <w:fldChar w:fldCharType="begin">
          <w:fldData xml:space="preserve">PEVuZE5vdGU+PENpdGU+PEF1dGhvcj5FYXJseSBCcmVhc3QgQ2FuY2VyIFRyaWFsaXN0cyZhcG9z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="00C33E1B">
        <w:instrText xml:space="preserve"> ADDIN EN.CITE.DATA </w:instrText>
      </w:r>
      <w:r w:rsidR="00C33E1B">
        <w:fldChar w:fldCharType="end"/>
      </w:r>
      <w:r w:rsidR="00C33E1B">
        <w:fldChar w:fldCharType="separate"/>
      </w:r>
      <w:r w:rsidR="00C33E1B" w:rsidRPr="00C33E1B">
        <w:rPr>
          <w:noProof/>
          <w:vertAlign w:val="superscript"/>
        </w:rPr>
        <w:t>9</w:t>
      </w:r>
      <w:r w:rsidR="00C33E1B">
        <w:fldChar w:fldCharType="end"/>
      </w:r>
      <w:r w:rsidR="00C33E1B">
        <w:t xml:space="preserve"> </w:t>
      </w:r>
      <w:r w:rsidR="009209C6">
        <w:t xml:space="preserve">The </w:t>
      </w:r>
      <w:r w:rsidR="002E1243">
        <w:t xml:space="preserve">curves </w:t>
      </w:r>
      <w:r w:rsidR="00920E92">
        <w:t xml:space="preserve">for endocrine therapy </w:t>
      </w:r>
      <w:r w:rsidR="002E1243">
        <w:t xml:space="preserve">were adjusted </w:t>
      </w:r>
      <w:r w:rsidR="00832ABD">
        <w:t xml:space="preserve">according </w:t>
      </w:r>
      <w:r w:rsidR="002E1243">
        <w:t>to</w:t>
      </w:r>
      <w:r w:rsidR="00832ABD">
        <w:t xml:space="preserve"> the</w:t>
      </w:r>
      <w:r w:rsidR="002E1243">
        <w:t xml:space="preserve"> </w:t>
      </w:r>
      <w:r w:rsidR="006009A5">
        <w:t>event</w:t>
      </w:r>
      <w:r w:rsidR="009E4D4D">
        <w:t xml:space="preserve"> rates observed for women diagnosed with node-positive</w:t>
      </w:r>
      <w:r w:rsidR="008E637E">
        <w:t xml:space="preserve"> (nodes 1-3)</w:t>
      </w:r>
      <w:r w:rsidR="003B55B7">
        <w:t xml:space="preserve"> and hormone receptor positive</w:t>
      </w:r>
      <w:r w:rsidR="008E637E">
        <w:t xml:space="preserve"> breast cancer</w:t>
      </w:r>
      <w:r w:rsidR="002545C7">
        <w:t xml:space="preserve"> </w:t>
      </w:r>
      <w:r w:rsidR="008B4759">
        <w:t xml:space="preserve">by </w:t>
      </w:r>
      <w:r w:rsidR="00ED08EB">
        <w:t xml:space="preserve">21-gene </w:t>
      </w:r>
      <w:r w:rsidR="008B4759">
        <w:t xml:space="preserve">recurrence scores </w:t>
      </w:r>
      <w:r w:rsidR="002545C7">
        <w:t xml:space="preserve">in the </w:t>
      </w:r>
      <w:proofErr w:type="spellStart"/>
      <w:r w:rsidR="004136CF">
        <w:t>TransATAC</w:t>
      </w:r>
      <w:proofErr w:type="spellEnd"/>
      <w:r w:rsidR="004136CF">
        <w:t xml:space="preserve"> trial</w:t>
      </w:r>
      <w:r w:rsidR="009209C6">
        <w:t>.</w:t>
      </w:r>
      <w:r w:rsidR="00C33E1B">
        <w:fldChar w:fldCharType="begin">
          <w:fldData xml:space="preserve">PEVuZE5vdGU+PENpdGU+PEF1dGhvcj5Eb3dzZXR0PC9BdXRob3I+PFllYXI+MjAxMDwvWWVhcj48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</w:fldData>
        </w:fldChar>
      </w:r>
      <w:r w:rsidR="00C33E1B">
        <w:instrText xml:space="preserve"> ADDIN EN.CITE </w:instrText>
      </w:r>
      <w:r w:rsidR="00C33E1B">
        <w:fldChar w:fldCharType="begin">
          <w:fldData xml:space="preserve">PEVuZE5vdGU+PENpdGU+PEF1dGhvcj5Eb3dzZXR0PC9BdXRob3I+PFllYXI+MjAxMDwvWWVhcj48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</w:fldData>
        </w:fldChar>
      </w:r>
      <w:r w:rsidR="00C33E1B">
        <w:instrText xml:space="preserve"> ADDIN EN.CITE.DATA </w:instrText>
      </w:r>
      <w:r w:rsidR="00C33E1B">
        <w:fldChar w:fldCharType="end"/>
      </w:r>
      <w:r w:rsidR="00C33E1B">
        <w:fldChar w:fldCharType="separate"/>
      </w:r>
      <w:r w:rsidR="00C33E1B" w:rsidRPr="00C33E1B">
        <w:rPr>
          <w:noProof/>
          <w:vertAlign w:val="superscript"/>
        </w:rPr>
        <w:t>10</w:t>
      </w:r>
      <w:r w:rsidR="00C33E1B">
        <w:fldChar w:fldCharType="end"/>
      </w:r>
      <w:r w:rsidR="00C33E1B">
        <w:t xml:space="preserve"> </w:t>
      </w:r>
    </w:p>
    <w:p w14:paraId="7DB1DEB4" w14:textId="6A610A33" w:rsidR="00811EBA" w:rsidRDefault="000F2FA9" w:rsidP="00811EBA">
      <w:pPr>
        <w:spacing w:line="480" w:lineRule="auto"/>
        <w:ind w:firstLine="720"/>
        <w:jc w:val="both"/>
      </w:pPr>
      <w:r>
        <w:t xml:space="preserve">Simulations </w:t>
      </w:r>
      <w:r w:rsidR="007D65FC">
        <w:t xml:space="preserve">were conducted </w:t>
      </w:r>
      <w:r w:rsidR="008B4FCA">
        <w:t xml:space="preserve">separately </w:t>
      </w:r>
      <w:r w:rsidR="007D65FC">
        <w:t>by menopausal status</w:t>
      </w:r>
      <w:r>
        <w:t xml:space="preserve">. </w:t>
      </w:r>
      <w:r w:rsidR="00811EBA">
        <w:t xml:space="preserve">Each </w:t>
      </w:r>
      <w:r w:rsidR="007D65FC">
        <w:t>simulation</w:t>
      </w:r>
      <w:r>
        <w:t xml:space="preserve"> </w:t>
      </w:r>
      <w:r w:rsidR="00811EBA">
        <w:t>was assigned its own set of SHRs random</w:t>
      </w:r>
      <w:r w:rsidR="007D65FC">
        <w:t>ly drawn</w:t>
      </w:r>
      <w:r w:rsidR="00811EBA">
        <w:t xml:space="preserve"> from the multivariate normal distribution of SHRs with those means and covariances. The replicate-specific SHRs were applied to the reference level cumulative incidence functions according to each virtual patient’s </w:t>
      </w:r>
      <w:r>
        <w:t xml:space="preserve">clinical and tumor </w:t>
      </w:r>
      <w:r w:rsidR="00811EBA">
        <w:t xml:space="preserve">characteristics </w:t>
      </w:r>
      <w:r w:rsidR="00B24187">
        <w:t>and 21-gene recurrence score</w:t>
      </w:r>
      <w:r w:rsidR="007D65FC">
        <w:t>, race, ethnicity, and menopausal status</w:t>
      </w:r>
      <w:r w:rsidR="00B24187">
        <w:t xml:space="preserve"> </w:t>
      </w:r>
      <w:r w:rsidR="00811EBA">
        <w:t xml:space="preserve">to create an incidence function for </w:t>
      </w:r>
      <w:r w:rsidR="00B24187">
        <w:t>distant recurrence</w:t>
      </w:r>
      <w:r w:rsidR="007D65FC">
        <w:t xml:space="preserve"> </w:t>
      </w:r>
      <w:r w:rsidR="00811EBA">
        <w:t xml:space="preserve">for each virtual patient. The resulting incidence functions </w:t>
      </w:r>
      <w:r w:rsidR="00811EBA">
        <w:lastRenderedPageBreak/>
        <w:t xml:space="preserve">were randomly sampled to simulate times to </w:t>
      </w:r>
      <w:r w:rsidR="009209C6">
        <w:t>distant recurrence</w:t>
      </w:r>
      <w:r w:rsidR="00811EBA">
        <w:t xml:space="preserve">. </w:t>
      </w:r>
      <w:r w:rsidR="00F6051F">
        <w:t xml:space="preserve">The simulated times to the distant recurrence events were a good match to the observed times in the </w:t>
      </w:r>
      <w:r w:rsidR="007D65FC">
        <w:t>published RxPONDER trial</w:t>
      </w:r>
      <w:r w:rsidR="00F6051F">
        <w:t>. A comparison of</w:t>
      </w:r>
      <w:r w:rsidR="00B24187">
        <w:t xml:space="preserve"> the overall </w:t>
      </w:r>
      <w:r w:rsidR="00811EBA" w:rsidRPr="00C64946">
        <w:t xml:space="preserve">simulated </w:t>
      </w:r>
      <w:r w:rsidR="00CF03F0">
        <w:t xml:space="preserve">5-year </w:t>
      </w:r>
      <w:r w:rsidR="00B24187">
        <w:t xml:space="preserve">distant recurrence rates </w:t>
      </w:r>
      <w:r w:rsidR="00811EBA">
        <w:t xml:space="preserve">to the observed </w:t>
      </w:r>
      <w:r w:rsidR="00B24187">
        <w:t xml:space="preserve">rates in </w:t>
      </w:r>
      <w:r w:rsidR="00EB566D">
        <w:t xml:space="preserve">the </w:t>
      </w:r>
      <w:r w:rsidR="007D65FC">
        <w:t>RxPONDER</w:t>
      </w:r>
      <w:r w:rsidR="00EB566D">
        <w:t xml:space="preserve"> trial</w:t>
      </w:r>
      <w:r w:rsidR="00E76C85">
        <w:fldChar w:fldCharType="begin">
          <w:fldData xml:space="preserve">PEVuZE5vdGU+PENpdGU+PEF1dGhvcj5TcGFyYW5vPC9BdXRob3I+PFllYXI+MjAxOTwvWWVhcj48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</w:fldData>
        </w:fldChar>
      </w:r>
      <w:r w:rsidR="00C33E1B">
        <w:instrText xml:space="preserve"> ADDIN EN.CITE </w:instrText>
      </w:r>
      <w:r w:rsidR="00C33E1B">
        <w:fldChar w:fldCharType="begin">
          <w:fldData xml:space="preserve">PEVuZE5vdGU+PENpdGU+PEF1dGhvcj5TcGFyYW5vPC9BdXRob3I+PFllYXI+MjAxOTwvWWVhcj48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</w:fldData>
        </w:fldChar>
      </w:r>
      <w:r w:rsidR="00C33E1B">
        <w:instrText xml:space="preserve"> ADDIN EN.CITE.DATA </w:instrText>
      </w:r>
      <w:r w:rsidR="00C33E1B">
        <w:fldChar w:fldCharType="end"/>
      </w:r>
      <w:r w:rsidR="00E76C85">
        <w:fldChar w:fldCharType="separate"/>
      </w:r>
      <w:r w:rsidR="00C33E1B" w:rsidRPr="00C33E1B">
        <w:rPr>
          <w:noProof/>
          <w:vertAlign w:val="superscript"/>
        </w:rPr>
        <w:t>11</w:t>
      </w:r>
      <w:r w:rsidR="00E76C85">
        <w:fldChar w:fldCharType="end"/>
      </w:r>
      <w:r w:rsidR="00B24187">
        <w:t xml:space="preserve"> </w:t>
      </w:r>
      <w:r w:rsidR="00673430">
        <w:t>are provide</w:t>
      </w:r>
      <w:r w:rsidR="003B1C2F">
        <w:t>d in</w:t>
      </w:r>
      <w:r w:rsidR="00673430">
        <w:t xml:space="preserve"> </w:t>
      </w:r>
      <w:r w:rsidR="003572F6">
        <w:t>Table 5</w:t>
      </w:r>
      <w:r w:rsidR="00811EBA">
        <w:t>.</w:t>
      </w:r>
      <w:r w:rsidR="007A78F2">
        <w:t xml:space="preserve"> </w:t>
      </w:r>
    </w:p>
    <w:p w14:paraId="13CDDA15" w14:textId="099256BA" w:rsidR="0064339D" w:rsidRDefault="00AB1610" w:rsidP="00AB1610">
      <w:pPr>
        <w:spacing w:line="480" w:lineRule="auto"/>
        <w:ind w:firstLine="720"/>
      </w:pPr>
      <w:r w:rsidRPr="00E0703A">
        <w:t>Breast cancer</w:t>
      </w:r>
      <w:r w:rsidR="003648AD" w:rsidRPr="00E0703A">
        <w:t>-</w:t>
      </w:r>
      <w:r w:rsidR="000F407A" w:rsidRPr="00E0703A">
        <w:t>specific mortality</w:t>
      </w:r>
      <w:r w:rsidRPr="00E0703A">
        <w:t xml:space="preserve"> was modeled separately following the</w:t>
      </w:r>
      <w:r w:rsidR="000F407A" w:rsidRPr="00E0703A">
        <w:t xml:space="preserve"> same</w:t>
      </w:r>
      <w:r w:rsidRPr="00E0703A">
        <w:t xml:space="preserve"> steps described above. </w:t>
      </w:r>
      <w:r w:rsidR="008F7E2D">
        <w:t xml:space="preserve">Breast cancer death rates beyond 10-years were extrapolated using a parametric (exponential) survival model </w:t>
      </w:r>
      <w:r w:rsidR="003A0218">
        <w:t xml:space="preserve">considering women’s age, menopausal status, </w:t>
      </w:r>
      <w:r w:rsidR="00D51431">
        <w:t xml:space="preserve">race, ethnicity, </w:t>
      </w:r>
      <w:r w:rsidR="003A0218">
        <w:t>and treatment.</w:t>
      </w:r>
      <w:r w:rsidR="008F7E2D">
        <w:t xml:space="preserve"> </w:t>
      </w:r>
      <w:r w:rsidR="00673430">
        <w:t>Consistent with previous studies</w:t>
      </w:r>
      <w:r w:rsidRPr="00E0703A">
        <w:t>,</w:t>
      </w:r>
      <w:r w:rsidR="002149FD" w:rsidRPr="002149FD">
        <w:rPr>
          <w:vertAlign w:val="superscript"/>
        </w:rPr>
        <w:t>5,6</w:t>
      </w:r>
      <w:r w:rsidRPr="00E0703A">
        <w:t xml:space="preserve"> we assumed that women who had a distant recurrence prior to death died due to breast cancer.</w:t>
      </w:r>
      <w:r>
        <w:t xml:space="preserve"> </w:t>
      </w:r>
    </w:p>
    <w:p w14:paraId="1A004CC2" w14:textId="6BE91519" w:rsidR="00415292" w:rsidRDefault="00415292" w:rsidP="00415292">
      <w:pPr>
        <w:spacing w:line="480" w:lineRule="auto"/>
        <w:rPr>
          <w:b/>
          <w:bCs/>
          <w:i/>
          <w:iCs/>
        </w:rPr>
      </w:pPr>
      <w:r w:rsidRPr="00415292">
        <w:rPr>
          <w:b/>
          <w:bCs/>
          <w:i/>
          <w:iCs/>
        </w:rPr>
        <w:t xml:space="preserve">Age and comorbidity-specific other cause mortality </w:t>
      </w:r>
    </w:p>
    <w:p w14:paraId="654FEFD4" w14:textId="28761612" w:rsidR="00E67A09" w:rsidRPr="00E67A09" w:rsidRDefault="002F3A2A" w:rsidP="005419F1">
      <w:pPr>
        <w:spacing w:line="480" w:lineRule="auto"/>
        <w:ind w:firstLine="720"/>
      </w:pPr>
      <w:r>
        <w:t>The prior distribution</w:t>
      </w:r>
      <w:r w:rsidR="007A2864">
        <w:t>s</w:t>
      </w:r>
      <w:r>
        <w:t xml:space="preserve"> for </w:t>
      </w:r>
      <w:r w:rsidR="00EA1374">
        <w:t xml:space="preserve">race, ethnicity, and </w:t>
      </w:r>
      <w:r>
        <w:t xml:space="preserve">age-specific </w:t>
      </w:r>
      <w:r w:rsidR="003648AD">
        <w:t>other cause</w:t>
      </w:r>
      <w:r>
        <w:t xml:space="preserve"> survival</w:t>
      </w:r>
      <w:r w:rsidR="007A2864">
        <w:t xml:space="preserve"> </w:t>
      </w:r>
      <w:r>
        <w:t>w</w:t>
      </w:r>
      <w:r w:rsidR="007A2864">
        <w:t>ere</w:t>
      </w:r>
      <w:r>
        <w:t xml:space="preserve"> based on</w:t>
      </w:r>
      <w:r w:rsidR="00514702">
        <w:t xml:space="preserve"> published CDC WONDER data</w:t>
      </w:r>
      <w:r w:rsidR="006648ED">
        <w:rPr>
          <w:rFonts w:ascii="Times" w:hAnsi="Times"/>
        </w:rPr>
        <w:t>.</w:t>
      </w:r>
      <w:r w:rsidR="00425EB9">
        <w:rPr>
          <w:rFonts w:ascii="Times" w:hAnsi="Times"/>
        </w:rPr>
        <w:fldChar w:fldCharType="begin"/>
      </w:r>
      <w:r w:rsidR="000D4490">
        <w:rPr>
          <w:rFonts w:ascii="Times" w:hAnsi="Times"/>
        </w:rPr>
        <w:instrText xml:space="preserve"> ADDIN EN.CITE &lt;EndNote&gt;&lt;Cite&gt;&lt;Year&gt;2023&lt;/Year&gt;&lt;RecNum&gt;29&lt;/RecNum&gt;&lt;DisplayText&gt;&lt;style face="superscript"&gt;4&lt;/style&gt;&lt;/DisplayText&gt;&lt;record&gt;&lt;rec-number&gt;29&lt;/rec-number&gt;&lt;foreign-keys&gt;&lt;key app="EN" db-id="dddz2p0sur9azqett5p5tv9o0d5s55wpv55f" timestamp="1695235172"&gt;29&lt;/key&gt;&lt;/foreign-keys&gt;&lt;ref-type name="Web Page"&gt;12&lt;/ref-type&gt;&lt;contributors&gt;&lt;/contributors&gt;&lt;titles&gt;&lt;title&gt;CDC WONDER&lt;/title&gt;&lt;/titles&gt;&lt;volume&gt;2023&lt;/volume&gt;&lt;number&gt;September 20&lt;/number&gt;&lt;dates&gt;&lt;year&gt;2023&lt;/year&gt;&lt;/dates&gt;&lt;publisher&gt;Centers for Disease Control and Prevention&lt;/publisher&gt;&lt;urls&gt;&lt;related-urls&gt;&lt;url&gt;https://wonder.cdc.gov/&lt;/url&gt;&lt;/related-urls&gt;&lt;/urls&gt;&lt;/record&gt;&lt;/Cite&gt;&lt;/EndNote&gt;</w:instrText>
      </w:r>
      <w:r w:rsidR="00425EB9">
        <w:rPr>
          <w:rFonts w:ascii="Times" w:hAnsi="Times"/>
        </w:rPr>
        <w:fldChar w:fldCharType="separate"/>
      </w:r>
      <w:r w:rsidR="000D4490" w:rsidRPr="000D4490">
        <w:rPr>
          <w:rFonts w:ascii="Times" w:hAnsi="Times"/>
          <w:noProof/>
          <w:vertAlign w:val="superscript"/>
        </w:rPr>
        <w:t>4</w:t>
      </w:r>
      <w:r w:rsidR="00425EB9">
        <w:rPr>
          <w:rFonts w:ascii="Times" w:hAnsi="Times"/>
        </w:rPr>
        <w:fldChar w:fldCharType="end"/>
      </w:r>
      <w:r w:rsidR="006648ED">
        <w:rPr>
          <w:rFonts w:ascii="Times" w:hAnsi="Times"/>
        </w:rPr>
        <w:t xml:space="preserve"> </w:t>
      </w:r>
      <w:r w:rsidR="00514702">
        <w:t>We added</w:t>
      </w:r>
      <w:r>
        <w:t xml:space="preserve"> time to breast cancer-specific mortality and other</w:t>
      </w:r>
      <w:r w:rsidR="005419F1">
        <w:t xml:space="preserve"> </w:t>
      </w:r>
      <w:r>
        <w:t xml:space="preserve">cause mortality </w:t>
      </w:r>
      <w:r w:rsidR="00514702">
        <w:t>to provide</w:t>
      </w:r>
      <w:r>
        <w:t xml:space="preserve"> simulated values for all-cause mortality</w:t>
      </w:r>
      <w:r w:rsidR="005419F1">
        <w:t xml:space="preserve">. Life-years </w:t>
      </w:r>
      <w:r w:rsidR="00514702">
        <w:t>were</w:t>
      </w:r>
      <w:r w:rsidR="005419F1">
        <w:t xml:space="preserve"> calculated from the date of diagnosis to all-cause death for each subgroup by treatment arm</w:t>
      </w:r>
      <w:r>
        <w:t>.</w:t>
      </w:r>
      <w:r w:rsidR="005419F1">
        <w:t xml:space="preserve">  </w:t>
      </w:r>
    </w:p>
    <w:p w14:paraId="21484FDA" w14:textId="6C630245" w:rsidR="002C3EC8" w:rsidRPr="007F26FF" w:rsidRDefault="002C3EC8" w:rsidP="002C3EC8">
      <w:pPr>
        <w:spacing w:line="480" w:lineRule="auto"/>
        <w:jc w:val="both"/>
      </w:pPr>
      <w:r>
        <w:rPr>
          <w:b/>
          <w:i/>
        </w:rPr>
        <w:t>Simulation</w:t>
      </w:r>
    </w:p>
    <w:p w14:paraId="6E2C2DFE" w14:textId="58FAE0F7" w:rsidR="002C3EC8" w:rsidRDefault="002C3EC8" w:rsidP="002C3EC8">
      <w:pPr>
        <w:spacing w:line="480" w:lineRule="auto"/>
        <w:ind w:firstLine="720"/>
      </w:pPr>
      <w:r w:rsidRPr="00331013">
        <w:t>The simulation is a Monte Carlo microsimulation implemented in Stata version 1</w:t>
      </w:r>
      <w:r w:rsidR="00514702">
        <w:t>8</w:t>
      </w:r>
      <w:r>
        <w:t>.0</w:t>
      </w:r>
      <w:r w:rsidRPr="00331013">
        <w:t xml:space="preserve"> (StataCorp. </w:t>
      </w:r>
      <w:r w:rsidR="00514702">
        <w:t>2023</w:t>
      </w:r>
      <w:r w:rsidRPr="00331013">
        <w:t>. Stata Statistical Software: Release 1</w:t>
      </w:r>
      <w:r w:rsidR="00514702">
        <w:t>8</w:t>
      </w:r>
      <w:r w:rsidRPr="00331013">
        <w:t>. College Station, TX: StataCorp LP.).</w:t>
      </w:r>
      <w:r w:rsidR="00425EB9">
        <w:fldChar w:fldCharType="begin"/>
      </w:r>
      <w:r w:rsidR="00C33E1B">
        <w:instrText xml:space="preserve"> ADDIN EN.CITE &lt;EndNote&gt;&lt;Cite&gt;&lt;Author&gt;StataCorp&lt;/Author&gt;&lt;Year&gt;2023&lt;/Year&gt;&lt;RecNum&gt;19&lt;/RecNum&gt;&lt;DisplayText&gt;&lt;style face="superscript"&gt;12&lt;/style&gt;&lt;/DisplayText&gt;&lt;record&gt;&lt;rec-number&gt;19&lt;/rec-number&gt;&lt;foreign-keys&gt;&lt;key app="EN" db-id="dddz2p0sur9azqett5p5tv9o0d5s55wpv55f" timestamp="1692287734"&gt;19&lt;/key&gt;&lt;/foreign-keys&gt;&lt;ref-type name="Generic"&gt;13&lt;/ref-type&gt;&lt;contributors&gt;&lt;authors&gt;&lt;author&gt;StataCorp&lt;/author&gt;&lt;/authors&gt;&lt;/contributors&gt;&lt;titles&gt;&lt;title&gt;Stata statistical software: Release 18&lt;/title&gt;&lt;/titles&gt;&lt;dates&gt;&lt;year&gt;2023&lt;/year&gt;&lt;/dates&gt;&lt;pub-location&gt;College Station, TX&lt;/pub-location&gt;&lt;publisher&gt;StataCorp LLC&lt;/publisher&gt;&lt;urls&gt;&lt;/urls&gt;&lt;/record&gt;&lt;/Cite&gt;&lt;/EndNote&gt;</w:instrText>
      </w:r>
      <w:r w:rsidR="00425EB9">
        <w:fldChar w:fldCharType="separate"/>
      </w:r>
      <w:r w:rsidR="00C33E1B" w:rsidRPr="00C33E1B">
        <w:rPr>
          <w:noProof/>
          <w:vertAlign w:val="superscript"/>
        </w:rPr>
        <w:t>12</w:t>
      </w:r>
      <w:r w:rsidR="00425EB9">
        <w:fldChar w:fldCharType="end"/>
      </w:r>
      <w:r w:rsidRPr="00331013">
        <w:t xml:space="preserve"> </w:t>
      </w:r>
      <w:r>
        <w:t xml:space="preserve">All random sampling utilized the </w:t>
      </w:r>
      <w:r w:rsidRPr="00713817">
        <w:t xml:space="preserve">Mersenne Twister pseudo-random number generating algorithm </w:t>
      </w:r>
      <w:r>
        <w:t xml:space="preserve">in </w:t>
      </w:r>
      <w:r w:rsidRPr="00713817">
        <w:t>Stata version 1</w:t>
      </w:r>
      <w:r w:rsidR="00514702">
        <w:t>8</w:t>
      </w:r>
      <w:r>
        <w:t xml:space="preserve">. </w:t>
      </w:r>
      <w:r w:rsidR="002627CF">
        <w:t xml:space="preserve"> </w:t>
      </w:r>
    </w:p>
    <w:p w14:paraId="6B383C9D" w14:textId="77777777" w:rsidR="00514702" w:rsidRDefault="00514702" w:rsidP="00101377">
      <w:pPr>
        <w:autoSpaceDE w:val="0"/>
        <w:autoSpaceDN w:val="0"/>
        <w:adjustRightInd w:val="0"/>
        <w:spacing w:line="276" w:lineRule="auto"/>
        <w:rPr>
          <w:b/>
          <w:bCs/>
        </w:rPr>
      </w:pPr>
    </w:p>
    <w:p w14:paraId="59B8A9D7" w14:textId="77777777" w:rsidR="00514702" w:rsidRDefault="00514702" w:rsidP="00101377">
      <w:pPr>
        <w:autoSpaceDE w:val="0"/>
        <w:autoSpaceDN w:val="0"/>
        <w:adjustRightInd w:val="0"/>
        <w:spacing w:line="276" w:lineRule="auto"/>
        <w:rPr>
          <w:b/>
          <w:bCs/>
        </w:rPr>
      </w:pPr>
    </w:p>
    <w:p w14:paraId="08569969" w14:textId="77777777" w:rsidR="00514702" w:rsidRDefault="00514702" w:rsidP="00101377">
      <w:pPr>
        <w:autoSpaceDE w:val="0"/>
        <w:autoSpaceDN w:val="0"/>
        <w:adjustRightInd w:val="0"/>
        <w:spacing w:line="276" w:lineRule="auto"/>
        <w:rPr>
          <w:b/>
          <w:bCs/>
        </w:rPr>
      </w:pPr>
    </w:p>
    <w:p w14:paraId="59B6D0B9" w14:textId="77777777" w:rsidR="0064339D" w:rsidRDefault="0064339D" w:rsidP="00101377">
      <w:pPr>
        <w:autoSpaceDE w:val="0"/>
        <w:autoSpaceDN w:val="0"/>
        <w:adjustRightInd w:val="0"/>
        <w:spacing w:line="276" w:lineRule="auto"/>
        <w:rPr>
          <w:b/>
          <w:bCs/>
        </w:rPr>
      </w:pPr>
    </w:p>
    <w:p w14:paraId="1B46D986" w14:textId="77777777" w:rsidR="00370B31" w:rsidRDefault="00370B31" w:rsidP="00101377">
      <w:pPr>
        <w:autoSpaceDE w:val="0"/>
        <w:autoSpaceDN w:val="0"/>
        <w:adjustRightInd w:val="0"/>
        <w:spacing w:line="276" w:lineRule="auto"/>
        <w:rPr>
          <w:b/>
          <w:bCs/>
        </w:rPr>
        <w:sectPr w:rsidR="00370B31" w:rsidSect="006350FA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38EE06" w14:textId="77777777" w:rsidR="008A4FD6" w:rsidRDefault="008A4FD6">
      <w:pPr>
        <w:spacing w:after="160" w:line="259" w:lineRule="auto"/>
      </w:pPr>
      <w:r>
        <w:rPr>
          <w:b/>
          <w:bCs/>
        </w:rPr>
        <w:lastRenderedPageBreak/>
        <w:t xml:space="preserve">Supplemental Table 2. </w:t>
      </w:r>
      <w:r w:rsidRPr="00AB4E9F">
        <w:t>Patient and tumor characteristics of the simulated women diagnosed with node-positive (1-3 nodes), hormone receptor positive, HER2 negative breast cancer</w:t>
      </w:r>
      <w:r>
        <w:t xml:space="preserve"> with 21-gene recurrence scores of ≤25 stratified by race, ethnicity, menopausal status, and receipt of endocrine vs. chemoendocrine therapy</w:t>
      </w:r>
    </w:p>
    <w:tbl>
      <w:tblPr>
        <w:tblStyle w:val="TableGridLight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5"/>
        <w:gridCol w:w="1407"/>
        <w:gridCol w:w="2526"/>
        <w:gridCol w:w="1556"/>
        <w:gridCol w:w="1969"/>
        <w:gridCol w:w="1556"/>
        <w:gridCol w:w="1969"/>
      </w:tblGrid>
      <w:tr w:rsidR="003A5318" w14:paraId="04F0A402" w14:textId="77777777" w:rsidTr="005533FD">
        <w:trPr>
          <w:trHeight w:val="238"/>
          <w:tblHeader/>
        </w:trPr>
        <w:tc>
          <w:tcPr>
            <w:tcW w:w="2085" w:type="dxa"/>
            <w:vMerge w:val="restart"/>
            <w:tcBorders>
              <w:top w:val="single" w:sz="6" w:space="0" w:color="auto"/>
            </w:tcBorders>
            <w:shd w:val="clear" w:color="auto" w:fill="DEEAF6" w:themeFill="accent1" w:themeFillTint="33"/>
            <w:vAlign w:val="center"/>
          </w:tcPr>
          <w:p w14:paraId="188F0B03" w14:textId="77777777" w:rsidR="003A5318" w:rsidRPr="00113007" w:rsidRDefault="003A5318" w:rsidP="00884D89">
            <w:pPr>
              <w:rPr>
                <w:b/>
                <w:bCs/>
                <w:sz w:val="20"/>
                <w:szCs w:val="20"/>
              </w:rPr>
            </w:pPr>
            <w:r w:rsidRPr="00113007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933" w:type="dxa"/>
            <w:gridSpan w:val="2"/>
            <w:tcBorders>
              <w:top w:val="single" w:sz="6" w:space="0" w:color="auto"/>
            </w:tcBorders>
            <w:shd w:val="clear" w:color="auto" w:fill="DEEAF6" w:themeFill="accent1" w:themeFillTint="33"/>
          </w:tcPr>
          <w:p w14:paraId="42A6330E" w14:textId="77777777" w:rsidR="003A5318" w:rsidRPr="00410A24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410A24">
              <w:rPr>
                <w:b/>
                <w:bCs/>
                <w:sz w:val="20"/>
                <w:szCs w:val="20"/>
              </w:rPr>
              <w:t>Black (non-Hispanic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shd w:val="clear" w:color="auto" w:fill="DEEAF6" w:themeFill="accent1" w:themeFillTint="33"/>
          </w:tcPr>
          <w:p w14:paraId="7D016611" w14:textId="77777777" w:rsidR="003A5318" w:rsidRPr="00410A24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410A24">
              <w:rPr>
                <w:b/>
                <w:bCs/>
                <w:sz w:val="20"/>
                <w:szCs w:val="20"/>
              </w:rPr>
              <w:t>Hispanic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shd w:val="clear" w:color="auto" w:fill="DEEAF6" w:themeFill="accent1" w:themeFillTint="33"/>
          </w:tcPr>
          <w:p w14:paraId="39B58D0B" w14:textId="77777777" w:rsidR="003A5318" w:rsidRPr="00410A24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410A24">
              <w:rPr>
                <w:b/>
                <w:bCs/>
                <w:sz w:val="20"/>
                <w:szCs w:val="20"/>
              </w:rPr>
              <w:t>White (non-Hispanic)</w:t>
            </w:r>
          </w:p>
        </w:tc>
      </w:tr>
      <w:tr w:rsidR="003A5318" w14:paraId="1F248C8C" w14:textId="77777777" w:rsidTr="005533FD">
        <w:trPr>
          <w:trHeight w:val="149"/>
          <w:tblHeader/>
        </w:trPr>
        <w:tc>
          <w:tcPr>
            <w:tcW w:w="2085" w:type="dxa"/>
            <w:vMerge/>
            <w:tcBorders>
              <w:bottom w:val="single" w:sz="6" w:space="0" w:color="auto"/>
            </w:tcBorders>
            <w:shd w:val="clear" w:color="auto" w:fill="DEEAF6" w:themeFill="accent1" w:themeFillTint="33"/>
          </w:tcPr>
          <w:p w14:paraId="1ED09F5E" w14:textId="77777777" w:rsidR="003A5318" w:rsidRPr="003A5E85" w:rsidRDefault="003A5318" w:rsidP="00884D89">
            <w:pPr>
              <w:rPr>
                <w:sz w:val="20"/>
                <w:szCs w:val="20"/>
              </w:rPr>
            </w:pP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DEEAF6" w:themeFill="accent1" w:themeFillTint="33"/>
            <w:vAlign w:val="center"/>
          </w:tcPr>
          <w:p w14:paraId="447EAD4B" w14:textId="77777777" w:rsidR="003A5318" w:rsidRPr="0083230C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83230C">
              <w:rPr>
                <w:b/>
                <w:bCs/>
                <w:sz w:val="20"/>
                <w:szCs w:val="20"/>
              </w:rPr>
              <w:t>Endocrine therapy</w:t>
            </w:r>
          </w:p>
          <w:p w14:paraId="4ACAEF69" w14:textId="77777777" w:rsidR="003A5318" w:rsidRPr="0083230C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83230C">
              <w:rPr>
                <w:sz w:val="20"/>
                <w:szCs w:val="20"/>
              </w:rPr>
              <w:t>(Col 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DEEAF6" w:themeFill="accent1" w:themeFillTint="33"/>
            <w:vAlign w:val="center"/>
          </w:tcPr>
          <w:p w14:paraId="664F6ED3" w14:textId="77777777" w:rsidR="003A5318" w:rsidRPr="0083230C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83230C">
              <w:rPr>
                <w:b/>
                <w:bCs/>
                <w:sz w:val="20"/>
                <w:szCs w:val="20"/>
              </w:rPr>
              <w:t>Chemo</w:t>
            </w:r>
            <w:r>
              <w:rPr>
                <w:b/>
                <w:bCs/>
                <w:sz w:val="20"/>
                <w:szCs w:val="20"/>
              </w:rPr>
              <w:t xml:space="preserve">- </w:t>
            </w:r>
            <w:r w:rsidRPr="0083230C">
              <w:rPr>
                <w:b/>
                <w:bCs/>
                <w:sz w:val="20"/>
                <w:szCs w:val="20"/>
              </w:rPr>
              <w:t xml:space="preserve">endocrine therapy </w:t>
            </w:r>
          </w:p>
          <w:p w14:paraId="105B9322" w14:textId="77777777" w:rsidR="003A5318" w:rsidRPr="0083230C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83230C">
              <w:rPr>
                <w:sz w:val="20"/>
                <w:szCs w:val="20"/>
              </w:rPr>
              <w:t>(Col 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DEEAF6" w:themeFill="accent1" w:themeFillTint="33"/>
            <w:vAlign w:val="center"/>
          </w:tcPr>
          <w:p w14:paraId="24284A35" w14:textId="77777777" w:rsidR="003A5318" w:rsidRPr="0083230C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83230C">
              <w:rPr>
                <w:b/>
                <w:bCs/>
                <w:sz w:val="20"/>
                <w:szCs w:val="20"/>
              </w:rPr>
              <w:t>Endocrine therapy</w:t>
            </w:r>
          </w:p>
          <w:p w14:paraId="38B39857" w14:textId="77777777" w:rsidR="003A5318" w:rsidRPr="0083230C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83230C">
              <w:rPr>
                <w:sz w:val="20"/>
                <w:szCs w:val="20"/>
              </w:rPr>
              <w:t>(Col 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DEEAF6" w:themeFill="accent1" w:themeFillTint="33"/>
            <w:vAlign w:val="center"/>
          </w:tcPr>
          <w:p w14:paraId="5CE80736" w14:textId="77777777" w:rsidR="003A5318" w:rsidRPr="0083230C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83230C">
              <w:rPr>
                <w:b/>
                <w:bCs/>
                <w:sz w:val="20"/>
                <w:szCs w:val="20"/>
              </w:rPr>
              <w:t>Chemo</w:t>
            </w:r>
            <w:r>
              <w:rPr>
                <w:b/>
                <w:bCs/>
                <w:sz w:val="20"/>
                <w:szCs w:val="20"/>
              </w:rPr>
              <w:t xml:space="preserve">- </w:t>
            </w:r>
            <w:r w:rsidRPr="0083230C">
              <w:rPr>
                <w:b/>
                <w:bCs/>
                <w:sz w:val="20"/>
                <w:szCs w:val="20"/>
              </w:rPr>
              <w:t xml:space="preserve">endocrine therapy </w:t>
            </w:r>
          </w:p>
          <w:p w14:paraId="4C699901" w14:textId="77777777" w:rsidR="003A5318" w:rsidRPr="0083230C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83230C">
              <w:rPr>
                <w:sz w:val="20"/>
                <w:szCs w:val="20"/>
              </w:rPr>
              <w:t>(Col 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DEEAF6" w:themeFill="accent1" w:themeFillTint="33"/>
            <w:vAlign w:val="center"/>
          </w:tcPr>
          <w:p w14:paraId="0A1F94E8" w14:textId="77777777" w:rsidR="003A5318" w:rsidRPr="0083230C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83230C">
              <w:rPr>
                <w:b/>
                <w:bCs/>
                <w:sz w:val="20"/>
                <w:szCs w:val="20"/>
              </w:rPr>
              <w:t>Endocrine therapy</w:t>
            </w:r>
          </w:p>
          <w:p w14:paraId="78A03E14" w14:textId="77777777" w:rsidR="003A5318" w:rsidRPr="0083230C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83230C">
              <w:rPr>
                <w:sz w:val="20"/>
                <w:szCs w:val="20"/>
              </w:rPr>
              <w:t>(Col %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DEEAF6" w:themeFill="accent1" w:themeFillTint="33"/>
            <w:vAlign w:val="center"/>
          </w:tcPr>
          <w:p w14:paraId="367A6F24" w14:textId="77777777" w:rsidR="003A5318" w:rsidRPr="0083230C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83230C">
              <w:rPr>
                <w:b/>
                <w:bCs/>
                <w:sz w:val="20"/>
                <w:szCs w:val="20"/>
              </w:rPr>
              <w:t>Chemo</w:t>
            </w:r>
            <w:r>
              <w:rPr>
                <w:b/>
                <w:bCs/>
                <w:sz w:val="20"/>
                <w:szCs w:val="20"/>
              </w:rPr>
              <w:t xml:space="preserve">- </w:t>
            </w:r>
            <w:r w:rsidRPr="0083230C">
              <w:rPr>
                <w:b/>
                <w:bCs/>
                <w:sz w:val="20"/>
                <w:szCs w:val="20"/>
              </w:rPr>
              <w:t xml:space="preserve">endocrine therapy </w:t>
            </w:r>
          </w:p>
          <w:p w14:paraId="120684E2" w14:textId="77777777" w:rsidR="003A5318" w:rsidRPr="0083230C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83230C">
              <w:rPr>
                <w:sz w:val="20"/>
                <w:szCs w:val="20"/>
              </w:rPr>
              <w:t>(Col %)</w:t>
            </w:r>
          </w:p>
        </w:tc>
      </w:tr>
      <w:tr w:rsidR="003A5318" w14:paraId="5D2029E8" w14:textId="77777777" w:rsidTr="00884D89">
        <w:trPr>
          <w:trHeight w:val="417"/>
        </w:trPr>
        <w:tc>
          <w:tcPr>
            <w:tcW w:w="13068" w:type="dxa"/>
            <w:gridSpan w:val="7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5830A469" w14:textId="77777777" w:rsidR="003A5318" w:rsidRPr="008D57A5" w:rsidRDefault="003A5318" w:rsidP="00884D89">
            <w:pPr>
              <w:jc w:val="center"/>
              <w:rPr>
                <w:b/>
                <w:bCs/>
                <w:sz w:val="20"/>
                <w:szCs w:val="20"/>
              </w:rPr>
            </w:pPr>
            <w:r w:rsidRPr="008D57A5">
              <w:rPr>
                <w:b/>
                <w:bCs/>
                <w:sz w:val="20"/>
                <w:szCs w:val="20"/>
              </w:rPr>
              <w:t>Overall</w:t>
            </w:r>
          </w:p>
        </w:tc>
      </w:tr>
      <w:tr w:rsidR="003A5318" w14:paraId="153A2FE0" w14:textId="77777777" w:rsidTr="005533FD">
        <w:trPr>
          <w:trHeight w:val="262"/>
        </w:trPr>
        <w:tc>
          <w:tcPr>
            <w:tcW w:w="2085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35F49A59" w14:textId="77777777" w:rsidR="003A5318" w:rsidRDefault="003A5318" w:rsidP="00884D89">
            <w:pPr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407" w:type="dxa"/>
            <w:tcBorders>
              <w:top w:val="single" w:sz="6" w:space="0" w:color="auto"/>
            </w:tcBorders>
            <w:shd w:val="clear" w:color="auto" w:fill="E7E6E6" w:themeFill="background2"/>
            <w:vAlign w:val="center"/>
          </w:tcPr>
          <w:p w14:paraId="03D225D9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E7E6E6" w:themeFill="background2"/>
            <w:vAlign w:val="center"/>
          </w:tcPr>
          <w:p w14:paraId="30029D52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6F5A2210" w14:textId="77777777" w:rsidR="003A5318" w:rsidRPr="008A4FD6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6FD9A064" w14:textId="77777777" w:rsidR="003A5318" w:rsidRPr="008A4FD6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E7E6E6" w:themeFill="background2"/>
            <w:vAlign w:val="center"/>
          </w:tcPr>
          <w:p w14:paraId="0AEB21C7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E7E6E6" w:themeFill="background2"/>
            <w:vAlign w:val="center"/>
          </w:tcPr>
          <w:p w14:paraId="797B9619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</w:tr>
      <w:tr w:rsidR="00705DD5" w14:paraId="1899BF57" w14:textId="77777777" w:rsidTr="00D67D1D">
        <w:trPr>
          <w:trHeight w:val="278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44B6256" w14:textId="77777777" w:rsidR="00705DD5" w:rsidRPr="003A5E85" w:rsidRDefault="00705DD5" w:rsidP="00705DD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A5E85">
              <w:rPr>
                <w:sz w:val="20"/>
                <w:szCs w:val="20"/>
              </w:rPr>
              <w:t>Median</w:t>
            </w:r>
            <w:r>
              <w:rPr>
                <w:sz w:val="20"/>
                <w:szCs w:val="20"/>
              </w:rPr>
              <w:t xml:space="preserve">, </w:t>
            </w:r>
            <w:r w:rsidRPr="003A5E85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r.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0B0885C4" w14:textId="4A9D16E2" w:rsidR="00705DD5" w:rsidRPr="00B34223" w:rsidRDefault="00316E0A" w:rsidP="00705D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5C53EA">
              <w:rPr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610061E1" w14:textId="2580AB9C" w:rsidR="00705DD5" w:rsidRPr="00B34223" w:rsidRDefault="005C53EA" w:rsidP="00705D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</w:tcPr>
          <w:p w14:paraId="66B7DEFC" w14:textId="3D3F1C45" w:rsidR="00705DD5" w:rsidRPr="008A4FD6" w:rsidRDefault="001714BA" w:rsidP="00705D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</w:t>
            </w:r>
            <w:r w:rsidR="009203E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</w:tcPr>
          <w:p w14:paraId="36F2591E" w14:textId="5BA9D4E4" w:rsidR="00705DD5" w:rsidRPr="008A4FD6" w:rsidRDefault="009203ED" w:rsidP="00705D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0A519923" w14:textId="007F20AB" w:rsidR="00705DD5" w:rsidRPr="00B34223" w:rsidRDefault="00D14260" w:rsidP="00705D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E5B7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776C80E5" w14:textId="46760A65" w:rsidR="00705DD5" w:rsidRPr="00B34223" w:rsidRDefault="00376890" w:rsidP="00705DD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4E5B7C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0</w:t>
            </w:r>
          </w:p>
        </w:tc>
      </w:tr>
      <w:tr w:rsidR="003A5318" w14:paraId="5D427141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5D4E20AE" w14:textId="77777777" w:rsidR="003A5318" w:rsidRDefault="003A5318" w:rsidP="00884D89">
            <w:pPr>
              <w:rPr>
                <w:sz w:val="20"/>
                <w:szCs w:val="20"/>
              </w:rPr>
            </w:pPr>
            <w:r w:rsidRPr="00690816">
              <w:rPr>
                <w:b/>
                <w:bCs/>
                <w:sz w:val="20"/>
                <w:szCs w:val="20"/>
              </w:rPr>
              <w:t>Menopausal status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19489645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0B98D7E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75C5A2" w14:textId="77777777" w:rsidR="003A5318" w:rsidRPr="008A4FD6" w:rsidRDefault="003A5318" w:rsidP="00884D89">
            <w:pPr>
              <w:jc w:val="center"/>
              <w:rPr>
                <w:sz w:val="20"/>
                <w:szCs w:val="20"/>
              </w:rPr>
            </w:pPr>
            <w:r w:rsidRPr="008A4FD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2BADCB" w14:textId="77777777" w:rsidR="003A5318" w:rsidRPr="008A4FD6" w:rsidRDefault="003A5318" w:rsidP="00884D89">
            <w:pPr>
              <w:jc w:val="center"/>
              <w:rPr>
                <w:sz w:val="20"/>
                <w:szCs w:val="20"/>
              </w:rPr>
            </w:pPr>
            <w:r w:rsidRPr="008A4FD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4B72BB4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2143BB0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</w:tr>
      <w:tr w:rsidR="00277D9A" w14:paraId="2E8B18CE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58FFABCC" w14:textId="77777777" w:rsidR="00277D9A" w:rsidRPr="003A5E85" w:rsidRDefault="00277D9A" w:rsidP="00277D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remenopausal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636E9224" w14:textId="0B46FBDE" w:rsidR="00277D9A" w:rsidRPr="00B34223" w:rsidRDefault="000A1599" w:rsidP="00277D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5C53EA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3E95189" w14:textId="1CDE655E" w:rsidR="00277D9A" w:rsidRPr="00B34223" w:rsidRDefault="005C53EA" w:rsidP="00277D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E9C22C" w14:textId="5C619A4C" w:rsidR="00277D9A" w:rsidRPr="008A4FD6" w:rsidRDefault="009203ED" w:rsidP="00277D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CADDD0" w14:textId="11AC1FFB" w:rsidR="00277D9A" w:rsidRPr="008A4FD6" w:rsidRDefault="009203ED" w:rsidP="00277D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3AC4782" w14:textId="0CAC7561" w:rsidR="00277D9A" w:rsidRPr="00B34223" w:rsidRDefault="002344D6" w:rsidP="00277D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</w:t>
            </w:r>
            <w:r w:rsidR="001F70F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34022FC" w14:textId="6B8A4D65" w:rsidR="00277D9A" w:rsidRPr="00B34223" w:rsidRDefault="002344D6" w:rsidP="00277D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</w:t>
            </w:r>
            <w:r w:rsidR="004E5B7C">
              <w:rPr>
                <w:color w:val="000000"/>
                <w:sz w:val="20"/>
                <w:szCs w:val="20"/>
              </w:rPr>
              <w:t>1</w:t>
            </w:r>
          </w:p>
        </w:tc>
      </w:tr>
      <w:tr w:rsidR="00277D9A" w14:paraId="64721B76" w14:textId="77777777" w:rsidTr="005533FD">
        <w:trPr>
          <w:trHeight w:val="250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294368F6" w14:textId="77777777" w:rsidR="00277D9A" w:rsidRPr="003A5E85" w:rsidRDefault="00277D9A" w:rsidP="00277D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ostmenopausal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A1E5BD8" w14:textId="2E490098" w:rsidR="00277D9A" w:rsidRPr="00B34223" w:rsidRDefault="00267888" w:rsidP="00277D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5C53EA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9B622F8" w14:textId="0539ED29" w:rsidR="00277D9A" w:rsidRPr="00B34223" w:rsidRDefault="005C53EA" w:rsidP="00277D9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B685217" w14:textId="1253EE5F" w:rsidR="00277D9A" w:rsidRPr="008A4FD6" w:rsidRDefault="009203ED" w:rsidP="00277D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C223FED" w14:textId="53F49314" w:rsidR="00277D9A" w:rsidRPr="008A4FD6" w:rsidRDefault="009203ED" w:rsidP="00277D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8FB65CC" w14:textId="3BB05399" w:rsidR="00277D9A" w:rsidRPr="00B34223" w:rsidRDefault="002344D6" w:rsidP="00277D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4E5B7C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F7D494E" w14:textId="3ECE91DD" w:rsidR="00277D9A" w:rsidRPr="00B34223" w:rsidRDefault="002344D6" w:rsidP="00277D9A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</w:t>
            </w:r>
            <w:r w:rsidR="004E5B7C">
              <w:rPr>
                <w:color w:val="000000"/>
                <w:sz w:val="20"/>
                <w:szCs w:val="20"/>
              </w:rPr>
              <w:t>9</w:t>
            </w:r>
          </w:p>
        </w:tc>
      </w:tr>
      <w:tr w:rsidR="003A5318" w14:paraId="0849525B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  <w:vAlign w:val="center"/>
          </w:tcPr>
          <w:p w14:paraId="08946DD0" w14:textId="77777777" w:rsidR="003A5318" w:rsidRDefault="003A5318" w:rsidP="00884D89">
            <w:pPr>
              <w:rPr>
                <w:sz w:val="18"/>
                <w:szCs w:val="18"/>
              </w:rPr>
            </w:pPr>
            <w:r w:rsidRPr="00B525A5">
              <w:rPr>
                <w:b/>
                <w:bCs/>
                <w:sz w:val="20"/>
                <w:szCs w:val="20"/>
              </w:rPr>
              <w:t>Recurrence scor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41458646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33D10BC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B7C5F3" w14:textId="77777777" w:rsidR="003A5318" w:rsidRPr="008A4FD6" w:rsidRDefault="003A5318" w:rsidP="00884D89">
            <w:pPr>
              <w:jc w:val="center"/>
              <w:rPr>
                <w:sz w:val="20"/>
                <w:szCs w:val="20"/>
              </w:rPr>
            </w:pPr>
            <w:r w:rsidRPr="008A4FD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31EA52" w14:textId="77777777" w:rsidR="003A5318" w:rsidRPr="008A4FD6" w:rsidRDefault="003A5318" w:rsidP="00884D89">
            <w:pPr>
              <w:jc w:val="center"/>
              <w:rPr>
                <w:sz w:val="20"/>
                <w:szCs w:val="20"/>
              </w:rPr>
            </w:pPr>
            <w:r w:rsidRPr="008A4FD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EF72D1F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B8AD63B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</w:tr>
      <w:tr w:rsidR="006561CF" w14:paraId="2932C310" w14:textId="77777777" w:rsidTr="00C13E75">
        <w:trPr>
          <w:trHeight w:val="157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1037AA81" w14:textId="109B2F18" w:rsidR="006561CF" w:rsidRPr="00937755" w:rsidRDefault="006561CF" w:rsidP="006561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edian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4294D91A" w14:textId="25B029E4" w:rsidR="006561CF" w:rsidRPr="00B34223" w:rsidRDefault="00BA0062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635983CC" w14:textId="61FBC607" w:rsidR="006561CF" w:rsidRPr="00B34223" w:rsidRDefault="003A3C4B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</w:tcPr>
          <w:p w14:paraId="7C2222A4" w14:textId="04CE6BCC" w:rsidR="006561CF" w:rsidRPr="008A4FD6" w:rsidRDefault="003A3C4B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</w:tcPr>
          <w:p w14:paraId="4497DF3F" w14:textId="6AD6E418" w:rsidR="006561CF" w:rsidRPr="008A4FD6" w:rsidRDefault="003A3C4B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115C3C7F" w14:textId="188EC4B3" w:rsidR="006561CF" w:rsidRPr="00B34223" w:rsidRDefault="003A3C4B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1A8987FD" w14:textId="043E402F" w:rsidR="006561CF" w:rsidRPr="00B34223" w:rsidRDefault="003A3C4B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</w:tr>
      <w:tr w:rsidR="003A5318" w14:paraId="7D97A295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1B720199" w14:textId="77777777" w:rsidR="003A5318" w:rsidRDefault="003A5318" w:rsidP="00884D89">
            <w:pPr>
              <w:tabs>
                <w:tab w:val="left" w:pos="702"/>
              </w:tabs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7FB41AAD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B7065B8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FB1BE2" w14:textId="77777777" w:rsidR="003A5318" w:rsidRPr="008A4FD6" w:rsidRDefault="003A5318" w:rsidP="00884D89">
            <w:pPr>
              <w:jc w:val="center"/>
              <w:rPr>
                <w:sz w:val="20"/>
                <w:szCs w:val="20"/>
              </w:rPr>
            </w:pPr>
            <w:r w:rsidRPr="008A4FD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699759" w14:textId="77777777" w:rsidR="003A5318" w:rsidRPr="008A4FD6" w:rsidRDefault="003A5318" w:rsidP="00884D89">
            <w:pPr>
              <w:jc w:val="center"/>
              <w:rPr>
                <w:sz w:val="20"/>
                <w:szCs w:val="20"/>
              </w:rPr>
            </w:pPr>
            <w:r w:rsidRPr="008A4FD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2E020E6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B5B033A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</w:tr>
      <w:tr w:rsidR="006561CF" w14:paraId="325E044C" w14:textId="77777777" w:rsidTr="00DA5A82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3D451827" w14:textId="77777777" w:rsidR="006561CF" w:rsidRPr="003A5E85" w:rsidRDefault="006561CF" w:rsidP="006561CF">
            <w:pPr>
              <w:tabs>
                <w:tab w:val="left" w:pos="70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ow</w:t>
            </w:r>
          </w:p>
        </w:tc>
        <w:tc>
          <w:tcPr>
            <w:tcW w:w="1407" w:type="dxa"/>
            <w:shd w:val="clear" w:color="auto" w:fill="E7E6E6" w:themeFill="background2"/>
          </w:tcPr>
          <w:p w14:paraId="1EBC6AE9" w14:textId="6F74B63C" w:rsidR="006561CF" w:rsidRPr="00B34223" w:rsidRDefault="000A1599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  <w:r w:rsidR="00720BB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</w:tcPr>
          <w:p w14:paraId="3D5E1ED9" w14:textId="4CEEA429" w:rsidR="006561CF" w:rsidRPr="00B34223" w:rsidRDefault="000A1599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</w:tc>
        <w:tc>
          <w:tcPr>
            <w:tcW w:w="0" w:type="auto"/>
            <w:shd w:val="clear" w:color="auto" w:fill="FFFFFF" w:themeFill="background1"/>
          </w:tcPr>
          <w:p w14:paraId="5ED23921" w14:textId="760C75A5" w:rsidR="006561CF" w:rsidRPr="008A4FD6" w:rsidRDefault="00D2590D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</w:t>
            </w:r>
            <w:r w:rsidR="009203E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</w:tcPr>
          <w:p w14:paraId="41E6A013" w14:textId="3DFC12A8" w:rsidR="006561CF" w:rsidRPr="008A4FD6" w:rsidRDefault="00D2590D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</w:t>
            </w:r>
            <w:r w:rsidR="009203ED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</w:tcPr>
          <w:p w14:paraId="4797C0C2" w14:textId="3B7C8CFE" w:rsidR="006561CF" w:rsidRPr="00B34223" w:rsidRDefault="0050664E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</w:t>
            </w:r>
            <w:r w:rsidR="004E5B7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23CAB3BC" w14:textId="28FED4BF" w:rsidR="006561CF" w:rsidRPr="00B34223" w:rsidRDefault="0050664E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</w:t>
            </w:r>
            <w:r w:rsidR="004E5B7C">
              <w:rPr>
                <w:sz w:val="20"/>
                <w:szCs w:val="20"/>
              </w:rPr>
              <w:t>4</w:t>
            </w:r>
          </w:p>
        </w:tc>
      </w:tr>
      <w:tr w:rsidR="006561CF" w14:paraId="16E16909" w14:textId="77777777" w:rsidTr="00DA5A82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5BD798A5" w14:textId="77777777" w:rsidR="006561CF" w:rsidRPr="003A5E85" w:rsidRDefault="006561CF" w:rsidP="006561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oderate</w:t>
            </w:r>
          </w:p>
        </w:tc>
        <w:tc>
          <w:tcPr>
            <w:tcW w:w="1407" w:type="dxa"/>
            <w:shd w:val="clear" w:color="auto" w:fill="E7E6E6" w:themeFill="background2"/>
          </w:tcPr>
          <w:p w14:paraId="7907E541" w14:textId="2B58257A" w:rsidR="006561CF" w:rsidRPr="00B34223" w:rsidRDefault="000A1599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</w:t>
            </w:r>
            <w:r w:rsidR="00A36FF7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E7E6E6" w:themeFill="background2"/>
          </w:tcPr>
          <w:p w14:paraId="3EF2DD5C" w14:textId="3BB9F1AD" w:rsidR="006561CF" w:rsidRPr="00B34223" w:rsidRDefault="00A36FF7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3</w:t>
            </w:r>
          </w:p>
        </w:tc>
        <w:tc>
          <w:tcPr>
            <w:tcW w:w="0" w:type="auto"/>
            <w:shd w:val="clear" w:color="auto" w:fill="FFFFFF" w:themeFill="background1"/>
          </w:tcPr>
          <w:p w14:paraId="0622D7E2" w14:textId="4C730B13" w:rsidR="006561CF" w:rsidRPr="008A4FD6" w:rsidRDefault="00D2590D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</w:t>
            </w:r>
            <w:r w:rsidR="009203E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</w:tcPr>
          <w:p w14:paraId="01C0BB31" w14:textId="6DF87095" w:rsidR="006561CF" w:rsidRPr="008A4FD6" w:rsidRDefault="00D2590D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4</w:t>
            </w:r>
          </w:p>
        </w:tc>
        <w:tc>
          <w:tcPr>
            <w:tcW w:w="0" w:type="auto"/>
            <w:shd w:val="clear" w:color="auto" w:fill="E7E6E6" w:themeFill="background2"/>
          </w:tcPr>
          <w:p w14:paraId="59DA0238" w14:textId="1FEE6928" w:rsidR="006561CF" w:rsidRPr="00B34223" w:rsidRDefault="0050664E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</w:t>
            </w:r>
            <w:r w:rsidR="004E5B7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1B93F9C3" w14:textId="28CD41CA" w:rsidR="006561CF" w:rsidRPr="00B34223" w:rsidRDefault="0050664E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</w:t>
            </w:r>
            <w:r w:rsidR="004E5B7C">
              <w:rPr>
                <w:sz w:val="20"/>
                <w:szCs w:val="20"/>
              </w:rPr>
              <w:t>4</w:t>
            </w:r>
          </w:p>
        </w:tc>
      </w:tr>
      <w:tr w:rsidR="006561CF" w14:paraId="6D6EC58A" w14:textId="77777777" w:rsidTr="00DA5A82">
        <w:trPr>
          <w:trHeight w:val="268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608744C7" w14:textId="77777777" w:rsidR="006561CF" w:rsidRPr="003A5E85" w:rsidRDefault="006561CF" w:rsidP="006561C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High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40665D36" w14:textId="2856C08C" w:rsidR="006561CF" w:rsidRPr="00B34223" w:rsidRDefault="00A36FF7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</w:t>
            </w:r>
            <w:r w:rsidR="00720BBE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3212AF11" w14:textId="57DB2A06" w:rsidR="006561CF" w:rsidRPr="00B34223" w:rsidRDefault="00A36FF7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</w:tcPr>
          <w:p w14:paraId="11D2FFD6" w14:textId="6D96BDCE" w:rsidR="006561CF" w:rsidRPr="008A4FD6" w:rsidRDefault="00D2590D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9203ED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</w:tcPr>
          <w:p w14:paraId="66AD745B" w14:textId="188B8261" w:rsidR="006561CF" w:rsidRPr="008A4FD6" w:rsidRDefault="00D2590D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</w:t>
            </w:r>
            <w:r w:rsidR="009203E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2755A911" w14:textId="6527511A" w:rsidR="006561CF" w:rsidRPr="00B34223" w:rsidRDefault="0050664E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1C43BB22" w14:textId="7053B5D3" w:rsidR="006561CF" w:rsidRPr="00B34223" w:rsidRDefault="0050664E" w:rsidP="006561C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  <w:r w:rsidR="004E5B7C">
              <w:rPr>
                <w:sz w:val="20"/>
                <w:szCs w:val="20"/>
              </w:rPr>
              <w:t>2</w:t>
            </w:r>
          </w:p>
        </w:tc>
      </w:tr>
      <w:tr w:rsidR="003A5318" w14:paraId="64FE40FF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4D9D3632" w14:textId="77777777" w:rsidR="003A5318" w:rsidRPr="6577A9CE" w:rsidRDefault="003A5318" w:rsidP="00884D89">
            <w:pPr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Hormone Sensitivity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2334E7C5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FAC2E9B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B84D96F" w14:textId="77777777" w:rsidR="003A5318" w:rsidRPr="008A4FD6" w:rsidRDefault="003A5318" w:rsidP="00884D89">
            <w:pPr>
              <w:jc w:val="center"/>
              <w:rPr>
                <w:sz w:val="20"/>
                <w:szCs w:val="20"/>
              </w:rPr>
            </w:pPr>
            <w:r w:rsidRPr="008A4FD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964B18" w14:textId="77777777" w:rsidR="003A5318" w:rsidRPr="008A4FD6" w:rsidRDefault="003A5318" w:rsidP="00884D89">
            <w:pPr>
              <w:jc w:val="center"/>
              <w:rPr>
                <w:sz w:val="20"/>
                <w:szCs w:val="20"/>
              </w:rPr>
            </w:pPr>
            <w:r w:rsidRPr="008A4FD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ACBB468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3D4C7B6" w14:textId="77777777" w:rsidR="003A5318" w:rsidRDefault="003A5318" w:rsidP="00884D89">
            <w:pPr>
              <w:jc w:val="center"/>
              <w:rPr>
                <w:sz w:val="20"/>
                <w:szCs w:val="20"/>
              </w:rPr>
            </w:pPr>
          </w:p>
        </w:tc>
      </w:tr>
      <w:tr w:rsidR="007D14DA" w14:paraId="2E8D61ED" w14:textId="77777777" w:rsidTr="00483E7A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0910531A" w14:textId="5EDEF22A" w:rsidR="007D14DA" w:rsidRPr="003A5E85" w:rsidRDefault="007D14DA" w:rsidP="007D14DA">
            <w:pPr>
              <w:rPr>
                <w:sz w:val="20"/>
                <w:szCs w:val="20"/>
              </w:rPr>
            </w:pPr>
            <w:r w:rsidRPr="6577A9CE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ER and PR positive</w:t>
            </w:r>
          </w:p>
        </w:tc>
        <w:tc>
          <w:tcPr>
            <w:tcW w:w="1407" w:type="dxa"/>
            <w:shd w:val="clear" w:color="auto" w:fill="E7E6E6" w:themeFill="background2"/>
          </w:tcPr>
          <w:p w14:paraId="5250C577" w14:textId="5E756DDD" w:rsidR="007D14DA" w:rsidRPr="00B34223" w:rsidRDefault="00A36FF7" w:rsidP="007D14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720BBE">
              <w:rPr>
                <w:sz w:val="20"/>
                <w:szCs w:val="20"/>
              </w:rPr>
              <w:t>8.2</w:t>
            </w:r>
          </w:p>
        </w:tc>
        <w:tc>
          <w:tcPr>
            <w:tcW w:w="0" w:type="auto"/>
            <w:shd w:val="clear" w:color="auto" w:fill="E7E6E6" w:themeFill="background2"/>
          </w:tcPr>
          <w:p w14:paraId="7FB448D5" w14:textId="316981F4" w:rsidR="007D14DA" w:rsidRPr="00B34223" w:rsidRDefault="00267888" w:rsidP="007D14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720BBE">
              <w:rPr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auto" w:fill="FFFFFF" w:themeFill="background1"/>
          </w:tcPr>
          <w:p w14:paraId="425B1514" w14:textId="5B20FA1A" w:rsidR="007D14DA" w:rsidRPr="008A4FD6" w:rsidRDefault="005E4E9B" w:rsidP="007D14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</w:t>
            </w:r>
            <w:r w:rsidR="009203ED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14:paraId="3B448A4A" w14:textId="59EB5A78" w:rsidR="007D14DA" w:rsidRPr="008A4FD6" w:rsidRDefault="005E4E9B" w:rsidP="007D14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</w:t>
            </w:r>
            <w:r w:rsidR="009203E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4F7A138C" w14:textId="10A64846" w:rsidR="007D14DA" w:rsidRPr="00B34223" w:rsidRDefault="009B608E" w:rsidP="007D14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</w:t>
            </w:r>
            <w:r w:rsidR="001F70F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</w:tcPr>
          <w:p w14:paraId="194CB375" w14:textId="0BE84362" w:rsidR="007D14DA" w:rsidRPr="00B34223" w:rsidRDefault="009B608E" w:rsidP="007D14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3</w:t>
            </w:r>
          </w:p>
        </w:tc>
      </w:tr>
      <w:tr w:rsidR="007D14DA" w14:paraId="0FD639C1" w14:textId="77777777" w:rsidTr="00483E7A">
        <w:trPr>
          <w:trHeight w:val="315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4BBF4E10" w14:textId="7C4EB3B4" w:rsidR="007D14DA" w:rsidRPr="6577A9CE" w:rsidRDefault="007D14DA" w:rsidP="007D14DA">
            <w:pPr>
              <w:rPr>
                <w:sz w:val="20"/>
                <w:szCs w:val="20"/>
              </w:rPr>
            </w:pPr>
            <w:r w:rsidRPr="6577A9CE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ER or PR positive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052297C1" w14:textId="4DDC85FD" w:rsidR="007D14DA" w:rsidRPr="008C4FF2" w:rsidRDefault="00A36FF7" w:rsidP="007D14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20BBE">
              <w:rPr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1B2475B9" w14:textId="781AD968" w:rsidR="007D14DA" w:rsidRPr="008C4FF2" w:rsidRDefault="00267888" w:rsidP="007D14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20BBE">
              <w:rPr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</w:tcPr>
          <w:p w14:paraId="60C4ECEF" w14:textId="430D69EB" w:rsidR="007D14DA" w:rsidRPr="008C4FF2" w:rsidRDefault="005E4E9B" w:rsidP="007D14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  <w:r w:rsidR="009203ED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</w:tcPr>
          <w:p w14:paraId="7DC26589" w14:textId="0034B1C5" w:rsidR="007D14DA" w:rsidRPr="008C4FF2" w:rsidRDefault="005E4E9B" w:rsidP="007D14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  <w:r w:rsidR="009203E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25BE3B5F" w14:textId="0D2477FF" w:rsidR="007D14DA" w:rsidRPr="008C4FF2" w:rsidRDefault="00A64951" w:rsidP="007D14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  <w:r w:rsidR="001F70F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0DF87612" w14:textId="52BE907F" w:rsidR="007D14DA" w:rsidRPr="008C4FF2" w:rsidRDefault="00A64951" w:rsidP="007D14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</w:t>
            </w:r>
          </w:p>
        </w:tc>
      </w:tr>
      <w:tr w:rsidR="007D14DA" w14:paraId="70B04F95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78697413" w14:textId="77777777" w:rsidR="007D14DA" w:rsidRDefault="007D14DA" w:rsidP="007D14DA">
            <w:pPr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0096F444" w14:textId="77777777" w:rsidR="007D14DA" w:rsidRDefault="007D14DA" w:rsidP="007D14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A2595D1" w14:textId="77777777" w:rsidR="007D14DA" w:rsidRDefault="007D14DA" w:rsidP="007D14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F146D9" w14:textId="77777777" w:rsidR="007D14DA" w:rsidRPr="008A4FD6" w:rsidRDefault="007D14DA" w:rsidP="007D14DA">
            <w:pPr>
              <w:jc w:val="center"/>
              <w:rPr>
                <w:sz w:val="20"/>
                <w:szCs w:val="20"/>
              </w:rPr>
            </w:pPr>
            <w:r w:rsidRPr="008A4FD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937C28F" w14:textId="77777777" w:rsidR="007D14DA" w:rsidRPr="008A4FD6" w:rsidRDefault="007D14DA" w:rsidP="007D14DA">
            <w:pPr>
              <w:jc w:val="center"/>
              <w:rPr>
                <w:sz w:val="20"/>
                <w:szCs w:val="20"/>
              </w:rPr>
            </w:pPr>
            <w:r w:rsidRPr="008A4FD6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B2FA59E" w14:textId="77777777" w:rsidR="007D14DA" w:rsidRDefault="007D14DA" w:rsidP="007D14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DF164AE" w14:textId="77777777" w:rsidR="007D14DA" w:rsidRDefault="007D14DA" w:rsidP="007D14DA">
            <w:pPr>
              <w:jc w:val="center"/>
              <w:rPr>
                <w:sz w:val="20"/>
                <w:szCs w:val="20"/>
              </w:rPr>
            </w:pPr>
          </w:p>
        </w:tc>
      </w:tr>
      <w:tr w:rsidR="00267888" w14:paraId="1C448FF0" w14:textId="77777777" w:rsidTr="00323524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36EA084E" w14:textId="77777777" w:rsidR="00267888" w:rsidRDefault="00267888" w:rsidP="00267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 cm or less</w:t>
            </w:r>
          </w:p>
        </w:tc>
        <w:tc>
          <w:tcPr>
            <w:tcW w:w="1407" w:type="dxa"/>
            <w:shd w:val="clear" w:color="auto" w:fill="E7E6E6" w:themeFill="background2"/>
          </w:tcPr>
          <w:p w14:paraId="4B4D77DF" w14:textId="21F20D83" w:rsidR="00267888" w:rsidRPr="00B34223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5C53EA">
              <w:rPr>
                <w:sz w:val="20"/>
                <w:szCs w:val="20"/>
              </w:rPr>
              <w:t>0.1</w:t>
            </w:r>
          </w:p>
        </w:tc>
        <w:tc>
          <w:tcPr>
            <w:tcW w:w="0" w:type="auto"/>
            <w:shd w:val="clear" w:color="auto" w:fill="E7E6E6" w:themeFill="background2"/>
          </w:tcPr>
          <w:p w14:paraId="75FC7030" w14:textId="3D4EAEEE" w:rsidR="00267888" w:rsidRPr="00B34223" w:rsidRDefault="005C53EA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</w:tc>
        <w:tc>
          <w:tcPr>
            <w:tcW w:w="0" w:type="auto"/>
            <w:shd w:val="clear" w:color="auto" w:fill="FFFFFF" w:themeFill="background1"/>
          </w:tcPr>
          <w:p w14:paraId="7068DAE5" w14:textId="7E1E30E0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</w:t>
            </w:r>
            <w:r w:rsidR="009203E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01A26DF8" w14:textId="052D0BB4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</w:t>
            </w:r>
            <w:r w:rsidR="009203E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E7E6E6" w:themeFill="background2"/>
          </w:tcPr>
          <w:p w14:paraId="4F61706D" w14:textId="2936BE63" w:rsidR="00267888" w:rsidRPr="00B34223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</w:t>
            </w:r>
          </w:p>
        </w:tc>
        <w:tc>
          <w:tcPr>
            <w:tcW w:w="0" w:type="auto"/>
            <w:shd w:val="clear" w:color="auto" w:fill="E7E6E6" w:themeFill="background2"/>
          </w:tcPr>
          <w:p w14:paraId="6822DB51" w14:textId="170B41CE" w:rsidR="00267888" w:rsidRPr="00B34223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</w:t>
            </w:r>
          </w:p>
        </w:tc>
      </w:tr>
      <w:tr w:rsidR="00267888" w14:paraId="34EC5749" w14:textId="77777777" w:rsidTr="00323524">
        <w:trPr>
          <w:trHeight w:val="238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0D52B80B" w14:textId="77777777" w:rsidR="00267888" w:rsidRDefault="00267888" w:rsidP="00267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Greater than 2 cm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396B26E8" w14:textId="77D3E371" w:rsidR="00267888" w:rsidRPr="00B34223" w:rsidRDefault="005C53EA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5EC072DD" w14:textId="6E964D2E" w:rsidR="00267888" w:rsidRPr="00B34223" w:rsidRDefault="005C53EA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</w:tcPr>
          <w:p w14:paraId="1803674C" w14:textId="63CA07BD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</w:t>
            </w:r>
            <w:r w:rsidR="009203E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</w:tcPr>
          <w:p w14:paraId="559E8E5F" w14:textId="537AEC3A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</w:t>
            </w:r>
            <w:r w:rsidR="009203E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3EC8C274" w14:textId="5A6E3F13" w:rsidR="00267888" w:rsidRPr="00B34223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</w:tcPr>
          <w:p w14:paraId="36D8C438" w14:textId="2B809E81" w:rsidR="00267888" w:rsidRPr="00B34223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</w:t>
            </w:r>
          </w:p>
        </w:tc>
      </w:tr>
      <w:tr w:rsidR="00267888" w14:paraId="6B196807" w14:textId="77777777" w:rsidTr="00884D89">
        <w:trPr>
          <w:trHeight w:val="480"/>
        </w:trPr>
        <w:tc>
          <w:tcPr>
            <w:tcW w:w="13068" w:type="dxa"/>
            <w:gridSpan w:val="7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69DD552C" w14:textId="5D62F122" w:rsidR="00267888" w:rsidRPr="008D57A5" w:rsidRDefault="00267888" w:rsidP="00267888">
            <w:pPr>
              <w:jc w:val="center"/>
              <w:rPr>
                <w:b/>
                <w:bCs/>
                <w:sz w:val="20"/>
                <w:szCs w:val="20"/>
              </w:rPr>
            </w:pPr>
            <w:r w:rsidRPr="008D57A5">
              <w:rPr>
                <w:b/>
                <w:bCs/>
                <w:sz w:val="20"/>
                <w:szCs w:val="20"/>
              </w:rPr>
              <w:t>Pre</w:t>
            </w:r>
            <w:r w:rsidR="00E85DB8">
              <w:rPr>
                <w:b/>
                <w:bCs/>
                <w:sz w:val="20"/>
                <w:szCs w:val="20"/>
              </w:rPr>
              <w:t>m</w:t>
            </w:r>
            <w:r w:rsidRPr="008D57A5">
              <w:rPr>
                <w:b/>
                <w:bCs/>
                <w:sz w:val="20"/>
                <w:szCs w:val="20"/>
              </w:rPr>
              <w:t>enopausal</w:t>
            </w:r>
          </w:p>
        </w:tc>
      </w:tr>
      <w:tr w:rsidR="00267888" w14:paraId="68FBAC10" w14:textId="77777777" w:rsidTr="005533FD">
        <w:trPr>
          <w:trHeight w:val="238"/>
        </w:trPr>
        <w:tc>
          <w:tcPr>
            <w:tcW w:w="2085" w:type="dxa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48B8B5BA" w14:textId="77777777" w:rsidR="00267888" w:rsidRDefault="00267888" w:rsidP="00267888">
            <w:pPr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407" w:type="dxa"/>
            <w:tcBorders>
              <w:top w:val="single" w:sz="6" w:space="0" w:color="auto"/>
            </w:tcBorders>
            <w:shd w:val="clear" w:color="auto" w:fill="E7E6E6" w:themeFill="background2"/>
            <w:vAlign w:val="center"/>
          </w:tcPr>
          <w:p w14:paraId="71206AAC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E7E6E6" w:themeFill="background2"/>
            <w:vAlign w:val="center"/>
          </w:tcPr>
          <w:p w14:paraId="03A93AFB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0E485148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FFFFFF" w:themeFill="background1"/>
            <w:vAlign w:val="center"/>
          </w:tcPr>
          <w:p w14:paraId="0762DD13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E7E6E6" w:themeFill="background2"/>
            <w:vAlign w:val="center"/>
          </w:tcPr>
          <w:p w14:paraId="76C7D1EE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E7E6E6" w:themeFill="background2"/>
            <w:vAlign w:val="center"/>
          </w:tcPr>
          <w:p w14:paraId="6ACD81DB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</w:tr>
      <w:tr w:rsidR="00267888" w14:paraId="0C929144" w14:textId="77777777" w:rsidTr="005533FD">
        <w:trPr>
          <w:trHeight w:val="361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A04C53F" w14:textId="52A584F9" w:rsidR="00267888" w:rsidRPr="00B525A5" w:rsidRDefault="00267888" w:rsidP="0026788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3A5E85">
              <w:rPr>
                <w:sz w:val="20"/>
                <w:szCs w:val="20"/>
              </w:rPr>
              <w:t>Median</w:t>
            </w:r>
            <w:r>
              <w:rPr>
                <w:sz w:val="20"/>
                <w:szCs w:val="20"/>
              </w:rPr>
              <w:t xml:space="preserve">, </w:t>
            </w:r>
            <w:r w:rsidRPr="003A5E85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r.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440FB6C9" w14:textId="337697CB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720BBE">
              <w:rPr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29E42000" w14:textId="769B7A02" w:rsidR="00267888" w:rsidRPr="00F94A25" w:rsidRDefault="00720BBE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2FAC77D1" w14:textId="36DEC7E8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9203ED">
              <w:rPr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67D6246" w14:textId="11FC9C60" w:rsidR="00267888" w:rsidRPr="008A4FD6" w:rsidRDefault="009203ED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32FC6A3" w14:textId="4FEBB886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2AE41F54" w14:textId="0A44A4D3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</w:t>
            </w:r>
          </w:p>
        </w:tc>
      </w:tr>
      <w:tr w:rsidR="00267888" w14:paraId="4793D09A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  <w:vAlign w:val="center"/>
          </w:tcPr>
          <w:p w14:paraId="6DDB9692" w14:textId="77777777" w:rsidR="00267888" w:rsidRDefault="00267888" w:rsidP="00267888">
            <w:pPr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Recurrence scor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1C2C5A13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C884844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494FD7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88BDC0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EE45601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8C42387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</w:tr>
      <w:tr w:rsidR="00267888" w14:paraId="2AD2931D" w14:textId="77777777" w:rsidTr="005533FD">
        <w:trPr>
          <w:trHeight w:val="238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33A46421" w14:textId="62342073" w:rsidR="00267888" w:rsidRDefault="00267888" w:rsidP="00267888">
            <w:pPr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    Median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44A217A9" w14:textId="741F5124" w:rsidR="00267888" w:rsidRPr="00F94A25" w:rsidRDefault="00BA0062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97287C9" w14:textId="42550A10" w:rsidR="00267888" w:rsidRPr="00F94A25" w:rsidRDefault="00BA0062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9CFF83E" w14:textId="438E3EA7" w:rsidR="00267888" w:rsidRPr="008A4FD6" w:rsidRDefault="00BA0062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A7354A4" w14:textId="3D8C6CBE" w:rsidR="00267888" w:rsidRPr="008A4FD6" w:rsidRDefault="00BA0062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582E38E" w14:textId="513626BE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BB4F95">
              <w:rPr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9609F79" w14:textId="61948B83" w:rsidR="00267888" w:rsidRPr="00F94A25" w:rsidRDefault="00BB4F95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</w:p>
        </w:tc>
      </w:tr>
      <w:tr w:rsidR="00267888" w14:paraId="4BBA1479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6B62952D" w14:textId="77777777" w:rsidR="00267888" w:rsidRDefault="00267888" w:rsidP="00267888">
            <w:pPr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4001D0CA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0B3AF86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8616EDD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CE6DD31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FC07085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4A9A8B6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</w:tr>
      <w:tr w:rsidR="00267888" w14:paraId="70A83A11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3CB0554D" w14:textId="77777777" w:rsidR="00267888" w:rsidRPr="00B525A5" w:rsidRDefault="00267888" w:rsidP="0026788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ow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53C541AA" w14:textId="3E3DD3F2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  <w:r w:rsidR="00720BB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174F6AA" w14:textId="34A148CE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  <w:r w:rsidR="00720BB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27C4C8" w14:textId="1C854CF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  <w:r w:rsidR="009203E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3B4EB27" w14:textId="63B054C5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  <w:r w:rsidR="009203E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EADD703" w14:textId="290DDD9E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E1E6F7E" w14:textId="3AA211AD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</w:t>
            </w:r>
          </w:p>
        </w:tc>
      </w:tr>
      <w:tr w:rsidR="00267888" w14:paraId="1DB7EFEE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00C8A3C7" w14:textId="77777777" w:rsidR="00267888" w:rsidRDefault="00267888" w:rsidP="00267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oderat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2C3FB7AD" w14:textId="14C31748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</w:t>
            </w:r>
            <w:r w:rsidR="00720BBE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3762C09" w14:textId="6D3B5255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</w:t>
            </w:r>
            <w:r w:rsidR="00720BB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841F7D" w14:textId="67E206F8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</w:t>
            </w:r>
            <w:r w:rsidR="009203E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B8C1CE" w14:textId="56E8337D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</w:t>
            </w:r>
            <w:r w:rsidR="009203ED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4EFF7A8" w14:textId="36DA044D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4FCB4FB" w14:textId="33E568C2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</w:t>
            </w:r>
          </w:p>
        </w:tc>
      </w:tr>
      <w:tr w:rsidR="00267888" w14:paraId="41EC5EA3" w14:textId="77777777" w:rsidTr="005533FD">
        <w:trPr>
          <w:trHeight w:val="333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347C42EC" w14:textId="77777777" w:rsidR="00267888" w:rsidRDefault="00267888" w:rsidP="00267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High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E2019D3" w14:textId="7FA9A3FF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</w:t>
            </w:r>
            <w:r w:rsidR="00720BB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08B6F12" w14:textId="2DE63C55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</w:t>
            </w:r>
            <w:r w:rsidR="00720BBE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030E0F4" w14:textId="5D794B5A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</w:t>
            </w:r>
            <w:r w:rsidR="009203E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E32BB32" w14:textId="424AF7DB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</w:t>
            </w:r>
            <w:r w:rsidR="009203E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B443CBD" w14:textId="63B601F6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43DAF4C1" w14:textId="4A50201C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</w:p>
        </w:tc>
      </w:tr>
      <w:tr w:rsidR="00267888" w14:paraId="6027BB67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23F77AD8" w14:textId="77777777" w:rsidR="00267888" w:rsidRDefault="00267888" w:rsidP="00267888">
            <w:pPr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Hormone Sensitivity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68306BF6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4AA9EC0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98F22F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8FC506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48649C1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EC82B08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</w:tr>
      <w:tr w:rsidR="00267888" w14:paraId="2AF2111B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6F4D5507" w14:textId="2F966BF3" w:rsidR="00267888" w:rsidRPr="00B525A5" w:rsidRDefault="00267888" w:rsidP="00267888">
            <w:pPr>
              <w:rPr>
                <w:b/>
                <w:bCs/>
                <w:sz w:val="20"/>
                <w:szCs w:val="20"/>
              </w:rPr>
            </w:pPr>
            <w:r w:rsidRPr="6577A9CE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ER and PR positiv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04C3DBFE" w14:textId="415CCCB5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</w:t>
            </w:r>
            <w:r w:rsidR="00720BBE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8DB48DB" w14:textId="70A9D34B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</w:t>
            </w:r>
            <w:r w:rsidR="00720BB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86F27E" w14:textId="685DA4FF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</w:t>
            </w:r>
            <w:r w:rsidR="009203ED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11AC0F" w14:textId="01BC8174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</w:t>
            </w:r>
            <w:r w:rsidR="009203ED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C027E96" w14:textId="2AD2C708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6BF10BE" w14:textId="354DA76C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</w:t>
            </w:r>
          </w:p>
        </w:tc>
      </w:tr>
      <w:tr w:rsidR="00267888" w14:paraId="715A4206" w14:textId="77777777" w:rsidTr="005533FD">
        <w:trPr>
          <w:trHeight w:val="238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79D5C34F" w14:textId="71015E0C" w:rsidR="00267888" w:rsidRPr="6577A9CE" w:rsidRDefault="00267888" w:rsidP="00267888">
            <w:pPr>
              <w:rPr>
                <w:sz w:val="20"/>
                <w:szCs w:val="20"/>
              </w:rPr>
            </w:pPr>
            <w:r w:rsidRPr="6577A9CE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ER or PR positive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8B2AEE1" w14:textId="070E26ED" w:rsidR="00267888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</w:t>
            </w:r>
            <w:r w:rsidR="00720BB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9EBA6E9" w14:textId="79D26BE2" w:rsidR="00267888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</w:t>
            </w:r>
            <w:r w:rsidR="00720BBE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06F02D4" w14:textId="6F607354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  <w:r w:rsidR="009203E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DCC2BC0" w14:textId="332E3B0B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  <w:r w:rsidR="009203ED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CB72916" w14:textId="072A3D23" w:rsidR="00267888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9B0091B" w14:textId="6AC98EB7" w:rsidR="00267888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</w:tr>
      <w:tr w:rsidR="00267888" w14:paraId="1A8F6EA5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161B9632" w14:textId="77777777" w:rsidR="00267888" w:rsidRPr="6577A9CE" w:rsidRDefault="00267888" w:rsidP="00267888">
            <w:pPr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3B5DAF57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41C78C5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51E114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3488FF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578521D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3F2F436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</w:tr>
      <w:tr w:rsidR="00267888" w14:paraId="1D267FBC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0B947E2C" w14:textId="77777777" w:rsidR="00267888" w:rsidRPr="00B525A5" w:rsidRDefault="00267888" w:rsidP="0026788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 cm or less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5AB9035F" w14:textId="56465FA1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6C345DB" w14:textId="73DA4BE6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</w:t>
            </w:r>
            <w:r w:rsidR="00720BBE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5B9D15" w14:textId="099AC5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</w:t>
            </w:r>
            <w:r w:rsidR="009203ED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1A5DCC9" w14:textId="04406B53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313E0AA" w14:textId="2132108B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C9EA4D5" w14:textId="6AF82A0B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</w:tr>
      <w:tr w:rsidR="00267888" w14:paraId="207D31A7" w14:textId="77777777" w:rsidTr="005533FD">
        <w:trPr>
          <w:trHeight w:val="238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68FF089D" w14:textId="77777777" w:rsidR="00267888" w:rsidRDefault="00267888" w:rsidP="00267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Greater than 2 cm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AFA6D84" w14:textId="5971DBB0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4482BCF" w14:textId="1B09F9B8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</w:t>
            </w:r>
            <w:r w:rsidR="00720BB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2FC56949" w14:textId="4875EEA1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</w:t>
            </w:r>
            <w:r w:rsidR="009203E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364DB21" w14:textId="16133519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0F375104" w14:textId="23593B8F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82BB9A1" w14:textId="49520C75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</w:t>
            </w:r>
          </w:p>
        </w:tc>
      </w:tr>
      <w:tr w:rsidR="00267888" w14:paraId="468CD2B7" w14:textId="77777777" w:rsidTr="00884D89">
        <w:trPr>
          <w:trHeight w:val="336"/>
        </w:trPr>
        <w:tc>
          <w:tcPr>
            <w:tcW w:w="13068" w:type="dxa"/>
            <w:gridSpan w:val="7"/>
            <w:tcBorders>
              <w:bottom w:val="single" w:sz="6" w:space="0" w:color="auto"/>
            </w:tcBorders>
            <w:shd w:val="clear" w:color="auto" w:fill="FFFFFF" w:themeFill="background1"/>
          </w:tcPr>
          <w:p w14:paraId="7DE6972D" w14:textId="77777777" w:rsidR="00267888" w:rsidRPr="008D57A5" w:rsidRDefault="00267888" w:rsidP="00267888">
            <w:pPr>
              <w:jc w:val="center"/>
              <w:rPr>
                <w:b/>
                <w:bCs/>
                <w:sz w:val="6"/>
                <w:szCs w:val="6"/>
              </w:rPr>
            </w:pPr>
          </w:p>
          <w:p w14:paraId="12428C71" w14:textId="2E0B5299" w:rsidR="00267888" w:rsidRDefault="00267888" w:rsidP="00267888">
            <w:pPr>
              <w:jc w:val="center"/>
              <w:rPr>
                <w:b/>
                <w:bCs/>
                <w:sz w:val="20"/>
                <w:szCs w:val="20"/>
              </w:rPr>
            </w:pPr>
            <w:r w:rsidRPr="008D57A5">
              <w:rPr>
                <w:b/>
                <w:bCs/>
                <w:sz w:val="20"/>
                <w:szCs w:val="20"/>
              </w:rPr>
              <w:t>Post</w:t>
            </w:r>
            <w:r w:rsidR="00E85DB8">
              <w:rPr>
                <w:b/>
                <w:bCs/>
                <w:sz w:val="20"/>
                <w:szCs w:val="20"/>
              </w:rPr>
              <w:t>m</w:t>
            </w:r>
            <w:r w:rsidRPr="008D57A5">
              <w:rPr>
                <w:b/>
                <w:bCs/>
                <w:sz w:val="20"/>
                <w:szCs w:val="20"/>
              </w:rPr>
              <w:t>enopausal</w:t>
            </w:r>
          </w:p>
          <w:p w14:paraId="1E127E87" w14:textId="77777777" w:rsidR="00267888" w:rsidRPr="008D57A5" w:rsidRDefault="00267888" w:rsidP="00267888">
            <w:pPr>
              <w:jc w:val="center"/>
              <w:rPr>
                <w:b/>
                <w:bCs/>
                <w:sz w:val="6"/>
                <w:szCs w:val="6"/>
              </w:rPr>
            </w:pPr>
          </w:p>
        </w:tc>
      </w:tr>
      <w:tr w:rsidR="00267888" w14:paraId="42F6FBD5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  <w:vAlign w:val="center"/>
          </w:tcPr>
          <w:p w14:paraId="237C8FDF" w14:textId="77777777" w:rsidR="00267888" w:rsidRDefault="00267888" w:rsidP="00267888">
            <w:pPr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7CA82C3C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AB5EBE9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283C10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94F34C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746A15F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BA98F9B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</w:tr>
      <w:tr w:rsidR="00267888" w14:paraId="30D8C7DA" w14:textId="77777777" w:rsidTr="005533FD">
        <w:trPr>
          <w:trHeight w:val="238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8280202" w14:textId="77777777" w:rsidR="00267888" w:rsidRPr="00B525A5" w:rsidRDefault="00267888" w:rsidP="0026788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3A5E85">
              <w:rPr>
                <w:sz w:val="20"/>
                <w:szCs w:val="20"/>
              </w:rPr>
              <w:t>Median</w:t>
            </w:r>
            <w:r>
              <w:rPr>
                <w:sz w:val="20"/>
                <w:szCs w:val="20"/>
              </w:rPr>
              <w:t xml:space="preserve">, </w:t>
            </w:r>
            <w:r w:rsidRPr="003A5E85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r.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1E1C238" w14:textId="41B00A75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720BBE">
              <w:rPr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CE4C0B9" w14:textId="0A05F219" w:rsidR="00267888" w:rsidRPr="00F94A25" w:rsidRDefault="00720BBE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EC26601" w14:textId="7D9AD128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</w:t>
            </w:r>
            <w:r w:rsidR="009203E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2D00451" w14:textId="484DEA72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9203ED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14243A2" w14:textId="121D4D90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6297E22" w14:textId="6A94A276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</w:t>
            </w:r>
          </w:p>
        </w:tc>
      </w:tr>
      <w:tr w:rsidR="00267888" w14:paraId="5DA64EBA" w14:textId="77777777" w:rsidTr="00EC538D">
        <w:trPr>
          <w:trHeight w:val="238"/>
        </w:trPr>
        <w:tc>
          <w:tcPr>
            <w:tcW w:w="2085" w:type="dxa"/>
            <w:shd w:val="clear" w:color="auto" w:fill="FFFFFF" w:themeFill="background1"/>
            <w:vAlign w:val="center"/>
          </w:tcPr>
          <w:p w14:paraId="0777C673" w14:textId="77777777" w:rsidR="00267888" w:rsidRDefault="00267888" w:rsidP="00267888">
            <w:pPr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Recurrence scor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1904CB7F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7FF96EF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4E39D2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0D15D0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00AB550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5DA9580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</w:tr>
      <w:tr w:rsidR="00267888" w14:paraId="7E22615F" w14:textId="77777777" w:rsidTr="00EC538D">
        <w:trPr>
          <w:trHeight w:val="238"/>
        </w:trPr>
        <w:tc>
          <w:tcPr>
            <w:tcW w:w="20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7F5CC4" w14:textId="7B72A603" w:rsidR="00267888" w:rsidRPr="00EC538D" w:rsidRDefault="00267888" w:rsidP="00267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edian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3168BF1" w14:textId="27A28BD6" w:rsidR="00267888" w:rsidRPr="00F94A25" w:rsidRDefault="008424EC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038AFF" w14:textId="77A35E2C" w:rsidR="00267888" w:rsidRPr="00F94A25" w:rsidRDefault="008424EC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F82895" w14:textId="2F3CA614" w:rsidR="00267888" w:rsidRPr="008A4FD6" w:rsidRDefault="008424EC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39D510" w14:textId="2E52A5F2" w:rsidR="00267888" w:rsidRPr="008A4FD6" w:rsidRDefault="008424EC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AFA740" w14:textId="1345252B" w:rsidR="00267888" w:rsidRPr="00F94A25" w:rsidRDefault="008424EC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AFECF6" w14:textId="26828B9F" w:rsidR="00267888" w:rsidRPr="00F94A25" w:rsidRDefault="008424EC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</w:tr>
      <w:tr w:rsidR="00267888" w14:paraId="24F94CE0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07FE68B6" w14:textId="77777777" w:rsidR="00267888" w:rsidRDefault="00267888" w:rsidP="00267888">
            <w:pPr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Tumor Grad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4603B082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6975361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667625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CF5556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409B3AA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33E380F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</w:tr>
      <w:tr w:rsidR="00267888" w14:paraId="3EDF3238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0B06F469" w14:textId="77777777" w:rsidR="00267888" w:rsidRPr="00B525A5" w:rsidRDefault="00267888" w:rsidP="0026788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ow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24DB1B1D" w14:textId="68B466E1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4ABFF81" w14:textId="35DA5ABA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  <w:r w:rsidR="00720BB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75B4C7" w14:textId="47C97780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</w:t>
            </w:r>
            <w:r w:rsidR="009203E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A529FC" w14:textId="1A0D313F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</w:t>
            </w:r>
            <w:r w:rsidR="009203ED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E486D69" w14:textId="061CFDA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B9A05D9" w14:textId="7F1AE73F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</w:t>
            </w:r>
          </w:p>
        </w:tc>
      </w:tr>
      <w:tr w:rsidR="00267888" w14:paraId="6BC364B8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139666C3" w14:textId="77777777" w:rsidR="00267888" w:rsidRDefault="00267888" w:rsidP="00267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oderat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0BF10735" w14:textId="250D062B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</w:t>
            </w:r>
            <w:r w:rsidR="00720BB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8AE30DB" w14:textId="7769F4E8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</w:t>
            </w:r>
            <w:r w:rsidR="00720BBE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9508AB" w14:textId="4C1658EC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7A4A0F" w14:textId="7CC405EB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</w:t>
            </w:r>
            <w:r w:rsidR="009203E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377F54B" w14:textId="252EC4DC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C0A21E7" w14:textId="007C01F8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 w:rsidR="00267888" w14:paraId="6386786F" w14:textId="77777777" w:rsidTr="005533FD">
        <w:trPr>
          <w:trHeight w:val="238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41FBE3D3" w14:textId="77777777" w:rsidR="00267888" w:rsidRDefault="00267888" w:rsidP="00267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High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75FEE97" w14:textId="2802D9CC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6510800" w14:textId="679A562A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5DACA644" w14:textId="0BD447E1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</w:t>
            </w:r>
            <w:r w:rsidR="009203ED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373565F" w14:textId="1A22095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AC541EB" w14:textId="4F94A51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C7EB22F" w14:textId="338BADC5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</w:t>
            </w:r>
          </w:p>
        </w:tc>
      </w:tr>
      <w:tr w:rsidR="00267888" w14:paraId="0A2EE691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38C71F7A" w14:textId="77777777" w:rsidR="00267888" w:rsidRDefault="00267888" w:rsidP="00267888">
            <w:pPr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Hormone Sensitivity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4A0F6D67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CE4D957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72BF0B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17B3B6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355EEC3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2B58EAB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</w:tr>
      <w:tr w:rsidR="00267888" w14:paraId="40B00AAC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444FF97E" w14:textId="3682A2AD" w:rsidR="00267888" w:rsidRPr="00B525A5" w:rsidRDefault="00267888" w:rsidP="00267888">
            <w:pPr>
              <w:rPr>
                <w:b/>
                <w:bCs/>
                <w:sz w:val="20"/>
                <w:szCs w:val="20"/>
              </w:rPr>
            </w:pPr>
            <w:r w:rsidRPr="6577A9CE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ER and PR positiv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4B23416D" w14:textId="058768FC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</w:t>
            </w:r>
            <w:r w:rsidR="00720BBE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291BFB3" w14:textId="729F62B2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</w:t>
            </w:r>
            <w:r w:rsidR="00720BBE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740C58" w14:textId="46347DFA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</w:t>
            </w:r>
            <w:r w:rsidR="009203E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B0A6F67" w14:textId="2AFF0FE1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9203ED">
              <w:rPr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A607750" w14:textId="4AE8E18C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1CE4168" w14:textId="5E62438E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9</w:t>
            </w:r>
          </w:p>
        </w:tc>
      </w:tr>
      <w:tr w:rsidR="00267888" w14:paraId="5963681C" w14:textId="77777777" w:rsidTr="005533FD">
        <w:trPr>
          <w:trHeight w:val="238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25614123" w14:textId="615D17E7" w:rsidR="00267888" w:rsidRPr="6577A9CE" w:rsidRDefault="00267888" w:rsidP="00267888">
            <w:pPr>
              <w:rPr>
                <w:sz w:val="20"/>
                <w:szCs w:val="20"/>
              </w:rPr>
            </w:pPr>
            <w:r w:rsidRPr="6577A9CE"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ER or PR positive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F0C98EF" w14:textId="17BE47A1" w:rsidR="00267888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</w:t>
            </w:r>
            <w:r w:rsidR="00720BB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4153CBA9" w14:textId="62B24901" w:rsidR="00267888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</w:t>
            </w:r>
            <w:r w:rsidR="00720BBE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6B8ED22" w14:textId="58835DD1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  <w:r w:rsidR="009203ED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3F6E09EB" w14:textId="6716298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9203ED">
              <w:rPr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B7F4AAB" w14:textId="5E13C3EC" w:rsidR="00267888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5D607B34" w14:textId="1372C017" w:rsidR="00267888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</w:tr>
      <w:tr w:rsidR="00267888" w14:paraId="66BDAB18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2121A7C4" w14:textId="77777777" w:rsidR="00267888" w:rsidRPr="6577A9CE" w:rsidRDefault="00267888" w:rsidP="00267888">
            <w:pPr>
              <w:rPr>
                <w:sz w:val="20"/>
                <w:szCs w:val="20"/>
              </w:rPr>
            </w:pPr>
            <w:r w:rsidRPr="00B525A5">
              <w:rPr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232DDB34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13F1AEE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F8E969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1F4FE3" w14:textId="7777777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048A323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DA7503B" w14:textId="7777777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</w:p>
        </w:tc>
      </w:tr>
      <w:tr w:rsidR="00267888" w14:paraId="2660AD4B" w14:textId="77777777" w:rsidTr="005533FD">
        <w:trPr>
          <w:trHeight w:val="238"/>
        </w:trPr>
        <w:tc>
          <w:tcPr>
            <w:tcW w:w="2085" w:type="dxa"/>
            <w:shd w:val="clear" w:color="auto" w:fill="FFFFFF" w:themeFill="background1"/>
          </w:tcPr>
          <w:p w14:paraId="15599263" w14:textId="77777777" w:rsidR="00267888" w:rsidRPr="00B525A5" w:rsidRDefault="00267888" w:rsidP="00267888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2 cm or less</w:t>
            </w:r>
          </w:p>
        </w:tc>
        <w:tc>
          <w:tcPr>
            <w:tcW w:w="1407" w:type="dxa"/>
            <w:shd w:val="clear" w:color="auto" w:fill="E7E6E6" w:themeFill="background2"/>
            <w:vAlign w:val="center"/>
          </w:tcPr>
          <w:p w14:paraId="28518B33" w14:textId="4C4661E9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</w:t>
            </w:r>
            <w:r w:rsidR="00720BBE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B55F5F2" w14:textId="25498A48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C93DA1" w14:textId="30F60587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</w:t>
            </w:r>
            <w:r w:rsidR="009203ED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4DEE81" w14:textId="47A55782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9203ED">
              <w:rPr>
                <w:sz w:val="20"/>
                <w:szCs w:val="20"/>
              </w:rPr>
              <w:t>1.9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2C39A5D" w14:textId="0DE6E880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505B0E8" w14:textId="2EFD33C2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1</w:t>
            </w:r>
          </w:p>
        </w:tc>
      </w:tr>
      <w:tr w:rsidR="00267888" w14:paraId="4CBCC9C3" w14:textId="77777777" w:rsidTr="005533FD">
        <w:trPr>
          <w:trHeight w:val="238"/>
        </w:trPr>
        <w:tc>
          <w:tcPr>
            <w:tcW w:w="2085" w:type="dxa"/>
            <w:tcBorders>
              <w:bottom w:val="single" w:sz="6" w:space="0" w:color="auto"/>
            </w:tcBorders>
            <w:shd w:val="clear" w:color="auto" w:fill="FFFFFF" w:themeFill="background1"/>
          </w:tcPr>
          <w:p w14:paraId="65E4D722" w14:textId="77777777" w:rsidR="00267888" w:rsidRDefault="00267888" w:rsidP="002678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Greater than 2 cm</w:t>
            </w:r>
          </w:p>
        </w:tc>
        <w:tc>
          <w:tcPr>
            <w:tcW w:w="1407" w:type="dxa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171E18BB" w14:textId="4A28E6F4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</w:t>
            </w:r>
            <w:r w:rsidR="00720BBE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78A78E8E" w14:textId="55D94DF4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</w:t>
            </w:r>
            <w:r w:rsidR="00720BBE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4F14C882" w14:textId="0B727295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B5D04DB" w14:textId="3AC3766F" w:rsidR="00267888" w:rsidRPr="008A4FD6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9203ED">
              <w:rPr>
                <w:sz w:val="20"/>
                <w:szCs w:val="20"/>
              </w:rPr>
              <w:t>8.1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6A903965" w14:textId="288EFD87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E7E6E6" w:themeFill="background2"/>
            <w:vAlign w:val="center"/>
          </w:tcPr>
          <w:p w14:paraId="39F6D100" w14:textId="4CDD3342" w:rsidR="00267888" w:rsidRPr="00F94A25" w:rsidRDefault="00267888" w:rsidP="0026788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9</w:t>
            </w:r>
          </w:p>
        </w:tc>
      </w:tr>
    </w:tbl>
    <w:p w14:paraId="5C2F2AEF" w14:textId="77777777" w:rsidR="003A5318" w:rsidRDefault="003A5318" w:rsidP="008A4FD6">
      <w:pPr>
        <w:rPr>
          <w:sz w:val="20"/>
          <w:szCs w:val="20"/>
        </w:rPr>
      </w:pPr>
    </w:p>
    <w:p w14:paraId="565E8BCF" w14:textId="1E2713CC" w:rsidR="008A4FD6" w:rsidRPr="00971B95" w:rsidRDefault="008A4FD6" w:rsidP="008A4FD6">
      <w:pPr>
        <w:rPr>
          <w:sz w:val="20"/>
          <w:szCs w:val="20"/>
        </w:rPr>
      </w:pPr>
      <w:r w:rsidRPr="00971B95">
        <w:rPr>
          <w:sz w:val="20"/>
          <w:szCs w:val="20"/>
        </w:rPr>
        <w:t>ER: estrogen receptor; PR: progesterone receptor</w:t>
      </w:r>
      <w:r>
        <w:rPr>
          <w:sz w:val="20"/>
          <w:szCs w:val="20"/>
        </w:rPr>
        <w:t xml:space="preserve">; HER2: </w:t>
      </w:r>
      <w:r w:rsidRPr="00551BC6">
        <w:rPr>
          <w:sz w:val="20"/>
          <w:szCs w:val="20"/>
        </w:rPr>
        <w:t>Human epidermal growth factor receptor</w:t>
      </w:r>
      <w:r>
        <w:rPr>
          <w:sz w:val="20"/>
          <w:szCs w:val="20"/>
        </w:rPr>
        <w:t xml:space="preserve"> </w:t>
      </w:r>
      <w:r w:rsidRPr="00551BC6">
        <w:rPr>
          <w:sz w:val="20"/>
          <w:szCs w:val="20"/>
        </w:rPr>
        <w:t>2</w:t>
      </w:r>
    </w:p>
    <w:p w14:paraId="30243E31" w14:textId="77777777" w:rsidR="008A4FD6" w:rsidRDefault="008A4FD6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5FE12714" w14:textId="3193CCA8" w:rsidR="00AD2A65" w:rsidRDefault="00AD2A65" w:rsidP="00AD2A65">
      <w:r>
        <w:rPr>
          <w:b/>
          <w:bCs/>
        </w:rPr>
        <w:lastRenderedPageBreak/>
        <w:t xml:space="preserve">Supplemental Table </w:t>
      </w:r>
      <w:r w:rsidR="008A4FD6">
        <w:rPr>
          <w:b/>
          <w:bCs/>
        </w:rPr>
        <w:t>3</w:t>
      </w:r>
      <w:r w:rsidRPr="00422923">
        <w:rPr>
          <w:b/>
          <w:bCs/>
        </w:rPr>
        <w:t>.</w:t>
      </w:r>
      <w:r w:rsidRPr="00311DC4">
        <w:t xml:space="preserve"> </w:t>
      </w:r>
      <w:r>
        <w:t>Simulation model results for</w:t>
      </w:r>
      <w:r w:rsidRPr="00311DC4">
        <w:t xml:space="preserve"> </w:t>
      </w:r>
      <w:r>
        <w:t>breast cancer death</w:t>
      </w:r>
      <w:r w:rsidR="006C1C00">
        <w:t xml:space="preserve">-free survival </w:t>
      </w:r>
      <w:r>
        <w:t xml:space="preserve">rates </w:t>
      </w:r>
      <w:r w:rsidRPr="00311DC4">
        <w:t>at 5-</w:t>
      </w:r>
      <w:r>
        <w:t xml:space="preserve"> </w:t>
      </w:r>
      <w:r w:rsidRPr="00311DC4">
        <w:t>and 1</w:t>
      </w:r>
      <w:r>
        <w:t>0</w:t>
      </w:r>
      <w:r w:rsidRPr="00311DC4">
        <w:t>-years for endocrine vs. chemoendocrine therapy</w:t>
      </w:r>
      <w:r>
        <w:t xml:space="preserve"> for women diagnosed with node positive (1-3 nodes), hormone receptor positive, HER2 negative breast cancer with 21-gene-recurrence scores of ≤25, overall and stratified by menopausal </w:t>
      </w:r>
      <w:r w:rsidR="008D57A5">
        <w:t>status.</w:t>
      </w:r>
    </w:p>
    <w:p w14:paraId="3BA34005" w14:textId="77777777" w:rsidR="00DD06BF" w:rsidRDefault="00DD06BF" w:rsidP="00AD2A6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849"/>
        <w:gridCol w:w="1850"/>
        <w:gridCol w:w="1850"/>
        <w:gridCol w:w="1850"/>
        <w:gridCol w:w="1851"/>
        <w:gridCol w:w="1851"/>
      </w:tblGrid>
      <w:tr w:rsidR="000F3CA5" w14:paraId="4635B43A" w14:textId="77777777" w:rsidTr="008D57A5">
        <w:trPr>
          <w:trHeight w:val="323"/>
        </w:trPr>
        <w:tc>
          <w:tcPr>
            <w:tcW w:w="184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6A33A53A" w14:textId="77777777" w:rsidR="000F3CA5" w:rsidRPr="006C1C00" w:rsidRDefault="000F3CA5" w:rsidP="006C1C0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5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5A5683DA" w14:textId="65946454" w:rsidR="000F3CA5" w:rsidRPr="006C1C00" w:rsidRDefault="000F3CA5" w:rsidP="006C1C00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 xml:space="preserve">5-year </w:t>
            </w:r>
            <w:r w:rsidR="006C1C00" w:rsidRPr="006C1C00">
              <w:rPr>
                <w:b/>
                <w:bCs/>
                <w:sz w:val="22"/>
                <w:szCs w:val="22"/>
              </w:rPr>
              <w:t>Breast Cancer Death</w:t>
            </w:r>
            <w:r w:rsidRPr="006C1C00">
              <w:rPr>
                <w:b/>
                <w:bCs/>
                <w:sz w:val="22"/>
                <w:szCs w:val="22"/>
              </w:rPr>
              <w:t>-Free Survival</w:t>
            </w:r>
            <w:r w:rsidRPr="006C1C00">
              <w:rPr>
                <w:b/>
                <w:bCs/>
                <w:color w:val="000000"/>
                <w:sz w:val="22"/>
                <w:szCs w:val="22"/>
              </w:rPr>
              <w:t xml:space="preserve"> Rates </w:t>
            </w:r>
            <w:r w:rsidR="00390447">
              <w:rPr>
                <w:b/>
                <w:bCs/>
                <w:color w:val="000000"/>
                <w:sz w:val="22"/>
                <w:szCs w:val="22"/>
              </w:rPr>
              <w:t>(%</w:t>
            </w:r>
            <w:r w:rsidRPr="006C1C0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5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440D1D9C" w14:textId="67AA5BA0" w:rsidR="000F3CA5" w:rsidRPr="006C1C00" w:rsidRDefault="000F3CA5" w:rsidP="006C1C00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 xml:space="preserve">10-year </w:t>
            </w:r>
            <w:r w:rsidR="006C1C00" w:rsidRPr="006C1C00">
              <w:rPr>
                <w:b/>
                <w:bCs/>
                <w:sz w:val="22"/>
                <w:szCs w:val="22"/>
              </w:rPr>
              <w:t>Breast Cancer Death</w:t>
            </w:r>
            <w:r w:rsidRPr="006C1C00">
              <w:rPr>
                <w:b/>
                <w:bCs/>
                <w:sz w:val="22"/>
                <w:szCs w:val="22"/>
              </w:rPr>
              <w:t>-Free Survival</w:t>
            </w:r>
            <w:r w:rsidRPr="006C1C00">
              <w:rPr>
                <w:b/>
                <w:bCs/>
                <w:color w:val="000000"/>
                <w:sz w:val="22"/>
                <w:szCs w:val="22"/>
              </w:rPr>
              <w:t xml:space="preserve"> Rates (</w:t>
            </w:r>
            <w:r w:rsidR="00390447">
              <w:rPr>
                <w:b/>
                <w:bCs/>
                <w:color w:val="000000"/>
                <w:sz w:val="22"/>
                <w:szCs w:val="22"/>
              </w:rPr>
              <w:t>%</w:t>
            </w:r>
            <w:r w:rsidRPr="006C1C0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0F3CA5" w14:paraId="5E55230D" w14:textId="77777777" w:rsidTr="008D57A5">
        <w:tc>
          <w:tcPr>
            <w:tcW w:w="18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154FE4A6" w14:textId="77777777" w:rsidR="000F3CA5" w:rsidRPr="006C1C00" w:rsidRDefault="000F3CA5" w:rsidP="006C1C0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35036409" w14:textId="77777777" w:rsidR="000F3CA5" w:rsidRPr="006C1C00" w:rsidRDefault="000F3CA5" w:rsidP="006C1C00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5E217BCB" w14:textId="77777777" w:rsidR="000F3CA5" w:rsidRPr="006C1C00" w:rsidRDefault="000F3CA5" w:rsidP="006C1C00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Chemo-endocrine therapy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4597025F" w14:textId="16662932" w:rsidR="000F3CA5" w:rsidRPr="006C1C00" w:rsidRDefault="000F3CA5" w:rsidP="006C1C00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Absolute Difference</w:t>
            </w:r>
            <w:r w:rsidR="002A3F39" w:rsidRPr="002A3F3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4D42D85E" w14:textId="77777777" w:rsidR="000F3CA5" w:rsidRPr="006C1C00" w:rsidRDefault="000F3CA5" w:rsidP="006C1C00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18737088" w14:textId="77777777" w:rsidR="000F3CA5" w:rsidRPr="006C1C00" w:rsidRDefault="000F3CA5" w:rsidP="006C1C00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Chemo-endocrine therapy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1FB0D7D7" w14:textId="102C8139" w:rsidR="000F3CA5" w:rsidRPr="006C1C00" w:rsidRDefault="000F3CA5" w:rsidP="006C1C00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Absolute Difference</w:t>
            </w:r>
            <w:r w:rsidR="002A3F39" w:rsidRPr="002A3F3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0F3CA5" w14:paraId="70A60196" w14:textId="77777777" w:rsidTr="008D57A5">
        <w:trPr>
          <w:trHeight w:val="476"/>
        </w:trPr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032EA2A9" w14:textId="77777777" w:rsidR="000F3CA5" w:rsidRPr="006C1C00" w:rsidRDefault="000F3CA5" w:rsidP="006C1C00">
            <w:pPr>
              <w:rPr>
                <w:sz w:val="22"/>
                <w:szCs w:val="22"/>
              </w:rPr>
            </w:pPr>
            <w:r w:rsidRPr="006C1C00">
              <w:rPr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849" w:type="dxa"/>
            <w:vAlign w:val="center"/>
          </w:tcPr>
          <w:p w14:paraId="2F22E751" w14:textId="21560A89" w:rsidR="006C1C00" w:rsidRPr="006C1C00" w:rsidRDefault="00447F23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1</w:t>
            </w:r>
          </w:p>
        </w:tc>
        <w:tc>
          <w:tcPr>
            <w:tcW w:w="1850" w:type="dxa"/>
            <w:vAlign w:val="center"/>
          </w:tcPr>
          <w:p w14:paraId="6910D190" w14:textId="4E689662" w:rsidR="006C1C00" w:rsidRPr="006C1C00" w:rsidRDefault="00447F23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9</w:t>
            </w:r>
          </w:p>
        </w:tc>
        <w:tc>
          <w:tcPr>
            <w:tcW w:w="1850" w:type="dxa"/>
            <w:shd w:val="clear" w:color="auto" w:fill="E7E6E6" w:themeFill="background2"/>
            <w:vAlign w:val="center"/>
          </w:tcPr>
          <w:p w14:paraId="45446890" w14:textId="65ED81F3" w:rsidR="000F3CA5" w:rsidRPr="006C1C00" w:rsidRDefault="00447F23" w:rsidP="006C1C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</w:t>
            </w:r>
          </w:p>
        </w:tc>
        <w:tc>
          <w:tcPr>
            <w:tcW w:w="1850" w:type="dxa"/>
            <w:vAlign w:val="center"/>
          </w:tcPr>
          <w:p w14:paraId="6C6C41B0" w14:textId="740A6B36" w:rsidR="006C1C00" w:rsidRPr="006C1C00" w:rsidRDefault="00447F23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5</w:t>
            </w:r>
          </w:p>
        </w:tc>
        <w:tc>
          <w:tcPr>
            <w:tcW w:w="1851" w:type="dxa"/>
            <w:vAlign w:val="center"/>
          </w:tcPr>
          <w:p w14:paraId="1020F3ED" w14:textId="7E402E7C" w:rsidR="006C1C00" w:rsidRPr="006C1C00" w:rsidRDefault="00447F23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7</w:t>
            </w:r>
          </w:p>
        </w:tc>
        <w:tc>
          <w:tcPr>
            <w:tcW w:w="1851" w:type="dxa"/>
            <w:shd w:val="clear" w:color="auto" w:fill="E7E6E6" w:themeFill="background2"/>
            <w:vAlign w:val="center"/>
          </w:tcPr>
          <w:p w14:paraId="5B3A8FA8" w14:textId="6793A5E6" w:rsidR="000F3CA5" w:rsidRPr="006C1C00" w:rsidRDefault="00447F23" w:rsidP="006C1C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</w:t>
            </w:r>
          </w:p>
        </w:tc>
      </w:tr>
      <w:tr w:rsidR="000F3CA5" w14:paraId="7C899733" w14:textId="77777777" w:rsidTr="008D57A5">
        <w:trPr>
          <w:trHeight w:val="485"/>
        </w:trPr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2B97C45D" w14:textId="322BB84E" w:rsidR="000F3CA5" w:rsidRPr="006C1C00" w:rsidRDefault="000F3CA5" w:rsidP="006C1C00">
            <w:pPr>
              <w:rPr>
                <w:sz w:val="22"/>
                <w:szCs w:val="22"/>
              </w:rPr>
            </w:pPr>
            <w:r w:rsidRPr="006C1C00">
              <w:rPr>
                <w:b/>
                <w:bCs/>
                <w:sz w:val="22"/>
                <w:szCs w:val="22"/>
              </w:rPr>
              <w:t>Pr</w:t>
            </w:r>
            <w:r w:rsidR="00E85DB8">
              <w:rPr>
                <w:b/>
                <w:bCs/>
                <w:sz w:val="22"/>
                <w:szCs w:val="22"/>
              </w:rPr>
              <w:t>em</w:t>
            </w:r>
            <w:r w:rsidRPr="006C1C00">
              <w:rPr>
                <w:b/>
                <w:bCs/>
                <w:sz w:val="22"/>
                <w:szCs w:val="22"/>
              </w:rPr>
              <w:t>enopausal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7854FAC6" w14:textId="2CF33615" w:rsidR="006C1C00" w:rsidRPr="006C1C00" w:rsidRDefault="00447F23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0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6F2579B5" w14:textId="319B156F" w:rsidR="006C1C00" w:rsidRPr="006C1C00" w:rsidRDefault="00447F23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6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BBB17A8" w14:textId="5F310D4D" w:rsidR="000F3CA5" w:rsidRPr="006C1C00" w:rsidRDefault="00447F23" w:rsidP="006C1C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vAlign w:val="center"/>
          </w:tcPr>
          <w:p w14:paraId="23874819" w14:textId="56721861" w:rsidR="006C1C00" w:rsidRPr="006C1C00" w:rsidRDefault="00447F23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6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vAlign w:val="center"/>
          </w:tcPr>
          <w:p w14:paraId="17E5A62D" w14:textId="39C27584" w:rsidR="006C1C00" w:rsidRPr="006C1C00" w:rsidRDefault="00447F23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8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24BD93" w14:textId="592C661F" w:rsidR="000F3CA5" w:rsidRPr="006C1C00" w:rsidRDefault="00447F23" w:rsidP="006C1C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</w:tr>
      <w:tr w:rsidR="000F3CA5" w14:paraId="50991098" w14:textId="77777777" w:rsidTr="008D57A5">
        <w:trPr>
          <w:trHeight w:val="485"/>
        </w:trPr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A87D2" w14:textId="65BC7BCC" w:rsidR="000F3CA5" w:rsidRPr="006C1C00" w:rsidRDefault="000F3CA5" w:rsidP="006C1C00">
            <w:pPr>
              <w:rPr>
                <w:sz w:val="22"/>
                <w:szCs w:val="22"/>
              </w:rPr>
            </w:pPr>
            <w:r w:rsidRPr="006C1C00">
              <w:rPr>
                <w:b/>
                <w:bCs/>
                <w:sz w:val="22"/>
                <w:szCs w:val="22"/>
              </w:rPr>
              <w:t>Post</w:t>
            </w:r>
            <w:r w:rsidR="00E85DB8">
              <w:rPr>
                <w:b/>
                <w:bCs/>
                <w:sz w:val="22"/>
                <w:szCs w:val="22"/>
              </w:rPr>
              <w:t>m</w:t>
            </w:r>
            <w:r w:rsidRPr="006C1C00">
              <w:rPr>
                <w:b/>
                <w:bCs/>
                <w:sz w:val="22"/>
                <w:szCs w:val="22"/>
              </w:rPr>
              <w:t>enopausal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96CB8" w14:textId="5791BAC1" w:rsidR="006C1C00" w:rsidRPr="006C1C00" w:rsidRDefault="00447F23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.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C71C3" w14:textId="0FA5C4CA" w:rsidR="006C1C00" w:rsidRPr="006C1C00" w:rsidRDefault="00447F23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6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2F5120B" w14:textId="45776AE2" w:rsidR="000F3CA5" w:rsidRPr="006C1C00" w:rsidRDefault="00447F23" w:rsidP="006C1C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1FF6B" w14:textId="62945ED6" w:rsidR="006C1C00" w:rsidRPr="006C1C00" w:rsidRDefault="00447F23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5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09A65" w14:textId="2475EC6F" w:rsidR="006C1C00" w:rsidRPr="006C1C00" w:rsidRDefault="00447F23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DFC519" w14:textId="08D2F701" w:rsidR="000F3CA5" w:rsidRPr="006C1C00" w:rsidRDefault="00447F23" w:rsidP="006C1C0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5</w:t>
            </w:r>
          </w:p>
        </w:tc>
      </w:tr>
    </w:tbl>
    <w:p w14:paraId="3E83B513" w14:textId="77777777" w:rsidR="00F706F9" w:rsidRDefault="00F706F9" w:rsidP="00F706F9">
      <w:r w:rsidRPr="00A4213B">
        <w:rPr>
          <w:sz w:val="20"/>
          <w:szCs w:val="20"/>
          <w:vertAlign w:val="superscript"/>
        </w:rPr>
        <w:t>1</w:t>
      </w:r>
      <w:r w:rsidRPr="00A4213B">
        <w:rPr>
          <w:sz w:val="20"/>
          <w:szCs w:val="20"/>
        </w:rPr>
        <w:t>Chemo-endocrine therapy (minus) Endocrine therapy Rates</w:t>
      </w:r>
    </w:p>
    <w:p w14:paraId="1B1E801F" w14:textId="467F1004" w:rsidR="000F3CA5" w:rsidRPr="006C1C00" w:rsidRDefault="000F3CA5" w:rsidP="000F3CA5">
      <w:pPr>
        <w:rPr>
          <w:sz w:val="16"/>
          <w:szCs w:val="16"/>
        </w:rPr>
      </w:pPr>
    </w:p>
    <w:p w14:paraId="13C86CBE" w14:textId="266A7AF7" w:rsidR="00AD2A65" w:rsidRPr="00D1564B" w:rsidRDefault="00AD2A65" w:rsidP="00AD2A65">
      <w:pPr>
        <w:rPr>
          <w:b/>
          <w:bCs/>
        </w:rPr>
      </w:pPr>
      <w:r w:rsidRPr="008B4FCA">
        <w:rPr>
          <w:b/>
          <w:bCs/>
          <w:sz w:val="18"/>
          <w:szCs w:val="18"/>
        </w:rPr>
        <w:br w:type="page"/>
      </w:r>
    </w:p>
    <w:p w14:paraId="08139B5C" w14:textId="6CEDFA1E" w:rsidR="00370B31" w:rsidRDefault="00370B31" w:rsidP="00370B31">
      <w:r>
        <w:rPr>
          <w:b/>
          <w:bCs/>
        </w:rPr>
        <w:lastRenderedPageBreak/>
        <w:t xml:space="preserve">Supplemental Table </w:t>
      </w:r>
      <w:r w:rsidR="008A4FD6">
        <w:rPr>
          <w:b/>
          <w:bCs/>
        </w:rPr>
        <w:t>4</w:t>
      </w:r>
      <w:r w:rsidRPr="00422923">
        <w:rPr>
          <w:b/>
          <w:bCs/>
        </w:rPr>
        <w:t>.</w:t>
      </w:r>
      <w:r w:rsidRPr="00311DC4">
        <w:t xml:space="preserve"> </w:t>
      </w:r>
      <w:r>
        <w:t>Sensitivity Analysis: Simulation model results for</w:t>
      </w:r>
      <w:r w:rsidRPr="00311DC4">
        <w:t xml:space="preserve"> distant </w:t>
      </w:r>
      <w:r>
        <w:t>recurrence</w:t>
      </w:r>
      <w:r w:rsidRPr="00311DC4">
        <w:t>-free survival at 5-</w:t>
      </w:r>
      <w:r>
        <w:t xml:space="preserve"> </w:t>
      </w:r>
      <w:r w:rsidRPr="00311DC4">
        <w:t>and 1</w:t>
      </w:r>
      <w:r>
        <w:t>0</w:t>
      </w:r>
      <w:r w:rsidRPr="00311DC4">
        <w:t>-years for endocrine vs. chemoendocrine therapy</w:t>
      </w:r>
      <w:r>
        <w:t xml:space="preserve"> for women diagnosed with node positive (1-3 nodes), hormone receptor positive, HER2 negative breast cancer with 21-gene-recurrence scores of ≤25, overall and stratified by </w:t>
      </w:r>
      <w:r w:rsidR="00EC218D">
        <w:t>age</w:t>
      </w:r>
    </w:p>
    <w:p w14:paraId="0CBABF30" w14:textId="77777777" w:rsidR="000B4CED" w:rsidRDefault="000B4CED" w:rsidP="00370B31"/>
    <w:tbl>
      <w:tblPr>
        <w:tblStyle w:val="TableGrid"/>
        <w:tblW w:w="13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875"/>
        <w:gridCol w:w="1877"/>
        <w:gridCol w:w="1877"/>
        <w:gridCol w:w="1877"/>
        <w:gridCol w:w="1878"/>
        <w:gridCol w:w="1878"/>
      </w:tblGrid>
      <w:tr w:rsidR="00D1564B" w:rsidRPr="006C1C00" w14:paraId="603B24C3" w14:textId="77777777" w:rsidTr="00762F1F">
        <w:trPr>
          <w:trHeight w:val="400"/>
        </w:trPr>
        <w:tc>
          <w:tcPr>
            <w:tcW w:w="18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2DD726AF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31F3CE75" w14:textId="65B0BED4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 xml:space="preserve">5-year </w:t>
            </w:r>
            <w:r w:rsidR="006630F2">
              <w:rPr>
                <w:b/>
                <w:bCs/>
                <w:sz w:val="22"/>
                <w:szCs w:val="22"/>
              </w:rPr>
              <w:t>Distant Recurrence-Free</w:t>
            </w:r>
            <w:r w:rsidRPr="006C1C00">
              <w:rPr>
                <w:b/>
                <w:bCs/>
                <w:sz w:val="22"/>
                <w:szCs w:val="22"/>
              </w:rPr>
              <w:t xml:space="preserve"> Survival</w:t>
            </w:r>
            <w:r w:rsidRPr="006C1C00">
              <w:rPr>
                <w:b/>
                <w:bCs/>
                <w:color w:val="000000"/>
                <w:sz w:val="22"/>
                <w:szCs w:val="22"/>
              </w:rPr>
              <w:t xml:space="preserve"> Rates (</w:t>
            </w:r>
            <w:r w:rsidR="00390447">
              <w:rPr>
                <w:b/>
                <w:bCs/>
                <w:color w:val="000000"/>
                <w:sz w:val="22"/>
                <w:szCs w:val="22"/>
              </w:rPr>
              <w:t>%</w:t>
            </w:r>
            <w:r w:rsidRPr="006C1C0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56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714431E5" w14:textId="7739BE20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 xml:space="preserve">10-year </w:t>
            </w:r>
            <w:r w:rsidR="006630F2">
              <w:rPr>
                <w:b/>
                <w:bCs/>
                <w:color w:val="000000"/>
                <w:sz w:val="22"/>
                <w:szCs w:val="22"/>
              </w:rPr>
              <w:t>Distant Recurrence</w:t>
            </w:r>
            <w:r w:rsidRPr="006C1C00">
              <w:rPr>
                <w:b/>
                <w:bCs/>
                <w:sz w:val="22"/>
                <w:szCs w:val="22"/>
              </w:rPr>
              <w:t>-Free Survival</w:t>
            </w:r>
            <w:r w:rsidRPr="006C1C00">
              <w:rPr>
                <w:b/>
                <w:bCs/>
                <w:color w:val="000000"/>
                <w:sz w:val="22"/>
                <w:szCs w:val="22"/>
              </w:rPr>
              <w:t xml:space="preserve"> Rates (</w:t>
            </w:r>
            <w:r w:rsidR="00390447">
              <w:rPr>
                <w:b/>
                <w:bCs/>
                <w:color w:val="000000"/>
                <w:sz w:val="22"/>
                <w:szCs w:val="22"/>
              </w:rPr>
              <w:t>%</w:t>
            </w:r>
            <w:r w:rsidRPr="006C1C00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D1564B" w:rsidRPr="006C1C00" w14:paraId="37D366C3" w14:textId="77777777" w:rsidTr="00762F1F">
        <w:trPr>
          <w:trHeight w:val="226"/>
        </w:trPr>
        <w:tc>
          <w:tcPr>
            <w:tcW w:w="1875" w:type="dxa"/>
            <w:vMerge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57FE2F5F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4D6C23E1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48A95CCF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Chemo-endocrine therapy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245A4486" w14:textId="76C2998C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Absolute Difference</w:t>
            </w:r>
            <w:r w:rsidR="002A3F39" w:rsidRPr="002A3F3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36037B8F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3EA7DD3D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Chemo-endocrine therapy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48DF4128" w14:textId="2289812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Absolute Difference</w:t>
            </w:r>
            <w:r w:rsidR="002A3F39" w:rsidRPr="002A3F3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D1564B" w:rsidRPr="006C1C00" w14:paraId="25486BDC" w14:textId="77777777" w:rsidTr="00762F1F">
        <w:trPr>
          <w:trHeight w:val="400"/>
        </w:trPr>
        <w:tc>
          <w:tcPr>
            <w:tcW w:w="1875" w:type="dxa"/>
            <w:vAlign w:val="center"/>
          </w:tcPr>
          <w:p w14:paraId="441A0867" w14:textId="77777777" w:rsidR="00D1564B" w:rsidRPr="006C1C00" w:rsidRDefault="00D1564B" w:rsidP="00037D89">
            <w:pPr>
              <w:rPr>
                <w:sz w:val="22"/>
                <w:szCs w:val="22"/>
              </w:rPr>
            </w:pPr>
            <w:r w:rsidRPr="006C1C00">
              <w:rPr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875" w:type="dxa"/>
            <w:vAlign w:val="center"/>
          </w:tcPr>
          <w:p w14:paraId="4F2CA6EA" w14:textId="28123081" w:rsidR="006630F2" w:rsidRPr="006C1C00" w:rsidRDefault="00AE5CE9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</w:t>
            </w:r>
          </w:p>
        </w:tc>
        <w:tc>
          <w:tcPr>
            <w:tcW w:w="1877" w:type="dxa"/>
            <w:vAlign w:val="center"/>
          </w:tcPr>
          <w:p w14:paraId="15FE6B33" w14:textId="778F855F" w:rsidR="006630F2" w:rsidRPr="006C1C00" w:rsidRDefault="00AE5CE9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</w:t>
            </w:r>
          </w:p>
        </w:tc>
        <w:tc>
          <w:tcPr>
            <w:tcW w:w="1877" w:type="dxa"/>
            <w:shd w:val="clear" w:color="auto" w:fill="E7E6E6" w:themeFill="background2"/>
            <w:vAlign w:val="center"/>
          </w:tcPr>
          <w:p w14:paraId="5C63507A" w14:textId="14BB4BB9" w:rsidR="00D1564B" w:rsidRPr="006C1C00" w:rsidRDefault="00AE5CE9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877" w:type="dxa"/>
            <w:vAlign w:val="center"/>
          </w:tcPr>
          <w:p w14:paraId="239A1C7D" w14:textId="3B7352FF" w:rsidR="006630F2" w:rsidRPr="006C1C00" w:rsidRDefault="00AE5CE9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</w:t>
            </w:r>
          </w:p>
        </w:tc>
        <w:tc>
          <w:tcPr>
            <w:tcW w:w="1878" w:type="dxa"/>
            <w:vAlign w:val="center"/>
          </w:tcPr>
          <w:p w14:paraId="3EB3A6F9" w14:textId="776F5B56" w:rsidR="006630F2" w:rsidRPr="006C1C00" w:rsidRDefault="00AE5CE9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3</w:t>
            </w:r>
          </w:p>
        </w:tc>
        <w:tc>
          <w:tcPr>
            <w:tcW w:w="1878" w:type="dxa"/>
            <w:shd w:val="clear" w:color="auto" w:fill="E7E6E6" w:themeFill="background2"/>
            <w:vAlign w:val="center"/>
          </w:tcPr>
          <w:p w14:paraId="0D197920" w14:textId="7BE566AD" w:rsidR="00D1564B" w:rsidRPr="006C1C00" w:rsidRDefault="00AE5CE9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</w:tr>
      <w:tr w:rsidR="00D1564B" w:rsidRPr="006C1C00" w14:paraId="5F89B908" w14:textId="77777777" w:rsidTr="00762F1F">
        <w:trPr>
          <w:trHeight w:val="400"/>
        </w:trPr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665EA957" w14:textId="770C23EA" w:rsidR="00D1564B" w:rsidRPr="006C1C00" w:rsidRDefault="00D1564B" w:rsidP="00037D89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</w:t>
            </w:r>
            <w:r w:rsidR="006630F2">
              <w:rPr>
                <w:b/>
                <w:bCs/>
                <w:sz w:val="22"/>
                <w:szCs w:val="22"/>
              </w:rPr>
              <w:t>=</w:t>
            </w:r>
            <w:r>
              <w:rPr>
                <w:b/>
                <w:bCs/>
                <w:sz w:val="22"/>
                <w:szCs w:val="22"/>
              </w:rPr>
              <w:t>50 Years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vAlign w:val="center"/>
          </w:tcPr>
          <w:p w14:paraId="29EF59CE" w14:textId="3B31DA04" w:rsidR="006630F2" w:rsidRPr="006C1C00" w:rsidRDefault="00AE5CE9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6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14:paraId="7E6DC95D" w14:textId="3CCA2FA2" w:rsidR="006630F2" w:rsidRPr="006C1C00" w:rsidRDefault="00AE5CE9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5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D2EDCB" w14:textId="15469F0E" w:rsidR="00D1564B" w:rsidRPr="006C1C00" w:rsidRDefault="00AE5CE9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14:paraId="0DB3DAE4" w14:textId="15F532CC" w:rsidR="006630F2" w:rsidRPr="006C1C00" w:rsidRDefault="00AE5CE9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3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14:paraId="1E3BA908" w14:textId="377F9D7A" w:rsidR="006630F2" w:rsidRPr="006C1C00" w:rsidRDefault="00AE5CE9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7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D04F93" w14:textId="3DDA00BC" w:rsidR="00D1564B" w:rsidRPr="006C1C00" w:rsidRDefault="00AE5CE9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</w:tr>
      <w:tr w:rsidR="00D1564B" w:rsidRPr="006C1C00" w14:paraId="02372B32" w14:textId="77777777" w:rsidTr="00762F1F">
        <w:trPr>
          <w:trHeight w:val="400"/>
        </w:trPr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C40D9" w14:textId="27CAC7C3" w:rsidR="00D1564B" w:rsidRPr="006C1C00" w:rsidRDefault="00D1564B" w:rsidP="00037D89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gt;50 Years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23826" w14:textId="1389E6B2" w:rsidR="006630F2" w:rsidRPr="006C1C00" w:rsidRDefault="00AE5CE9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FBC34" w14:textId="0BC0175B" w:rsidR="006630F2" w:rsidRPr="006C1C00" w:rsidRDefault="00AE5CE9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0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83F3F3" w14:textId="2DDAB31C" w:rsidR="00D1564B" w:rsidRPr="006C1C00" w:rsidRDefault="00AE5CE9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F67FE" w14:textId="6C02037E" w:rsidR="006630F2" w:rsidRPr="006C1C00" w:rsidRDefault="00AE5CE9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3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B414E" w14:textId="3776301E" w:rsidR="006630F2" w:rsidRPr="006C1C00" w:rsidRDefault="00AE5CE9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3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9542FA" w14:textId="3B17D0BC" w:rsidR="00D1564B" w:rsidRPr="006C1C00" w:rsidRDefault="00AE5CE9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 w14:paraId="2CF0AE53" w14:textId="77777777" w:rsidR="00A82543" w:rsidRDefault="00A82543" w:rsidP="00A82543">
      <w:r w:rsidRPr="00A4213B">
        <w:rPr>
          <w:sz w:val="20"/>
          <w:szCs w:val="20"/>
          <w:vertAlign w:val="superscript"/>
        </w:rPr>
        <w:t>1</w:t>
      </w:r>
      <w:r w:rsidRPr="00A4213B">
        <w:rPr>
          <w:sz w:val="20"/>
          <w:szCs w:val="20"/>
        </w:rPr>
        <w:t>Chemo-endocrine therapy (minus) Endocrine therapy Rates</w:t>
      </w:r>
    </w:p>
    <w:p w14:paraId="7D0DE2BE" w14:textId="77777777" w:rsidR="00370B31" w:rsidRDefault="00370B31" w:rsidP="00370B31">
      <w:pPr>
        <w:rPr>
          <w:b/>
          <w:bCs/>
        </w:rPr>
      </w:pPr>
      <w:r>
        <w:rPr>
          <w:b/>
          <w:bCs/>
        </w:rPr>
        <w:br w:type="page"/>
      </w:r>
    </w:p>
    <w:p w14:paraId="18C081D8" w14:textId="430DF9AE" w:rsidR="00370B31" w:rsidRDefault="00370B31" w:rsidP="00370B31">
      <w:r>
        <w:rPr>
          <w:b/>
          <w:bCs/>
        </w:rPr>
        <w:lastRenderedPageBreak/>
        <w:t xml:space="preserve">Supplemental Table </w:t>
      </w:r>
      <w:r w:rsidR="008A4FD6">
        <w:rPr>
          <w:b/>
          <w:bCs/>
        </w:rPr>
        <w:t>5</w:t>
      </w:r>
      <w:r>
        <w:rPr>
          <w:b/>
          <w:bCs/>
        </w:rPr>
        <w:t>.</w:t>
      </w:r>
      <w:r w:rsidRPr="00311DC4">
        <w:t xml:space="preserve"> </w:t>
      </w:r>
      <w:r>
        <w:t>Sensitivity Analysis:</w:t>
      </w:r>
      <w:r w:rsidR="00EC218D">
        <w:t xml:space="preserve"> </w:t>
      </w:r>
      <w:r>
        <w:t>Simulation model results for</w:t>
      </w:r>
      <w:r w:rsidRPr="00311DC4">
        <w:t xml:space="preserve"> </w:t>
      </w:r>
      <w:r>
        <w:t>life-year</w:t>
      </w:r>
      <w:r w:rsidR="007D6F89">
        <w:t>s and 3%</w:t>
      </w:r>
      <w:r>
        <w:t xml:space="preserve"> discounted quality-adjusted life-years</w:t>
      </w:r>
      <w:r w:rsidRPr="00311DC4">
        <w:t xml:space="preserve"> </w:t>
      </w:r>
      <w:r>
        <w:t xml:space="preserve">(QALYs) </w:t>
      </w:r>
      <w:r w:rsidRPr="00311DC4">
        <w:t>for endocrine vs. chemoendocrine therapy</w:t>
      </w:r>
      <w:r>
        <w:t xml:space="preserve"> for women diagnosed with node positive (1-3 nodes), hormone receptor positive, HER2 negative breast cancer with 21-gene-recurrence scores of ≤25, overall and stratified by </w:t>
      </w:r>
      <w:r w:rsidR="00EC218D">
        <w:t>age</w:t>
      </w:r>
    </w:p>
    <w:p w14:paraId="5437C377" w14:textId="77777777" w:rsidR="000B4CED" w:rsidRDefault="000B4CED" w:rsidP="00370B31"/>
    <w:tbl>
      <w:tblPr>
        <w:tblStyle w:val="TableGrid"/>
        <w:tblW w:w="13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1305"/>
        <w:gridCol w:w="1252"/>
        <w:gridCol w:w="1302"/>
        <w:gridCol w:w="1298"/>
        <w:gridCol w:w="1244"/>
        <w:gridCol w:w="1353"/>
        <w:gridCol w:w="1305"/>
        <w:gridCol w:w="1252"/>
        <w:gridCol w:w="1302"/>
      </w:tblGrid>
      <w:tr w:rsidR="00D1564B" w14:paraId="412CABAD" w14:textId="77777777" w:rsidTr="000B4CED">
        <w:trPr>
          <w:trHeight w:val="381"/>
        </w:trPr>
        <w:tc>
          <w:tcPr>
            <w:tcW w:w="14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044B820D" w14:textId="77777777" w:rsidR="00D1564B" w:rsidRPr="00326AF8" w:rsidRDefault="00D1564B" w:rsidP="00037D89">
            <w:pPr>
              <w:rPr>
                <w:sz w:val="22"/>
                <w:szCs w:val="22"/>
              </w:rPr>
            </w:pPr>
          </w:p>
        </w:tc>
        <w:tc>
          <w:tcPr>
            <w:tcW w:w="38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5FC8DCE6" w14:textId="48A8C788" w:rsidR="00D1564B" w:rsidRPr="00326AF8" w:rsidRDefault="00D1564B" w:rsidP="00037D89">
            <w:pPr>
              <w:jc w:val="center"/>
              <w:rPr>
                <w:sz w:val="22"/>
                <w:szCs w:val="22"/>
              </w:rPr>
            </w:pPr>
            <w:r w:rsidRPr="00326AF8">
              <w:rPr>
                <w:b/>
                <w:bCs/>
                <w:color w:val="000000"/>
                <w:sz w:val="22"/>
                <w:szCs w:val="22"/>
              </w:rPr>
              <w:t>Life Years</w:t>
            </w:r>
          </w:p>
        </w:tc>
        <w:tc>
          <w:tcPr>
            <w:tcW w:w="38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37CF5BE4" w14:textId="4E9B7C28" w:rsidR="00D1564B" w:rsidRPr="00326AF8" w:rsidRDefault="00D1564B" w:rsidP="00037D89">
            <w:pPr>
              <w:jc w:val="center"/>
              <w:rPr>
                <w:b/>
                <w:bCs/>
                <w:sz w:val="22"/>
                <w:szCs w:val="22"/>
              </w:rPr>
            </w:pPr>
            <w:r w:rsidRPr="00326AF8">
              <w:rPr>
                <w:b/>
                <w:bCs/>
                <w:sz w:val="22"/>
                <w:szCs w:val="22"/>
              </w:rPr>
              <w:t>Undiscounted QALYs</w:t>
            </w:r>
          </w:p>
        </w:tc>
        <w:tc>
          <w:tcPr>
            <w:tcW w:w="38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290508BB" w14:textId="5150B409" w:rsidR="00D1564B" w:rsidRPr="00326AF8" w:rsidRDefault="00D1564B" w:rsidP="00037D89">
            <w:pPr>
              <w:jc w:val="center"/>
              <w:rPr>
                <w:sz w:val="22"/>
                <w:szCs w:val="22"/>
              </w:rPr>
            </w:pPr>
            <w:r w:rsidRPr="00326AF8">
              <w:rPr>
                <w:b/>
                <w:bCs/>
                <w:sz w:val="22"/>
                <w:szCs w:val="22"/>
              </w:rPr>
              <w:t>3% Discounted QALYs</w:t>
            </w:r>
          </w:p>
        </w:tc>
      </w:tr>
      <w:tr w:rsidR="00D1564B" w14:paraId="7F76D3E9" w14:textId="77777777" w:rsidTr="002A3F39">
        <w:trPr>
          <w:trHeight w:val="216"/>
        </w:trPr>
        <w:tc>
          <w:tcPr>
            <w:tcW w:w="14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9C2D919" w14:textId="77777777" w:rsidR="00D1564B" w:rsidRPr="00326AF8" w:rsidRDefault="00D1564B" w:rsidP="00037D89">
            <w:pPr>
              <w:rPr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730F7855" w14:textId="77777777" w:rsidR="00D1564B" w:rsidRPr="00326AF8" w:rsidRDefault="00D1564B" w:rsidP="00037D89">
            <w:pPr>
              <w:jc w:val="center"/>
              <w:rPr>
                <w:sz w:val="22"/>
                <w:szCs w:val="22"/>
              </w:rPr>
            </w:pPr>
            <w:r w:rsidRPr="00326AF8">
              <w:rPr>
                <w:b/>
                <w:bCs/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3388566E" w14:textId="77777777" w:rsidR="00D1564B" w:rsidRPr="00326AF8" w:rsidRDefault="00D1564B" w:rsidP="00037D89">
            <w:pPr>
              <w:jc w:val="center"/>
              <w:rPr>
                <w:sz w:val="22"/>
                <w:szCs w:val="22"/>
              </w:rPr>
            </w:pPr>
            <w:r w:rsidRPr="00326AF8">
              <w:rPr>
                <w:b/>
                <w:bCs/>
                <w:color w:val="000000"/>
                <w:sz w:val="22"/>
                <w:szCs w:val="22"/>
              </w:rPr>
              <w:t>Chemo-endocrine therapy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1068960D" w14:textId="4FA7E32A" w:rsidR="00D1564B" w:rsidRPr="00326AF8" w:rsidRDefault="00CC4804" w:rsidP="00037D89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ife Years Gained</w:t>
            </w:r>
            <w:r w:rsidR="002A3F39" w:rsidRPr="002A3F3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17512D44" w14:textId="77777777" w:rsidR="00D1564B" w:rsidRPr="00326AF8" w:rsidRDefault="00D1564B" w:rsidP="00037D8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6AF8">
              <w:rPr>
                <w:b/>
                <w:bCs/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20425A8E" w14:textId="77777777" w:rsidR="00D1564B" w:rsidRPr="00326AF8" w:rsidRDefault="00D1564B" w:rsidP="00037D8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326AF8">
              <w:rPr>
                <w:b/>
                <w:bCs/>
                <w:color w:val="000000"/>
                <w:sz w:val="22"/>
                <w:szCs w:val="22"/>
              </w:rPr>
              <w:t>Chemo-endocrine therapy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2C98ACB0" w14:textId="7D745F76" w:rsidR="00D1564B" w:rsidRPr="00326AF8" w:rsidRDefault="00CC4804" w:rsidP="00037D8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QALYs Gained</w:t>
            </w:r>
            <w:r w:rsidR="002A3F39" w:rsidRPr="002A3F3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7825B121" w14:textId="77777777" w:rsidR="00D1564B" w:rsidRPr="00326AF8" w:rsidRDefault="00D1564B" w:rsidP="00037D89">
            <w:pPr>
              <w:jc w:val="center"/>
              <w:rPr>
                <w:sz w:val="22"/>
                <w:szCs w:val="22"/>
              </w:rPr>
            </w:pPr>
            <w:r w:rsidRPr="00326AF8">
              <w:rPr>
                <w:b/>
                <w:bCs/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59092CFB" w14:textId="77777777" w:rsidR="00D1564B" w:rsidRPr="00326AF8" w:rsidRDefault="00D1564B" w:rsidP="00037D89">
            <w:pPr>
              <w:jc w:val="center"/>
              <w:rPr>
                <w:sz w:val="22"/>
                <w:szCs w:val="22"/>
              </w:rPr>
            </w:pPr>
            <w:r w:rsidRPr="00326AF8">
              <w:rPr>
                <w:b/>
                <w:bCs/>
                <w:color w:val="000000"/>
                <w:sz w:val="22"/>
                <w:szCs w:val="22"/>
              </w:rPr>
              <w:t>Chemo-endocrine therapy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500F8BE6" w14:textId="747F3883" w:rsidR="00D1564B" w:rsidRPr="00326AF8" w:rsidRDefault="00CC4804" w:rsidP="00037D89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QALYs Gained</w:t>
            </w:r>
            <w:r w:rsidR="002A3F39" w:rsidRPr="002A3F3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D1564B" w14:paraId="5DEC6592" w14:textId="77777777" w:rsidTr="002A3F39">
        <w:trPr>
          <w:trHeight w:val="381"/>
        </w:trPr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0CAC9E4A" w14:textId="77777777" w:rsidR="00D1564B" w:rsidRPr="00326AF8" w:rsidRDefault="00D1564B" w:rsidP="00037D89">
            <w:pPr>
              <w:rPr>
                <w:sz w:val="22"/>
                <w:szCs w:val="22"/>
              </w:rPr>
            </w:pPr>
            <w:r w:rsidRPr="00326AF8">
              <w:rPr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305" w:type="dxa"/>
            <w:vAlign w:val="center"/>
          </w:tcPr>
          <w:p w14:paraId="4092CEF9" w14:textId="779DF1C8" w:rsidR="0040490D" w:rsidRPr="00326AF8" w:rsidRDefault="00842682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7</w:t>
            </w:r>
          </w:p>
        </w:tc>
        <w:tc>
          <w:tcPr>
            <w:tcW w:w="1252" w:type="dxa"/>
            <w:vAlign w:val="center"/>
          </w:tcPr>
          <w:p w14:paraId="371DA751" w14:textId="09A86D72" w:rsidR="0040490D" w:rsidRPr="00326AF8" w:rsidRDefault="00842682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5</w:t>
            </w:r>
          </w:p>
        </w:tc>
        <w:tc>
          <w:tcPr>
            <w:tcW w:w="1302" w:type="dxa"/>
            <w:shd w:val="clear" w:color="auto" w:fill="E7E6E6" w:themeFill="background2"/>
            <w:vAlign w:val="center"/>
          </w:tcPr>
          <w:p w14:paraId="07A890BE" w14:textId="0C4636A7" w:rsidR="00D1564B" w:rsidRPr="00326AF8" w:rsidRDefault="00842682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298" w:type="dxa"/>
            <w:vAlign w:val="center"/>
          </w:tcPr>
          <w:p w14:paraId="79D8FC98" w14:textId="0596A671" w:rsidR="0040490D" w:rsidRPr="00326AF8" w:rsidRDefault="00842682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1</w:t>
            </w:r>
          </w:p>
        </w:tc>
        <w:tc>
          <w:tcPr>
            <w:tcW w:w="1244" w:type="dxa"/>
            <w:vAlign w:val="center"/>
          </w:tcPr>
          <w:p w14:paraId="25F0E080" w14:textId="342EC5D5" w:rsidR="0040490D" w:rsidRPr="00326AF8" w:rsidRDefault="00842682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</w:t>
            </w:r>
          </w:p>
        </w:tc>
        <w:tc>
          <w:tcPr>
            <w:tcW w:w="1353" w:type="dxa"/>
            <w:shd w:val="clear" w:color="auto" w:fill="E7E6E6" w:themeFill="background2"/>
            <w:vAlign w:val="center"/>
          </w:tcPr>
          <w:p w14:paraId="24E15B14" w14:textId="5AB54322" w:rsidR="00D1564B" w:rsidRPr="00326AF8" w:rsidRDefault="00842682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</w:t>
            </w:r>
          </w:p>
        </w:tc>
        <w:tc>
          <w:tcPr>
            <w:tcW w:w="1305" w:type="dxa"/>
            <w:vAlign w:val="center"/>
          </w:tcPr>
          <w:p w14:paraId="02117D8A" w14:textId="69FE3E05" w:rsidR="0040490D" w:rsidRPr="00326AF8" w:rsidRDefault="00842682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6</w:t>
            </w:r>
          </w:p>
        </w:tc>
        <w:tc>
          <w:tcPr>
            <w:tcW w:w="1252" w:type="dxa"/>
            <w:vAlign w:val="center"/>
          </w:tcPr>
          <w:p w14:paraId="3680966B" w14:textId="6392BE5C" w:rsidR="0040490D" w:rsidRPr="00326AF8" w:rsidRDefault="00842682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7</w:t>
            </w:r>
          </w:p>
        </w:tc>
        <w:tc>
          <w:tcPr>
            <w:tcW w:w="1302" w:type="dxa"/>
            <w:shd w:val="clear" w:color="auto" w:fill="E7E6E6" w:themeFill="background2"/>
            <w:vAlign w:val="center"/>
          </w:tcPr>
          <w:p w14:paraId="7E17462F" w14:textId="47746F40" w:rsidR="00D1564B" w:rsidRPr="00326AF8" w:rsidRDefault="00842682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 w:rsidR="00842682" w14:paraId="0FF32622" w14:textId="77777777" w:rsidTr="002A3F39">
        <w:trPr>
          <w:trHeight w:val="381"/>
        </w:trPr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51016C7A" w14:textId="61630067" w:rsidR="00842682" w:rsidRPr="00326AF8" w:rsidRDefault="00842682" w:rsidP="00842682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=50 Years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50A9ACA9" w14:textId="63DDD559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0E8BA358" w14:textId="000E0036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4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E06278F" w14:textId="640E8F4F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14:paraId="4155DD3F" w14:textId="6626E423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5726FD57" w14:textId="14B8CC09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4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D1E52D" w14:textId="1F521BC1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7D50BC4C" w14:textId="7FB17917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5473B5B0" w14:textId="567F5F2A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1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60DF168" w14:textId="6F72B92E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</w:tr>
      <w:tr w:rsidR="00842682" w14:paraId="5D091832" w14:textId="77777777" w:rsidTr="002A3F39">
        <w:trPr>
          <w:trHeight w:val="387"/>
        </w:trPr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AA9DC" w14:textId="2E135B3E" w:rsidR="00842682" w:rsidRPr="00326AF8" w:rsidRDefault="00842682" w:rsidP="00842682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gt;50 Year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15CEE" w14:textId="72054A58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7199C" w14:textId="56CC468B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0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FE6624" w14:textId="338947B2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29CB6" w14:textId="1A4F26D3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EFF16" w14:textId="7918229C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DCB31B" w14:textId="4877CA3E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A88D2" w14:textId="7B0F35B8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0DE75" w14:textId="57758FE6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72ED5F" w14:textId="77E5545F" w:rsidR="00842682" w:rsidRPr="00326AF8" w:rsidRDefault="00842682" w:rsidP="008426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</w:t>
            </w:r>
          </w:p>
        </w:tc>
      </w:tr>
    </w:tbl>
    <w:p w14:paraId="4660AFB9" w14:textId="62E7409D" w:rsidR="00EC218D" w:rsidRPr="00AE53CE" w:rsidRDefault="002A3F39" w:rsidP="00370B31">
      <w:pPr>
        <w:rPr>
          <w:b/>
          <w:bCs/>
        </w:rPr>
      </w:pPr>
      <w:r w:rsidRPr="00A4213B">
        <w:rPr>
          <w:sz w:val="22"/>
          <w:szCs w:val="22"/>
          <w:vertAlign w:val="superscript"/>
        </w:rPr>
        <w:t>1</w:t>
      </w:r>
      <w:r w:rsidRPr="00A4213B">
        <w:rPr>
          <w:sz w:val="22"/>
          <w:szCs w:val="22"/>
        </w:rPr>
        <w:t>Chemo-endocrine therapy (minus) Endocrine therapy Life-year or QALYs</w:t>
      </w:r>
      <w:r>
        <w:rPr>
          <w:b/>
          <w:bCs/>
        </w:rPr>
        <w:t xml:space="preserve"> </w:t>
      </w:r>
      <w:r w:rsidR="00171918">
        <w:rPr>
          <w:b/>
          <w:bCs/>
        </w:rPr>
        <w:br w:type="page"/>
      </w:r>
    </w:p>
    <w:p w14:paraId="5D42EF58" w14:textId="7B8D9C9C" w:rsidR="00000FB2" w:rsidRDefault="00000FB2" w:rsidP="00000FB2">
      <w:r>
        <w:rPr>
          <w:b/>
          <w:bCs/>
        </w:rPr>
        <w:lastRenderedPageBreak/>
        <w:t xml:space="preserve">Supplemental Table </w:t>
      </w:r>
      <w:r w:rsidR="008A4FD6">
        <w:rPr>
          <w:b/>
          <w:bCs/>
        </w:rPr>
        <w:t>6</w:t>
      </w:r>
      <w:r>
        <w:rPr>
          <w:b/>
          <w:bCs/>
        </w:rPr>
        <w:t>.</w:t>
      </w:r>
      <w:r w:rsidRPr="00311DC4">
        <w:t xml:space="preserve"> </w:t>
      </w:r>
      <w:r>
        <w:t>Sensitivity Analysis: Simulation model results for</w:t>
      </w:r>
      <w:r w:rsidRPr="00311DC4">
        <w:t xml:space="preserve"> </w:t>
      </w:r>
      <w:r>
        <w:t>varying levels of chemotherapy toxicity for 3% discounted quality-adjusted life-years</w:t>
      </w:r>
      <w:r w:rsidRPr="00311DC4">
        <w:t xml:space="preserve"> </w:t>
      </w:r>
      <w:r>
        <w:t xml:space="preserve">(QALYs) </w:t>
      </w:r>
      <w:r w:rsidRPr="00311DC4">
        <w:t>for endocrine vs. chemoendocrine therapy</w:t>
      </w:r>
      <w:r>
        <w:t xml:space="preserve"> for women diagnosed with node positive (1-3 nodes), hormone receptor positive, HER2 negative breast cancer with 21-gene-recurrence scores of ≤25, overall and stratified </w:t>
      </w:r>
      <w:r w:rsidR="00AE53CE">
        <w:t>by</w:t>
      </w:r>
      <w:r>
        <w:t xml:space="preserve"> </w:t>
      </w:r>
      <w:r w:rsidR="00AE53CE">
        <w:t>menopausal status</w:t>
      </w:r>
    </w:p>
    <w:tbl>
      <w:tblPr>
        <w:tblStyle w:val="TableGrid"/>
        <w:tblW w:w="13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903"/>
        <w:gridCol w:w="1904"/>
        <w:gridCol w:w="1906"/>
        <w:gridCol w:w="1904"/>
        <w:gridCol w:w="1905"/>
        <w:gridCol w:w="1908"/>
      </w:tblGrid>
      <w:tr w:rsidR="00D1564B" w:rsidRPr="006C1C00" w14:paraId="6A027BFE" w14:textId="77777777" w:rsidTr="004B4D4B">
        <w:trPr>
          <w:trHeight w:val="336"/>
        </w:trPr>
        <w:tc>
          <w:tcPr>
            <w:tcW w:w="19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38E6A120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7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02C019C7" w14:textId="7896140F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ow Toxicity</w:t>
            </w:r>
          </w:p>
        </w:tc>
        <w:tc>
          <w:tcPr>
            <w:tcW w:w="57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1EA98FE8" w14:textId="4201FA70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gh Toxicity</w:t>
            </w:r>
          </w:p>
        </w:tc>
      </w:tr>
      <w:tr w:rsidR="00D1564B" w:rsidRPr="006C1C00" w14:paraId="256E3CFA" w14:textId="77777777" w:rsidTr="002A3F39">
        <w:trPr>
          <w:trHeight w:val="190"/>
        </w:trPr>
        <w:tc>
          <w:tcPr>
            <w:tcW w:w="1903" w:type="dxa"/>
            <w:vMerge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7C5B9F67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61FF3458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1687EC9D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Chemo-endocrine therapy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778CF1F0" w14:textId="26008829" w:rsidR="00D1564B" w:rsidRPr="006C1C00" w:rsidRDefault="00CC4804" w:rsidP="00037D89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QALYs Gained</w:t>
            </w:r>
            <w:r w:rsidR="002A3F39" w:rsidRPr="002A3F3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752A7926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79769578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Chemo-endocrine therapy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555127BC" w14:textId="4ABBE9AE" w:rsidR="00D1564B" w:rsidRPr="00CC4804" w:rsidRDefault="00CC4804" w:rsidP="00037D89">
            <w:pPr>
              <w:jc w:val="center"/>
              <w:rPr>
                <w:b/>
                <w:bCs/>
                <w:sz w:val="22"/>
                <w:szCs w:val="22"/>
              </w:rPr>
            </w:pPr>
            <w:r w:rsidRPr="00CC4804">
              <w:rPr>
                <w:b/>
                <w:bCs/>
                <w:sz w:val="22"/>
                <w:szCs w:val="22"/>
              </w:rPr>
              <w:t>QALYs Gained</w:t>
            </w:r>
            <w:r w:rsidR="002A3F39" w:rsidRPr="002A3F3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D1564B" w:rsidRPr="006C1C00" w14:paraId="5A8FB63B" w14:textId="77777777" w:rsidTr="002A3F39">
        <w:trPr>
          <w:trHeight w:val="336"/>
        </w:trPr>
        <w:tc>
          <w:tcPr>
            <w:tcW w:w="1903" w:type="dxa"/>
            <w:vAlign w:val="center"/>
          </w:tcPr>
          <w:p w14:paraId="112608F5" w14:textId="77777777" w:rsidR="00D1564B" w:rsidRPr="006C1C00" w:rsidRDefault="00D1564B" w:rsidP="00037D89">
            <w:pPr>
              <w:rPr>
                <w:sz w:val="22"/>
                <w:szCs w:val="22"/>
              </w:rPr>
            </w:pPr>
            <w:r w:rsidRPr="006C1C00">
              <w:rPr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903" w:type="dxa"/>
            <w:vAlign w:val="center"/>
          </w:tcPr>
          <w:p w14:paraId="7B325313" w14:textId="27F8A4A9" w:rsidR="00391343" w:rsidRPr="006C1C00" w:rsidRDefault="00E25782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  <w:tc>
          <w:tcPr>
            <w:tcW w:w="1904" w:type="dxa"/>
            <w:vAlign w:val="center"/>
          </w:tcPr>
          <w:p w14:paraId="54AA0952" w14:textId="6BF729D3" w:rsidR="00391343" w:rsidRPr="006C1C00" w:rsidRDefault="00E25782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</w:t>
            </w:r>
          </w:p>
        </w:tc>
        <w:tc>
          <w:tcPr>
            <w:tcW w:w="1906" w:type="dxa"/>
            <w:shd w:val="clear" w:color="auto" w:fill="E7E6E6" w:themeFill="background2"/>
            <w:vAlign w:val="center"/>
          </w:tcPr>
          <w:p w14:paraId="1A346DBA" w14:textId="7289886A" w:rsidR="00D1564B" w:rsidRPr="006C1C00" w:rsidRDefault="00E25782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1904" w:type="dxa"/>
            <w:vAlign w:val="center"/>
          </w:tcPr>
          <w:p w14:paraId="6862315D" w14:textId="2D1ADEAD" w:rsidR="00391343" w:rsidRPr="006C1C00" w:rsidRDefault="00E25782" w:rsidP="0039044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  <w:tc>
          <w:tcPr>
            <w:tcW w:w="1905" w:type="dxa"/>
            <w:vAlign w:val="center"/>
          </w:tcPr>
          <w:p w14:paraId="1A0CB0DA" w14:textId="0CC74BDA" w:rsidR="00D1564B" w:rsidRPr="006C1C00" w:rsidRDefault="00E25782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</w:t>
            </w:r>
          </w:p>
        </w:tc>
        <w:tc>
          <w:tcPr>
            <w:tcW w:w="1908" w:type="dxa"/>
            <w:shd w:val="clear" w:color="auto" w:fill="E7E6E6" w:themeFill="background2"/>
            <w:vAlign w:val="center"/>
          </w:tcPr>
          <w:p w14:paraId="73E95C88" w14:textId="4B9D0CC4" w:rsidR="00D1564B" w:rsidRPr="006C1C00" w:rsidRDefault="00E25782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 w:rsidR="00E25782" w:rsidRPr="006C1C00" w14:paraId="1F53994C" w14:textId="77777777" w:rsidTr="002A3F39">
        <w:trPr>
          <w:trHeight w:val="336"/>
        </w:trPr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14:paraId="564ED3C4" w14:textId="0943BF68" w:rsidR="00E25782" w:rsidRPr="006C1C00" w:rsidRDefault="00E25782" w:rsidP="00E25782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e</w:t>
            </w:r>
            <w:r w:rsidR="00E85DB8">
              <w:rPr>
                <w:b/>
                <w:bCs/>
                <w:sz w:val="22"/>
                <w:szCs w:val="22"/>
              </w:rPr>
              <w:t>me</w:t>
            </w:r>
            <w:r>
              <w:rPr>
                <w:b/>
                <w:bCs/>
                <w:sz w:val="22"/>
                <w:szCs w:val="22"/>
              </w:rPr>
              <w:t>nopausal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vAlign w:val="center"/>
          </w:tcPr>
          <w:p w14:paraId="291EFA58" w14:textId="49FFAA6D" w:rsidR="00E25782" w:rsidRPr="006C1C00" w:rsidRDefault="00E25782" w:rsidP="00E25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2476CA47" w14:textId="703A04EA" w:rsidR="00E25782" w:rsidRPr="006C1C00" w:rsidRDefault="00E25782" w:rsidP="00E25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3AC421" w14:textId="7CDB85BB" w:rsidR="00E25782" w:rsidRPr="006C1C00" w:rsidRDefault="00E25782" w:rsidP="00E25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75832AFC" w14:textId="411BB3EA" w:rsidR="00E25782" w:rsidRPr="006C1C00" w:rsidRDefault="00E25782" w:rsidP="00E25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vAlign w:val="center"/>
          </w:tcPr>
          <w:p w14:paraId="4414EF45" w14:textId="580E9EDD" w:rsidR="00E25782" w:rsidRPr="006C1C00" w:rsidRDefault="00E25782" w:rsidP="00E25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2C0F4B" w14:textId="636077FB" w:rsidR="00E25782" w:rsidRPr="006C1C00" w:rsidRDefault="00E25782" w:rsidP="00E25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</w:tr>
      <w:tr w:rsidR="00E25782" w:rsidRPr="006C1C00" w14:paraId="11327508" w14:textId="77777777" w:rsidTr="002A3F39">
        <w:trPr>
          <w:trHeight w:val="336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CC58F" w14:textId="42EDFC3D" w:rsidR="00E25782" w:rsidRPr="006C1C00" w:rsidRDefault="00E25782" w:rsidP="00E25782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st</w:t>
            </w:r>
            <w:r w:rsidR="00E85DB8">
              <w:rPr>
                <w:b/>
                <w:bCs/>
                <w:sz w:val="22"/>
                <w:szCs w:val="22"/>
              </w:rPr>
              <w:t>m</w:t>
            </w:r>
            <w:r>
              <w:rPr>
                <w:b/>
                <w:bCs/>
                <w:sz w:val="22"/>
                <w:szCs w:val="22"/>
              </w:rPr>
              <w:t>enopausal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3EDB3" w14:textId="0DB0EABB" w:rsidR="00E25782" w:rsidRPr="006C1C00" w:rsidRDefault="00E25782" w:rsidP="00E25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28AFA" w14:textId="6B8B88C8" w:rsidR="00E25782" w:rsidRPr="006C1C00" w:rsidRDefault="00E25782" w:rsidP="00E25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FA4CF8" w14:textId="083DD7E0" w:rsidR="00E25782" w:rsidRPr="006C1C00" w:rsidRDefault="00E25782" w:rsidP="00E25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7BB9F" w14:textId="20E34064" w:rsidR="00E25782" w:rsidRPr="006C1C00" w:rsidRDefault="00E25782" w:rsidP="00E25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585D3" w14:textId="41A4F8DA" w:rsidR="00E25782" w:rsidRPr="006C1C00" w:rsidRDefault="00E25782" w:rsidP="00E25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3BB8EE" w14:textId="6AB5D3B4" w:rsidR="00E25782" w:rsidRPr="006C1C00" w:rsidRDefault="00E25782" w:rsidP="00E25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</w:t>
            </w:r>
          </w:p>
        </w:tc>
      </w:tr>
    </w:tbl>
    <w:p w14:paraId="7413DDD8" w14:textId="0742C6D5" w:rsidR="00342CC1" w:rsidRDefault="002A3F39" w:rsidP="00000FB2">
      <w:pPr>
        <w:rPr>
          <w:b/>
          <w:bCs/>
        </w:rPr>
      </w:pPr>
      <w:r w:rsidRPr="00A4213B">
        <w:rPr>
          <w:sz w:val="22"/>
          <w:szCs w:val="22"/>
          <w:vertAlign w:val="superscript"/>
        </w:rPr>
        <w:t>1</w:t>
      </w:r>
      <w:r w:rsidRPr="00A4213B">
        <w:rPr>
          <w:sz w:val="22"/>
          <w:szCs w:val="22"/>
        </w:rPr>
        <w:t>Chemo-endocrine therapy (minus) Endocrine therapy Life-year or QALYs</w:t>
      </w:r>
      <w:r>
        <w:rPr>
          <w:b/>
          <w:bCs/>
        </w:rPr>
        <w:t xml:space="preserve"> </w:t>
      </w:r>
      <w:r w:rsidR="00000FB2">
        <w:rPr>
          <w:b/>
          <w:bCs/>
        </w:rPr>
        <w:br w:type="page"/>
      </w:r>
    </w:p>
    <w:p w14:paraId="0642278C" w14:textId="19BA2D7F" w:rsidR="00180228" w:rsidRDefault="00180228" w:rsidP="00180228">
      <w:r>
        <w:rPr>
          <w:b/>
          <w:bCs/>
        </w:rPr>
        <w:lastRenderedPageBreak/>
        <w:t xml:space="preserve">Supplemental Table </w:t>
      </w:r>
      <w:r w:rsidR="008A4FD6">
        <w:rPr>
          <w:b/>
          <w:bCs/>
        </w:rPr>
        <w:t>7</w:t>
      </w:r>
      <w:r>
        <w:rPr>
          <w:b/>
          <w:bCs/>
        </w:rPr>
        <w:t>.</w:t>
      </w:r>
      <w:r w:rsidRPr="00311DC4">
        <w:t xml:space="preserve"> </w:t>
      </w:r>
      <w:r>
        <w:t>Sensitivity Analysis: Simulation model results for</w:t>
      </w:r>
      <w:r w:rsidRPr="00311DC4">
        <w:t xml:space="preserve"> </w:t>
      </w:r>
      <w:r>
        <w:t>1 and 5% discounted quality-adjusted life-years</w:t>
      </w:r>
      <w:r w:rsidRPr="00311DC4">
        <w:t xml:space="preserve"> </w:t>
      </w:r>
      <w:r>
        <w:t xml:space="preserve">(QALYs) </w:t>
      </w:r>
      <w:r w:rsidRPr="00311DC4">
        <w:t>for endocrine vs. chemoendocrine therapy</w:t>
      </w:r>
      <w:r>
        <w:t xml:space="preserve"> for women diagnosed with node positive (1-3 nodes), hormone receptor positive, HER2 negative breast cancer with 21-gene-recurrence scores of ≤25</w:t>
      </w:r>
      <w:r w:rsidR="00AA3CBA">
        <w:t xml:space="preserve"> stratified by menopausal status.</w:t>
      </w:r>
    </w:p>
    <w:p w14:paraId="4F7572C8" w14:textId="77777777" w:rsidR="004B4D4B" w:rsidRDefault="004B4D4B" w:rsidP="00180228"/>
    <w:tbl>
      <w:tblPr>
        <w:tblStyle w:val="TableGrid"/>
        <w:tblW w:w="13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3"/>
        <w:gridCol w:w="1863"/>
        <w:gridCol w:w="1864"/>
        <w:gridCol w:w="1864"/>
        <w:gridCol w:w="1864"/>
        <w:gridCol w:w="1865"/>
        <w:gridCol w:w="1865"/>
      </w:tblGrid>
      <w:tr w:rsidR="00D1564B" w:rsidRPr="006C1C00" w14:paraId="405C5CCA" w14:textId="77777777" w:rsidTr="004B4D4B">
        <w:trPr>
          <w:trHeight w:val="324"/>
        </w:trPr>
        <w:tc>
          <w:tcPr>
            <w:tcW w:w="18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19517B00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59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65E87F2C" w14:textId="2B2107FB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% Discounted QALYs</w:t>
            </w:r>
          </w:p>
        </w:tc>
        <w:tc>
          <w:tcPr>
            <w:tcW w:w="55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2363A276" w14:textId="66DC2916" w:rsidR="00D1564B" w:rsidRPr="006C1C00" w:rsidRDefault="00A435F5" w:rsidP="00037D89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</w:t>
            </w:r>
            <w:r w:rsidR="00D1564B">
              <w:rPr>
                <w:b/>
                <w:bCs/>
                <w:color w:val="000000"/>
                <w:sz w:val="22"/>
                <w:szCs w:val="22"/>
              </w:rPr>
              <w:t>% Discounted QALYs</w:t>
            </w:r>
          </w:p>
        </w:tc>
      </w:tr>
      <w:tr w:rsidR="00D1564B" w:rsidRPr="006C1C00" w14:paraId="00F8EFFE" w14:textId="77777777" w:rsidTr="004B4D4B">
        <w:trPr>
          <w:trHeight w:val="184"/>
        </w:trPr>
        <w:tc>
          <w:tcPr>
            <w:tcW w:w="1863" w:type="dxa"/>
            <w:vMerge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326075A5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398E00A0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17BAD11F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Chemo-endocrine therapy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74F54150" w14:textId="4808AE80" w:rsidR="00D1564B" w:rsidRPr="006C1C00" w:rsidRDefault="00CC4804" w:rsidP="00037D89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QALYs Gained</w:t>
            </w:r>
            <w:r w:rsidR="002A3F39" w:rsidRPr="002A3F3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7FD79CF5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Endocrine therapy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0DAD6FCC" w14:textId="77777777" w:rsidR="00D1564B" w:rsidRPr="006C1C00" w:rsidRDefault="00D1564B" w:rsidP="00037D89">
            <w:pPr>
              <w:jc w:val="center"/>
              <w:rPr>
                <w:sz w:val="22"/>
                <w:szCs w:val="22"/>
              </w:rPr>
            </w:pPr>
            <w:r w:rsidRPr="006C1C00">
              <w:rPr>
                <w:b/>
                <w:bCs/>
                <w:color w:val="000000"/>
                <w:sz w:val="22"/>
                <w:szCs w:val="22"/>
              </w:rPr>
              <w:t>Chemo-endocrine therapy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51A6A446" w14:textId="5BF46B0E" w:rsidR="00D1564B" w:rsidRPr="00CC4804" w:rsidRDefault="00CC4804" w:rsidP="00037D89">
            <w:pPr>
              <w:jc w:val="center"/>
              <w:rPr>
                <w:b/>
                <w:bCs/>
                <w:sz w:val="22"/>
                <w:szCs w:val="22"/>
              </w:rPr>
            </w:pPr>
            <w:r w:rsidRPr="00CC4804">
              <w:rPr>
                <w:b/>
                <w:bCs/>
                <w:sz w:val="22"/>
                <w:szCs w:val="22"/>
              </w:rPr>
              <w:t>QALYs Gained</w:t>
            </w:r>
            <w:r w:rsidR="002A3F39" w:rsidRPr="002A3F39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D1564B" w:rsidRPr="006C1C00" w14:paraId="7B107CC4" w14:textId="77777777" w:rsidTr="004B4D4B">
        <w:trPr>
          <w:trHeight w:val="324"/>
        </w:trPr>
        <w:tc>
          <w:tcPr>
            <w:tcW w:w="1863" w:type="dxa"/>
            <w:vAlign w:val="center"/>
          </w:tcPr>
          <w:p w14:paraId="691B9F97" w14:textId="77777777" w:rsidR="00D1564B" w:rsidRPr="006C1C00" w:rsidRDefault="00D1564B" w:rsidP="00037D89">
            <w:pPr>
              <w:rPr>
                <w:sz w:val="22"/>
                <w:szCs w:val="22"/>
              </w:rPr>
            </w:pPr>
            <w:r w:rsidRPr="006C1C00">
              <w:rPr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1863" w:type="dxa"/>
            <w:vAlign w:val="center"/>
          </w:tcPr>
          <w:p w14:paraId="63C64629" w14:textId="3FFB31BE" w:rsidR="00A435F5" w:rsidRPr="006C1C00" w:rsidRDefault="00367867" w:rsidP="00A95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</w:t>
            </w:r>
          </w:p>
        </w:tc>
        <w:tc>
          <w:tcPr>
            <w:tcW w:w="1864" w:type="dxa"/>
            <w:vAlign w:val="center"/>
          </w:tcPr>
          <w:p w14:paraId="487E8430" w14:textId="5DE514C2" w:rsidR="00A435F5" w:rsidRPr="006C1C00" w:rsidRDefault="00367867" w:rsidP="00A95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</w:t>
            </w:r>
          </w:p>
        </w:tc>
        <w:tc>
          <w:tcPr>
            <w:tcW w:w="1864" w:type="dxa"/>
            <w:shd w:val="clear" w:color="auto" w:fill="E7E6E6" w:themeFill="background2"/>
            <w:vAlign w:val="center"/>
          </w:tcPr>
          <w:p w14:paraId="38A1F17E" w14:textId="21DCC26C" w:rsidR="00D1564B" w:rsidRPr="006C1C00" w:rsidRDefault="00367867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864" w:type="dxa"/>
            <w:vAlign w:val="center"/>
          </w:tcPr>
          <w:p w14:paraId="37BA3043" w14:textId="0B26A6F8" w:rsidR="00A435F5" w:rsidRPr="006C1C00" w:rsidRDefault="00367867" w:rsidP="00A95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</w:t>
            </w:r>
          </w:p>
        </w:tc>
        <w:tc>
          <w:tcPr>
            <w:tcW w:w="1865" w:type="dxa"/>
            <w:vAlign w:val="center"/>
          </w:tcPr>
          <w:p w14:paraId="7CDA4ABC" w14:textId="22B7DF18" w:rsidR="00A435F5" w:rsidRPr="006C1C00" w:rsidRDefault="00367867" w:rsidP="00A958A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</w:t>
            </w:r>
          </w:p>
        </w:tc>
        <w:tc>
          <w:tcPr>
            <w:tcW w:w="1865" w:type="dxa"/>
            <w:shd w:val="clear" w:color="auto" w:fill="E7E6E6" w:themeFill="background2"/>
            <w:vAlign w:val="center"/>
          </w:tcPr>
          <w:p w14:paraId="5D720AAD" w14:textId="70725CFA" w:rsidR="00D1564B" w:rsidRPr="006C1C00" w:rsidRDefault="00367867" w:rsidP="00037D8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</w:tr>
      <w:tr w:rsidR="00367867" w:rsidRPr="006C1C00" w14:paraId="584B443E" w14:textId="77777777" w:rsidTr="004B4D4B">
        <w:trPr>
          <w:trHeight w:val="324"/>
        </w:trPr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428F56F3" w14:textId="7371DD8F" w:rsidR="00367867" w:rsidRPr="006C1C00" w:rsidRDefault="00367867" w:rsidP="00367867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e</w:t>
            </w:r>
            <w:r w:rsidR="00E85DB8">
              <w:rPr>
                <w:b/>
                <w:bCs/>
                <w:sz w:val="22"/>
                <w:szCs w:val="22"/>
              </w:rPr>
              <w:t>m</w:t>
            </w:r>
            <w:r>
              <w:rPr>
                <w:b/>
                <w:bCs/>
                <w:sz w:val="22"/>
                <w:szCs w:val="22"/>
              </w:rPr>
              <w:t>enopausal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100789EA" w14:textId="247BBEE4" w:rsidR="00367867" w:rsidRPr="006C1C00" w:rsidRDefault="00367867" w:rsidP="003678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0C427D20" w14:textId="3A56F623" w:rsidR="00367867" w:rsidRPr="006C1C00" w:rsidRDefault="00367867" w:rsidP="003678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2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DC6E10E" w14:textId="352D773B" w:rsidR="00367867" w:rsidRPr="006C1C00" w:rsidRDefault="00367867" w:rsidP="003678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01B4CB47" w14:textId="3B156202" w:rsidR="00367867" w:rsidRPr="006C1C00" w:rsidRDefault="00367867" w:rsidP="003678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0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vAlign w:val="center"/>
          </w:tcPr>
          <w:p w14:paraId="0FE71992" w14:textId="25821E4E" w:rsidR="00367867" w:rsidRPr="006C1C00" w:rsidRDefault="00367867" w:rsidP="003678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CCA10D" w14:textId="69B9AE36" w:rsidR="00367867" w:rsidRPr="006C1C00" w:rsidRDefault="00367867" w:rsidP="003678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</w:tr>
      <w:tr w:rsidR="00367867" w:rsidRPr="006C1C00" w14:paraId="3CC1CC57" w14:textId="77777777" w:rsidTr="004B4D4B">
        <w:trPr>
          <w:trHeight w:val="330"/>
        </w:trPr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5D42A" w14:textId="605223B7" w:rsidR="00367867" w:rsidRPr="006C1C00" w:rsidRDefault="00367867" w:rsidP="00367867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st</w:t>
            </w:r>
            <w:r w:rsidR="00E85DB8">
              <w:rPr>
                <w:b/>
                <w:bCs/>
                <w:sz w:val="22"/>
                <w:szCs w:val="22"/>
              </w:rPr>
              <w:t>m</w:t>
            </w:r>
            <w:r>
              <w:rPr>
                <w:b/>
                <w:bCs/>
                <w:sz w:val="22"/>
                <w:szCs w:val="22"/>
              </w:rPr>
              <w:t>enopausal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940B3" w14:textId="798CCCF2" w:rsidR="00367867" w:rsidRPr="006C1C00" w:rsidRDefault="00367867" w:rsidP="003678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2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3ED04" w14:textId="66D0AD3B" w:rsidR="00367867" w:rsidRPr="006C1C00" w:rsidRDefault="00367867" w:rsidP="003678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C89210" w14:textId="6793706E" w:rsidR="00367867" w:rsidRPr="006C1C00" w:rsidRDefault="00367867" w:rsidP="003678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840F5" w14:textId="4A1A208E" w:rsidR="00367867" w:rsidRPr="006C1C00" w:rsidRDefault="00367867" w:rsidP="003678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0EC57" w14:textId="037E805E" w:rsidR="00367867" w:rsidRPr="006C1C00" w:rsidRDefault="00367867" w:rsidP="003678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77B0AD" w14:textId="7EF60751" w:rsidR="00367867" w:rsidRPr="006C1C00" w:rsidRDefault="00367867" w:rsidP="00367867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</w:t>
            </w:r>
          </w:p>
        </w:tc>
      </w:tr>
    </w:tbl>
    <w:p w14:paraId="2E8D6F6A" w14:textId="6CF671C4" w:rsidR="004E0D81" w:rsidRDefault="002A3F39">
      <w:pPr>
        <w:spacing w:after="160" w:line="259" w:lineRule="auto"/>
        <w:rPr>
          <w:b/>
          <w:bCs/>
        </w:rPr>
      </w:pPr>
      <w:r w:rsidRPr="00A4213B">
        <w:rPr>
          <w:sz w:val="22"/>
          <w:szCs w:val="22"/>
          <w:vertAlign w:val="superscript"/>
        </w:rPr>
        <w:t>1</w:t>
      </w:r>
      <w:r w:rsidRPr="00A4213B">
        <w:rPr>
          <w:sz w:val="22"/>
          <w:szCs w:val="22"/>
        </w:rPr>
        <w:t>Chemo-endocrine therapy (minus) Endocrine therapy Life-year or QALYs</w:t>
      </w:r>
      <w:r>
        <w:rPr>
          <w:b/>
          <w:bCs/>
        </w:rPr>
        <w:t xml:space="preserve"> </w:t>
      </w:r>
      <w:r w:rsidR="004E0D81">
        <w:rPr>
          <w:b/>
          <w:bCs/>
        </w:rPr>
        <w:br w:type="page"/>
      </w:r>
    </w:p>
    <w:p w14:paraId="2F7570C6" w14:textId="77777777" w:rsidR="00180228" w:rsidRDefault="00180228" w:rsidP="00370B31">
      <w:pPr>
        <w:sectPr w:rsidR="00180228" w:rsidSect="00370B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6956AC" w14:textId="77777777" w:rsidR="002E08C9" w:rsidRPr="00EC218D" w:rsidRDefault="002E08C9" w:rsidP="002E08C9">
      <w:pPr>
        <w:spacing w:line="480" w:lineRule="auto"/>
        <w:rPr>
          <w:b/>
          <w:bCs/>
        </w:rPr>
      </w:pPr>
      <w:r w:rsidRPr="00EC218D">
        <w:rPr>
          <w:b/>
          <w:bCs/>
        </w:rPr>
        <w:lastRenderedPageBreak/>
        <w:t>Model Validation</w:t>
      </w:r>
    </w:p>
    <w:p w14:paraId="172EF661" w14:textId="5CB6B6FC" w:rsidR="002E08C9" w:rsidRDefault="002E08C9" w:rsidP="002E08C9">
      <w:pPr>
        <w:spacing w:line="480" w:lineRule="auto"/>
        <w:ind w:firstLine="720"/>
      </w:pPr>
      <w:r>
        <w:t>We used the age distribution of a trial population for model validation against the RxPONDER trial</w:t>
      </w:r>
      <w:r w:rsidR="00AE53CE">
        <w:t>.</w:t>
      </w:r>
      <w:r w:rsidR="00AE53CE">
        <w:fldChar w:fldCharType="begin">
          <w:fldData xml:space="preserve">PEVuZE5vdGU+PENpdGU+PEF1dGhvcj5LYWxpbnNreTwvQXV0aG9yPjxZZWFyPjIwMjE8L1llYXI+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="00C33E1B">
        <w:instrText xml:space="preserve"> ADDIN EN.CITE </w:instrText>
      </w:r>
      <w:r w:rsidR="00C33E1B">
        <w:fldChar w:fldCharType="begin">
          <w:fldData xml:space="preserve">PEVuZE5vdGU+PENpdGU+PEF1dGhvcj5LYWxpbnNreTwvQXV0aG9yPjxZZWFyPjIwMjE8L1llYXI+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</w:fldData>
        </w:fldChar>
      </w:r>
      <w:r w:rsidR="00C33E1B">
        <w:instrText xml:space="preserve"> ADDIN EN.CITE.DATA </w:instrText>
      </w:r>
      <w:r w:rsidR="00C33E1B">
        <w:fldChar w:fldCharType="end"/>
      </w:r>
      <w:r w:rsidR="00AE53CE">
        <w:fldChar w:fldCharType="separate"/>
      </w:r>
      <w:r w:rsidR="00C33E1B" w:rsidRPr="00C33E1B">
        <w:rPr>
          <w:noProof/>
          <w:vertAlign w:val="superscript"/>
        </w:rPr>
        <w:t>13</w:t>
      </w:r>
      <w:r w:rsidR="00AE53CE">
        <w:fldChar w:fldCharType="end"/>
      </w:r>
      <w:r>
        <w:t xml:space="preserve"> The tumor characteristics were simulated based on the joint distributions observed in SEER. The distributions of simulated patient characteristics and published RxPONDER data are provided in Supplementary Tables </w:t>
      </w:r>
      <w:r w:rsidR="006967E5">
        <w:t>8</w:t>
      </w:r>
      <w:r>
        <w:t xml:space="preserve"> and </w:t>
      </w:r>
      <w:r w:rsidR="006967E5">
        <w:t>9</w:t>
      </w:r>
      <w:r>
        <w:t>.</w:t>
      </w:r>
    </w:p>
    <w:p w14:paraId="7FAE9E4F" w14:textId="287999F5" w:rsidR="002E08C9" w:rsidRDefault="002E08C9" w:rsidP="002E08C9">
      <w:pPr>
        <w:spacing w:line="480" w:lineRule="auto"/>
      </w:pPr>
      <w:r w:rsidRPr="006C4187">
        <w:rPr>
          <w:b/>
          <w:bCs/>
        </w:rPr>
        <w:t xml:space="preserve">Supplemental Table </w:t>
      </w:r>
      <w:r w:rsidR="008A4FD6">
        <w:rPr>
          <w:b/>
          <w:bCs/>
        </w:rPr>
        <w:t>8</w:t>
      </w:r>
      <w:r w:rsidRPr="006C4187">
        <w:rPr>
          <w:b/>
          <w:bCs/>
        </w:rPr>
        <w:t>.</w:t>
      </w:r>
      <w:r>
        <w:t xml:space="preserve"> Comparison of patient and tumor characteristics of the simulated and actual RxPONDER trials stratified by treatment a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5"/>
        <w:gridCol w:w="1750"/>
        <w:gridCol w:w="2006"/>
        <w:gridCol w:w="1414"/>
        <w:gridCol w:w="1975"/>
      </w:tblGrid>
      <w:tr w:rsidR="002E08C9" w14:paraId="749F02A5" w14:textId="77777777" w:rsidTr="001F61A8">
        <w:tc>
          <w:tcPr>
            <w:tcW w:w="2205" w:type="dxa"/>
            <w:vMerge w:val="restart"/>
            <w:vAlign w:val="center"/>
          </w:tcPr>
          <w:p w14:paraId="68FC29F1" w14:textId="77777777" w:rsidR="002E08C9" w:rsidRPr="006C4187" w:rsidRDefault="002E08C9" w:rsidP="001F61A8">
            <w:pPr>
              <w:jc w:val="center"/>
            </w:pPr>
            <w:r w:rsidRPr="006C4187">
              <w:t>Characteristics</w:t>
            </w:r>
          </w:p>
        </w:tc>
        <w:tc>
          <w:tcPr>
            <w:tcW w:w="7145" w:type="dxa"/>
            <w:gridSpan w:val="4"/>
          </w:tcPr>
          <w:p w14:paraId="2CE1FC76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RxPONDER</w:t>
            </w:r>
          </w:p>
        </w:tc>
      </w:tr>
      <w:tr w:rsidR="002E08C9" w14:paraId="7184B36D" w14:textId="77777777" w:rsidTr="001F61A8">
        <w:tc>
          <w:tcPr>
            <w:tcW w:w="2205" w:type="dxa"/>
            <w:vMerge/>
          </w:tcPr>
          <w:p w14:paraId="13357499" w14:textId="77777777" w:rsidR="002E08C9" w:rsidRPr="006C4187" w:rsidRDefault="002E08C9" w:rsidP="001F61A8">
            <w:pPr>
              <w:jc w:val="center"/>
            </w:pPr>
          </w:p>
        </w:tc>
        <w:tc>
          <w:tcPr>
            <w:tcW w:w="3756" w:type="dxa"/>
            <w:gridSpan w:val="2"/>
          </w:tcPr>
          <w:p w14:paraId="04C6C06B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Actual</w:t>
            </w:r>
          </w:p>
        </w:tc>
        <w:tc>
          <w:tcPr>
            <w:tcW w:w="3389" w:type="dxa"/>
            <w:gridSpan w:val="2"/>
          </w:tcPr>
          <w:p w14:paraId="57D06A23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Simulation</w:t>
            </w:r>
          </w:p>
        </w:tc>
      </w:tr>
      <w:tr w:rsidR="002E08C9" w14:paraId="41674BEF" w14:textId="77777777" w:rsidTr="001F61A8">
        <w:tc>
          <w:tcPr>
            <w:tcW w:w="2205" w:type="dxa"/>
            <w:vMerge/>
          </w:tcPr>
          <w:p w14:paraId="0AE46053" w14:textId="77777777" w:rsidR="002E08C9" w:rsidRPr="006C4187" w:rsidRDefault="002E08C9" w:rsidP="001F61A8">
            <w:pPr>
              <w:jc w:val="center"/>
            </w:pPr>
          </w:p>
        </w:tc>
        <w:tc>
          <w:tcPr>
            <w:tcW w:w="1750" w:type="dxa"/>
          </w:tcPr>
          <w:p w14:paraId="76501037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Endocrine therapy</w:t>
            </w:r>
          </w:p>
          <w:p w14:paraId="788AF36E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(col %)</w:t>
            </w:r>
          </w:p>
        </w:tc>
        <w:tc>
          <w:tcPr>
            <w:tcW w:w="2006" w:type="dxa"/>
          </w:tcPr>
          <w:p w14:paraId="05A9C112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Chemoendocrine therapy (col %)</w:t>
            </w:r>
          </w:p>
        </w:tc>
        <w:tc>
          <w:tcPr>
            <w:tcW w:w="1414" w:type="dxa"/>
          </w:tcPr>
          <w:p w14:paraId="5C6077A0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Endocrine therapy</w:t>
            </w:r>
          </w:p>
          <w:p w14:paraId="7BDA15C7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(col %)</w:t>
            </w:r>
          </w:p>
        </w:tc>
        <w:tc>
          <w:tcPr>
            <w:tcW w:w="1975" w:type="dxa"/>
          </w:tcPr>
          <w:p w14:paraId="78827FA1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Chemoendocrine therapy (col%)</w:t>
            </w:r>
          </w:p>
        </w:tc>
      </w:tr>
      <w:tr w:rsidR="002E08C9" w14:paraId="4535BFB1" w14:textId="77777777" w:rsidTr="001F61A8">
        <w:tc>
          <w:tcPr>
            <w:tcW w:w="9350" w:type="dxa"/>
            <w:gridSpan w:val="5"/>
          </w:tcPr>
          <w:p w14:paraId="32D8E0D3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Age at Diagnosis</w:t>
            </w:r>
          </w:p>
        </w:tc>
      </w:tr>
      <w:tr w:rsidR="002E08C9" w14:paraId="6B9D196C" w14:textId="77777777" w:rsidTr="001F61A8">
        <w:tc>
          <w:tcPr>
            <w:tcW w:w="2205" w:type="dxa"/>
          </w:tcPr>
          <w:p w14:paraId="3A07B641" w14:textId="77777777" w:rsidR="002E08C9" w:rsidRPr="006C4187" w:rsidRDefault="002E08C9" w:rsidP="001F61A8">
            <w:r>
              <w:t xml:space="preserve">    </w:t>
            </w:r>
            <w:r w:rsidRPr="006C4187">
              <w:t xml:space="preserve">Median, </w:t>
            </w:r>
            <w:proofErr w:type="spellStart"/>
            <w:r w:rsidRPr="006C4187">
              <w:t>yr</w:t>
            </w:r>
            <w:proofErr w:type="spellEnd"/>
          </w:p>
        </w:tc>
        <w:tc>
          <w:tcPr>
            <w:tcW w:w="1750" w:type="dxa"/>
          </w:tcPr>
          <w:p w14:paraId="54E7A3FE" w14:textId="77777777" w:rsidR="002E08C9" w:rsidRPr="006C4187" w:rsidRDefault="002E08C9" w:rsidP="001F61A8">
            <w:pPr>
              <w:jc w:val="center"/>
            </w:pPr>
            <w:r w:rsidRPr="006C4187">
              <w:t>57.2</w:t>
            </w:r>
          </w:p>
        </w:tc>
        <w:tc>
          <w:tcPr>
            <w:tcW w:w="2006" w:type="dxa"/>
          </w:tcPr>
          <w:p w14:paraId="558B32F2" w14:textId="77777777" w:rsidR="002E08C9" w:rsidRPr="006C4187" w:rsidRDefault="002E08C9" w:rsidP="001F61A8">
            <w:pPr>
              <w:jc w:val="center"/>
            </w:pPr>
            <w:r w:rsidRPr="006C4187">
              <w:t>57.9</w:t>
            </w:r>
          </w:p>
        </w:tc>
        <w:tc>
          <w:tcPr>
            <w:tcW w:w="1414" w:type="dxa"/>
          </w:tcPr>
          <w:p w14:paraId="582E486D" w14:textId="77777777" w:rsidR="002E08C9" w:rsidRPr="006C4187" w:rsidRDefault="002E08C9" w:rsidP="001F61A8">
            <w:pPr>
              <w:jc w:val="center"/>
            </w:pPr>
            <w:r w:rsidRPr="006C4187">
              <w:t>56.0</w:t>
            </w:r>
          </w:p>
        </w:tc>
        <w:tc>
          <w:tcPr>
            <w:tcW w:w="1975" w:type="dxa"/>
          </w:tcPr>
          <w:p w14:paraId="029D67A0" w14:textId="77777777" w:rsidR="002E08C9" w:rsidRPr="006C4187" w:rsidRDefault="002E08C9" w:rsidP="001F61A8">
            <w:pPr>
              <w:jc w:val="center"/>
            </w:pPr>
            <w:r w:rsidRPr="006C4187">
              <w:t>56.0</w:t>
            </w:r>
          </w:p>
        </w:tc>
      </w:tr>
      <w:tr w:rsidR="002E08C9" w14:paraId="69433396" w14:textId="77777777" w:rsidTr="001F61A8">
        <w:tc>
          <w:tcPr>
            <w:tcW w:w="9350" w:type="dxa"/>
            <w:gridSpan w:val="5"/>
          </w:tcPr>
          <w:p w14:paraId="04E53C33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Recurrence Score</w:t>
            </w:r>
          </w:p>
        </w:tc>
      </w:tr>
      <w:tr w:rsidR="002E08C9" w14:paraId="02037C79" w14:textId="77777777" w:rsidTr="001F61A8">
        <w:tc>
          <w:tcPr>
            <w:tcW w:w="2205" w:type="dxa"/>
          </w:tcPr>
          <w:p w14:paraId="521EF122" w14:textId="77777777" w:rsidR="002E08C9" w:rsidRPr="006C4187" w:rsidRDefault="002E08C9" w:rsidP="001F61A8">
            <w:r>
              <w:t xml:space="preserve">    </w:t>
            </w:r>
            <w:r w:rsidRPr="006C4187">
              <w:t>0-13</w:t>
            </w:r>
          </w:p>
        </w:tc>
        <w:tc>
          <w:tcPr>
            <w:tcW w:w="1750" w:type="dxa"/>
          </w:tcPr>
          <w:p w14:paraId="081597EC" w14:textId="77777777" w:rsidR="002E08C9" w:rsidRPr="006C4187" w:rsidRDefault="002E08C9" w:rsidP="001F61A8">
            <w:pPr>
              <w:jc w:val="center"/>
            </w:pPr>
            <w:r w:rsidRPr="006C4187">
              <w:t>42.7</w:t>
            </w:r>
          </w:p>
        </w:tc>
        <w:tc>
          <w:tcPr>
            <w:tcW w:w="2006" w:type="dxa"/>
          </w:tcPr>
          <w:p w14:paraId="3F71E1CC" w14:textId="77777777" w:rsidR="002E08C9" w:rsidRPr="006C4187" w:rsidRDefault="002E08C9" w:rsidP="001F61A8">
            <w:pPr>
              <w:jc w:val="center"/>
            </w:pPr>
            <w:r w:rsidRPr="006C4187">
              <w:t>42.9</w:t>
            </w:r>
          </w:p>
        </w:tc>
        <w:tc>
          <w:tcPr>
            <w:tcW w:w="1414" w:type="dxa"/>
          </w:tcPr>
          <w:p w14:paraId="0EF01745" w14:textId="77777777" w:rsidR="002E08C9" w:rsidRPr="006C4187" w:rsidRDefault="002E08C9" w:rsidP="001F61A8">
            <w:pPr>
              <w:jc w:val="center"/>
            </w:pPr>
            <w:r w:rsidRPr="006C4187">
              <w:t>25.6</w:t>
            </w:r>
          </w:p>
        </w:tc>
        <w:tc>
          <w:tcPr>
            <w:tcW w:w="1975" w:type="dxa"/>
          </w:tcPr>
          <w:p w14:paraId="2BB96279" w14:textId="77777777" w:rsidR="002E08C9" w:rsidRPr="006C4187" w:rsidRDefault="002E08C9" w:rsidP="001F61A8">
            <w:pPr>
              <w:jc w:val="center"/>
            </w:pPr>
            <w:r w:rsidRPr="006C4187">
              <w:t>25.8</w:t>
            </w:r>
          </w:p>
        </w:tc>
      </w:tr>
      <w:tr w:rsidR="002E08C9" w14:paraId="1DFCE336" w14:textId="77777777" w:rsidTr="001F61A8">
        <w:tc>
          <w:tcPr>
            <w:tcW w:w="2205" w:type="dxa"/>
          </w:tcPr>
          <w:p w14:paraId="5ACAF07E" w14:textId="77777777" w:rsidR="002E08C9" w:rsidRPr="006C4187" w:rsidRDefault="002E08C9" w:rsidP="001F61A8">
            <w:r>
              <w:t xml:space="preserve">    </w:t>
            </w:r>
            <w:r w:rsidRPr="006C4187">
              <w:t>14-25</w:t>
            </w:r>
          </w:p>
        </w:tc>
        <w:tc>
          <w:tcPr>
            <w:tcW w:w="1750" w:type="dxa"/>
          </w:tcPr>
          <w:p w14:paraId="3678F701" w14:textId="77777777" w:rsidR="002E08C9" w:rsidRPr="006C4187" w:rsidRDefault="002E08C9" w:rsidP="001F61A8">
            <w:pPr>
              <w:jc w:val="center"/>
            </w:pPr>
            <w:r w:rsidRPr="006C4187">
              <w:t>57.3</w:t>
            </w:r>
          </w:p>
        </w:tc>
        <w:tc>
          <w:tcPr>
            <w:tcW w:w="2006" w:type="dxa"/>
          </w:tcPr>
          <w:p w14:paraId="59A8BB0D" w14:textId="77777777" w:rsidR="002E08C9" w:rsidRPr="006C4187" w:rsidRDefault="002E08C9" w:rsidP="001F61A8">
            <w:pPr>
              <w:jc w:val="center"/>
            </w:pPr>
            <w:r w:rsidRPr="006C4187">
              <w:t>57.1</w:t>
            </w:r>
          </w:p>
        </w:tc>
        <w:tc>
          <w:tcPr>
            <w:tcW w:w="1414" w:type="dxa"/>
          </w:tcPr>
          <w:p w14:paraId="391CCBD2" w14:textId="77777777" w:rsidR="002E08C9" w:rsidRPr="006C4187" w:rsidRDefault="002E08C9" w:rsidP="001F61A8">
            <w:pPr>
              <w:jc w:val="center"/>
            </w:pPr>
            <w:r w:rsidRPr="006C4187">
              <w:t>74.4</w:t>
            </w:r>
          </w:p>
        </w:tc>
        <w:tc>
          <w:tcPr>
            <w:tcW w:w="1975" w:type="dxa"/>
          </w:tcPr>
          <w:p w14:paraId="20C418EC" w14:textId="77777777" w:rsidR="002E08C9" w:rsidRPr="006C4187" w:rsidRDefault="002E08C9" w:rsidP="001F61A8">
            <w:pPr>
              <w:jc w:val="center"/>
            </w:pPr>
            <w:r w:rsidRPr="006C4187">
              <w:t>74.2</w:t>
            </w:r>
          </w:p>
        </w:tc>
      </w:tr>
      <w:tr w:rsidR="002E08C9" w14:paraId="2896EE56" w14:textId="77777777" w:rsidTr="001F61A8">
        <w:tc>
          <w:tcPr>
            <w:tcW w:w="9350" w:type="dxa"/>
            <w:gridSpan w:val="5"/>
          </w:tcPr>
          <w:p w14:paraId="09A5616B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Tumor Grade</w:t>
            </w:r>
          </w:p>
        </w:tc>
      </w:tr>
      <w:tr w:rsidR="002E08C9" w14:paraId="177C5B3C" w14:textId="77777777" w:rsidTr="001F61A8">
        <w:tc>
          <w:tcPr>
            <w:tcW w:w="2205" w:type="dxa"/>
            <w:vAlign w:val="center"/>
          </w:tcPr>
          <w:p w14:paraId="41421004" w14:textId="77777777" w:rsidR="002E08C9" w:rsidRPr="006C4187" w:rsidRDefault="002E08C9" w:rsidP="001F61A8">
            <w:r w:rsidRPr="006C4187">
              <w:t xml:space="preserve">    Low</w:t>
            </w:r>
          </w:p>
        </w:tc>
        <w:tc>
          <w:tcPr>
            <w:tcW w:w="1750" w:type="dxa"/>
            <w:vAlign w:val="center"/>
          </w:tcPr>
          <w:p w14:paraId="1E6D3AD4" w14:textId="77777777" w:rsidR="002E08C9" w:rsidRPr="006C4187" w:rsidRDefault="002E08C9" w:rsidP="001F61A8">
            <w:pPr>
              <w:jc w:val="center"/>
            </w:pPr>
            <w:r w:rsidRPr="006C4187">
              <w:t>24.3</w:t>
            </w:r>
          </w:p>
        </w:tc>
        <w:tc>
          <w:tcPr>
            <w:tcW w:w="2006" w:type="dxa"/>
            <w:vAlign w:val="center"/>
          </w:tcPr>
          <w:p w14:paraId="5F769488" w14:textId="77777777" w:rsidR="002E08C9" w:rsidRPr="006C4187" w:rsidRDefault="002E08C9" w:rsidP="001F61A8">
            <w:pPr>
              <w:jc w:val="center"/>
            </w:pPr>
            <w:r w:rsidRPr="006C4187">
              <w:t>24.4</w:t>
            </w:r>
          </w:p>
        </w:tc>
        <w:tc>
          <w:tcPr>
            <w:tcW w:w="1414" w:type="dxa"/>
          </w:tcPr>
          <w:p w14:paraId="632D041D" w14:textId="77777777" w:rsidR="002E08C9" w:rsidRPr="006C4187" w:rsidRDefault="002E08C9" w:rsidP="001F61A8">
            <w:pPr>
              <w:jc w:val="center"/>
            </w:pPr>
            <w:r w:rsidRPr="006C4187">
              <w:t>24.7</w:t>
            </w:r>
          </w:p>
        </w:tc>
        <w:tc>
          <w:tcPr>
            <w:tcW w:w="1975" w:type="dxa"/>
          </w:tcPr>
          <w:p w14:paraId="5103BD27" w14:textId="77777777" w:rsidR="002E08C9" w:rsidRPr="006C4187" w:rsidRDefault="002E08C9" w:rsidP="001F61A8">
            <w:pPr>
              <w:jc w:val="center"/>
            </w:pPr>
            <w:r w:rsidRPr="006C4187">
              <w:t>25.8</w:t>
            </w:r>
          </w:p>
        </w:tc>
      </w:tr>
      <w:tr w:rsidR="002E08C9" w14:paraId="5231CBFA" w14:textId="77777777" w:rsidTr="001F61A8">
        <w:tc>
          <w:tcPr>
            <w:tcW w:w="2205" w:type="dxa"/>
            <w:vAlign w:val="center"/>
          </w:tcPr>
          <w:p w14:paraId="44DB2606" w14:textId="77777777" w:rsidR="00882B9E" w:rsidRDefault="002E08C9" w:rsidP="001F61A8">
            <w:r w:rsidRPr="006C4187">
              <w:t xml:space="preserve">    </w:t>
            </w:r>
            <w:r w:rsidR="00882B9E" w:rsidRPr="00882B9E">
              <w:t xml:space="preserve">Intermediate </w:t>
            </w:r>
            <w:r w:rsidR="00882B9E">
              <w:t xml:space="preserve"> </w:t>
            </w:r>
          </w:p>
          <w:p w14:paraId="18C4CD03" w14:textId="2491A0BE" w:rsidR="002E08C9" w:rsidRPr="006C4187" w:rsidRDefault="00882B9E" w:rsidP="001F61A8">
            <w:r>
              <w:t xml:space="preserve">    </w:t>
            </w:r>
            <w:r w:rsidR="002E08C9" w:rsidRPr="006C4187">
              <w:t>/High</w:t>
            </w:r>
          </w:p>
        </w:tc>
        <w:tc>
          <w:tcPr>
            <w:tcW w:w="1750" w:type="dxa"/>
            <w:vAlign w:val="center"/>
          </w:tcPr>
          <w:p w14:paraId="50F9B91E" w14:textId="77777777" w:rsidR="002E08C9" w:rsidRPr="006C4187" w:rsidRDefault="002E08C9" w:rsidP="001F61A8">
            <w:pPr>
              <w:jc w:val="center"/>
            </w:pPr>
            <w:r w:rsidRPr="006C4187">
              <w:t>74.4</w:t>
            </w:r>
          </w:p>
        </w:tc>
        <w:tc>
          <w:tcPr>
            <w:tcW w:w="2006" w:type="dxa"/>
            <w:vAlign w:val="center"/>
          </w:tcPr>
          <w:p w14:paraId="173F8340" w14:textId="77777777" w:rsidR="002E08C9" w:rsidRPr="006C4187" w:rsidRDefault="002E08C9" w:rsidP="001F61A8">
            <w:pPr>
              <w:jc w:val="center"/>
            </w:pPr>
            <w:r w:rsidRPr="006C4187">
              <w:t>74.4</w:t>
            </w:r>
          </w:p>
        </w:tc>
        <w:tc>
          <w:tcPr>
            <w:tcW w:w="1414" w:type="dxa"/>
          </w:tcPr>
          <w:p w14:paraId="7A9AEF6F" w14:textId="77777777" w:rsidR="002E08C9" w:rsidRPr="006C4187" w:rsidRDefault="002E08C9" w:rsidP="001F61A8">
            <w:pPr>
              <w:jc w:val="center"/>
            </w:pPr>
            <w:r w:rsidRPr="006C4187">
              <w:t>75.3</w:t>
            </w:r>
          </w:p>
        </w:tc>
        <w:tc>
          <w:tcPr>
            <w:tcW w:w="1975" w:type="dxa"/>
          </w:tcPr>
          <w:p w14:paraId="24E07694" w14:textId="77777777" w:rsidR="002E08C9" w:rsidRPr="006C4187" w:rsidRDefault="002E08C9" w:rsidP="001F61A8">
            <w:pPr>
              <w:jc w:val="center"/>
            </w:pPr>
            <w:r w:rsidRPr="006C4187">
              <w:t>74.2</w:t>
            </w:r>
          </w:p>
        </w:tc>
      </w:tr>
      <w:tr w:rsidR="002E08C9" w14:paraId="3918CBF8" w14:textId="77777777" w:rsidTr="001F61A8">
        <w:tc>
          <w:tcPr>
            <w:tcW w:w="9350" w:type="dxa"/>
            <w:gridSpan w:val="5"/>
          </w:tcPr>
          <w:p w14:paraId="5B6B2935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Tumor Size</w:t>
            </w:r>
          </w:p>
        </w:tc>
      </w:tr>
      <w:tr w:rsidR="002E08C9" w14:paraId="44EEF40C" w14:textId="77777777" w:rsidTr="001F61A8">
        <w:tc>
          <w:tcPr>
            <w:tcW w:w="2205" w:type="dxa"/>
            <w:vAlign w:val="center"/>
          </w:tcPr>
          <w:p w14:paraId="0755AA49" w14:textId="77777777" w:rsidR="002E08C9" w:rsidRPr="006C4187" w:rsidRDefault="002E08C9" w:rsidP="001F61A8">
            <w:r w:rsidRPr="006C4187">
              <w:t xml:space="preserve">    2 cm or less</w:t>
            </w:r>
          </w:p>
        </w:tc>
        <w:tc>
          <w:tcPr>
            <w:tcW w:w="1750" w:type="dxa"/>
            <w:vAlign w:val="center"/>
          </w:tcPr>
          <w:p w14:paraId="7C72670A" w14:textId="77777777" w:rsidR="002E08C9" w:rsidRPr="006C4187" w:rsidRDefault="002E08C9" w:rsidP="001F61A8">
            <w:pPr>
              <w:jc w:val="center"/>
            </w:pPr>
            <w:r w:rsidRPr="006C4187">
              <w:t>58.6</w:t>
            </w:r>
          </w:p>
        </w:tc>
        <w:tc>
          <w:tcPr>
            <w:tcW w:w="2006" w:type="dxa"/>
            <w:vAlign w:val="center"/>
          </w:tcPr>
          <w:p w14:paraId="4BE7F77F" w14:textId="77777777" w:rsidR="002E08C9" w:rsidRPr="006C4187" w:rsidRDefault="002E08C9" w:rsidP="001F61A8">
            <w:pPr>
              <w:jc w:val="center"/>
            </w:pPr>
            <w:r w:rsidRPr="006C4187">
              <w:t>57.9</w:t>
            </w:r>
          </w:p>
        </w:tc>
        <w:tc>
          <w:tcPr>
            <w:tcW w:w="1414" w:type="dxa"/>
            <w:vAlign w:val="center"/>
          </w:tcPr>
          <w:p w14:paraId="1D0EAF8F" w14:textId="77777777" w:rsidR="002E08C9" w:rsidRPr="006C4187" w:rsidRDefault="002E08C9" w:rsidP="001F61A8">
            <w:pPr>
              <w:jc w:val="center"/>
            </w:pPr>
            <w:r w:rsidRPr="006C4187">
              <w:t>55.8</w:t>
            </w:r>
          </w:p>
        </w:tc>
        <w:tc>
          <w:tcPr>
            <w:tcW w:w="1975" w:type="dxa"/>
            <w:vAlign w:val="center"/>
          </w:tcPr>
          <w:p w14:paraId="5771D46B" w14:textId="77777777" w:rsidR="002E08C9" w:rsidRPr="006C4187" w:rsidRDefault="002E08C9" w:rsidP="001F61A8">
            <w:pPr>
              <w:jc w:val="center"/>
            </w:pPr>
            <w:r w:rsidRPr="006C4187">
              <w:t>55.3</w:t>
            </w:r>
          </w:p>
        </w:tc>
      </w:tr>
      <w:tr w:rsidR="002E08C9" w14:paraId="7B970B82" w14:textId="77777777" w:rsidTr="001F61A8">
        <w:tc>
          <w:tcPr>
            <w:tcW w:w="2205" w:type="dxa"/>
            <w:vAlign w:val="center"/>
          </w:tcPr>
          <w:p w14:paraId="1E154EC5" w14:textId="77777777" w:rsidR="002E08C9" w:rsidRPr="006C4187" w:rsidRDefault="002E08C9" w:rsidP="001F61A8">
            <w:r w:rsidRPr="006C4187">
              <w:t xml:space="preserve">    Greater than 2 cm</w:t>
            </w:r>
          </w:p>
        </w:tc>
        <w:tc>
          <w:tcPr>
            <w:tcW w:w="1750" w:type="dxa"/>
            <w:vAlign w:val="center"/>
          </w:tcPr>
          <w:p w14:paraId="327BB050" w14:textId="77777777" w:rsidR="002E08C9" w:rsidRPr="006C4187" w:rsidRDefault="002E08C9" w:rsidP="001F61A8">
            <w:pPr>
              <w:jc w:val="center"/>
            </w:pPr>
            <w:r w:rsidRPr="006C4187">
              <w:t>41.4</w:t>
            </w:r>
          </w:p>
        </w:tc>
        <w:tc>
          <w:tcPr>
            <w:tcW w:w="2006" w:type="dxa"/>
            <w:vAlign w:val="center"/>
          </w:tcPr>
          <w:p w14:paraId="4E27B13F" w14:textId="77777777" w:rsidR="002E08C9" w:rsidRPr="006C4187" w:rsidRDefault="002E08C9" w:rsidP="001F61A8">
            <w:pPr>
              <w:jc w:val="center"/>
            </w:pPr>
            <w:r w:rsidRPr="006C4187">
              <w:t>42.2</w:t>
            </w:r>
          </w:p>
        </w:tc>
        <w:tc>
          <w:tcPr>
            <w:tcW w:w="1414" w:type="dxa"/>
            <w:vAlign w:val="center"/>
          </w:tcPr>
          <w:p w14:paraId="63C7A2F7" w14:textId="77777777" w:rsidR="002E08C9" w:rsidRPr="006C4187" w:rsidRDefault="002E08C9" w:rsidP="001F61A8">
            <w:pPr>
              <w:jc w:val="center"/>
            </w:pPr>
            <w:r w:rsidRPr="006C4187">
              <w:t>44.2</w:t>
            </w:r>
          </w:p>
        </w:tc>
        <w:tc>
          <w:tcPr>
            <w:tcW w:w="1975" w:type="dxa"/>
            <w:vAlign w:val="center"/>
          </w:tcPr>
          <w:p w14:paraId="7CC3B8D7" w14:textId="77777777" w:rsidR="002E08C9" w:rsidRPr="006C4187" w:rsidRDefault="002E08C9" w:rsidP="001F61A8">
            <w:pPr>
              <w:jc w:val="center"/>
            </w:pPr>
            <w:r w:rsidRPr="006C4187">
              <w:t>44.7</w:t>
            </w:r>
          </w:p>
        </w:tc>
      </w:tr>
    </w:tbl>
    <w:p w14:paraId="6CA180B8" w14:textId="77777777" w:rsidR="002E08C9" w:rsidRDefault="002E08C9" w:rsidP="002E08C9"/>
    <w:p w14:paraId="0AD414D9" w14:textId="77777777" w:rsidR="002E08C9" w:rsidRDefault="002E08C9" w:rsidP="002E08C9"/>
    <w:p w14:paraId="05308202" w14:textId="77777777" w:rsidR="002E08C9" w:rsidRDefault="002E08C9" w:rsidP="002E08C9">
      <w:r>
        <w:br w:type="page"/>
      </w:r>
    </w:p>
    <w:p w14:paraId="30F82A8B" w14:textId="0A41F50F" w:rsidR="002E08C9" w:rsidRDefault="002E08C9" w:rsidP="002E08C9">
      <w:pPr>
        <w:spacing w:line="480" w:lineRule="auto"/>
      </w:pPr>
      <w:r w:rsidRPr="006C4187">
        <w:rPr>
          <w:b/>
          <w:bCs/>
        </w:rPr>
        <w:lastRenderedPageBreak/>
        <w:t xml:space="preserve">Supplemental Table </w:t>
      </w:r>
      <w:r w:rsidR="008A4FD6">
        <w:rPr>
          <w:b/>
          <w:bCs/>
        </w:rPr>
        <w:t>9</w:t>
      </w:r>
      <w:r w:rsidRPr="006C4187">
        <w:rPr>
          <w:b/>
          <w:bCs/>
        </w:rPr>
        <w:t>.</w:t>
      </w:r>
      <w:r>
        <w:t xml:space="preserve"> Comparison of patient and tumor characteristics of the simulated and actual RxPONDER trials stratified by menopausal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8"/>
        <w:gridCol w:w="1803"/>
        <w:gridCol w:w="1883"/>
        <w:gridCol w:w="1803"/>
        <w:gridCol w:w="1883"/>
      </w:tblGrid>
      <w:tr w:rsidR="002E08C9" w14:paraId="700D843C" w14:textId="77777777" w:rsidTr="001F61A8">
        <w:tc>
          <w:tcPr>
            <w:tcW w:w="2335" w:type="dxa"/>
            <w:vMerge w:val="restart"/>
            <w:vAlign w:val="center"/>
          </w:tcPr>
          <w:p w14:paraId="3B84E998" w14:textId="77777777" w:rsidR="002E08C9" w:rsidRPr="006C4187" w:rsidRDefault="002E08C9" w:rsidP="001F61A8">
            <w:pPr>
              <w:jc w:val="center"/>
            </w:pPr>
            <w:r w:rsidRPr="006C4187">
              <w:t>Characteristics</w:t>
            </w:r>
          </w:p>
        </w:tc>
        <w:tc>
          <w:tcPr>
            <w:tcW w:w="7015" w:type="dxa"/>
            <w:gridSpan w:val="4"/>
          </w:tcPr>
          <w:p w14:paraId="7502308D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RxPONDER</w:t>
            </w:r>
          </w:p>
        </w:tc>
      </w:tr>
      <w:tr w:rsidR="002E08C9" w14:paraId="10098CD7" w14:textId="77777777" w:rsidTr="001F61A8">
        <w:tc>
          <w:tcPr>
            <w:tcW w:w="2335" w:type="dxa"/>
            <w:vMerge/>
          </w:tcPr>
          <w:p w14:paraId="5196EB1B" w14:textId="77777777" w:rsidR="002E08C9" w:rsidRPr="006C4187" w:rsidRDefault="002E08C9" w:rsidP="001F61A8">
            <w:pPr>
              <w:jc w:val="center"/>
            </w:pPr>
          </w:p>
        </w:tc>
        <w:tc>
          <w:tcPr>
            <w:tcW w:w="3510" w:type="dxa"/>
            <w:gridSpan w:val="2"/>
          </w:tcPr>
          <w:p w14:paraId="25C647A6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Actual</w:t>
            </w:r>
          </w:p>
        </w:tc>
        <w:tc>
          <w:tcPr>
            <w:tcW w:w="3505" w:type="dxa"/>
            <w:gridSpan w:val="2"/>
          </w:tcPr>
          <w:p w14:paraId="42B760CE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Simulation</w:t>
            </w:r>
          </w:p>
        </w:tc>
      </w:tr>
      <w:tr w:rsidR="002E08C9" w14:paraId="29FB6609" w14:textId="77777777" w:rsidTr="001F61A8">
        <w:tc>
          <w:tcPr>
            <w:tcW w:w="2335" w:type="dxa"/>
            <w:vMerge/>
          </w:tcPr>
          <w:p w14:paraId="596CCAF4" w14:textId="77777777" w:rsidR="002E08C9" w:rsidRPr="006C4187" w:rsidRDefault="002E08C9" w:rsidP="001F61A8">
            <w:pPr>
              <w:jc w:val="center"/>
            </w:pPr>
          </w:p>
        </w:tc>
        <w:tc>
          <w:tcPr>
            <w:tcW w:w="1890" w:type="dxa"/>
            <w:vAlign w:val="center"/>
          </w:tcPr>
          <w:p w14:paraId="3DB2CAFB" w14:textId="4A311E10" w:rsidR="002E08C9" w:rsidRPr="006C4187" w:rsidRDefault="002E08C9" w:rsidP="001F6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menopausal</w:t>
            </w:r>
          </w:p>
          <w:p w14:paraId="0F21DEF2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(col %)</w:t>
            </w:r>
          </w:p>
        </w:tc>
        <w:tc>
          <w:tcPr>
            <w:tcW w:w="1620" w:type="dxa"/>
            <w:vAlign w:val="center"/>
          </w:tcPr>
          <w:p w14:paraId="2172A2A3" w14:textId="467468C0" w:rsidR="002E08C9" w:rsidRDefault="00E85DB8" w:rsidP="001F6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m</w:t>
            </w:r>
            <w:r w:rsidR="002E08C9">
              <w:rPr>
                <w:b/>
                <w:bCs/>
              </w:rPr>
              <w:t>enopausal</w:t>
            </w:r>
          </w:p>
          <w:p w14:paraId="45D60DF2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 xml:space="preserve"> (col %)</w:t>
            </w:r>
          </w:p>
        </w:tc>
        <w:tc>
          <w:tcPr>
            <w:tcW w:w="1656" w:type="dxa"/>
            <w:vAlign w:val="center"/>
          </w:tcPr>
          <w:p w14:paraId="3FE1E8BC" w14:textId="7AE37286" w:rsidR="002E08C9" w:rsidRPr="006C4187" w:rsidRDefault="002E08C9" w:rsidP="001F6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menopausal</w:t>
            </w:r>
          </w:p>
          <w:p w14:paraId="58AA5CBF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(col %)</w:t>
            </w:r>
          </w:p>
        </w:tc>
        <w:tc>
          <w:tcPr>
            <w:tcW w:w="1849" w:type="dxa"/>
            <w:vAlign w:val="center"/>
          </w:tcPr>
          <w:p w14:paraId="1AB4ED2C" w14:textId="05EC68FB" w:rsidR="002E08C9" w:rsidRPr="006C4187" w:rsidRDefault="00E85DB8" w:rsidP="001F61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m</w:t>
            </w:r>
            <w:r w:rsidR="002E08C9">
              <w:rPr>
                <w:b/>
                <w:bCs/>
              </w:rPr>
              <w:t>enopausal</w:t>
            </w:r>
            <w:r w:rsidR="002E08C9" w:rsidRPr="006C4187">
              <w:rPr>
                <w:b/>
                <w:bCs/>
              </w:rPr>
              <w:t xml:space="preserve"> (col%)</w:t>
            </w:r>
          </w:p>
        </w:tc>
      </w:tr>
      <w:tr w:rsidR="002E08C9" w14:paraId="33323B3A" w14:textId="77777777" w:rsidTr="001F61A8">
        <w:tc>
          <w:tcPr>
            <w:tcW w:w="9350" w:type="dxa"/>
            <w:gridSpan w:val="5"/>
          </w:tcPr>
          <w:p w14:paraId="2C8631D3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Recurrence Score</w:t>
            </w:r>
          </w:p>
        </w:tc>
      </w:tr>
      <w:tr w:rsidR="002E08C9" w14:paraId="16D3C648" w14:textId="77777777" w:rsidTr="001F61A8">
        <w:tc>
          <w:tcPr>
            <w:tcW w:w="2335" w:type="dxa"/>
          </w:tcPr>
          <w:p w14:paraId="2916F62A" w14:textId="77777777" w:rsidR="002E08C9" w:rsidRPr="006C4187" w:rsidRDefault="002E08C9" w:rsidP="001F61A8">
            <w:r>
              <w:t xml:space="preserve">    </w:t>
            </w:r>
            <w:r w:rsidRPr="006C4187">
              <w:t>0-13</w:t>
            </w:r>
          </w:p>
        </w:tc>
        <w:tc>
          <w:tcPr>
            <w:tcW w:w="1890" w:type="dxa"/>
            <w:vAlign w:val="bottom"/>
          </w:tcPr>
          <w:p w14:paraId="70EE77C8" w14:textId="77777777" w:rsidR="002E08C9" w:rsidRPr="006C4187" w:rsidRDefault="002E08C9" w:rsidP="001F61A8">
            <w:pPr>
              <w:jc w:val="center"/>
            </w:pPr>
            <w:r w:rsidRPr="006C4187">
              <w:t>38.7</w:t>
            </w:r>
          </w:p>
        </w:tc>
        <w:tc>
          <w:tcPr>
            <w:tcW w:w="1620" w:type="dxa"/>
            <w:vAlign w:val="bottom"/>
          </w:tcPr>
          <w:p w14:paraId="07761B49" w14:textId="77777777" w:rsidR="002E08C9" w:rsidRPr="006C4187" w:rsidRDefault="002E08C9" w:rsidP="001F61A8">
            <w:pPr>
              <w:jc w:val="center"/>
            </w:pPr>
            <w:r w:rsidRPr="006C4187">
              <w:t>44.8</w:t>
            </w:r>
          </w:p>
        </w:tc>
        <w:tc>
          <w:tcPr>
            <w:tcW w:w="1656" w:type="dxa"/>
            <w:vAlign w:val="bottom"/>
          </w:tcPr>
          <w:p w14:paraId="59017B16" w14:textId="77777777" w:rsidR="002E08C9" w:rsidRPr="006C4187" w:rsidRDefault="002E08C9" w:rsidP="001F61A8">
            <w:pPr>
              <w:jc w:val="center"/>
            </w:pPr>
            <w:r w:rsidRPr="006C4187">
              <w:t>30.8</w:t>
            </w:r>
          </w:p>
        </w:tc>
        <w:tc>
          <w:tcPr>
            <w:tcW w:w="1849" w:type="dxa"/>
            <w:vAlign w:val="bottom"/>
          </w:tcPr>
          <w:p w14:paraId="28DBE458" w14:textId="77777777" w:rsidR="002E08C9" w:rsidRPr="006C4187" w:rsidRDefault="002E08C9" w:rsidP="001F61A8">
            <w:pPr>
              <w:jc w:val="center"/>
            </w:pPr>
            <w:r w:rsidRPr="006C4187">
              <w:t>22.9</w:t>
            </w:r>
          </w:p>
        </w:tc>
      </w:tr>
      <w:tr w:rsidR="002E08C9" w14:paraId="206004BF" w14:textId="77777777" w:rsidTr="001F61A8">
        <w:tc>
          <w:tcPr>
            <w:tcW w:w="2335" w:type="dxa"/>
          </w:tcPr>
          <w:p w14:paraId="556A887A" w14:textId="77777777" w:rsidR="002E08C9" w:rsidRPr="006C4187" w:rsidRDefault="002E08C9" w:rsidP="001F61A8">
            <w:r>
              <w:t xml:space="preserve">    </w:t>
            </w:r>
            <w:r w:rsidRPr="006C4187">
              <w:t>14-25</w:t>
            </w:r>
          </w:p>
        </w:tc>
        <w:tc>
          <w:tcPr>
            <w:tcW w:w="1890" w:type="dxa"/>
            <w:vAlign w:val="bottom"/>
          </w:tcPr>
          <w:p w14:paraId="7302A5BB" w14:textId="77777777" w:rsidR="002E08C9" w:rsidRPr="006C4187" w:rsidRDefault="002E08C9" w:rsidP="001F61A8">
            <w:pPr>
              <w:jc w:val="center"/>
            </w:pPr>
            <w:r w:rsidRPr="006C4187">
              <w:t>61.3</w:t>
            </w:r>
          </w:p>
        </w:tc>
        <w:tc>
          <w:tcPr>
            <w:tcW w:w="1620" w:type="dxa"/>
            <w:vAlign w:val="bottom"/>
          </w:tcPr>
          <w:p w14:paraId="479CE8F9" w14:textId="77777777" w:rsidR="002E08C9" w:rsidRPr="006C4187" w:rsidRDefault="002E08C9" w:rsidP="001F61A8">
            <w:pPr>
              <w:jc w:val="center"/>
            </w:pPr>
            <w:r w:rsidRPr="006C4187">
              <w:t>55.2</w:t>
            </w:r>
          </w:p>
        </w:tc>
        <w:tc>
          <w:tcPr>
            <w:tcW w:w="1656" w:type="dxa"/>
            <w:vAlign w:val="bottom"/>
          </w:tcPr>
          <w:p w14:paraId="69A283FA" w14:textId="77777777" w:rsidR="002E08C9" w:rsidRPr="006C4187" w:rsidRDefault="002E08C9" w:rsidP="001F61A8">
            <w:pPr>
              <w:jc w:val="center"/>
            </w:pPr>
            <w:r w:rsidRPr="006C4187">
              <w:t>69.2</w:t>
            </w:r>
          </w:p>
        </w:tc>
        <w:tc>
          <w:tcPr>
            <w:tcW w:w="1849" w:type="dxa"/>
            <w:vAlign w:val="bottom"/>
          </w:tcPr>
          <w:p w14:paraId="1AAE00C3" w14:textId="77777777" w:rsidR="002E08C9" w:rsidRPr="006C4187" w:rsidRDefault="002E08C9" w:rsidP="001F61A8">
            <w:pPr>
              <w:jc w:val="center"/>
            </w:pPr>
            <w:r w:rsidRPr="006C4187">
              <w:t>77.1</w:t>
            </w:r>
          </w:p>
        </w:tc>
      </w:tr>
      <w:tr w:rsidR="002E08C9" w14:paraId="65B6BDD3" w14:textId="77777777" w:rsidTr="001F61A8">
        <w:tc>
          <w:tcPr>
            <w:tcW w:w="9350" w:type="dxa"/>
            <w:gridSpan w:val="5"/>
          </w:tcPr>
          <w:p w14:paraId="1EA2C6F1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Tumor Grade</w:t>
            </w:r>
          </w:p>
        </w:tc>
      </w:tr>
      <w:tr w:rsidR="002E08C9" w14:paraId="37385D75" w14:textId="77777777" w:rsidTr="001F61A8">
        <w:tc>
          <w:tcPr>
            <w:tcW w:w="2335" w:type="dxa"/>
            <w:vAlign w:val="center"/>
          </w:tcPr>
          <w:p w14:paraId="2E9D4349" w14:textId="77777777" w:rsidR="002E08C9" w:rsidRPr="006C4187" w:rsidRDefault="002E08C9" w:rsidP="001F61A8">
            <w:r w:rsidRPr="006C4187">
              <w:t xml:space="preserve">    Low</w:t>
            </w:r>
          </w:p>
        </w:tc>
        <w:tc>
          <w:tcPr>
            <w:tcW w:w="1890" w:type="dxa"/>
            <w:vAlign w:val="bottom"/>
          </w:tcPr>
          <w:p w14:paraId="622B161E" w14:textId="77777777" w:rsidR="002E08C9" w:rsidRPr="006C4187" w:rsidRDefault="002E08C9" w:rsidP="001F61A8">
            <w:pPr>
              <w:jc w:val="center"/>
            </w:pPr>
            <w:r w:rsidRPr="006C4187">
              <w:t>21.7</w:t>
            </w:r>
          </w:p>
        </w:tc>
        <w:tc>
          <w:tcPr>
            <w:tcW w:w="1620" w:type="dxa"/>
            <w:vAlign w:val="bottom"/>
          </w:tcPr>
          <w:p w14:paraId="29FC6B7F" w14:textId="77777777" w:rsidR="002E08C9" w:rsidRPr="006C4187" w:rsidRDefault="002E08C9" w:rsidP="001F61A8">
            <w:pPr>
              <w:jc w:val="center"/>
            </w:pPr>
            <w:r w:rsidRPr="006C4187">
              <w:t>25.6</w:t>
            </w:r>
          </w:p>
        </w:tc>
        <w:tc>
          <w:tcPr>
            <w:tcW w:w="1656" w:type="dxa"/>
            <w:vAlign w:val="bottom"/>
          </w:tcPr>
          <w:p w14:paraId="53B49E82" w14:textId="77777777" w:rsidR="002E08C9" w:rsidRPr="006C4187" w:rsidRDefault="002E08C9" w:rsidP="001F61A8">
            <w:pPr>
              <w:jc w:val="center"/>
            </w:pPr>
            <w:r w:rsidRPr="006C4187">
              <w:t>23.2</w:t>
            </w:r>
          </w:p>
        </w:tc>
        <w:tc>
          <w:tcPr>
            <w:tcW w:w="1849" w:type="dxa"/>
            <w:vAlign w:val="bottom"/>
          </w:tcPr>
          <w:p w14:paraId="5331C3FB" w14:textId="77777777" w:rsidR="002E08C9" w:rsidRPr="006C4187" w:rsidRDefault="002E08C9" w:rsidP="001F61A8">
            <w:pPr>
              <w:jc w:val="center"/>
            </w:pPr>
            <w:r w:rsidRPr="006C4187">
              <w:t>27.0</w:t>
            </w:r>
          </w:p>
        </w:tc>
      </w:tr>
      <w:tr w:rsidR="002E08C9" w14:paraId="2B8826A7" w14:textId="77777777" w:rsidTr="001F61A8">
        <w:tc>
          <w:tcPr>
            <w:tcW w:w="2335" w:type="dxa"/>
            <w:vAlign w:val="center"/>
          </w:tcPr>
          <w:p w14:paraId="08663337" w14:textId="6BF4B4BB" w:rsidR="002E08C9" w:rsidRPr="006C4187" w:rsidRDefault="002E08C9" w:rsidP="001F61A8">
            <w:r w:rsidRPr="006C4187">
              <w:t xml:space="preserve">    </w:t>
            </w:r>
            <w:r w:rsidR="006A53AC" w:rsidRPr="006A53AC">
              <w:t>Intermediate</w:t>
            </w:r>
            <w:r w:rsidRPr="006C4187">
              <w:t>/High</w:t>
            </w:r>
          </w:p>
        </w:tc>
        <w:tc>
          <w:tcPr>
            <w:tcW w:w="1890" w:type="dxa"/>
            <w:vAlign w:val="bottom"/>
          </w:tcPr>
          <w:p w14:paraId="53C7730F" w14:textId="77777777" w:rsidR="002E08C9" w:rsidRPr="006C4187" w:rsidRDefault="002E08C9" w:rsidP="001F61A8">
            <w:pPr>
              <w:jc w:val="center"/>
            </w:pPr>
            <w:r w:rsidRPr="006C4187">
              <w:t>77.2</w:t>
            </w:r>
          </w:p>
        </w:tc>
        <w:tc>
          <w:tcPr>
            <w:tcW w:w="1620" w:type="dxa"/>
            <w:vAlign w:val="bottom"/>
          </w:tcPr>
          <w:p w14:paraId="2595FB7D" w14:textId="77777777" w:rsidR="002E08C9" w:rsidRPr="006C4187" w:rsidRDefault="002E08C9" w:rsidP="001F61A8">
            <w:pPr>
              <w:jc w:val="center"/>
            </w:pPr>
            <w:r w:rsidRPr="006C4187">
              <w:t>73.0</w:t>
            </w:r>
          </w:p>
        </w:tc>
        <w:tc>
          <w:tcPr>
            <w:tcW w:w="1656" w:type="dxa"/>
            <w:vAlign w:val="bottom"/>
          </w:tcPr>
          <w:p w14:paraId="05DDB99D" w14:textId="77777777" w:rsidR="002E08C9" w:rsidRPr="006C4187" w:rsidRDefault="002E08C9" w:rsidP="001F61A8">
            <w:pPr>
              <w:jc w:val="center"/>
            </w:pPr>
            <w:r w:rsidRPr="006C4187">
              <w:t>76.8</w:t>
            </w:r>
          </w:p>
        </w:tc>
        <w:tc>
          <w:tcPr>
            <w:tcW w:w="1849" w:type="dxa"/>
            <w:vAlign w:val="bottom"/>
          </w:tcPr>
          <w:p w14:paraId="26266F4A" w14:textId="77777777" w:rsidR="002E08C9" w:rsidRPr="006C4187" w:rsidRDefault="002E08C9" w:rsidP="001F61A8">
            <w:pPr>
              <w:jc w:val="center"/>
            </w:pPr>
            <w:r w:rsidRPr="006C4187">
              <w:t>73.0</w:t>
            </w:r>
          </w:p>
        </w:tc>
      </w:tr>
      <w:tr w:rsidR="002E08C9" w14:paraId="1F1FD08E" w14:textId="77777777" w:rsidTr="001F61A8">
        <w:tc>
          <w:tcPr>
            <w:tcW w:w="9350" w:type="dxa"/>
            <w:gridSpan w:val="5"/>
          </w:tcPr>
          <w:p w14:paraId="213F940F" w14:textId="77777777" w:rsidR="002E08C9" w:rsidRPr="006C4187" w:rsidRDefault="002E08C9" w:rsidP="001F61A8">
            <w:pPr>
              <w:jc w:val="center"/>
              <w:rPr>
                <w:b/>
                <w:bCs/>
              </w:rPr>
            </w:pPr>
            <w:r w:rsidRPr="006C4187">
              <w:rPr>
                <w:b/>
                <w:bCs/>
              </w:rPr>
              <w:t>Tumor Size</w:t>
            </w:r>
          </w:p>
        </w:tc>
      </w:tr>
      <w:tr w:rsidR="002E08C9" w14:paraId="4D664138" w14:textId="77777777" w:rsidTr="001F61A8">
        <w:tc>
          <w:tcPr>
            <w:tcW w:w="2335" w:type="dxa"/>
            <w:vAlign w:val="center"/>
          </w:tcPr>
          <w:p w14:paraId="2290878B" w14:textId="77777777" w:rsidR="002E08C9" w:rsidRPr="006C4187" w:rsidRDefault="002E08C9" w:rsidP="001F61A8">
            <w:r w:rsidRPr="006C4187">
              <w:t xml:space="preserve">    2 cm or less</w:t>
            </w:r>
          </w:p>
        </w:tc>
        <w:tc>
          <w:tcPr>
            <w:tcW w:w="1890" w:type="dxa"/>
            <w:vAlign w:val="center"/>
          </w:tcPr>
          <w:p w14:paraId="1DAC9C91" w14:textId="77777777" w:rsidR="002E08C9" w:rsidRPr="006C4187" w:rsidRDefault="002E08C9" w:rsidP="001F61A8">
            <w:pPr>
              <w:jc w:val="center"/>
            </w:pPr>
            <w:r w:rsidRPr="006C4187">
              <w:t>56.3</w:t>
            </w:r>
          </w:p>
        </w:tc>
        <w:tc>
          <w:tcPr>
            <w:tcW w:w="1620" w:type="dxa"/>
            <w:vAlign w:val="center"/>
          </w:tcPr>
          <w:p w14:paraId="01FF1B94" w14:textId="77777777" w:rsidR="002E08C9" w:rsidRPr="006C4187" w:rsidRDefault="002E08C9" w:rsidP="001F61A8">
            <w:pPr>
              <w:jc w:val="center"/>
            </w:pPr>
            <w:r w:rsidRPr="006C4187">
              <w:t>59.2</w:t>
            </w:r>
          </w:p>
        </w:tc>
        <w:tc>
          <w:tcPr>
            <w:tcW w:w="1656" w:type="dxa"/>
            <w:vAlign w:val="center"/>
          </w:tcPr>
          <w:p w14:paraId="32D1B962" w14:textId="77777777" w:rsidR="002E08C9" w:rsidRPr="006C4187" w:rsidRDefault="002E08C9" w:rsidP="001F61A8">
            <w:pPr>
              <w:jc w:val="center"/>
            </w:pPr>
            <w:r w:rsidRPr="006C4187">
              <w:t>60.3</w:t>
            </w:r>
          </w:p>
        </w:tc>
        <w:tc>
          <w:tcPr>
            <w:tcW w:w="1849" w:type="dxa"/>
            <w:vAlign w:val="center"/>
          </w:tcPr>
          <w:p w14:paraId="32C1BC6C" w14:textId="77777777" w:rsidR="002E08C9" w:rsidRPr="006C4187" w:rsidRDefault="002E08C9" w:rsidP="001F61A8">
            <w:pPr>
              <w:jc w:val="center"/>
            </w:pPr>
            <w:r w:rsidRPr="006C4187">
              <w:t>57.2</w:t>
            </w:r>
          </w:p>
        </w:tc>
      </w:tr>
      <w:tr w:rsidR="002E08C9" w14:paraId="4E54DE2B" w14:textId="77777777" w:rsidTr="001F61A8">
        <w:tc>
          <w:tcPr>
            <w:tcW w:w="2335" w:type="dxa"/>
            <w:vAlign w:val="center"/>
          </w:tcPr>
          <w:p w14:paraId="66E0CDD8" w14:textId="77777777" w:rsidR="002E08C9" w:rsidRPr="006C4187" w:rsidRDefault="002E08C9" w:rsidP="001F61A8">
            <w:r w:rsidRPr="006C4187">
              <w:t xml:space="preserve">    Greater than 2 cm</w:t>
            </w:r>
          </w:p>
        </w:tc>
        <w:tc>
          <w:tcPr>
            <w:tcW w:w="1890" w:type="dxa"/>
            <w:vAlign w:val="center"/>
          </w:tcPr>
          <w:p w14:paraId="5945C2C4" w14:textId="77777777" w:rsidR="002E08C9" w:rsidRPr="006C4187" w:rsidRDefault="002E08C9" w:rsidP="001F61A8">
            <w:pPr>
              <w:jc w:val="center"/>
            </w:pPr>
            <w:r w:rsidRPr="006C4187">
              <w:t>43.7</w:t>
            </w:r>
          </w:p>
        </w:tc>
        <w:tc>
          <w:tcPr>
            <w:tcW w:w="1620" w:type="dxa"/>
            <w:vAlign w:val="center"/>
          </w:tcPr>
          <w:p w14:paraId="644DB73C" w14:textId="77777777" w:rsidR="002E08C9" w:rsidRPr="006C4187" w:rsidRDefault="002E08C9" w:rsidP="001F61A8">
            <w:pPr>
              <w:jc w:val="center"/>
            </w:pPr>
            <w:r w:rsidRPr="006C4187">
              <w:t>40.8</w:t>
            </w:r>
          </w:p>
        </w:tc>
        <w:tc>
          <w:tcPr>
            <w:tcW w:w="1656" w:type="dxa"/>
            <w:vAlign w:val="center"/>
          </w:tcPr>
          <w:p w14:paraId="147B776E" w14:textId="77777777" w:rsidR="002E08C9" w:rsidRPr="006C4187" w:rsidRDefault="002E08C9" w:rsidP="001F61A8">
            <w:pPr>
              <w:jc w:val="center"/>
            </w:pPr>
            <w:r w:rsidRPr="006C4187">
              <w:t>39.7</w:t>
            </w:r>
          </w:p>
        </w:tc>
        <w:tc>
          <w:tcPr>
            <w:tcW w:w="1849" w:type="dxa"/>
            <w:vAlign w:val="center"/>
          </w:tcPr>
          <w:p w14:paraId="5FA16963" w14:textId="77777777" w:rsidR="002E08C9" w:rsidRPr="006C4187" w:rsidRDefault="002E08C9" w:rsidP="001F61A8">
            <w:pPr>
              <w:jc w:val="center"/>
            </w:pPr>
            <w:r w:rsidRPr="006C4187">
              <w:t>42.9</w:t>
            </w:r>
          </w:p>
        </w:tc>
      </w:tr>
    </w:tbl>
    <w:p w14:paraId="4AEF0A42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2616776E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109797B5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7D121715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0E9A2767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00FC33B8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790E65D8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3F4E8167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101C2344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5F3F7B7F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1EE1A0D4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4843B597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7EFC9853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5332D4D7" w14:textId="77777777" w:rsidR="002E08C9" w:rsidRDefault="002E08C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</w:p>
    <w:p w14:paraId="066C2520" w14:textId="0D2E7945" w:rsidR="00E23F29" w:rsidRPr="00093825" w:rsidRDefault="00E23F29" w:rsidP="00131A53">
      <w:pPr>
        <w:pStyle w:val="Default"/>
        <w:spacing w:line="480" w:lineRule="auto"/>
        <w:outlineLvl w:val="0"/>
        <w:rPr>
          <w:rFonts w:ascii="Times New Roman" w:hAnsi="Times New Roman" w:cs="Times New Roman"/>
          <w:b/>
          <w:bCs/>
          <w:color w:val="auto"/>
          <w:lang w:bidi="ar-SA"/>
        </w:rPr>
      </w:pPr>
      <w:r w:rsidRPr="00093825">
        <w:rPr>
          <w:rFonts w:ascii="Times New Roman" w:hAnsi="Times New Roman" w:cs="Times New Roman"/>
          <w:b/>
          <w:bCs/>
          <w:color w:val="auto"/>
          <w:lang w:bidi="ar-SA"/>
        </w:rPr>
        <w:lastRenderedPageBreak/>
        <w:t>References</w:t>
      </w:r>
    </w:p>
    <w:bookmarkEnd w:id="0"/>
    <w:p w14:paraId="1D0AFC4B" w14:textId="77777777" w:rsidR="00364DAB" w:rsidRPr="00364DAB" w:rsidRDefault="005D0BFD" w:rsidP="00364DAB">
      <w:pPr>
        <w:pStyle w:val="EndNoteBibliography"/>
        <w:spacing w:after="0"/>
        <w:ind w:firstLine="720"/>
      </w:pPr>
      <w:r w:rsidRPr="00093825">
        <w:fldChar w:fldCharType="begin"/>
      </w:r>
      <w:r w:rsidRPr="00093825">
        <w:instrText xml:space="preserve"> ADDIN EN.REFLIST </w:instrText>
      </w:r>
      <w:r w:rsidRPr="00093825">
        <w:fldChar w:fldCharType="separate"/>
      </w:r>
      <w:r w:rsidR="00364DAB" w:rsidRPr="00364DAB">
        <w:t>1.</w:t>
      </w:r>
      <w:r w:rsidR="00364DAB" w:rsidRPr="00364DAB">
        <w:tab/>
        <w:t xml:space="preserve">Paik S, Shak S, Tang G, et al. A multigene assay to predict recurrence of tamoxifen-treated, node-negative breast cancer. </w:t>
      </w:r>
      <w:r w:rsidR="00364DAB" w:rsidRPr="00364DAB">
        <w:rPr>
          <w:i/>
        </w:rPr>
        <w:t>N Engl J Med</w:t>
      </w:r>
      <w:r w:rsidR="00364DAB" w:rsidRPr="00364DAB">
        <w:t>. Dec 30 2004;351(27):2817-26. doi:10.1056/NEJMoa041588</w:t>
      </w:r>
    </w:p>
    <w:p w14:paraId="1BB5D3B1" w14:textId="77777777" w:rsidR="00364DAB" w:rsidRPr="00364DAB" w:rsidRDefault="00364DAB" w:rsidP="00364DAB">
      <w:pPr>
        <w:pStyle w:val="EndNoteBibliography"/>
        <w:spacing w:after="0"/>
        <w:ind w:firstLine="720"/>
      </w:pPr>
      <w:r w:rsidRPr="00364DAB">
        <w:t>2.</w:t>
      </w:r>
      <w:r w:rsidRPr="00364DAB">
        <w:tab/>
        <w:t xml:space="preserve">Sparano JA, Gray RJ, Makower DF, et al. Adjuvant Chemotherapy Guided by a 21-Gene Expression Assay in Breast Cancer. </w:t>
      </w:r>
      <w:r w:rsidRPr="00364DAB">
        <w:rPr>
          <w:i/>
        </w:rPr>
        <w:t>New England Journal of Medicine</w:t>
      </w:r>
      <w:r w:rsidRPr="00364DAB">
        <w:t>. 2018;379(2):111-121. doi:10.1056/NEJMoa1804710</w:t>
      </w:r>
    </w:p>
    <w:p w14:paraId="7C4355D0" w14:textId="77777777" w:rsidR="00364DAB" w:rsidRPr="00364DAB" w:rsidRDefault="00364DAB" w:rsidP="00364DAB">
      <w:pPr>
        <w:pStyle w:val="EndNoteBibliography"/>
        <w:spacing w:after="0"/>
        <w:ind w:firstLine="720"/>
      </w:pPr>
      <w:r w:rsidRPr="00364DAB">
        <w:t>3.</w:t>
      </w:r>
      <w:r w:rsidRPr="00364DAB">
        <w:tab/>
        <w:t xml:space="preserve">Howlader N, Altekruse SF, Li CI, et al. US incidence of breast cancer subtypes defined by joint hormone receptor and HER2 status. </w:t>
      </w:r>
      <w:r w:rsidRPr="00364DAB">
        <w:rPr>
          <w:i/>
        </w:rPr>
        <w:t>Journal of the National Cancer Institute</w:t>
      </w:r>
      <w:r w:rsidRPr="00364DAB">
        <w:t>. Apr 28 2014;106(5)doi:10.1093/jnci/dju055</w:t>
      </w:r>
    </w:p>
    <w:p w14:paraId="386D8170" w14:textId="27CB1C9E" w:rsidR="00364DAB" w:rsidRPr="00364DAB" w:rsidRDefault="00364DAB" w:rsidP="00364DAB">
      <w:pPr>
        <w:pStyle w:val="EndNoteBibliography"/>
        <w:spacing w:after="0"/>
        <w:ind w:firstLine="720"/>
      </w:pPr>
      <w:r w:rsidRPr="00364DAB">
        <w:t>4.</w:t>
      </w:r>
      <w:r w:rsidRPr="00364DAB">
        <w:tab/>
        <w:t xml:space="preserve">CDC WONDER. Centers for Disease Control and Prevention. Accessed September 20, 2023. </w:t>
      </w:r>
      <w:hyperlink r:id="rId9" w:history="1">
        <w:r w:rsidRPr="00364DAB">
          <w:rPr>
            <w:rStyle w:val="Hyperlink"/>
          </w:rPr>
          <w:t>https://wonder.cdc.gov/</w:t>
        </w:r>
      </w:hyperlink>
    </w:p>
    <w:p w14:paraId="745BD30A" w14:textId="77777777" w:rsidR="00364DAB" w:rsidRPr="00364DAB" w:rsidRDefault="00364DAB" w:rsidP="00364DAB">
      <w:pPr>
        <w:pStyle w:val="EndNoteBibliography"/>
        <w:spacing w:after="0"/>
        <w:ind w:firstLine="720"/>
      </w:pPr>
      <w:r w:rsidRPr="00364DAB">
        <w:t>5.</w:t>
      </w:r>
      <w:r w:rsidRPr="00364DAB">
        <w:tab/>
        <w:t xml:space="preserve">Jayasekera J, Li Y, Schechter CB, et al. Simulation modeling of cancer clinical trials: Application to omitting radiotherapy in low-risk breast cancer. </w:t>
      </w:r>
      <w:r w:rsidRPr="00364DAB">
        <w:rPr>
          <w:i/>
        </w:rPr>
        <w:t>J Natl Cancer Inst</w:t>
      </w:r>
      <w:r w:rsidRPr="00364DAB">
        <w:t>. Dec 1 2018;110(12):1360-1369. doi:10.1093/jnci/djy059</w:t>
      </w:r>
    </w:p>
    <w:p w14:paraId="60682E95" w14:textId="77777777" w:rsidR="00364DAB" w:rsidRPr="00364DAB" w:rsidRDefault="00364DAB" w:rsidP="00364DAB">
      <w:pPr>
        <w:pStyle w:val="EndNoteBibliography"/>
        <w:spacing w:after="0"/>
        <w:ind w:firstLine="720"/>
      </w:pPr>
      <w:r w:rsidRPr="00364DAB">
        <w:t>6.</w:t>
      </w:r>
      <w:r w:rsidRPr="00364DAB">
        <w:tab/>
        <w:t xml:space="preserve">Jayasekera J, Sparano JA, Gray R, et al. Simulation Modeling to Extend Clinical Trials of Adjuvant Chemotherapy Guided by a 21-Gene Expression Assay in Early Breast Cancer (Provisional Acceptance). </w:t>
      </w:r>
      <w:r w:rsidRPr="00364DAB">
        <w:rPr>
          <w:i/>
        </w:rPr>
        <w:t>Journal of the National Cancer Institute Cancer Spectrum</w:t>
      </w:r>
      <w:r w:rsidRPr="00364DAB">
        <w:t>. 2019;</w:t>
      </w:r>
    </w:p>
    <w:p w14:paraId="4D941F0D" w14:textId="77777777" w:rsidR="00364DAB" w:rsidRPr="00364DAB" w:rsidRDefault="00364DAB" w:rsidP="00364DAB">
      <w:pPr>
        <w:pStyle w:val="EndNoteBibliography"/>
        <w:spacing w:after="0"/>
        <w:ind w:firstLine="720"/>
      </w:pPr>
      <w:r w:rsidRPr="00364DAB">
        <w:t>7.</w:t>
      </w:r>
      <w:r w:rsidRPr="00364DAB">
        <w:tab/>
        <w:t xml:space="preserve">Sparano JA, Gray RJ, Makower DF, et al. Adjuvant Chemotherapy Guided by a 21-Gene Expression Assay in Breast Cancer. </w:t>
      </w:r>
      <w:r w:rsidRPr="00364DAB">
        <w:rPr>
          <w:i/>
        </w:rPr>
        <w:t>N Engl J Med</w:t>
      </w:r>
      <w:r w:rsidRPr="00364DAB">
        <w:t>. Jul 12 2018;379(2):111-121. doi:10.1056/NEJMoa1804710</w:t>
      </w:r>
    </w:p>
    <w:p w14:paraId="2F29A9E5" w14:textId="77777777" w:rsidR="00364DAB" w:rsidRPr="00364DAB" w:rsidRDefault="00364DAB" w:rsidP="00364DAB">
      <w:pPr>
        <w:pStyle w:val="EndNoteBibliography"/>
        <w:spacing w:after="0"/>
        <w:ind w:firstLine="720"/>
      </w:pPr>
      <w:r w:rsidRPr="00364DAB">
        <w:t>8.</w:t>
      </w:r>
      <w:r w:rsidRPr="00364DAB">
        <w:tab/>
        <w:t xml:space="preserve">Sparano JA, Crager MR, Tang G, Gray RJ, Stemmer SM, Shak S. Development and Validation of a Tool Integrating the 21-Gene Recurrence Score and Clinical-Pathological Features to Individualize Prognosis and Prediction of Chemotherapy Benefit in Early Breast Cancer. </w:t>
      </w:r>
      <w:r w:rsidRPr="00364DAB">
        <w:rPr>
          <w:i/>
        </w:rPr>
        <w:t>Journal of clinical oncology : official journal of the American Society of Clinical Oncology</w:t>
      </w:r>
      <w:r w:rsidRPr="00364DAB">
        <w:t>. Dec 11 2020:Jco2003007. doi:10.1200/jco.20.03007</w:t>
      </w:r>
    </w:p>
    <w:p w14:paraId="53C83E6D" w14:textId="77777777" w:rsidR="00364DAB" w:rsidRPr="00364DAB" w:rsidRDefault="00364DAB" w:rsidP="00364DAB">
      <w:pPr>
        <w:pStyle w:val="EndNoteBibliography"/>
        <w:spacing w:after="0"/>
        <w:ind w:firstLine="720"/>
      </w:pPr>
      <w:r w:rsidRPr="00364DAB">
        <w:t>9.</w:t>
      </w:r>
      <w:r w:rsidRPr="00364DAB">
        <w:tab/>
        <w:t xml:space="preserve">Early Breast Cancer Trialists' Collaborative G, Peto R, Davies C, et al. Comparisons between different polychemotherapy regimens for early breast cancer: meta-analyses of long-term outcome among 100,000 women in 123 randomised trials. </w:t>
      </w:r>
      <w:r w:rsidRPr="00364DAB">
        <w:rPr>
          <w:i/>
        </w:rPr>
        <w:t>Lancet</w:t>
      </w:r>
      <w:r w:rsidRPr="00364DAB">
        <w:t>. Feb 4 2012;379(9814):432-44. doi:10.1016/S0140-6736(11)61625-5</w:t>
      </w:r>
    </w:p>
    <w:p w14:paraId="52336D2B" w14:textId="77777777" w:rsidR="00364DAB" w:rsidRPr="00364DAB" w:rsidRDefault="00364DAB" w:rsidP="00364DAB">
      <w:pPr>
        <w:pStyle w:val="EndNoteBibliography"/>
        <w:spacing w:after="0"/>
        <w:ind w:firstLine="720"/>
      </w:pPr>
      <w:r w:rsidRPr="00364DAB">
        <w:lastRenderedPageBreak/>
        <w:t>10.</w:t>
      </w:r>
      <w:r w:rsidRPr="00364DAB">
        <w:tab/>
        <w:t xml:space="preserve">Dowsett M, Cuzick J, Wale C, et al. Prediction of risk of distant recurrence using the 21-gene recurrence score in node-negative and node-positive postmenopausal patients with breast cancer treated with anastrozole or tamoxifen: a TransATAC study. </w:t>
      </w:r>
      <w:r w:rsidRPr="00364DAB">
        <w:rPr>
          <w:i/>
        </w:rPr>
        <w:t>J Clin Oncol</w:t>
      </w:r>
      <w:r w:rsidRPr="00364DAB">
        <w:t>. Apr 10 2010;28(11):1829-34. doi:10.1200/JCO.2009.24.4798</w:t>
      </w:r>
    </w:p>
    <w:p w14:paraId="4FB25F47" w14:textId="77777777" w:rsidR="00364DAB" w:rsidRPr="00364DAB" w:rsidRDefault="00364DAB" w:rsidP="00364DAB">
      <w:pPr>
        <w:pStyle w:val="EndNoteBibliography"/>
        <w:spacing w:after="0"/>
        <w:ind w:firstLine="720"/>
      </w:pPr>
      <w:r w:rsidRPr="00364DAB">
        <w:t>11.</w:t>
      </w:r>
      <w:r w:rsidRPr="00364DAB">
        <w:tab/>
        <w:t xml:space="preserve">Sparano JA, Gray RJ, Ravdin PM, et al. Clinical and Genomic Risk to Guide the Use of Adjuvant Therapy for Breast Cancer. </w:t>
      </w:r>
      <w:r w:rsidRPr="00364DAB">
        <w:rPr>
          <w:i/>
        </w:rPr>
        <w:t>N Engl J Med</w:t>
      </w:r>
      <w:r w:rsidRPr="00364DAB">
        <w:t>. Jun 20 2019;380(25):2395-2405. doi:10.1056/NEJMoa1904819</w:t>
      </w:r>
    </w:p>
    <w:p w14:paraId="1237865D" w14:textId="77777777" w:rsidR="00364DAB" w:rsidRPr="00364DAB" w:rsidRDefault="00364DAB" w:rsidP="00364DAB">
      <w:pPr>
        <w:pStyle w:val="EndNoteBibliography"/>
        <w:spacing w:after="0"/>
        <w:ind w:firstLine="720"/>
      </w:pPr>
      <w:r w:rsidRPr="00364DAB">
        <w:t>12.</w:t>
      </w:r>
      <w:r w:rsidRPr="00364DAB">
        <w:tab/>
        <w:t>StataCorp. Stata statistical software: Release 18. College Station, TX: StataCorp LLC; 2023.</w:t>
      </w:r>
    </w:p>
    <w:p w14:paraId="79F9FC8B" w14:textId="77777777" w:rsidR="00364DAB" w:rsidRPr="00364DAB" w:rsidRDefault="00364DAB" w:rsidP="00364DAB">
      <w:pPr>
        <w:pStyle w:val="EndNoteBibliography"/>
        <w:ind w:firstLine="720"/>
      </w:pPr>
      <w:r w:rsidRPr="00364DAB">
        <w:t>13.</w:t>
      </w:r>
      <w:r w:rsidRPr="00364DAB">
        <w:tab/>
        <w:t xml:space="preserve">Kalinsky K, Barlow WE, Gralow JR, et al. 21-gene assay to inform chemotherapy nenefit in node-positive breast cancer. </w:t>
      </w:r>
      <w:r w:rsidRPr="00364DAB">
        <w:rPr>
          <w:i/>
        </w:rPr>
        <w:t>N Engl J Med</w:t>
      </w:r>
      <w:r w:rsidRPr="00364DAB">
        <w:t>. Dec 16 2021;385(25):2336-2347. doi:10.1056/NEJMoa2108873</w:t>
      </w:r>
    </w:p>
    <w:p w14:paraId="54BA6CDB" w14:textId="30424912" w:rsidR="00D05417" w:rsidRPr="00093825" w:rsidRDefault="005D0BFD" w:rsidP="004479CC">
      <w:pPr>
        <w:pStyle w:val="Default"/>
        <w:spacing w:line="480" w:lineRule="auto"/>
        <w:rPr>
          <w:rFonts w:ascii="Times New Roman" w:hAnsi="Times New Roman" w:cs="Times New Roman"/>
        </w:rPr>
      </w:pPr>
      <w:r w:rsidRPr="00093825">
        <w:rPr>
          <w:rFonts w:ascii="Times New Roman" w:hAnsi="Times New Roman" w:cs="Times New Roman"/>
        </w:rPr>
        <w:fldChar w:fldCharType="end"/>
      </w:r>
    </w:p>
    <w:sectPr w:rsidR="00D05417" w:rsidRPr="00093825" w:rsidSect="00EC218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78C2AE" w14:textId="77777777" w:rsidR="00E456B0" w:rsidRDefault="00E456B0" w:rsidP="003F462E">
      <w:r>
        <w:separator/>
      </w:r>
    </w:p>
  </w:endnote>
  <w:endnote w:type="continuationSeparator" w:id="0">
    <w:p w14:paraId="7BAFD544" w14:textId="77777777" w:rsidR="00E456B0" w:rsidRDefault="00E456B0" w:rsidP="003F4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altName w:val="﷽﷽﷽﷽﷽﷽﷽﷽瘸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1071029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ED91ECA" w14:textId="3E58653C" w:rsidR="00D534B4" w:rsidRPr="00F13593" w:rsidRDefault="00D534B4">
        <w:pPr>
          <w:pStyle w:val="Footer"/>
          <w:jc w:val="right"/>
          <w:rPr>
            <w:rFonts w:ascii="Times New Roman" w:hAnsi="Times New Roman" w:cs="Times New Roman"/>
          </w:rPr>
        </w:pPr>
        <w:r w:rsidRPr="00F13593">
          <w:rPr>
            <w:rFonts w:ascii="Times New Roman" w:hAnsi="Times New Roman" w:cs="Times New Roman"/>
          </w:rPr>
          <w:fldChar w:fldCharType="begin"/>
        </w:r>
        <w:r w:rsidRPr="00F13593">
          <w:rPr>
            <w:rFonts w:ascii="Times New Roman" w:hAnsi="Times New Roman" w:cs="Times New Roman"/>
          </w:rPr>
          <w:instrText xml:space="preserve"> PAGE   \* MERGEFORMAT </w:instrText>
        </w:r>
        <w:r w:rsidRPr="00F1359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6</w:t>
        </w:r>
        <w:r w:rsidRPr="00F1359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A7EDA4A" w14:textId="77777777" w:rsidR="00D534B4" w:rsidRDefault="00D534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8FF899" w14:textId="77777777" w:rsidR="00E456B0" w:rsidRDefault="00E456B0" w:rsidP="003F462E">
      <w:r>
        <w:separator/>
      </w:r>
    </w:p>
  </w:footnote>
  <w:footnote w:type="continuationSeparator" w:id="0">
    <w:p w14:paraId="36E69D6D" w14:textId="77777777" w:rsidR="00E456B0" w:rsidRDefault="00E456B0" w:rsidP="003F46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A5DC7E59"/>
    <w:multiLevelType w:val="hybridMultilevel"/>
    <w:tmpl w:val="C060F34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20427C0"/>
    <w:multiLevelType w:val="multilevel"/>
    <w:tmpl w:val="489627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E23CED"/>
    <w:multiLevelType w:val="hybridMultilevel"/>
    <w:tmpl w:val="ECBED254"/>
    <w:lvl w:ilvl="0" w:tplc="1B3A05EE">
      <w:start w:val="9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720988"/>
    <w:multiLevelType w:val="hybridMultilevel"/>
    <w:tmpl w:val="8F321796"/>
    <w:lvl w:ilvl="0" w:tplc="04090001">
      <w:start w:val="1"/>
      <w:numFmt w:val="bullet"/>
      <w:lvlText w:val=""/>
      <w:lvlJc w:val="left"/>
      <w:pPr>
        <w:ind w:left="149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1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3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5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7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9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1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3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58" w:hanging="360"/>
      </w:pPr>
      <w:rPr>
        <w:rFonts w:ascii="Wingdings" w:hAnsi="Wingdings" w:hint="default"/>
      </w:rPr>
    </w:lvl>
  </w:abstractNum>
  <w:abstractNum w:abstractNumId="4" w15:restartNumberingAfterBreak="0">
    <w:nsid w:val="435847AC"/>
    <w:multiLevelType w:val="multilevel"/>
    <w:tmpl w:val="89F890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54701FF"/>
    <w:multiLevelType w:val="multilevel"/>
    <w:tmpl w:val="719E4E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606FD7"/>
    <w:multiLevelType w:val="multilevel"/>
    <w:tmpl w:val="B98A57C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7707DFB"/>
    <w:multiLevelType w:val="hybridMultilevel"/>
    <w:tmpl w:val="15E8BF48"/>
    <w:lvl w:ilvl="0" w:tplc="C8DE96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0300921">
    <w:abstractNumId w:val="2"/>
  </w:num>
  <w:num w:numId="2" w16cid:durableId="1821119210">
    <w:abstractNumId w:val="7"/>
  </w:num>
  <w:num w:numId="3" w16cid:durableId="20403876">
    <w:abstractNumId w:val="1"/>
  </w:num>
  <w:num w:numId="4" w16cid:durableId="22946533">
    <w:abstractNumId w:val="5"/>
  </w:num>
  <w:num w:numId="5" w16cid:durableId="1167744995">
    <w:abstractNumId w:val="4"/>
  </w:num>
  <w:num w:numId="6" w16cid:durableId="213856771">
    <w:abstractNumId w:val="6"/>
  </w:num>
  <w:num w:numId="7" w16cid:durableId="1845440319">
    <w:abstractNumId w:val="0"/>
  </w:num>
  <w:num w:numId="8" w16cid:durableId="4471623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1MzE3NzQyMTI1MTZS0lEKTi0uzszPAykwMq0FAMlrlC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72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22ED"/>
    <w:rsid w:val="00000650"/>
    <w:rsid w:val="000007EC"/>
    <w:rsid w:val="00000FB2"/>
    <w:rsid w:val="0000150A"/>
    <w:rsid w:val="000017B3"/>
    <w:rsid w:val="00002560"/>
    <w:rsid w:val="000027A2"/>
    <w:rsid w:val="0000290D"/>
    <w:rsid w:val="00002DFF"/>
    <w:rsid w:val="00004020"/>
    <w:rsid w:val="0000435E"/>
    <w:rsid w:val="00004768"/>
    <w:rsid w:val="0000489D"/>
    <w:rsid w:val="000048C9"/>
    <w:rsid w:val="00004A24"/>
    <w:rsid w:val="00004D93"/>
    <w:rsid w:val="0000501D"/>
    <w:rsid w:val="000051FA"/>
    <w:rsid w:val="0000531B"/>
    <w:rsid w:val="00005401"/>
    <w:rsid w:val="00006EBA"/>
    <w:rsid w:val="00006F32"/>
    <w:rsid w:val="00007E4E"/>
    <w:rsid w:val="000105D4"/>
    <w:rsid w:val="00012059"/>
    <w:rsid w:val="00012100"/>
    <w:rsid w:val="00013B05"/>
    <w:rsid w:val="00013B61"/>
    <w:rsid w:val="00013DAD"/>
    <w:rsid w:val="000141E0"/>
    <w:rsid w:val="00014B2A"/>
    <w:rsid w:val="00014B81"/>
    <w:rsid w:val="00014D9C"/>
    <w:rsid w:val="000152A1"/>
    <w:rsid w:val="00015482"/>
    <w:rsid w:val="000174DF"/>
    <w:rsid w:val="00021051"/>
    <w:rsid w:val="000217AA"/>
    <w:rsid w:val="00022BA4"/>
    <w:rsid w:val="00022ED5"/>
    <w:rsid w:val="00023291"/>
    <w:rsid w:val="00024047"/>
    <w:rsid w:val="0002482B"/>
    <w:rsid w:val="000248D5"/>
    <w:rsid w:val="00024AE3"/>
    <w:rsid w:val="00024D45"/>
    <w:rsid w:val="00025457"/>
    <w:rsid w:val="000258D5"/>
    <w:rsid w:val="0002594A"/>
    <w:rsid w:val="00025B56"/>
    <w:rsid w:val="00025CB0"/>
    <w:rsid w:val="000260AD"/>
    <w:rsid w:val="00026333"/>
    <w:rsid w:val="0002661E"/>
    <w:rsid w:val="000267DC"/>
    <w:rsid w:val="00026CB4"/>
    <w:rsid w:val="0003159B"/>
    <w:rsid w:val="0003181F"/>
    <w:rsid w:val="00031D98"/>
    <w:rsid w:val="00031FB7"/>
    <w:rsid w:val="0003218C"/>
    <w:rsid w:val="00032F6F"/>
    <w:rsid w:val="00033143"/>
    <w:rsid w:val="00033731"/>
    <w:rsid w:val="00033D43"/>
    <w:rsid w:val="0003420D"/>
    <w:rsid w:val="000346D2"/>
    <w:rsid w:val="00035B06"/>
    <w:rsid w:val="00035F57"/>
    <w:rsid w:val="000401E0"/>
    <w:rsid w:val="000412F1"/>
    <w:rsid w:val="00041A12"/>
    <w:rsid w:val="00042A5E"/>
    <w:rsid w:val="000447D1"/>
    <w:rsid w:val="0004493E"/>
    <w:rsid w:val="00044D6F"/>
    <w:rsid w:val="000452D3"/>
    <w:rsid w:val="00045411"/>
    <w:rsid w:val="0004663F"/>
    <w:rsid w:val="0004693D"/>
    <w:rsid w:val="00046941"/>
    <w:rsid w:val="000470A2"/>
    <w:rsid w:val="00047AA7"/>
    <w:rsid w:val="00047BA4"/>
    <w:rsid w:val="00047CF2"/>
    <w:rsid w:val="0005035A"/>
    <w:rsid w:val="00050964"/>
    <w:rsid w:val="000538A2"/>
    <w:rsid w:val="00054552"/>
    <w:rsid w:val="00054BD8"/>
    <w:rsid w:val="000551ED"/>
    <w:rsid w:val="00056EDC"/>
    <w:rsid w:val="00062146"/>
    <w:rsid w:val="000633DC"/>
    <w:rsid w:val="00063B20"/>
    <w:rsid w:val="00063C43"/>
    <w:rsid w:val="00063C8B"/>
    <w:rsid w:val="000642CA"/>
    <w:rsid w:val="00064663"/>
    <w:rsid w:val="000646C4"/>
    <w:rsid w:val="00064EED"/>
    <w:rsid w:val="00065396"/>
    <w:rsid w:val="000654CA"/>
    <w:rsid w:val="00065D9A"/>
    <w:rsid w:val="00065DAB"/>
    <w:rsid w:val="000661E7"/>
    <w:rsid w:val="00066283"/>
    <w:rsid w:val="00066F28"/>
    <w:rsid w:val="00067794"/>
    <w:rsid w:val="0007101F"/>
    <w:rsid w:val="00071B4D"/>
    <w:rsid w:val="0007217C"/>
    <w:rsid w:val="0007235A"/>
    <w:rsid w:val="00072852"/>
    <w:rsid w:val="00074216"/>
    <w:rsid w:val="00074493"/>
    <w:rsid w:val="00074533"/>
    <w:rsid w:val="00074AE8"/>
    <w:rsid w:val="00075B57"/>
    <w:rsid w:val="00076177"/>
    <w:rsid w:val="0007678A"/>
    <w:rsid w:val="00076BA6"/>
    <w:rsid w:val="00076C93"/>
    <w:rsid w:val="00077C1C"/>
    <w:rsid w:val="0008078A"/>
    <w:rsid w:val="000815D3"/>
    <w:rsid w:val="000819A3"/>
    <w:rsid w:val="0008380E"/>
    <w:rsid w:val="0008434B"/>
    <w:rsid w:val="00084437"/>
    <w:rsid w:val="000845C3"/>
    <w:rsid w:val="00084948"/>
    <w:rsid w:val="0008563C"/>
    <w:rsid w:val="00085657"/>
    <w:rsid w:val="00085CDE"/>
    <w:rsid w:val="00085F88"/>
    <w:rsid w:val="000867DB"/>
    <w:rsid w:val="000878C4"/>
    <w:rsid w:val="000900E1"/>
    <w:rsid w:val="00090204"/>
    <w:rsid w:val="0009067F"/>
    <w:rsid w:val="00090BCF"/>
    <w:rsid w:val="00091225"/>
    <w:rsid w:val="00092135"/>
    <w:rsid w:val="00092380"/>
    <w:rsid w:val="00092440"/>
    <w:rsid w:val="00092B2C"/>
    <w:rsid w:val="00092D43"/>
    <w:rsid w:val="00093825"/>
    <w:rsid w:val="00093F0A"/>
    <w:rsid w:val="00094DE1"/>
    <w:rsid w:val="000966FD"/>
    <w:rsid w:val="00096872"/>
    <w:rsid w:val="00096B43"/>
    <w:rsid w:val="000975C8"/>
    <w:rsid w:val="000A0128"/>
    <w:rsid w:val="000A0EB6"/>
    <w:rsid w:val="000A1599"/>
    <w:rsid w:val="000A2194"/>
    <w:rsid w:val="000A23F4"/>
    <w:rsid w:val="000A2D79"/>
    <w:rsid w:val="000A329D"/>
    <w:rsid w:val="000A39BE"/>
    <w:rsid w:val="000A3B29"/>
    <w:rsid w:val="000A3DD7"/>
    <w:rsid w:val="000A40D7"/>
    <w:rsid w:val="000A4166"/>
    <w:rsid w:val="000A4F0C"/>
    <w:rsid w:val="000A51B0"/>
    <w:rsid w:val="000A5775"/>
    <w:rsid w:val="000A5888"/>
    <w:rsid w:val="000A63D9"/>
    <w:rsid w:val="000A7560"/>
    <w:rsid w:val="000B15EA"/>
    <w:rsid w:val="000B1CF2"/>
    <w:rsid w:val="000B23E3"/>
    <w:rsid w:val="000B2C57"/>
    <w:rsid w:val="000B2D25"/>
    <w:rsid w:val="000B3041"/>
    <w:rsid w:val="000B34A1"/>
    <w:rsid w:val="000B4CED"/>
    <w:rsid w:val="000B4ED9"/>
    <w:rsid w:val="000B5FC7"/>
    <w:rsid w:val="000B600E"/>
    <w:rsid w:val="000B6CFA"/>
    <w:rsid w:val="000B7E8F"/>
    <w:rsid w:val="000C00AE"/>
    <w:rsid w:val="000C0127"/>
    <w:rsid w:val="000C1511"/>
    <w:rsid w:val="000C2612"/>
    <w:rsid w:val="000C3106"/>
    <w:rsid w:val="000C4651"/>
    <w:rsid w:val="000C4A20"/>
    <w:rsid w:val="000C50F6"/>
    <w:rsid w:val="000C66F3"/>
    <w:rsid w:val="000C6E91"/>
    <w:rsid w:val="000D01AC"/>
    <w:rsid w:val="000D1074"/>
    <w:rsid w:val="000D1AED"/>
    <w:rsid w:val="000D2000"/>
    <w:rsid w:val="000D2028"/>
    <w:rsid w:val="000D2060"/>
    <w:rsid w:val="000D42F4"/>
    <w:rsid w:val="000D4412"/>
    <w:rsid w:val="000D4490"/>
    <w:rsid w:val="000D49D2"/>
    <w:rsid w:val="000D6B56"/>
    <w:rsid w:val="000D6D48"/>
    <w:rsid w:val="000D6F22"/>
    <w:rsid w:val="000D79EF"/>
    <w:rsid w:val="000D7E33"/>
    <w:rsid w:val="000E0909"/>
    <w:rsid w:val="000E1B45"/>
    <w:rsid w:val="000E28D0"/>
    <w:rsid w:val="000E2B4E"/>
    <w:rsid w:val="000E4BAD"/>
    <w:rsid w:val="000E4D95"/>
    <w:rsid w:val="000E4E60"/>
    <w:rsid w:val="000E5EA2"/>
    <w:rsid w:val="000E6D7E"/>
    <w:rsid w:val="000E7551"/>
    <w:rsid w:val="000F03DE"/>
    <w:rsid w:val="000F1E98"/>
    <w:rsid w:val="000F2D64"/>
    <w:rsid w:val="000F2FA9"/>
    <w:rsid w:val="000F3B0A"/>
    <w:rsid w:val="000F3CA5"/>
    <w:rsid w:val="000F407A"/>
    <w:rsid w:val="000F4EB9"/>
    <w:rsid w:val="000F54B9"/>
    <w:rsid w:val="000F576B"/>
    <w:rsid w:val="000F5AA0"/>
    <w:rsid w:val="000F67AE"/>
    <w:rsid w:val="000F710F"/>
    <w:rsid w:val="000F7961"/>
    <w:rsid w:val="000F7A41"/>
    <w:rsid w:val="000F7AE4"/>
    <w:rsid w:val="00100246"/>
    <w:rsid w:val="001006A7"/>
    <w:rsid w:val="00100D88"/>
    <w:rsid w:val="00100E51"/>
    <w:rsid w:val="00101029"/>
    <w:rsid w:val="00101377"/>
    <w:rsid w:val="001032AA"/>
    <w:rsid w:val="00103513"/>
    <w:rsid w:val="00103DEA"/>
    <w:rsid w:val="00104C16"/>
    <w:rsid w:val="00105ACB"/>
    <w:rsid w:val="00106A94"/>
    <w:rsid w:val="00106D38"/>
    <w:rsid w:val="00110198"/>
    <w:rsid w:val="001102BC"/>
    <w:rsid w:val="00111169"/>
    <w:rsid w:val="00111234"/>
    <w:rsid w:val="00111704"/>
    <w:rsid w:val="00111772"/>
    <w:rsid w:val="0011313B"/>
    <w:rsid w:val="001138AF"/>
    <w:rsid w:val="00113F3D"/>
    <w:rsid w:val="001140E5"/>
    <w:rsid w:val="00114A41"/>
    <w:rsid w:val="001155BD"/>
    <w:rsid w:val="0011586C"/>
    <w:rsid w:val="00115A5B"/>
    <w:rsid w:val="00115C46"/>
    <w:rsid w:val="001179C8"/>
    <w:rsid w:val="00120100"/>
    <w:rsid w:val="001201D4"/>
    <w:rsid w:val="00120884"/>
    <w:rsid w:val="00120F48"/>
    <w:rsid w:val="00121235"/>
    <w:rsid w:val="001229B7"/>
    <w:rsid w:val="0012411A"/>
    <w:rsid w:val="001241A1"/>
    <w:rsid w:val="0012516A"/>
    <w:rsid w:val="0012520F"/>
    <w:rsid w:val="00125963"/>
    <w:rsid w:val="00125C86"/>
    <w:rsid w:val="00125F3E"/>
    <w:rsid w:val="001260C9"/>
    <w:rsid w:val="00127187"/>
    <w:rsid w:val="00127658"/>
    <w:rsid w:val="00127662"/>
    <w:rsid w:val="0012792B"/>
    <w:rsid w:val="00130747"/>
    <w:rsid w:val="00131289"/>
    <w:rsid w:val="001317C9"/>
    <w:rsid w:val="00131A53"/>
    <w:rsid w:val="001325B5"/>
    <w:rsid w:val="00132923"/>
    <w:rsid w:val="00132A5D"/>
    <w:rsid w:val="00132BEB"/>
    <w:rsid w:val="00132E07"/>
    <w:rsid w:val="00133345"/>
    <w:rsid w:val="001351F9"/>
    <w:rsid w:val="00135703"/>
    <w:rsid w:val="00135975"/>
    <w:rsid w:val="00137F84"/>
    <w:rsid w:val="00140667"/>
    <w:rsid w:val="00140A6D"/>
    <w:rsid w:val="00140EAC"/>
    <w:rsid w:val="00141AE9"/>
    <w:rsid w:val="00141B5B"/>
    <w:rsid w:val="0014250A"/>
    <w:rsid w:val="001427B6"/>
    <w:rsid w:val="00142CF3"/>
    <w:rsid w:val="001431EF"/>
    <w:rsid w:val="001433D8"/>
    <w:rsid w:val="00143B2E"/>
    <w:rsid w:val="001443F7"/>
    <w:rsid w:val="00144915"/>
    <w:rsid w:val="00144A5F"/>
    <w:rsid w:val="00144BA7"/>
    <w:rsid w:val="00144C0A"/>
    <w:rsid w:val="001451CB"/>
    <w:rsid w:val="0014618D"/>
    <w:rsid w:val="0014678F"/>
    <w:rsid w:val="001468B6"/>
    <w:rsid w:val="00146A94"/>
    <w:rsid w:val="00147D00"/>
    <w:rsid w:val="00150083"/>
    <w:rsid w:val="0015065D"/>
    <w:rsid w:val="001506F5"/>
    <w:rsid w:val="00151D27"/>
    <w:rsid w:val="001520AD"/>
    <w:rsid w:val="0015222F"/>
    <w:rsid w:val="0015231C"/>
    <w:rsid w:val="00153928"/>
    <w:rsid w:val="00153DAB"/>
    <w:rsid w:val="001546CB"/>
    <w:rsid w:val="0015479A"/>
    <w:rsid w:val="00156396"/>
    <w:rsid w:val="001568C4"/>
    <w:rsid w:val="00161CC8"/>
    <w:rsid w:val="00161DBE"/>
    <w:rsid w:val="00162A46"/>
    <w:rsid w:val="00162ABC"/>
    <w:rsid w:val="00162CE6"/>
    <w:rsid w:val="00162E22"/>
    <w:rsid w:val="00163A95"/>
    <w:rsid w:val="001640B0"/>
    <w:rsid w:val="00164863"/>
    <w:rsid w:val="00165B74"/>
    <w:rsid w:val="00166221"/>
    <w:rsid w:val="0016669A"/>
    <w:rsid w:val="00166969"/>
    <w:rsid w:val="001670E8"/>
    <w:rsid w:val="001674C9"/>
    <w:rsid w:val="00170387"/>
    <w:rsid w:val="001703C8"/>
    <w:rsid w:val="00170E5F"/>
    <w:rsid w:val="00170E67"/>
    <w:rsid w:val="001714BA"/>
    <w:rsid w:val="00171918"/>
    <w:rsid w:val="00172247"/>
    <w:rsid w:val="00172A3C"/>
    <w:rsid w:val="00173124"/>
    <w:rsid w:val="00173129"/>
    <w:rsid w:val="001744C7"/>
    <w:rsid w:val="001746FB"/>
    <w:rsid w:val="00174736"/>
    <w:rsid w:val="00174803"/>
    <w:rsid w:val="00174A31"/>
    <w:rsid w:val="001762C0"/>
    <w:rsid w:val="00176ECC"/>
    <w:rsid w:val="00176FCE"/>
    <w:rsid w:val="0017738C"/>
    <w:rsid w:val="0017755D"/>
    <w:rsid w:val="00180228"/>
    <w:rsid w:val="00180258"/>
    <w:rsid w:val="001802BE"/>
    <w:rsid w:val="0018060C"/>
    <w:rsid w:val="001808F8"/>
    <w:rsid w:val="00180DA3"/>
    <w:rsid w:val="00181325"/>
    <w:rsid w:val="00181D47"/>
    <w:rsid w:val="001824F3"/>
    <w:rsid w:val="0018366D"/>
    <w:rsid w:val="00184490"/>
    <w:rsid w:val="00184F18"/>
    <w:rsid w:val="00185223"/>
    <w:rsid w:val="00185663"/>
    <w:rsid w:val="00185857"/>
    <w:rsid w:val="001859FA"/>
    <w:rsid w:val="00187506"/>
    <w:rsid w:val="00190DD3"/>
    <w:rsid w:val="0019190C"/>
    <w:rsid w:val="001956DB"/>
    <w:rsid w:val="00195AAF"/>
    <w:rsid w:val="00195BE3"/>
    <w:rsid w:val="0019622C"/>
    <w:rsid w:val="00197D1A"/>
    <w:rsid w:val="001A0FC8"/>
    <w:rsid w:val="001A13B6"/>
    <w:rsid w:val="001A14D0"/>
    <w:rsid w:val="001A16A0"/>
    <w:rsid w:val="001A1FB3"/>
    <w:rsid w:val="001A3383"/>
    <w:rsid w:val="001A3915"/>
    <w:rsid w:val="001A52F0"/>
    <w:rsid w:val="001A5EB4"/>
    <w:rsid w:val="001A6555"/>
    <w:rsid w:val="001A6F72"/>
    <w:rsid w:val="001A72A1"/>
    <w:rsid w:val="001A7599"/>
    <w:rsid w:val="001A7A81"/>
    <w:rsid w:val="001B0117"/>
    <w:rsid w:val="001B0B7C"/>
    <w:rsid w:val="001B0B81"/>
    <w:rsid w:val="001B18E6"/>
    <w:rsid w:val="001B3AF1"/>
    <w:rsid w:val="001B3E39"/>
    <w:rsid w:val="001B5537"/>
    <w:rsid w:val="001B567C"/>
    <w:rsid w:val="001B612E"/>
    <w:rsid w:val="001B6871"/>
    <w:rsid w:val="001B6AB3"/>
    <w:rsid w:val="001B7C6B"/>
    <w:rsid w:val="001C00F6"/>
    <w:rsid w:val="001C11E5"/>
    <w:rsid w:val="001C239E"/>
    <w:rsid w:val="001C24EC"/>
    <w:rsid w:val="001C26EF"/>
    <w:rsid w:val="001C2D39"/>
    <w:rsid w:val="001C357C"/>
    <w:rsid w:val="001C3C96"/>
    <w:rsid w:val="001C433C"/>
    <w:rsid w:val="001C43C3"/>
    <w:rsid w:val="001C511D"/>
    <w:rsid w:val="001C587C"/>
    <w:rsid w:val="001C598D"/>
    <w:rsid w:val="001C5FB9"/>
    <w:rsid w:val="001C7071"/>
    <w:rsid w:val="001C7191"/>
    <w:rsid w:val="001D1058"/>
    <w:rsid w:val="001D1FA6"/>
    <w:rsid w:val="001D39EE"/>
    <w:rsid w:val="001D3DBF"/>
    <w:rsid w:val="001D48AC"/>
    <w:rsid w:val="001D4C67"/>
    <w:rsid w:val="001D50EE"/>
    <w:rsid w:val="001D5B87"/>
    <w:rsid w:val="001D6008"/>
    <w:rsid w:val="001D6C56"/>
    <w:rsid w:val="001D73E2"/>
    <w:rsid w:val="001E01ED"/>
    <w:rsid w:val="001E08A6"/>
    <w:rsid w:val="001E1322"/>
    <w:rsid w:val="001E13AF"/>
    <w:rsid w:val="001E1B62"/>
    <w:rsid w:val="001E23E3"/>
    <w:rsid w:val="001E283B"/>
    <w:rsid w:val="001E3104"/>
    <w:rsid w:val="001E31AA"/>
    <w:rsid w:val="001E38E2"/>
    <w:rsid w:val="001E53BD"/>
    <w:rsid w:val="001E5999"/>
    <w:rsid w:val="001E5E19"/>
    <w:rsid w:val="001E648F"/>
    <w:rsid w:val="001F02A8"/>
    <w:rsid w:val="001F09FD"/>
    <w:rsid w:val="001F0BD8"/>
    <w:rsid w:val="001F0EB0"/>
    <w:rsid w:val="001F22EF"/>
    <w:rsid w:val="001F28B1"/>
    <w:rsid w:val="001F323E"/>
    <w:rsid w:val="001F39B4"/>
    <w:rsid w:val="001F3FE2"/>
    <w:rsid w:val="001F41BA"/>
    <w:rsid w:val="001F4ACB"/>
    <w:rsid w:val="001F5A79"/>
    <w:rsid w:val="001F5D7C"/>
    <w:rsid w:val="001F5DFF"/>
    <w:rsid w:val="001F6151"/>
    <w:rsid w:val="001F61A1"/>
    <w:rsid w:val="001F70F8"/>
    <w:rsid w:val="001F762B"/>
    <w:rsid w:val="001F7AAE"/>
    <w:rsid w:val="00200920"/>
    <w:rsid w:val="00201444"/>
    <w:rsid w:val="00201D66"/>
    <w:rsid w:val="00202513"/>
    <w:rsid w:val="00202893"/>
    <w:rsid w:val="00202E98"/>
    <w:rsid w:val="00203DC9"/>
    <w:rsid w:val="002044C9"/>
    <w:rsid w:val="002060C5"/>
    <w:rsid w:val="002065FC"/>
    <w:rsid w:val="00206A88"/>
    <w:rsid w:val="0021051C"/>
    <w:rsid w:val="002107C7"/>
    <w:rsid w:val="00210D2E"/>
    <w:rsid w:val="00210DE0"/>
    <w:rsid w:val="002112F3"/>
    <w:rsid w:val="00212401"/>
    <w:rsid w:val="002126DD"/>
    <w:rsid w:val="00212D59"/>
    <w:rsid w:val="00213671"/>
    <w:rsid w:val="00213B6D"/>
    <w:rsid w:val="00214606"/>
    <w:rsid w:val="002149FD"/>
    <w:rsid w:val="00214F53"/>
    <w:rsid w:val="00215169"/>
    <w:rsid w:val="002152AE"/>
    <w:rsid w:val="00215AB9"/>
    <w:rsid w:val="002172E1"/>
    <w:rsid w:val="002176E6"/>
    <w:rsid w:val="00217BD4"/>
    <w:rsid w:val="00217BDB"/>
    <w:rsid w:val="00217C2C"/>
    <w:rsid w:val="0022041F"/>
    <w:rsid w:val="002209A4"/>
    <w:rsid w:val="00220F05"/>
    <w:rsid w:val="002211C3"/>
    <w:rsid w:val="0022144B"/>
    <w:rsid w:val="00221ADE"/>
    <w:rsid w:val="00221BB1"/>
    <w:rsid w:val="00222353"/>
    <w:rsid w:val="0022241D"/>
    <w:rsid w:val="002224D4"/>
    <w:rsid w:val="002229F0"/>
    <w:rsid w:val="00223934"/>
    <w:rsid w:val="00223D25"/>
    <w:rsid w:val="00224E0B"/>
    <w:rsid w:val="002260A6"/>
    <w:rsid w:val="002260F5"/>
    <w:rsid w:val="002279ED"/>
    <w:rsid w:val="00227EC2"/>
    <w:rsid w:val="002300A2"/>
    <w:rsid w:val="002307AB"/>
    <w:rsid w:val="00231142"/>
    <w:rsid w:val="00231AA6"/>
    <w:rsid w:val="00231F68"/>
    <w:rsid w:val="00232280"/>
    <w:rsid w:val="002327CF"/>
    <w:rsid w:val="00232996"/>
    <w:rsid w:val="00233952"/>
    <w:rsid w:val="0023410A"/>
    <w:rsid w:val="00234437"/>
    <w:rsid w:val="002344D6"/>
    <w:rsid w:val="00234A82"/>
    <w:rsid w:val="00234FB6"/>
    <w:rsid w:val="002352DF"/>
    <w:rsid w:val="002356E9"/>
    <w:rsid w:val="002359BA"/>
    <w:rsid w:val="00235CB7"/>
    <w:rsid w:val="00236FB5"/>
    <w:rsid w:val="00240A0F"/>
    <w:rsid w:val="00241075"/>
    <w:rsid w:val="002410ED"/>
    <w:rsid w:val="002411FD"/>
    <w:rsid w:val="00241A89"/>
    <w:rsid w:val="002448EC"/>
    <w:rsid w:val="002462A8"/>
    <w:rsid w:val="00246523"/>
    <w:rsid w:val="002466CF"/>
    <w:rsid w:val="00247793"/>
    <w:rsid w:val="00247CA3"/>
    <w:rsid w:val="00247E4F"/>
    <w:rsid w:val="002505D8"/>
    <w:rsid w:val="00250644"/>
    <w:rsid w:val="0025118F"/>
    <w:rsid w:val="00251840"/>
    <w:rsid w:val="00251D8F"/>
    <w:rsid w:val="00252406"/>
    <w:rsid w:val="002527B1"/>
    <w:rsid w:val="002528E9"/>
    <w:rsid w:val="00252F3F"/>
    <w:rsid w:val="002545C7"/>
    <w:rsid w:val="00255575"/>
    <w:rsid w:val="0025614A"/>
    <w:rsid w:val="00256898"/>
    <w:rsid w:val="00256F54"/>
    <w:rsid w:val="00257372"/>
    <w:rsid w:val="00260987"/>
    <w:rsid w:val="00260B81"/>
    <w:rsid w:val="00260FFF"/>
    <w:rsid w:val="00261571"/>
    <w:rsid w:val="00261605"/>
    <w:rsid w:val="00261628"/>
    <w:rsid w:val="00261B27"/>
    <w:rsid w:val="00261C77"/>
    <w:rsid w:val="00261FBA"/>
    <w:rsid w:val="002623DA"/>
    <w:rsid w:val="00262547"/>
    <w:rsid w:val="002627CF"/>
    <w:rsid w:val="00262BDF"/>
    <w:rsid w:val="00263508"/>
    <w:rsid w:val="002636A5"/>
    <w:rsid w:val="00263D01"/>
    <w:rsid w:val="00263F38"/>
    <w:rsid w:val="00265DE7"/>
    <w:rsid w:val="002660DE"/>
    <w:rsid w:val="0026711F"/>
    <w:rsid w:val="00267888"/>
    <w:rsid w:val="00267A19"/>
    <w:rsid w:val="002700BA"/>
    <w:rsid w:val="00270522"/>
    <w:rsid w:val="002706BF"/>
    <w:rsid w:val="00271F89"/>
    <w:rsid w:val="00272008"/>
    <w:rsid w:val="00272896"/>
    <w:rsid w:val="00272FF1"/>
    <w:rsid w:val="00273700"/>
    <w:rsid w:val="0027394D"/>
    <w:rsid w:val="00274051"/>
    <w:rsid w:val="00275D3D"/>
    <w:rsid w:val="00275E5F"/>
    <w:rsid w:val="0027667F"/>
    <w:rsid w:val="0027708B"/>
    <w:rsid w:val="00277112"/>
    <w:rsid w:val="00277D9A"/>
    <w:rsid w:val="00281203"/>
    <w:rsid w:val="0028137D"/>
    <w:rsid w:val="002814F2"/>
    <w:rsid w:val="002815DC"/>
    <w:rsid w:val="00281634"/>
    <w:rsid w:val="00281B85"/>
    <w:rsid w:val="00282911"/>
    <w:rsid w:val="002833D9"/>
    <w:rsid w:val="00283823"/>
    <w:rsid w:val="00283D2E"/>
    <w:rsid w:val="002856FD"/>
    <w:rsid w:val="00285887"/>
    <w:rsid w:val="00285A97"/>
    <w:rsid w:val="00285F2E"/>
    <w:rsid w:val="00286FB5"/>
    <w:rsid w:val="0028701C"/>
    <w:rsid w:val="002874C1"/>
    <w:rsid w:val="00287746"/>
    <w:rsid w:val="00290C81"/>
    <w:rsid w:val="00290F67"/>
    <w:rsid w:val="002916E3"/>
    <w:rsid w:val="002923BB"/>
    <w:rsid w:val="00293536"/>
    <w:rsid w:val="0029358E"/>
    <w:rsid w:val="00293678"/>
    <w:rsid w:val="00293A73"/>
    <w:rsid w:val="002944C4"/>
    <w:rsid w:val="00294E4C"/>
    <w:rsid w:val="00295D69"/>
    <w:rsid w:val="002967D2"/>
    <w:rsid w:val="002970BC"/>
    <w:rsid w:val="00297119"/>
    <w:rsid w:val="002974FB"/>
    <w:rsid w:val="00297840"/>
    <w:rsid w:val="00297F6F"/>
    <w:rsid w:val="002A0A0C"/>
    <w:rsid w:val="002A11F2"/>
    <w:rsid w:val="002A1AF3"/>
    <w:rsid w:val="002A2EA3"/>
    <w:rsid w:val="002A3983"/>
    <w:rsid w:val="002A3F39"/>
    <w:rsid w:val="002A4D1E"/>
    <w:rsid w:val="002A55F3"/>
    <w:rsid w:val="002A5F3A"/>
    <w:rsid w:val="002A6120"/>
    <w:rsid w:val="002A6CB0"/>
    <w:rsid w:val="002A6E71"/>
    <w:rsid w:val="002A6FDC"/>
    <w:rsid w:val="002A7A1A"/>
    <w:rsid w:val="002A7EF4"/>
    <w:rsid w:val="002B00A6"/>
    <w:rsid w:val="002B0235"/>
    <w:rsid w:val="002B0F79"/>
    <w:rsid w:val="002B140A"/>
    <w:rsid w:val="002B1EE6"/>
    <w:rsid w:val="002B230B"/>
    <w:rsid w:val="002B2A60"/>
    <w:rsid w:val="002B35C7"/>
    <w:rsid w:val="002B43F9"/>
    <w:rsid w:val="002B46E8"/>
    <w:rsid w:val="002B52FA"/>
    <w:rsid w:val="002B55CF"/>
    <w:rsid w:val="002B693A"/>
    <w:rsid w:val="002B6EA9"/>
    <w:rsid w:val="002B7A3E"/>
    <w:rsid w:val="002B7E99"/>
    <w:rsid w:val="002C0427"/>
    <w:rsid w:val="002C0483"/>
    <w:rsid w:val="002C1DEB"/>
    <w:rsid w:val="002C2275"/>
    <w:rsid w:val="002C3EC8"/>
    <w:rsid w:val="002C4062"/>
    <w:rsid w:val="002C4149"/>
    <w:rsid w:val="002C4179"/>
    <w:rsid w:val="002C5393"/>
    <w:rsid w:val="002C5562"/>
    <w:rsid w:val="002C56AE"/>
    <w:rsid w:val="002C5731"/>
    <w:rsid w:val="002C5824"/>
    <w:rsid w:val="002C58FC"/>
    <w:rsid w:val="002C5F0C"/>
    <w:rsid w:val="002C6058"/>
    <w:rsid w:val="002C6F40"/>
    <w:rsid w:val="002D01F6"/>
    <w:rsid w:val="002D1549"/>
    <w:rsid w:val="002D1892"/>
    <w:rsid w:val="002D26EE"/>
    <w:rsid w:val="002D2826"/>
    <w:rsid w:val="002D29E6"/>
    <w:rsid w:val="002D4489"/>
    <w:rsid w:val="002D475D"/>
    <w:rsid w:val="002D5450"/>
    <w:rsid w:val="002D6494"/>
    <w:rsid w:val="002D64B1"/>
    <w:rsid w:val="002D6AAE"/>
    <w:rsid w:val="002D713E"/>
    <w:rsid w:val="002D7A1E"/>
    <w:rsid w:val="002E08C9"/>
    <w:rsid w:val="002E09C3"/>
    <w:rsid w:val="002E1243"/>
    <w:rsid w:val="002E13E2"/>
    <w:rsid w:val="002E154B"/>
    <w:rsid w:val="002E2B09"/>
    <w:rsid w:val="002E2B24"/>
    <w:rsid w:val="002E47B6"/>
    <w:rsid w:val="002E511A"/>
    <w:rsid w:val="002E5D6F"/>
    <w:rsid w:val="002E626D"/>
    <w:rsid w:val="002E7158"/>
    <w:rsid w:val="002E73C4"/>
    <w:rsid w:val="002E7DDE"/>
    <w:rsid w:val="002E7E0D"/>
    <w:rsid w:val="002F03E0"/>
    <w:rsid w:val="002F074F"/>
    <w:rsid w:val="002F14A1"/>
    <w:rsid w:val="002F16FE"/>
    <w:rsid w:val="002F1D07"/>
    <w:rsid w:val="002F27FD"/>
    <w:rsid w:val="002F2BDC"/>
    <w:rsid w:val="002F2E44"/>
    <w:rsid w:val="002F3036"/>
    <w:rsid w:val="002F39A7"/>
    <w:rsid w:val="002F3A2A"/>
    <w:rsid w:val="002F3A36"/>
    <w:rsid w:val="002F3D33"/>
    <w:rsid w:val="002F4399"/>
    <w:rsid w:val="002F5CA4"/>
    <w:rsid w:val="002F62A8"/>
    <w:rsid w:val="002F6A9E"/>
    <w:rsid w:val="002F752B"/>
    <w:rsid w:val="002F7607"/>
    <w:rsid w:val="00301271"/>
    <w:rsid w:val="003015F5"/>
    <w:rsid w:val="00301661"/>
    <w:rsid w:val="003026F2"/>
    <w:rsid w:val="00303313"/>
    <w:rsid w:val="003038C5"/>
    <w:rsid w:val="00304638"/>
    <w:rsid w:val="003046AC"/>
    <w:rsid w:val="0030510B"/>
    <w:rsid w:val="0030637E"/>
    <w:rsid w:val="00306B55"/>
    <w:rsid w:val="00306D6B"/>
    <w:rsid w:val="00310114"/>
    <w:rsid w:val="00311474"/>
    <w:rsid w:val="00311C6F"/>
    <w:rsid w:val="00311D1E"/>
    <w:rsid w:val="0031248D"/>
    <w:rsid w:val="00313863"/>
    <w:rsid w:val="00313A88"/>
    <w:rsid w:val="00313E7B"/>
    <w:rsid w:val="003148A9"/>
    <w:rsid w:val="003149AC"/>
    <w:rsid w:val="00314E93"/>
    <w:rsid w:val="0031550B"/>
    <w:rsid w:val="00315799"/>
    <w:rsid w:val="003160A6"/>
    <w:rsid w:val="00316583"/>
    <w:rsid w:val="00316B28"/>
    <w:rsid w:val="00316D9E"/>
    <w:rsid w:val="00316E0A"/>
    <w:rsid w:val="00316F62"/>
    <w:rsid w:val="00320107"/>
    <w:rsid w:val="00320628"/>
    <w:rsid w:val="00320AA1"/>
    <w:rsid w:val="00320B43"/>
    <w:rsid w:val="00321898"/>
    <w:rsid w:val="00322203"/>
    <w:rsid w:val="00322E4C"/>
    <w:rsid w:val="0032322F"/>
    <w:rsid w:val="003240A6"/>
    <w:rsid w:val="00324106"/>
    <w:rsid w:val="003262F0"/>
    <w:rsid w:val="0032659A"/>
    <w:rsid w:val="00327376"/>
    <w:rsid w:val="003278A2"/>
    <w:rsid w:val="003279BA"/>
    <w:rsid w:val="00330B3A"/>
    <w:rsid w:val="00331249"/>
    <w:rsid w:val="00331719"/>
    <w:rsid w:val="003333FC"/>
    <w:rsid w:val="00334561"/>
    <w:rsid w:val="0033526A"/>
    <w:rsid w:val="00335FE2"/>
    <w:rsid w:val="003360A7"/>
    <w:rsid w:val="003363D3"/>
    <w:rsid w:val="00336550"/>
    <w:rsid w:val="0033663C"/>
    <w:rsid w:val="00336C3B"/>
    <w:rsid w:val="00336F1B"/>
    <w:rsid w:val="00337283"/>
    <w:rsid w:val="00337DD1"/>
    <w:rsid w:val="00340005"/>
    <w:rsid w:val="00340E14"/>
    <w:rsid w:val="00341207"/>
    <w:rsid w:val="00342136"/>
    <w:rsid w:val="003427FE"/>
    <w:rsid w:val="003429D8"/>
    <w:rsid w:val="00342CC1"/>
    <w:rsid w:val="00342EC2"/>
    <w:rsid w:val="003436EA"/>
    <w:rsid w:val="00343D94"/>
    <w:rsid w:val="0034441C"/>
    <w:rsid w:val="00344633"/>
    <w:rsid w:val="0034466A"/>
    <w:rsid w:val="00345BC2"/>
    <w:rsid w:val="00346876"/>
    <w:rsid w:val="00347909"/>
    <w:rsid w:val="00350244"/>
    <w:rsid w:val="003503C6"/>
    <w:rsid w:val="00350694"/>
    <w:rsid w:val="003510E1"/>
    <w:rsid w:val="00351925"/>
    <w:rsid w:val="003524C4"/>
    <w:rsid w:val="00352664"/>
    <w:rsid w:val="00352747"/>
    <w:rsid w:val="00352D3B"/>
    <w:rsid w:val="00354A32"/>
    <w:rsid w:val="00355179"/>
    <w:rsid w:val="003572F6"/>
    <w:rsid w:val="00360991"/>
    <w:rsid w:val="003609A2"/>
    <w:rsid w:val="00361E52"/>
    <w:rsid w:val="003626EE"/>
    <w:rsid w:val="00362BC9"/>
    <w:rsid w:val="00363011"/>
    <w:rsid w:val="0036302B"/>
    <w:rsid w:val="003648AD"/>
    <w:rsid w:val="00364DAB"/>
    <w:rsid w:val="00365A69"/>
    <w:rsid w:val="00365BD8"/>
    <w:rsid w:val="003675EA"/>
    <w:rsid w:val="00367867"/>
    <w:rsid w:val="0037020E"/>
    <w:rsid w:val="00370402"/>
    <w:rsid w:val="0037078C"/>
    <w:rsid w:val="00370B31"/>
    <w:rsid w:val="00370BE1"/>
    <w:rsid w:val="00370F52"/>
    <w:rsid w:val="00371149"/>
    <w:rsid w:val="00371A99"/>
    <w:rsid w:val="00373963"/>
    <w:rsid w:val="00373C80"/>
    <w:rsid w:val="00374BB5"/>
    <w:rsid w:val="00374F05"/>
    <w:rsid w:val="0037597C"/>
    <w:rsid w:val="003760A9"/>
    <w:rsid w:val="00376890"/>
    <w:rsid w:val="003768F7"/>
    <w:rsid w:val="00376EE7"/>
    <w:rsid w:val="0037715B"/>
    <w:rsid w:val="00377765"/>
    <w:rsid w:val="00377BC2"/>
    <w:rsid w:val="00377FEB"/>
    <w:rsid w:val="00380357"/>
    <w:rsid w:val="00381940"/>
    <w:rsid w:val="00381CF7"/>
    <w:rsid w:val="003824F8"/>
    <w:rsid w:val="003831B3"/>
    <w:rsid w:val="00383C23"/>
    <w:rsid w:val="00384C54"/>
    <w:rsid w:val="0038510C"/>
    <w:rsid w:val="0038528B"/>
    <w:rsid w:val="0038792B"/>
    <w:rsid w:val="00390447"/>
    <w:rsid w:val="00391343"/>
    <w:rsid w:val="00391C8E"/>
    <w:rsid w:val="00391E22"/>
    <w:rsid w:val="00392BAB"/>
    <w:rsid w:val="00392F9B"/>
    <w:rsid w:val="00392FE8"/>
    <w:rsid w:val="003939C1"/>
    <w:rsid w:val="00393E82"/>
    <w:rsid w:val="00393E83"/>
    <w:rsid w:val="00393EE8"/>
    <w:rsid w:val="00394514"/>
    <w:rsid w:val="00394E29"/>
    <w:rsid w:val="00395059"/>
    <w:rsid w:val="00395411"/>
    <w:rsid w:val="00395742"/>
    <w:rsid w:val="00396297"/>
    <w:rsid w:val="00396A76"/>
    <w:rsid w:val="003A014A"/>
    <w:rsid w:val="003A0218"/>
    <w:rsid w:val="003A087E"/>
    <w:rsid w:val="003A0A12"/>
    <w:rsid w:val="003A0AB1"/>
    <w:rsid w:val="003A26FD"/>
    <w:rsid w:val="003A29CF"/>
    <w:rsid w:val="003A3A0B"/>
    <w:rsid w:val="003A3C4B"/>
    <w:rsid w:val="003A455D"/>
    <w:rsid w:val="003A4C05"/>
    <w:rsid w:val="003A5318"/>
    <w:rsid w:val="003A5755"/>
    <w:rsid w:val="003A6D54"/>
    <w:rsid w:val="003A6E19"/>
    <w:rsid w:val="003A717D"/>
    <w:rsid w:val="003A744F"/>
    <w:rsid w:val="003A7488"/>
    <w:rsid w:val="003B04BA"/>
    <w:rsid w:val="003B0CC0"/>
    <w:rsid w:val="003B1141"/>
    <w:rsid w:val="003B1396"/>
    <w:rsid w:val="003B1C2F"/>
    <w:rsid w:val="003B2457"/>
    <w:rsid w:val="003B3152"/>
    <w:rsid w:val="003B37D5"/>
    <w:rsid w:val="003B40D8"/>
    <w:rsid w:val="003B4331"/>
    <w:rsid w:val="003B4A62"/>
    <w:rsid w:val="003B4E88"/>
    <w:rsid w:val="003B55B7"/>
    <w:rsid w:val="003B59EB"/>
    <w:rsid w:val="003B5B4E"/>
    <w:rsid w:val="003B620F"/>
    <w:rsid w:val="003B765A"/>
    <w:rsid w:val="003B7F33"/>
    <w:rsid w:val="003C0591"/>
    <w:rsid w:val="003C2E51"/>
    <w:rsid w:val="003C34DD"/>
    <w:rsid w:val="003C3973"/>
    <w:rsid w:val="003C3DF4"/>
    <w:rsid w:val="003C417F"/>
    <w:rsid w:val="003C4B2F"/>
    <w:rsid w:val="003C4C06"/>
    <w:rsid w:val="003C4F5F"/>
    <w:rsid w:val="003C5EC4"/>
    <w:rsid w:val="003C6294"/>
    <w:rsid w:val="003C68FD"/>
    <w:rsid w:val="003C764C"/>
    <w:rsid w:val="003C7EA5"/>
    <w:rsid w:val="003D02F7"/>
    <w:rsid w:val="003D0359"/>
    <w:rsid w:val="003D3959"/>
    <w:rsid w:val="003D3DCB"/>
    <w:rsid w:val="003D3F41"/>
    <w:rsid w:val="003D41D0"/>
    <w:rsid w:val="003D4599"/>
    <w:rsid w:val="003D4B0F"/>
    <w:rsid w:val="003D4F08"/>
    <w:rsid w:val="003D5003"/>
    <w:rsid w:val="003D50DA"/>
    <w:rsid w:val="003D5284"/>
    <w:rsid w:val="003D5E11"/>
    <w:rsid w:val="003D5F20"/>
    <w:rsid w:val="003D6229"/>
    <w:rsid w:val="003D68C8"/>
    <w:rsid w:val="003D69CA"/>
    <w:rsid w:val="003D78CB"/>
    <w:rsid w:val="003D7C3D"/>
    <w:rsid w:val="003D7EC4"/>
    <w:rsid w:val="003D7FE1"/>
    <w:rsid w:val="003E0DBF"/>
    <w:rsid w:val="003E102B"/>
    <w:rsid w:val="003E1182"/>
    <w:rsid w:val="003E2291"/>
    <w:rsid w:val="003E3548"/>
    <w:rsid w:val="003E42B6"/>
    <w:rsid w:val="003E446B"/>
    <w:rsid w:val="003E4A83"/>
    <w:rsid w:val="003E5E1F"/>
    <w:rsid w:val="003E5FDB"/>
    <w:rsid w:val="003E6798"/>
    <w:rsid w:val="003E6EC4"/>
    <w:rsid w:val="003E6F4B"/>
    <w:rsid w:val="003E764F"/>
    <w:rsid w:val="003F06DF"/>
    <w:rsid w:val="003F1B3A"/>
    <w:rsid w:val="003F1F17"/>
    <w:rsid w:val="003F2F72"/>
    <w:rsid w:val="003F3A6C"/>
    <w:rsid w:val="003F3BBC"/>
    <w:rsid w:val="003F462E"/>
    <w:rsid w:val="003F53F1"/>
    <w:rsid w:val="003F6118"/>
    <w:rsid w:val="003F6F04"/>
    <w:rsid w:val="00400966"/>
    <w:rsid w:val="00400D31"/>
    <w:rsid w:val="00401145"/>
    <w:rsid w:val="004012D3"/>
    <w:rsid w:val="004015D3"/>
    <w:rsid w:val="00401652"/>
    <w:rsid w:val="00401B1E"/>
    <w:rsid w:val="004028C1"/>
    <w:rsid w:val="004028F2"/>
    <w:rsid w:val="00402909"/>
    <w:rsid w:val="00403F1F"/>
    <w:rsid w:val="0040490D"/>
    <w:rsid w:val="00404B49"/>
    <w:rsid w:val="00404E1E"/>
    <w:rsid w:val="0040557D"/>
    <w:rsid w:val="004058FE"/>
    <w:rsid w:val="0040650C"/>
    <w:rsid w:val="00406ACD"/>
    <w:rsid w:val="0040701D"/>
    <w:rsid w:val="00407F6A"/>
    <w:rsid w:val="0041098F"/>
    <w:rsid w:val="00410F70"/>
    <w:rsid w:val="0041150F"/>
    <w:rsid w:val="00411802"/>
    <w:rsid w:val="00411CC3"/>
    <w:rsid w:val="00411EE6"/>
    <w:rsid w:val="0041288D"/>
    <w:rsid w:val="00412B40"/>
    <w:rsid w:val="00412F3F"/>
    <w:rsid w:val="0041309E"/>
    <w:rsid w:val="004132A3"/>
    <w:rsid w:val="0041330E"/>
    <w:rsid w:val="00413416"/>
    <w:rsid w:val="004135BC"/>
    <w:rsid w:val="00413694"/>
    <w:rsid w:val="004136CF"/>
    <w:rsid w:val="00413A97"/>
    <w:rsid w:val="00413C15"/>
    <w:rsid w:val="00414308"/>
    <w:rsid w:val="00415292"/>
    <w:rsid w:val="00415324"/>
    <w:rsid w:val="0041597B"/>
    <w:rsid w:val="00416BEF"/>
    <w:rsid w:val="0041787A"/>
    <w:rsid w:val="004202AB"/>
    <w:rsid w:val="00420511"/>
    <w:rsid w:val="004209F2"/>
    <w:rsid w:val="004213AF"/>
    <w:rsid w:val="004215B6"/>
    <w:rsid w:val="004218E2"/>
    <w:rsid w:val="004218E3"/>
    <w:rsid w:val="00421C6A"/>
    <w:rsid w:val="00421CDC"/>
    <w:rsid w:val="00422402"/>
    <w:rsid w:val="00422F9E"/>
    <w:rsid w:val="00423058"/>
    <w:rsid w:val="004237DA"/>
    <w:rsid w:val="00423C9F"/>
    <w:rsid w:val="00424018"/>
    <w:rsid w:val="0042439D"/>
    <w:rsid w:val="004248FC"/>
    <w:rsid w:val="00424AD9"/>
    <w:rsid w:val="004252D4"/>
    <w:rsid w:val="00425EB9"/>
    <w:rsid w:val="00426482"/>
    <w:rsid w:val="0042724E"/>
    <w:rsid w:val="004312AE"/>
    <w:rsid w:val="0043293E"/>
    <w:rsid w:val="00433279"/>
    <w:rsid w:val="0043392A"/>
    <w:rsid w:val="00434B32"/>
    <w:rsid w:val="00434E31"/>
    <w:rsid w:val="00434E53"/>
    <w:rsid w:val="0043533E"/>
    <w:rsid w:val="004356CE"/>
    <w:rsid w:val="00435CF1"/>
    <w:rsid w:val="00435EBF"/>
    <w:rsid w:val="00436CAF"/>
    <w:rsid w:val="0043791E"/>
    <w:rsid w:val="00437EA1"/>
    <w:rsid w:val="00440A25"/>
    <w:rsid w:val="00440F16"/>
    <w:rsid w:val="004411C3"/>
    <w:rsid w:val="00441B7B"/>
    <w:rsid w:val="00442216"/>
    <w:rsid w:val="0044391F"/>
    <w:rsid w:val="004441F7"/>
    <w:rsid w:val="00444BE7"/>
    <w:rsid w:val="00444D53"/>
    <w:rsid w:val="004458C9"/>
    <w:rsid w:val="004479CC"/>
    <w:rsid w:val="00447BC2"/>
    <w:rsid w:val="00447DEB"/>
    <w:rsid w:val="00447F23"/>
    <w:rsid w:val="004501D9"/>
    <w:rsid w:val="00450E96"/>
    <w:rsid w:val="0045138C"/>
    <w:rsid w:val="00451514"/>
    <w:rsid w:val="00452DEE"/>
    <w:rsid w:val="00453006"/>
    <w:rsid w:val="00453485"/>
    <w:rsid w:val="00453773"/>
    <w:rsid w:val="00453898"/>
    <w:rsid w:val="00453D6E"/>
    <w:rsid w:val="0045430F"/>
    <w:rsid w:val="004544AA"/>
    <w:rsid w:val="00456591"/>
    <w:rsid w:val="00456CAC"/>
    <w:rsid w:val="00457D7A"/>
    <w:rsid w:val="00460002"/>
    <w:rsid w:val="00460E44"/>
    <w:rsid w:val="0046166B"/>
    <w:rsid w:val="00461B0B"/>
    <w:rsid w:val="00461F5F"/>
    <w:rsid w:val="00462116"/>
    <w:rsid w:val="00462CA6"/>
    <w:rsid w:val="00462F17"/>
    <w:rsid w:val="0046345F"/>
    <w:rsid w:val="00463BCC"/>
    <w:rsid w:val="00464148"/>
    <w:rsid w:val="00464F83"/>
    <w:rsid w:val="00464F97"/>
    <w:rsid w:val="004652B9"/>
    <w:rsid w:val="004653C6"/>
    <w:rsid w:val="0047079C"/>
    <w:rsid w:val="00471AAA"/>
    <w:rsid w:val="004733D7"/>
    <w:rsid w:val="00473724"/>
    <w:rsid w:val="00473BB4"/>
    <w:rsid w:val="0047539F"/>
    <w:rsid w:val="00475A26"/>
    <w:rsid w:val="004760C2"/>
    <w:rsid w:val="00476352"/>
    <w:rsid w:val="00476D4D"/>
    <w:rsid w:val="00476EDC"/>
    <w:rsid w:val="004773E1"/>
    <w:rsid w:val="00477EB0"/>
    <w:rsid w:val="00480166"/>
    <w:rsid w:val="00480E5A"/>
    <w:rsid w:val="00481915"/>
    <w:rsid w:val="00481F78"/>
    <w:rsid w:val="004821DD"/>
    <w:rsid w:val="0048257A"/>
    <w:rsid w:val="00482632"/>
    <w:rsid w:val="00483657"/>
    <w:rsid w:val="004838BA"/>
    <w:rsid w:val="00483DE0"/>
    <w:rsid w:val="00485A29"/>
    <w:rsid w:val="0048632B"/>
    <w:rsid w:val="00486674"/>
    <w:rsid w:val="00486BA7"/>
    <w:rsid w:val="0048711A"/>
    <w:rsid w:val="00487343"/>
    <w:rsid w:val="00487BF9"/>
    <w:rsid w:val="00490098"/>
    <w:rsid w:val="00490DCF"/>
    <w:rsid w:val="00491E4F"/>
    <w:rsid w:val="0049287B"/>
    <w:rsid w:val="00492A2C"/>
    <w:rsid w:val="0049449B"/>
    <w:rsid w:val="00494550"/>
    <w:rsid w:val="00494616"/>
    <w:rsid w:val="00494683"/>
    <w:rsid w:val="00494B4A"/>
    <w:rsid w:val="0049540C"/>
    <w:rsid w:val="00495706"/>
    <w:rsid w:val="00495852"/>
    <w:rsid w:val="00496A71"/>
    <w:rsid w:val="00496F1A"/>
    <w:rsid w:val="00497160"/>
    <w:rsid w:val="0049782E"/>
    <w:rsid w:val="00497E69"/>
    <w:rsid w:val="004A0287"/>
    <w:rsid w:val="004A0FE6"/>
    <w:rsid w:val="004A153F"/>
    <w:rsid w:val="004A26AF"/>
    <w:rsid w:val="004A306C"/>
    <w:rsid w:val="004A34DE"/>
    <w:rsid w:val="004A3FB3"/>
    <w:rsid w:val="004A5498"/>
    <w:rsid w:val="004A6395"/>
    <w:rsid w:val="004A737B"/>
    <w:rsid w:val="004A7504"/>
    <w:rsid w:val="004A7616"/>
    <w:rsid w:val="004A770D"/>
    <w:rsid w:val="004A7B1A"/>
    <w:rsid w:val="004B00BE"/>
    <w:rsid w:val="004B03C1"/>
    <w:rsid w:val="004B05F2"/>
    <w:rsid w:val="004B0F1B"/>
    <w:rsid w:val="004B1B88"/>
    <w:rsid w:val="004B1F7B"/>
    <w:rsid w:val="004B213E"/>
    <w:rsid w:val="004B27D2"/>
    <w:rsid w:val="004B3AAE"/>
    <w:rsid w:val="004B46E5"/>
    <w:rsid w:val="004B4D4B"/>
    <w:rsid w:val="004B4DCE"/>
    <w:rsid w:val="004B6814"/>
    <w:rsid w:val="004B751F"/>
    <w:rsid w:val="004B7ABC"/>
    <w:rsid w:val="004C0068"/>
    <w:rsid w:val="004C022F"/>
    <w:rsid w:val="004C04BC"/>
    <w:rsid w:val="004C17C5"/>
    <w:rsid w:val="004C182B"/>
    <w:rsid w:val="004C19A4"/>
    <w:rsid w:val="004C27F4"/>
    <w:rsid w:val="004C2DDF"/>
    <w:rsid w:val="004C34C6"/>
    <w:rsid w:val="004C4D38"/>
    <w:rsid w:val="004C4FF5"/>
    <w:rsid w:val="004C528C"/>
    <w:rsid w:val="004C56A8"/>
    <w:rsid w:val="004C5AA8"/>
    <w:rsid w:val="004C6377"/>
    <w:rsid w:val="004C64EC"/>
    <w:rsid w:val="004C666B"/>
    <w:rsid w:val="004C6FBC"/>
    <w:rsid w:val="004C7327"/>
    <w:rsid w:val="004C7BA0"/>
    <w:rsid w:val="004C7DBF"/>
    <w:rsid w:val="004D0B3F"/>
    <w:rsid w:val="004D1183"/>
    <w:rsid w:val="004D1544"/>
    <w:rsid w:val="004D1667"/>
    <w:rsid w:val="004D3B77"/>
    <w:rsid w:val="004D3BB2"/>
    <w:rsid w:val="004D3FFA"/>
    <w:rsid w:val="004D403B"/>
    <w:rsid w:val="004D46C1"/>
    <w:rsid w:val="004D5201"/>
    <w:rsid w:val="004D592C"/>
    <w:rsid w:val="004D5BAA"/>
    <w:rsid w:val="004D6A55"/>
    <w:rsid w:val="004D75F8"/>
    <w:rsid w:val="004D7B83"/>
    <w:rsid w:val="004D7CBA"/>
    <w:rsid w:val="004D7CED"/>
    <w:rsid w:val="004E011D"/>
    <w:rsid w:val="004E0A7D"/>
    <w:rsid w:val="004E0D81"/>
    <w:rsid w:val="004E0E45"/>
    <w:rsid w:val="004E1889"/>
    <w:rsid w:val="004E23E1"/>
    <w:rsid w:val="004E2A37"/>
    <w:rsid w:val="004E2FE6"/>
    <w:rsid w:val="004E30C1"/>
    <w:rsid w:val="004E34B4"/>
    <w:rsid w:val="004E4AE7"/>
    <w:rsid w:val="004E5B7C"/>
    <w:rsid w:val="004E5E3A"/>
    <w:rsid w:val="004E5F52"/>
    <w:rsid w:val="004E66DA"/>
    <w:rsid w:val="004F0AE1"/>
    <w:rsid w:val="004F13F0"/>
    <w:rsid w:val="004F158F"/>
    <w:rsid w:val="004F1CCA"/>
    <w:rsid w:val="004F1F02"/>
    <w:rsid w:val="004F2898"/>
    <w:rsid w:val="004F2B09"/>
    <w:rsid w:val="004F4813"/>
    <w:rsid w:val="004F49CF"/>
    <w:rsid w:val="004F54FD"/>
    <w:rsid w:val="004F5C88"/>
    <w:rsid w:val="004F5DC8"/>
    <w:rsid w:val="004F70FA"/>
    <w:rsid w:val="004F714D"/>
    <w:rsid w:val="004F71F8"/>
    <w:rsid w:val="004F7925"/>
    <w:rsid w:val="00501910"/>
    <w:rsid w:val="00501999"/>
    <w:rsid w:val="005022F0"/>
    <w:rsid w:val="00502837"/>
    <w:rsid w:val="005031A4"/>
    <w:rsid w:val="00503544"/>
    <w:rsid w:val="00505D57"/>
    <w:rsid w:val="00505EBC"/>
    <w:rsid w:val="00505F93"/>
    <w:rsid w:val="0050664E"/>
    <w:rsid w:val="00506A62"/>
    <w:rsid w:val="00507D01"/>
    <w:rsid w:val="00511A98"/>
    <w:rsid w:val="00511DE4"/>
    <w:rsid w:val="0051289B"/>
    <w:rsid w:val="00512CCD"/>
    <w:rsid w:val="00512E89"/>
    <w:rsid w:val="00512EC1"/>
    <w:rsid w:val="0051384C"/>
    <w:rsid w:val="00514049"/>
    <w:rsid w:val="005143AE"/>
    <w:rsid w:val="00514702"/>
    <w:rsid w:val="0051666B"/>
    <w:rsid w:val="00517485"/>
    <w:rsid w:val="00517B80"/>
    <w:rsid w:val="00520172"/>
    <w:rsid w:val="0052028D"/>
    <w:rsid w:val="00521399"/>
    <w:rsid w:val="00521E04"/>
    <w:rsid w:val="0052227C"/>
    <w:rsid w:val="0052309E"/>
    <w:rsid w:val="00524879"/>
    <w:rsid w:val="00524995"/>
    <w:rsid w:val="00525352"/>
    <w:rsid w:val="005262BA"/>
    <w:rsid w:val="005273C3"/>
    <w:rsid w:val="00527575"/>
    <w:rsid w:val="005276FB"/>
    <w:rsid w:val="00527AAA"/>
    <w:rsid w:val="00527F22"/>
    <w:rsid w:val="00527FC5"/>
    <w:rsid w:val="0053153A"/>
    <w:rsid w:val="005320BB"/>
    <w:rsid w:val="0053270C"/>
    <w:rsid w:val="00532C1C"/>
    <w:rsid w:val="00532E90"/>
    <w:rsid w:val="005335A9"/>
    <w:rsid w:val="00533B09"/>
    <w:rsid w:val="00533E7B"/>
    <w:rsid w:val="0053400F"/>
    <w:rsid w:val="005343A5"/>
    <w:rsid w:val="00535F73"/>
    <w:rsid w:val="005362A8"/>
    <w:rsid w:val="005363DF"/>
    <w:rsid w:val="00537BD7"/>
    <w:rsid w:val="00541370"/>
    <w:rsid w:val="005419F1"/>
    <w:rsid w:val="00541E70"/>
    <w:rsid w:val="0054210C"/>
    <w:rsid w:val="005424AB"/>
    <w:rsid w:val="0054301B"/>
    <w:rsid w:val="00544102"/>
    <w:rsid w:val="00545172"/>
    <w:rsid w:val="00547F9C"/>
    <w:rsid w:val="005500A0"/>
    <w:rsid w:val="005512D0"/>
    <w:rsid w:val="00551DA1"/>
    <w:rsid w:val="005522EE"/>
    <w:rsid w:val="0055239F"/>
    <w:rsid w:val="00552E6E"/>
    <w:rsid w:val="00552F3A"/>
    <w:rsid w:val="005533FD"/>
    <w:rsid w:val="005538B6"/>
    <w:rsid w:val="005543B4"/>
    <w:rsid w:val="0055605A"/>
    <w:rsid w:val="0055741F"/>
    <w:rsid w:val="0055750D"/>
    <w:rsid w:val="0056008C"/>
    <w:rsid w:val="00560EA1"/>
    <w:rsid w:val="005611AA"/>
    <w:rsid w:val="00561871"/>
    <w:rsid w:val="00561BF7"/>
    <w:rsid w:val="00561FAA"/>
    <w:rsid w:val="00562BCC"/>
    <w:rsid w:val="0056347F"/>
    <w:rsid w:val="00563645"/>
    <w:rsid w:val="0056373D"/>
    <w:rsid w:val="00563BBC"/>
    <w:rsid w:val="00563C32"/>
    <w:rsid w:val="005641B5"/>
    <w:rsid w:val="005644D9"/>
    <w:rsid w:val="00564CFC"/>
    <w:rsid w:val="00565365"/>
    <w:rsid w:val="00565476"/>
    <w:rsid w:val="005659CD"/>
    <w:rsid w:val="00565F4D"/>
    <w:rsid w:val="0056601A"/>
    <w:rsid w:val="00566C0D"/>
    <w:rsid w:val="00566EC0"/>
    <w:rsid w:val="00571087"/>
    <w:rsid w:val="0057108D"/>
    <w:rsid w:val="00571A6F"/>
    <w:rsid w:val="005726E3"/>
    <w:rsid w:val="005729AD"/>
    <w:rsid w:val="00573214"/>
    <w:rsid w:val="00573694"/>
    <w:rsid w:val="00573851"/>
    <w:rsid w:val="005739DF"/>
    <w:rsid w:val="00573EB4"/>
    <w:rsid w:val="005744EE"/>
    <w:rsid w:val="00574653"/>
    <w:rsid w:val="00574C65"/>
    <w:rsid w:val="005758C1"/>
    <w:rsid w:val="00575BF5"/>
    <w:rsid w:val="0057653E"/>
    <w:rsid w:val="00576716"/>
    <w:rsid w:val="0058025F"/>
    <w:rsid w:val="00581D4F"/>
    <w:rsid w:val="005826B5"/>
    <w:rsid w:val="0058280B"/>
    <w:rsid w:val="00582CA1"/>
    <w:rsid w:val="00583D51"/>
    <w:rsid w:val="00584FD1"/>
    <w:rsid w:val="0058545D"/>
    <w:rsid w:val="005857A8"/>
    <w:rsid w:val="00585D8B"/>
    <w:rsid w:val="005861BF"/>
    <w:rsid w:val="00586A02"/>
    <w:rsid w:val="00586A77"/>
    <w:rsid w:val="0058771F"/>
    <w:rsid w:val="00587CC1"/>
    <w:rsid w:val="00587EB1"/>
    <w:rsid w:val="00590628"/>
    <w:rsid w:val="00590AF1"/>
    <w:rsid w:val="00590F4C"/>
    <w:rsid w:val="0059169D"/>
    <w:rsid w:val="00592878"/>
    <w:rsid w:val="00592B31"/>
    <w:rsid w:val="00592F58"/>
    <w:rsid w:val="00593CFC"/>
    <w:rsid w:val="0059456B"/>
    <w:rsid w:val="0059531F"/>
    <w:rsid w:val="005959BB"/>
    <w:rsid w:val="00595A4D"/>
    <w:rsid w:val="00597500"/>
    <w:rsid w:val="00597C22"/>
    <w:rsid w:val="005A0385"/>
    <w:rsid w:val="005A0589"/>
    <w:rsid w:val="005A0600"/>
    <w:rsid w:val="005A1813"/>
    <w:rsid w:val="005A1A61"/>
    <w:rsid w:val="005A1C6C"/>
    <w:rsid w:val="005A2AE0"/>
    <w:rsid w:val="005A4524"/>
    <w:rsid w:val="005A4CAC"/>
    <w:rsid w:val="005A4DAC"/>
    <w:rsid w:val="005A508C"/>
    <w:rsid w:val="005A53F8"/>
    <w:rsid w:val="005A5D29"/>
    <w:rsid w:val="005A6076"/>
    <w:rsid w:val="005A6171"/>
    <w:rsid w:val="005A6E3F"/>
    <w:rsid w:val="005A6EAC"/>
    <w:rsid w:val="005A7012"/>
    <w:rsid w:val="005A754E"/>
    <w:rsid w:val="005A75E1"/>
    <w:rsid w:val="005A7A98"/>
    <w:rsid w:val="005B0C18"/>
    <w:rsid w:val="005B17C4"/>
    <w:rsid w:val="005B31C0"/>
    <w:rsid w:val="005B34EF"/>
    <w:rsid w:val="005B4234"/>
    <w:rsid w:val="005B4D80"/>
    <w:rsid w:val="005B5590"/>
    <w:rsid w:val="005B5A7F"/>
    <w:rsid w:val="005B64CA"/>
    <w:rsid w:val="005B65BD"/>
    <w:rsid w:val="005B71AB"/>
    <w:rsid w:val="005B7286"/>
    <w:rsid w:val="005B73C3"/>
    <w:rsid w:val="005B76AF"/>
    <w:rsid w:val="005B77B2"/>
    <w:rsid w:val="005B78F0"/>
    <w:rsid w:val="005B79C1"/>
    <w:rsid w:val="005B7D3E"/>
    <w:rsid w:val="005C0EF2"/>
    <w:rsid w:val="005C1BAF"/>
    <w:rsid w:val="005C252C"/>
    <w:rsid w:val="005C342B"/>
    <w:rsid w:val="005C3A05"/>
    <w:rsid w:val="005C4335"/>
    <w:rsid w:val="005C43B1"/>
    <w:rsid w:val="005C471C"/>
    <w:rsid w:val="005C53EA"/>
    <w:rsid w:val="005C56D0"/>
    <w:rsid w:val="005C5ACA"/>
    <w:rsid w:val="005C671D"/>
    <w:rsid w:val="005C6C2F"/>
    <w:rsid w:val="005C714C"/>
    <w:rsid w:val="005C77B7"/>
    <w:rsid w:val="005C7D10"/>
    <w:rsid w:val="005D0BFD"/>
    <w:rsid w:val="005D204F"/>
    <w:rsid w:val="005D26FE"/>
    <w:rsid w:val="005D282B"/>
    <w:rsid w:val="005D2F97"/>
    <w:rsid w:val="005D316D"/>
    <w:rsid w:val="005D433D"/>
    <w:rsid w:val="005D434A"/>
    <w:rsid w:val="005D5119"/>
    <w:rsid w:val="005D598A"/>
    <w:rsid w:val="005D5DE8"/>
    <w:rsid w:val="005D60E7"/>
    <w:rsid w:val="005D65C1"/>
    <w:rsid w:val="005D6DC8"/>
    <w:rsid w:val="005D7BF1"/>
    <w:rsid w:val="005E0143"/>
    <w:rsid w:val="005E09E8"/>
    <w:rsid w:val="005E1B93"/>
    <w:rsid w:val="005E1CFF"/>
    <w:rsid w:val="005E20E5"/>
    <w:rsid w:val="005E273D"/>
    <w:rsid w:val="005E2F47"/>
    <w:rsid w:val="005E339E"/>
    <w:rsid w:val="005E3E5E"/>
    <w:rsid w:val="005E3EBD"/>
    <w:rsid w:val="005E4323"/>
    <w:rsid w:val="005E4E9B"/>
    <w:rsid w:val="005E51A9"/>
    <w:rsid w:val="005E5B62"/>
    <w:rsid w:val="005E5E9C"/>
    <w:rsid w:val="005E60A5"/>
    <w:rsid w:val="005E60DF"/>
    <w:rsid w:val="005E6D17"/>
    <w:rsid w:val="005F0C9B"/>
    <w:rsid w:val="005F1651"/>
    <w:rsid w:val="005F29E7"/>
    <w:rsid w:val="005F2FCE"/>
    <w:rsid w:val="005F490D"/>
    <w:rsid w:val="005F4D00"/>
    <w:rsid w:val="005F4E3C"/>
    <w:rsid w:val="005F511C"/>
    <w:rsid w:val="005F52B9"/>
    <w:rsid w:val="005F536D"/>
    <w:rsid w:val="005F548D"/>
    <w:rsid w:val="005F5620"/>
    <w:rsid w:val="005F667C"/>
    <w:rsid w:val="005F7BE3"/>
    <w:rsid w:val="005F7E76"/>
    <w:rsid w:val="0060058A"/>
    <w:rsid w:val="006009A5"/>
    <w:rsid w:val="00600E39"/>
    <w:rsid w:val="006010B1"/>
    <w:rsid w:val="00601D6C"/>
    <w:rsid w:val="0060206F"/>
    <w:rsid w:val="00603098"/>
    <w:rsid w:val="00603533"/>
    <w:rsid w:val="00603575"/>
    <w:rsid w:val="006045BA"/>
    <w:rsid w:val="00604B51"/>
    <w:rsid w:val="0060717D"/>
    <w:rsid w:val="006074D7"/>
    <w:rsid w:val="006078A1"/>
    <w:rsid w:val="00607975"/>
    <w:rsid w:val="00607AC9"/>
    <w:rsid w:val="0061023C"/>
    <w:rsid w:val="0061078F"/>
    <w:rsid w:val="00611922"/>
    <w:rsid w:val="00612A1F"/>
    <w:rsid w:val="00612F5F"/>
    <w:rsid w:val="0061573B"/>
    <w:rsid w:val="006158CA"/>
    <w:rsid w:val="006158DD"/>
    <w:rsid w:val="00616421"/>
    <w:rsid w:val="00616430"/>
    <w:rsid w:val="00616777"/>
    <w:rsid w:val="00617D8E"/>
    <w:rsid w:val="0062058A"/>
    <w:rsid w:val="00620AAA"/>
    <w:rsid w:val="00620B75"/>
    <w:rsid w:val="00620F4C"/>
    <w:rsid w:val="006223B6"/>
    <w:rsid w:val="006229D9"/>
    <w:rsid w:val="00622A5F"/>
    <w:rsid w:val="00622C13"/>
    <w:rsid w:val="00622FCA"/>
    <w:rsid w:val="00624241"/>
    <w:rsid w:val="006244A8"/>
    <w:rsid w:val="00624840"/>
    <w:rsid w:val="00624D62"/>
    <w:rsid w:val="00624F58"/>
    <w:rsid w:val="00625E1D"/>
    <w:rsid w:val="00627A01"/>
    <w:rsid w:val="00630AC8"/>
    <w:rsid w:val="00630AEF"/>
    <w:rsid w:val="00631562"/>
    <w:rsid w:val="00632935"/>
    <w:rsid w:val="00632F9A"/>
    <w:rsid w:val="00633052"/>
    <w:rsid w:val="00633203"/>
    <w:rsid w:val="0063392B"/>
    <w:rsid w:val="006339F1"/>
    <w:rsid w:val="0063484E"/>
    <w:rsid w:val="00634BB6"/>
    <w:rsid w:val="00634D6E"/>
    <w:rsid w:val="006350FA"/>
    <w:rsid w:val="00637335"/>
    <w:rsid w:val="0064049F"/>
    <w:rsid w:val="006411E0"/>
    <w:rsid w:val="00642D8F"/>
    <w:rsid w:val="0064339D"/>
    <w:rsid w:val="00643AF9"/>
    <w:rsid w:val="00643E88"/>
    <w:rsid w:val="00644C6E"/>
    <w:rsid w:val="00644E1D"/>
    <w:rsid w:val="00645761"/>
    <w:rsid w:val="00645908"/>
    <w:rsid w:val="0064603D"/>
    <w:rsid w:val="0064715C"/>
    <w:rsid w:val="006472EF"/>
    <w:rsid w:val="0065049A"/>
    <w:rsid w:val="00650A4B"/>
    <w:rsid w:val="00652D9D"/>
    <w:rsid w:val="0065340C"/>
    <w:rsid w:val="0065470C"/>
    <w:rsid w:val="00654CAF"/>
    <w:rsid w:val="006560FA"/>
    <w:rsid w:val="006561CF"/>
    <w:rsid w:val="00656DE5"/>
    <w:rsid w:val="00657218"/>
    <w:rsid w:val="0065726B"/>
    <w:rsid w:val="006577F1"/>
    <w:rsid w:val="0065792E"/>
    <w:rsid w:val="00657994"/>
    <w:rsid w:val="00660EE7"/>
    <w:rsid w:val="00660FE6"/>
    <w:rsid w:val="00661756"/>
    <w:rsid w:val="00661F67"/>
    <w:rsid w:val="00662155"/>
    <w:rsid w:val="00663016"/>
    <w:rsid w:val="00663052"/>
    <w:rsid w:val="006630F2"/>
    <w:rsid w:val="00664006"/>
    <w:rsid w:val="00664503"/>
    <w:rsid w:val="006648ED"/>
    <w:rsid w:val="00665D24"/>
    <w:rsid w:val="006700CC"/>
    <w:rsid w:val="006712E2"/>
    <w:rsid w:val="006729C8"/>
    <w:rsid w:val="00673430"/>
    <w:rsid w:val="00673F38"/>
    <w:rsid w:val="00673FE0"/>
    <w:rsid w:val="006742ED"/>
    <w:rsid w:val="0067596C"/>
    <w:rsid w:val="00676262"/>
    <w:rsid w:val="006767F6"/>
    <w:rsid w:val="00676BB9"/>
    <w:rsid w:val="00676D17"/>
    <w:rsid w:val="0067795B"/>
    <w:rsid w:val="006808C1"/>
    <w:rsid w:val="00680A3B"/>
    <w:rsid w:val="00682339"/>
    <w:rsid w:val="0068305B"/>
    <w:rsid w:val="006836D4"/>
    <w:rsid w:val="006836FF"/>
    <w:rsid w:val="00683818"/>
    <w:rsid w:val="00684CEE"/>
    <w:rsid w:val="00685627"/>
    <w:rsid w:val="006857FF"/>
    <w:rsid w:val="006869C9"/>
    <w:rsid w:val="00686ADF"/>
    <w:rsid w:val="00686F80"/>
    <w:rsid w:val="00687000"/>
    <w:rsid w:val="00687196"/>
    <w:rsid w:val="00687365"/>
    <w:rsid w:val="00687C12"/>
    <w:rsid w:val="006902BD"/>
    <w:rsid w:val="00690B92"/>
    <w:rsid w:val="00690C7B"/>
    <w:rsid w:val="00691A7C"/>
    <w:rsid w:val="00692A13"/>
    <w:rsid w:val="00692A2F"/>
    <w:rsid w:val="00692E76"/>
    <w:rsid w:val="0069609D"/>
    <w:rsid w:val="006967E5"/>
    <w:rsid w:val="00697E2A"/>
    <w:rsid w:val="006A048C"/>
    <w:rsid w:val="006A0B3C"/>
    <w:rsid w:val="006A0CF3"/>
    <w:rsid w:val="006A2188"/>
    <w:rsid w:val="006A23E3"/>
    <w:rsid w:val="006A2B55"/>
    <w:rsid w:val="006A309B"/>
    <w:rsid w:val="006A3CF4"/>
    <w:rsid w:val="006A3DD9"/>
    <w:rsid w:val="006A4BFF"/>
    <w:rsid w:val="006A4CCB"/>
    <w:rsid w:val="006A4D5B"/>
    <w:rsid w:val="006A53AC"/>
    <w:rsid w:val="006A544E"/>
    <w:rsid w:val="006A57A4"/>
    <w:rsid w:val="006A6A61"/>
    <w:rsid w:val="006A715E"/>
    <w:rsid w:val="006A745C"/>
    <w:rsid w:val="006A75B4"/>
    <w:rsid w:val="006A7CA1"/>
    <w:rsid w:val="006B0128"/>
    <w:rsid w:val="006B039D"/>
    <w:rsid w:val="006B26C4"/>
    <w:rsid w:val="006B2F1E"/>
    <w:rsid w:val="006B2F59"/>
    <w:rsid w:val="006B31F0"/>
    <w:rsid w:val="006B39EF"/>
    <w:rsid w:val="006B476E"/>
    <w:rsid w:val="006B4986"/>
    <w:rsid w:val="006B49D8"/>
    <w:rsid w:val="006B539A"/>
    <w:rsid w:val="006B56A7"/>
    <w:rsid w:val="006B70A1"/>
    <w:rsid w:val="006B7FE8"/>
    <w:rsid w:val="006C0877"/>
    <w:rsid w:val="006C1C00"/>
    <w:rsid w:val="006C21F0"/>
    <w:rsid w:val="006C2351"/>
    <w:rsid w:val="006C2533"/>
    <w:rsid w:val="006C2776"/>
    <w:rsid w:val="006C2BC4"/>
    <w:rsid w:val="006C2C2A"/>
    <w:rsid w:val="006C50C4"/>
    <w:rsid w:val="006C54A7"/>
    <w:rsid w:val="006C552D"/>
    <w:rsid w:val="006C5924"/>
    <w:rsid w:val="006C693B"/>
    <w:rsid w:val="006C71C0"/>
    <w:rsid w:val="006C78F4"/>
    <w:rsid w:val="006C7D6B"/>
    <w:rsid w:val="006C7FE3"/>
    <w:rsid w:val="006D07C6"/>
    <w:rsid w:val="006D2C78"/>
    <w:rsid w:val="006D47C5"/>
    <w:rsid w:val="006D4C43"/>
    <w:rsid w:val="006D604E"/>
    <w:rsid w:val="006D6242"/>
    <w:rsid w:val="006D666D"/>
    <w:rsid w:val="006D7553"/>
    <w:rsid w:val="006D7B9F"/>
    <w:rsid w:val="006E0433"/>
    <w:rsid w:val="006E146A"/>
    <w:rsid w:val="006E274B"/>
    <w:rsid w:val="006E2EBC"/>
    <w:rsid w:val="006E35FA"/>
    <w:rsid w:val="006E4839"/>
    <w:rsid w:val="006E5996"/>
    <w:rsid w:val="006E5F57"/>
    <w:rsid w:val="006E62A5"/>
    <w:rsid w:val="006E6D09"/>
    <w:rsid w:val="006E7580"/>
    <w:rsid w:val="006E7ED3"/>
    <w:rsid w:val="006F01D3"/>
    <w:rsid w:val="006F03FB"/>
    <w:rsid w:val="006F041C"/>
    <w:rsid w:val="006F0692"/>
    <w:rsid w:val="006F0B1E"/>
    <w:rsid w:val="006F0C05"/>
    <w:rsid w:val="006F0C63"/>
    <w:rsid w:val="006F0C6D"/>
    <w:rsid w:val="006F1BD1"/>
    <w:rsid w:val="006F2952"/>
    <w:rsid w:val="006F29A8"/>
    <w:rsid w:val="006F2C47"/>
    <w:rsid w:val="006F2E97"/>
    <w:rsid w:val="006F32AB"/>
    <w:rsid w:val="006F3796"/>
    <w:rsid w:val="006F3D2D"/>
    <w:rsid w:val="006F4374"/>
    <w:rsid w:val="006F487C"/>
    <w:rsid w:val="006F56F8"/>
    <w:rsid w:val="006F5C95"/>
    <w:rsid w:val="006F6158"/>
    <w:rsid w:val="006F67DF"/>
    <w:rsid w:val="006F6E1D"/>
    <w:rsid w:val="006F7EF1"/>
    <w:rsid w:val="007017B9"/>
    <w:rsid w:val="007020D5"/>
    <w:rsid w:val="007031EB"/>
    <w:rsid w:val="0070352D"/>
    <w:rsid w:val="0070366A"/>
    <w:rsid w:val="00703746"/>
    <w:rsid w:val="00703AAF"/>
    <w:rsid w:val="00703E06"/>
    <w:rsid w:val="007040AF"/>
    <w:rsid w:val="00704A26"/>
    <w:rsid w:val="00705316"/>
    <w:rsid w:val="00705DD5"/>
    <w:rsid w:val="00706805"/>
    <w:rsid w:val="00707ABA"/>
    <w:rsid w:val="00707B64"/>
    <w:rsid w:val="00707E41"/>
    <w:rsid w:val="00707F47"/>
    <w:rsid w:val="007112DC"/>
    <w:rsid w:val="00711D4A"/>
    <w:rsid w:val="00711DA1"/>
    <w:rsid w:val="00712B9F"/>
    <w:rsid w:val="00714129"/>
    <w:rsid w:val="007142B5"/>
    <w:rsid w:val="0071474D"/>
    <w:rsid w:val="00714A39"/>
    <w:rsid w:val="00715BCF"/>
    <w:rsid w:val="00716C1E"/>
    <w:rsid w:val="00720AF1"/>
    <w:rsid w:val="00720BBE"/>
    <w:rsid w:val="00720EC8"/>
    <w:rsid w:val="00721D5E"/>
    <w:rsid w:val="00722EC0"/>
    <w:rsid w:val="00723C4E"/>
    <w:rsid w:val="00724434"/>
    <w:rsid w:val="00724775"/>
    <w:rsid w:val="007252CD"/>
    <w:rsid w:val="0072562C"/>
    <w:rsid w:val="0072562E"/>
    <w:rsid w:val="0072609E"/>
    <w:rsid w:val="00726FF4"/>
    <w:rsid w:val="007273E3"/>
    <w:rsid w:val="00727DE0"/>
    <w:rsid w:val="00727FBC"/>
    <w:rsid w:val="0073020A"/>
    <w:rsid w:val="007306B6"/>
    <w:rsid w:val="00730A76"/>
    <w:rsid w:val="00730DBD"/>
    <w:rsid w:val="0073118D"/>
    <w:rsid w:val="007325F3"/>
    <w:rsid w:val="0073268F"/>
    <w:rsid w:val="007326FD"/>
    <w:rsid w:val="00733D40"/>
    <w:rsid w:val="00734620"/>
    <w:rsid w:val="0073476D"/>
    <w:rsid w:val="007347E3"/>
    <w:rsid w:val="00734A4B"/>
    <w:rsid w:val="00734FB3"/>
    <w:rsid w:val="00735526"/>
    <w:rsid w:val="00737F67"/>
    <w:rsid w:val="007413A6"/>
    <w:rsid w:val="0074195A"/>
    <w:rsid w:val="00742711"/>
    <w:rsid w:val="0074411E"/>
    <w:rsid w:val="00744C53"/>
    <w:rsid w:val="00745155"/>
    <w:rsid w:val="00745374"/>
    <w:rsid w:val="00745EF3"/>
    <w:rsid w:val="00746D68"/>
    <w:rsid w:val="0074784F"/>
    <w:rsid w:val="00747B92"/>
    <w:rsid w:val="00747DC5"/>
    <w:rsid w:val="00747F62"/>
    <w:rsid w:val="00750450"/>
    <w:rsid w:val="007504BA"/>
    <w:rsid w:val="0075055F"/>
    <w:rsid w:val="0075056E"/>
    <w:rsid w:val="007508B4"/>
    <w:rsid w:val="007509A8"/>
    <w:rsid w:val="00750C2C"/>
    <w:rsid w:val="007515B9"/>
    <w:rsid w:val="00751D3E"/>
    <w:rsid w:val="007521F8"/>
    <w:rsid w:val="00752C83"/>
    <w:rsid w:val="0075353D"/>
    <w:rsid w:val="00753916"/>
    <w:rsid w:val="00754322"/>
    <w:rsid w:val="00754785"/>
    <w:rsid w:val="007558AB"/>
    <w:rsid w:val="00757792"/>
    <w:rsid w:val="007578CA"/>
    <w:rsid w:val="00757BF2"/>
    <w:rsid w:val="00760537"/>
    <w:rsid w:val="00760557"/>
    <w:rsid w:val="00760B67"/>
    <w:rsid w:val="00760B93"/>
    <w:rsid w:val="007623B9"/>
    <w:rsid w:val="007625E4"/>
    <w:rsid w:val="00762A8B"/>
    <w:rsid w:val="00762F1F"/>
    <w:rsid w:val="00763ED4"/>
    <w:rsid w:val="00764BEE"/>
    <w:rsid w:val="00765A9F"/>
    <w:rsid w:val="007662EB"/>
    <w:rsid w:val="00766463"/>
    <w:rsid w:val="00767E32"/>
    <w:rsid w:val="007701B0"/>
    <w:rsid w:val="0077025B"/>
    <w:rsid w:val="00770CA7"/>
    <w:rsid w:val="007710F4"/>
    <w:rsid w:val="0077279B"/>
    <w:rsid w:val="00772A89"/>
    <w:rsid w:val="00772B8E"/>
    <w:rsid w:val="00773C11"/>
    <w:rsid w:val="0077421A"/>
    <w:rsid w:val="00775ECA"/>
    <w:rsid w:val="00776358"/>
    <w:rsid w:val="007765DC"/>
    <w:rsid w:val="00776AA9"/>
    <w:rsid w:val="0077717E"/>
    <w:rsid w:val="007802D7"/>
    <w:rsid w:val="007808E9"/>
    <w:rsid w:val="00780EE1"/>
    <w:rsid w:val="0078151F"/>
    <w:rsid w:val="0078163E"/>
    <w:rsid w:val="00782C21"/>
    <w:rsid w:val="00783CCA"/>
    <w:rsid w:val="0078481B"/>
    <w:rsid w:val="0078501E"/>
    <w:rsid w:val="007861B4"/>
    <w:rsid w:val="00787738"/>
    <w:rsid w:val="00787B76"/>
    <w:rsid w:val="007903D0"/>
    <w:rsid w:val="00790CF1"/>
    <w:rsid w:val="00790D69"/>
    <w:rsid w:val="007916D6"/>
    <w:rsid w:val="007927AB"/>
    <w:rsid w:val="0079290F"/>
    <w:rsid w:val="00792D2A"/>
    <w:rsid w:val="00793AAE"/>
    <w:rsid w:val="00793FF3"/>
    <w:rsid w:val="00794CAB"/>
    <w:rsid w:val="00794E09"/>
    <w:rsid w:val="00795AD4"/>
    <w:rsid w:val="00795D84"/>
    <w:rsid w:val="00795FEF"/>
    <w:rsid w:val="00796523"/>
    <w:rsid w:val="00796724"/>
    <w:rsid w:val="00796E6E"/>
    <w:rsid w:val="007975BE"/>
    <w:rsid w:val="00797D04"/>
    <w:rsid w:val="007A0DA7"/>
    <w:rsid w:val="007A1A1B"/>
    <w:rsid w:val="007A201A"/>
    <w:rsid w:val="007A2383"/>
    <w:rsid w:val="007A2864"/>
    <w:rsid w:val="007A28F2"/>
    <w:rsid w:val="007A2A7D"/>
    <w:rsid w:val="007A2AC5"/>
    <w:rsid w:val="007A3492"/>
    <w:rsid w:val="007A3B79"/>
    <w:rsid w:val="007A3DB1"/>
    <w:rsid w:val="007A3DEE"/>
    <w:rsid w:val="007A4990"/>
    <w:rsid w:val="007A66AF"/>
    <w:rsid w:val="007A70B8"/>
    <w:rsid w:val="007A78F2"/>
    <w:rsid w:val="007A7E7E"/>
    <w:rsid w:val="007B0033"/>
    <w:rsid w:val="007B0F57"/>
    <w:rsid w:val="007B1044"/>
    <w:rsid w:val="007B1D44"/>
    <w:rsid w:val="007B2C64"/>
    <w:rsid w:val="007B342A"/>
    <w:rsid w:val="007B3594"/>
    <w:rsid w:val="007B36A2"/>
    <w:rsid w:val="007B3CCB"/>
    <w:rsid w:val="007B4A2F"/>
    <w:rsid w:val="007B4DC8"/>
    <w:rsid w:val="007B4F05"/>
    <w:rsid w:val="007B60A7"/>
    <w:rsid w:val="007B6134"/>
    <w:rsid w:val="007B7C7F"/>
    <w:rsid w:val="007B7FEA"/>
    <w:rsid w:val="007C01AB"/>
    <w:rsid w:val="007C07E2"/>
    <w:rsid w:val="007C0C3B"/>
    <w:rsid w:val="007C0D16"/>
    <w:rsid w:val="007C10DA"/>
    <w:rsid w:val="007C1207"/>
    <w:rsid w:val="007C1A01"/>
    <w:rsid w:val="007C2B5C"/>
    <w:rsid w:val="007C3568"/>
    <w:rsid w:val="007C3B3C"/>
    <w:rsid w:val="007C3D34"/>
    <w:rsid w:val="007C3D44"/>
    <w:rsid w:val="007C431C"/>
    <w:rsid w:val="007C4A74"/>
    <w:rsid w:val="007C4AAD"/>
    <w:rsid w:val="007C4FD7"/>
    <w:rsid w:val="007C51EC"/>
    <w:rsid w:val="007C5836"/>
    <w:rsid w:val="007C6CF8"/>
    <w:rsid w:val="007C75E2"/>
    <w:rsid w:val="007D0609"/>
    <w:rsid w:val="007D0ED0"/>
    <w:rsid w:val="007D0F6F"/>
    <w:rsid w:val="007D11DD"/>
    <w:rsid w:val="007D14DA"/>
    <w:rsid w:val="007D166A"/>
    <w:rsid w:val="007D16BD"/>
    <w:rsid w:val="007D1E70"/>
    <w:rsid w:val="007D1F8E"/>
    <w:rsid w:val="007D2B91"/>
    <w:rsid w:val="007D31E4"/>
    <w:rsid w:val="007D3B2D"/>
    <w:rsid w:val="007D42DF"/>
    <w:rsid w:val="007D52B5"/>
    <w:rsid w:val="007D5C64"/>
    <w:rsid w:val="007D5FA0"/>
    <w:rsid w:val="007D65FC"/>
    <w:rsid w:val="007D69FA"/>
    <w:rsid w:val="007D6F89"/>
    <w:rsid w:val="007D70FC"/>
    <w:rsid w:val="007D79D9"/>
    <w:rsid w:val="007D79E6"/>
    <w:rsid w:val="007E0117"/>
    <w:rsid w:val="007E0A5E"/>
    <w:rsid w:val="007E22EC"/>
    <w:rsid w:val="007E27EB"/>
    <w:rsid w:val="007E5C33"/>
    <w:rsid w:val="007E637C"/>
    <w:rsid w:val="007E652E"/>
    <w:rsid w:val="007E6E19"/>
    <w:rsid w:val="007E7160"/>
    <w:rsid w:val="007E76D1"/>
    <w:rsid w:val="007E7A6E"/>
    <w:rsid w:val="007F0513"/>
    <w:rsid w:val="007F17AB"/>
    <w:rsid w:val="007F28DA"/>
    <w:rsid w:val="007F29EE"/>
    <w:rsid w:val="007F2A5B"/>
    <w:rsid w:val="007F2B0A"/>
    <w:rsid w:val="007F3151"/>
    <w:rsid w:val="007F3925"/>
    <w:rsid w:val="007F4F21"/>
    <w:rsid w:val="007F62EF"/>
    <w:rsid w:val="007F6F15"/>
    <w:rsid w:val="007F72AB"/>
    <w:rsid w:val="007F7C95"/>
    <w:rsid w:val="008007A3"/>
    <w:rsid w:val="00800E47"/>
    <w:rsid w:val="0080133A"/>
    <w:rsid w:val="00801592"/>
    <w:rsid w:val="0080187B"/>
    <w:rsid w:val="00802580"/>
    <w:rsid w:val="008026F0"/>
    <w:rsid w:val="00802EEF"/>
    <w:rsid w:val="00803073"/>
    <w:rsid w:val="0080326F"/>
    <w:rsid w:val="008037A8"/>
    <w:rsid w:val="00803F11"/>
    <w:rsid w:val="00804BC2"/>
    <w:rsid w:val="00805487"/>
    <w:rsid w:val="00806DF6"/>
    <w:rsid w:val="008076E2"/>
    <w:rsid w:val="00807A52"/>
    <w:rsid w:val="00807D63"/>
    <w:rsid w:val="00807ECE"/>
    <w:rsid w:val="00810210"/>
    <w:rsid w:val="008109CB"/>
    <w:rsid w:val="00810AC2"/>
    <w:rsid w:val="00810CF2"/>
    <w:rsid w:val="00810D43"/>
    <w:rsid w:val="00811A9E"/>
    <w:rsid w:val="00811BCF"/>
    <w:rsid w:val="00811EBA"/>
    <w:rsid w:val="00811FC2"/>
    <w:rsid w:val="0081226F"/>
    <w:rsid w:val="00812D67"/>
    <w:rsid w:val="00815FF7"/>
    <w:rsid w:val="008173B9"/>
    <w:rsid w:val="008177B2"/>
    <w:rsid w:val="00817891"/>
    <w:rsid w:val="00817FEC"/>
    <w:rsid w:val="008213EE"/>
    <w:rsid w:val="00822F3E"/>
    <w:rsid w:val="00823740"/>
    <w:rsid w:val="0082380F"/>
    <w:rsid w:val="008240F6"/>
    <w:rsid w:val="008244A5"/>
    <w:rsid w:val="00825012"/>
    <w:rsid w:val="008252D7"/>
    <w:rsid w:val="0082563D"/>
    <w:rsid w:val="008261F3"/>
    <w:rsid w:val="00827157"/>
    <w:rsid w:val="0082726F"/>
    <w:rsid w:val="00827309"/>
    <w:rsid w:val="0082794D"/>
    <w:rsid w:val="00827FC0"/>
    <w:rsid w:val="008302DE"/>
    <w:rsid w:val="0083043A"/>
    <w:rsid w:val="00830DBC"/>
    <w:rsid w:val="008314F6"/>
    <w:rsid w:val="00831F60"/>
    <w:rsid w:val="008320F2"/>
    <w:rsid w:val="008321F6"/>
    <w:rsid w:val="00832ABD"/>
    <w:rsid w:val="00832D78"/>
    <w:rsid w:val="008339A4"/>
    <w:rsid w:val="008340BC"/>
    <w:rsid w:val="0083494F"/>
    <w:rsid w:val="00834CDC"/>
    <w:rsid w:val="00835238"/>
    <w:rsid w:val="008355A6"/>
    <w:rsid w:val="008358A3"/>
    <w:rsid w:val="008379C8"/>
    <w:rsid w:val="00840619"/>
    <w:rsid w:val="00840851"/>
    <w:rsid w:val="00840B82"/>
    <w:rsid w:val="008415C3"/>
    <w:rsid w:val="00842327"/>
    <w:rsid w:val="008424EC"/>
    <w:rsid w:val="00842682"/>
    <w:rsid w:val="00842A78"/>
    <w:rsid w:val="00842D96"/>
    <w:rsid w:val="00842F73"/>
    <w:rsid w:val="00843C33"/>
    <w:rsid w:val="008441C3"/>
    <w:rsid w:val="00844819"/>
    <w:rsid w:val="00844E64"/>
    <w:rsid w:val="00844F56"/>
    <w:rsid w:val="00845066"/>
    <w:rsid w:val="008451F9"/>
    <w:rsid w:val="008455DE"/>
    <w:rsid w:val="008456EE"/>
    <w:rsid w:val="00845A41"/>
    <w:rsid w:val="00845ADC"/>
    <w:rsid w:val="008463B7"/>
    <w:rsid w:val="00846735"/>
    <w:rsid w:val="00846E37"/>
    <w:rsid w:val="0084760C"/>
    <w:rsid w:val="008476B2"/>
    <w:rsid w:val="00847837"/>
    <w:rsid w:val="00847ABD"/>
    <w:rsid w:val="00850046"/>
    <w:rsid w:val="008506CF"/>
    <w:rsid w:val="008507C5"/>
    <w:rsid w:val="00850BDF"/>
    <w:rsid w:val="0085113D"/>
    <w:rsid w:val="008514E4"/>
    <w:rsid w:val="0085174D"/>
    <w:rsid w:val="0085199F"/>
    <w:rsid w:val="00852CA4"/>
    <w:rsid w:val="008532A0"/>
    <w:rsid w:val="00853EAE"/>
    <w:rsid w:val="0085413A"/>
    <w:rsid w:val="00855341"/>
    <w:rsid w:val="008553C7"/>
    <w:rsid w:val="0085596C"/>
    <w:rsid w:val="0085603B"/>
    <w:rsid w:val="0085641B"/>
    <w:rsid w:val="00857447"/>
    <w:rsid w:val="00860588"/>
    <w:rsid w:val="00860E4C"/>
    <w:rsid w:val="0086137F"/>
    <w:rsid w:val="00861F85"/>
    <w:rsid w:val="00862742"/>
    <w:rsid w:val="008628B7"/>
    <w:rsid w:val="00862AB1"/>
    <w:rsid w:val="008631B2"/>
    <w:rsid w:val="008632F1"/>
    <w:rsid w:val="008633E7"/>
    <w:rsid w:val="00863C9B"/>
    <w:rsid w:val="00863FC5"/>
    <w:rsid w:val="0086487A"/>
    <w:rsid w:val="00864B2F"/>
    <w:rsid w:val="00865290"/>
    <w:rsid w:val="00865C4C"/>
    <w:rsid w:val="00865D1D"/>
    <w:rsid w:val="0086630E"/>
    <w:rsid w:val="0086752D"/>
    <w:rsid w:val="00867946"/>
    <w:rsid w:val="00867AE8"/>
    <w:rsid w:val="00867CB5"/>
    <w:rsid w:val="00867CEE"/>
    <w:rsid w:val="00871315"/>
    <w:rsid w:val="008714AD"/>
    <w:rsid w:val="00871C52"/>
    <w:rsid w:val="00871E1C"/>
    <w:rsid w:val="00871E55"/>
    <w:rsid w:val="00872D50"/>
    <w:rsid w:val="00873791"/>
    <w:rsid w:val="008743B4"/>
    <w:rsid w:val="0087519F"/>
    <w:rsid w:val="00875282"/>
    <w:rsid w:val="00875429"/>
    <w:rsid w:val="00877CCD"/>
    <w:rsid w:val="00880444"/>
    <w:rsid w:val="00881EA6"/>
    <w:rsid w:val="00882427"/>
    <w:rsid w:val="00882B9E"/>
    <w:rsid w:val="00883009"/>
    <w:rsid w:val="00883661"/>
    <w:rsid w:val="008836A4"/>
    <w:rsid w:val="008838AA"/>
    <w:rsid w:val="00883FA9"/>
    <w:rsid w:val="00884C30"/>
    <w:rsid w:val="00884D97"/>
    <w:rsid w:val="008862C1"/>
    <w:rsid w:val="00886A3D"/>
    <w:rsid w:val="00886E6D"/>
    <w:rsid w:val="008875C7"/>
    <w:rsid w:val="0089074C"/>
    <w:rsid w:val="00890AC6"/>
    <w:rsid w:val="00891D4C"/>
    <w:rsid w:val="00891EDA"/>
    <w:rsid w:val="0089296A"/>
    <w:rsid w:val="00892BEC"/>
    <w:rsid w:val="00892FF6"/>
    <w:rsid w:val="00894041"/>
    <w:rsid w:val="008947DE"/>
    <w:rsid w:val="008947FE"/>
    <w:rsid w:val="00894CDB"/>
    <w:rsid w:val="00895B8A"/>
    <w:rsid w:val="00896803"/>
    <w:rsid w:val="008968EE"/>
    <w:rsid w:val="00896992"/>
    <w:rsid w:val="00896AA2"/>
    <w:rsid w:val="00896B14"/>
    <w:rsid w:val="008973DA"/>
    <w:rsid w:val="00897C58"/>
    <w:rsid w:val="008A0D90"/>
    <w:rsid w:val="008A1377"/>
    <w:rsid w:val="008A2216"/>
    <w:rsid w:val="008A31A8"/>
    <w:rsid w:val="008A3897"/>
    <w:rsid w:val="008A4CE7"/>
    <w:rsid w:val="008A4FD6"/>
    <w:rsid w:val="008A5158"/>
    <w:rsid w:val="008A6415"/>
    <w:rsid w:val="008A67A6"/>
    <w:rsid w:val="008A6926"/>
    <w:rsid w:val="008A6EDD"/>
    <w:rsid w:val="008A6FB9"/>
    <w:rsid w:val="008A704A"/>
    <w:rsid w:val="008A7CDE"/>
    <w:rsid w:val="008B06BE"/>
    <w:rsid w:val="008B0749"/>
    <w:rsid w:val="008B37F7"/>
    <w:rsid w:val="008B3FEE"/>
    <w:rsid w:val="008B4188"/>
    <w:rsid w:val="008B4759"/>
    <w:rsid w:val="008B4E48"/>
    <w:rsid w:val="008B4FCA"/>
    <w:rsid w:val="008B5394"/>
    <w:rsid w:val="008B5470"/>
    <w:rsid w:val="008B5F17"/>
    <w:rsid w:val="008B7657"/>
    <w:rsid w:val="008B7B71"/>
    <w:rsid w:val="008B7CA5"/>
    <w:rsid w:val="008C32E4"/>
    <w:rsid w:val="008C3942"/>
    <w:rsid w:val="008C4134"/>
    <w:rsid w:val="008C4FF2"/>
    <w:rsid w:val="008C6841"/>
    <w:rsid w:val="008C6BC4"/>
    <w:rsid w:val="008C6FA7"/>
    <w:rsid w:val="008C74ED"/>
    <w:rsid w:val="008C7BCC"/>
    <w:rsid w:val="008D0B6C"/>
    <w:rsid w:val="008D21D5"/>
    <w:rsid w:val="008D347D"/>
    <w:rsid w:val="008D3BC9"/>
    <w:rsid w:val="008D3C80"/>
    <w:rsid w:val="008D526F"/>
    <w:rsid w:val="008D57A5"/>
    <w:rsid w:val="008D60D3"/>
    <w:rsid w:val="008D656B"/>
    <w:rsid w:val="008D6595"/>
    <w:rsid w:val="008D6E37"/>
    <w:rsid w:val="008D75BB"/>
    <w:rsid w:val="008D7B2F"/>
    <w:rsid w:val="008E05DB"/>
    <w:rsid w:val="008E1258"/>
    <w:rsid w:val="008E1D85"/>
    <w:rsid w:val="008E27A7"/>
    <w:rsid w:val="008E2E63"/>
    <w:rsid w:val="008E4ACC"/>
    <w:rsid w:val="008E5EB0"/>
    <w:rsid w:val="008E6118"/>
    <w:rsid w:val="008E637E"/>
    <w:rsid w:val="008E699D"/>
    <w:rsid w:val="008E7097"/>
    <w:rsid w:val="008E7216"/>
    <w:rsid w:val="008E7E29"/>
    <w:rsid w:val="008F0ABA"/>
    <w:rsid w:val="008F282A"/>
    <w:rsid w:val="008F2F01"/>
    <w:rsid w:val="008F384E"/>
    <w:rsid w:val="008F423D"/>
    <w:rsid w:val="008F487F"/>
    <w:rsid w:val="008F4894"/>
    <w:rsid w:val="008F4BD3"/>
    <w:rsid w:val="008F4D99"/>
    <w:rsid w:val="008F53D3"/>
    <w:rsid w:val="008F5C27"/>
    <w:rsid w:val="008F79AA"/>
    <w:rsid w:val="008F7E2D"/>
    <w:rsid w:val="009003DA"/>
    <w:rsid w:val="00902389"/>
    <w:rsid w:val="00902C4B"/>
    <w:rsid w:val="009034C2"/>
    <w:rsid w:val="00903DDE"/>
    <w:rsid w:val="00903EC9"/>
    <w:rsid w:val="00904174"/>
    <w:rsid w:val="00904A3C"/>
    <w:rsid w:val="00904B73"/>
    <w:rsid w:val="00905278"/>
    <w:rsid w:val="00905384"/>
    <w:rsid w:val="00905B8C"/>
    <w:rsid w:val="00906744"/>
    <w:rsid w:val="009069C6"/>
    <w:rsid w:val="00906A62"/>
    <w:rsid w:val="00906B62"/>
    <w:rsid w:val="00910913"/>
    <w:rsid w:val="00910BB2"/>
    <w:rsid w:val="009110F8"/>
    <w:rsid w:val="00911F23"/>
    <w:rsid w:val="00912E71"/>
    <w:rsid w:val="00912EFF"/>
    <w:rsid w:val="00914652"/>
    <w:rsid w:val="00915C4D"/>
    <w:rsid w:val="0091653A"/>
    <w:rsid w:val="00916F6D"/>
    <w:rsid w:val="00916F8E"/>
    <w:rsid w:val="009176DE"/>
    <w:rsid w:val="00917F0B"/>
    <w:rsid w:val="009203ED"/>
    <w:rsid w:val="009209C6"/>
    <w:rsid w:val="00920E92"/>
    <w:rsid w:val="0092115E"/>
    <w:rsid w:val="00921769"/>
    <w:rsid w:val="00921EDE"/>
    <w:rsid w:val="00922096"/>
    <w:rsid w:val="00922ECF"/>
    <w:rsid w:val="00923E53"/>
    <w:rsid w:val="00924697"/>
    <w:rsid w:val="009247A5"/>
    <w:rsid w:val="00924986"/>
    <w:rsid w:val="00924D88"/>
    <w:rsid w:val="009259EB"/>
    <w:rsid w:val="00925F29"/>
    <w:rsid w:val="00925FFE"/>
    <w:rsid w:val="00926285"/>
    <w:rsid w:val="00926461"/>
    <w:rsid w:val="009267F8"/>
    <w:rsid w:val="009310DE"/>
    <w:rsid w:val="00931688"/>
    <w:rsid w:val="00932051"/>
    <w:rsid w:val="00932778"/>
    <w:rsid w:val="00932D4C"/>
    <w:rsid w:val="00932E65"/>
    <w:rsid w:val="00932F2C"/>
    <w:rsid w:val="0093437A"/>
    <w:rsid w:val="009355E3"/>
    <w:rsid w:val="009356BF"/>
    <w:rsid w:val="00935CCA"/>
    <w:rsid w:val="00936334"/>
    <w:rsid w:val="00937A75"/>
    <w:rsid w:val="009403EA"/>
    <w:rsid w:val="00941520"/>
    <w:rsid w:val="00942978"/>
    <w:rsid w:val="00942EA0"/>
    <w:rsid w:val="00943F32"/>
    <w:rsid w:val="0094521C"/>
    <w:rsid w:val="009456C2"/>
    <w:rsid w:val="0094600E"/>
    <w:rsid w:val="009465FD"/>
    <w:rsid w:val="00947244"/>
    <w:rsid w:val="0094758C"/>
    <w:rsid w:val="0094772C"/>
    <w:rsid w:val="009504E2"/>
    <w:rsid w:val="00951C99"/>
    <w:rsid w:val="00952000"/>
    <w:rsid w:val="00952CE3"/>
    <w:rsid w:val="009535FA"/>
    <w:rsid w:val="0095373B"/>
    <w:rsid w:val="009538CC"/>
    <w:rsid w:val="00953CEB"/>
    <w:rsid w:val="00954995"/>
    <w:rsid w:val="0095596C"/>
    <w:rsid w:val="00956162"/>
    <w:rsid w:val="00956653"/>
    <w:rsid w:val="00956C40"/>
    <w:rsid w:val="00956CB7"/>
    <w:rsid w:val="00956E2A"/>
    <w:rsid w:val="00956E34"/>
    <w:rsid w:val="00957B18"/>
    <w:rsid w:val="00957B73"/>
    <w:rsid w:val="00957F41"/>
    <w:rsid w:val="00960082"/>
    <w:rsid w:val="0096021C"/>
    <w:rsid w:val="009609B6"/>
    <w:rsid w:val="009625D8"/>
    <w:rsid w:val="00962874"/>
    <w:rsid w:val="00962D4E"/>
    <w:rsid w:val="009638F3"/>
    <w:rsid w:val="00964098"/>
    <w:rsid w:val="0096415D"/>
    <w:rsid w:val="00964954"/>
    <w:rsid w:val="00964E71"/>
    <w:rsid w:val="009653CA"/>
    <w:rsid w:val="00966BE7"/>
    <w:rsid w:val="00966FC0"/>
    <w:rsid w:val="00967326"/>
    <w:rsid w:val="00967AD0"/>
    <w:rsid w:val="00970224"/>
    <w:rsid w:val="009719D9"/>
    <w:rsid w:val="00971BE5"/>
    <w:rsid w:val="009726D7"/>
    <w:rsid w:val="00972C13"/>
    <w:rsid w:val="00972CCA"/>
    <w:rsid w:val="00973EEE"/>
    <w:rsid w:val="0097476A"/>
    <w:rsid w:val="009749FD"/>
    <w:rsid w:val="0097502C"/>
    <w:rsid w:val="0097506C"/>
    <w:rsid w:val="00975E89"/>
    <w:rsid w:val="009766E3"/>
    <w:rsid w:val="00976B99"/>
    <w:rsid w:val="0097766D"/>
    <w:rsid w:val="00977704"/>
    <w:rsid w:val="00977BF6"/>
    <w:rsid w:val="00980195"/>
    <w:rsid w:val="00981858"/>
    <w:rsid w:val="00982719"/>
    <w:rsid w:val="009828A1"/>
    <w:rsid w:val="00982A5B"/>
    <w:rsid w:val="00982F1E"/>
    <w:rsid w:val="009843AB"/>
    <w:rsid w:val="0098564E"/>
    <w:rsid w:val="0098658B"/>
    <w:rsid w:val="00986DFF"/>
    <w:rsid w:val="00987453"/>
    <w:rsid w:val="009874BE"/>
    <w:rsid w:val="00987532"/>
    <w:rsid w:val="00987753"/>
    <w:rsid w:val="009909B7"/>
    <w:rsid w:val="00991786"/>
    <w:rsid w:val="00991B36"/>
    <w:rsid w:val="009920EA"/>
    <w:rsid w:val="009927FA"/>
    <w:rsid w:val="009931E9"/>
    <w:rsid w:val="0099336B"/>
    <w:rsid w:val="009947BD"/>
    <w:rsid w:val="00994817"/>
    <w:rsid w:val="0099622D"/>
    <w:rsid w:val="0099644D"/>
    <w:rsid w:val="009966D4"/>
    <w:rsid w:val="009966E2"/>
    <w:rsid w:val="00997CD3"/>
    <w:rsid w:val="00997F7B"/>
    <w:rsid w:val="009A081E"/>
    <w:rsid w:val="009A0F3C"/>
    <w:rsid w:val="009A0F3D"/>
    <w:rsid w:val="009A19AE"/>
    <w:rsid w:val="009A1C2F"/>
    <w:rsid w:val="009A27FA"/>
    <w:rsid w:val="009A2CD8"/>
    <w:rsid w:val="009A3B81"/>
    <w:rsid w:val="009A41B7"/>
    <w:rsid w:val="009A42C5"/>
    <w:rsid w:val="009A49F8"/>
    <w:rsid w:val="009A5215"/>
    <w:rsid w:val="009A6009"/>
    <w:rsid w:val="009A605F"/>
    <w:rsid w:val="009A6609"/>
    <w:rsid w:val="009A66CB"/>
    <w:rsid w:val="009A7353"/>
    <w:rsid w:val="009B129E"/>
    <w:rsid w:val="009B223F"/>
    <w:rsid w:val="009B24F0"/>
    <w:rsid w:val="009B346E"/>
    <w:rsid w:val="009B4D5B"/>
    <w:rsid w:val="009B4E73"/>
    <w:rsid w:val="009B5499"/>
    <w:rsid w:val="009B608E"/>
    <w:rsid w:val="009B61B1"/>
    <w:rsid w:val="009B6D72"/>
    <w:rsid w:val="009B6F3B"/>
    <w:rsid w:val="009B7FA7"/>
    <w:rsid w:val="009C0338"/>
    <w:rsid w:val="009C0415"/>
    <w:rsid w:val="009C0C15"/>
    <w:rsid w:val="009C0F02"/>
    <w:rsid w:val="009C1285"/>
    <w:rsid w:val="009C2B45"/>
    <w:rsid w:val="009C61BD"/>
    <w:rsid w:val="009C6996"/>
    <w:rsid w:val="009C7D5E"/>
    <w:rsid w:val="009D00EC"/>
    <w:rsid w:val="009D0105"/>
    <w:rsid w:val="009D0771"/>
    <w:rsid w:val="009D0AE4"/>
    <w:rsid w:val="009D0DC9"/>
    <w:rsid w:val="009D0ECC"/>
    <w:rsid w:val="009D12C0"/>
    <w:rsid w:val="009D1595"/>
    <w:rsid w:val="009D1927"/>
    <w:rsid w:val="009D2873"/>
    <w:rsid w:val="009D2A58"/>
    <w:rsid w:val="009D2C37"/>
    <w:rsid w:val="009D3256"/>
    <w:rsid w:val="009D3877"/>
    <w:rsid w:val="009D3951"/>
    <w:rsid w:val="009D395B"/>
    <w:rsid w:val="009D4A88"/>
    <w:rsid w:val="009D759C"/>
    <w:rsid w:val="009D7AE7"/>
    <w:rsid w:val="009E264B"/>
    <w:rsid w:val="009E2B15"/>
    <w:rsid w:val="009E2F7B"/>
    <w:rsid w:val="009E34E3"/>
    <w:rsid w:val="009E37FF"/>
    <w:rsid w:val="009E3BC9"/>
    <w:rsid w:val="009E43FE"/>
    <w:rsid w:val="009E4451"/>
    <w:rsid w:val="009E4872"/>
    <w:rsid w:val="009E4B63"/>
    <w:rsid w:val="009E4D4D"/>
    <w:rsid w:val="009E4E70"/>
    <w:rsid w:val="009E50D2"/>
    <w:rsid w:val="009E54D1"/>
    <w:rsid w:val="009E57E7"/>
    <w:rsid w:val="009E5879"/>
    <w:rsid w:val="009E5A98"/>
    <w:rsid w:val="009E76CC"/>
    <w:rsid w:val="009F007B"/>
    <w:rsid w:val="009F024E"/>
    <w:rsid w:val="009F0665"/>
    <w:rsid w:val="009F17A9"/>
    <w:rsid w:val="009F1AED"/>
    <w:rsid w:val="009F1C63"/>
    <w:rsid w:val="009F1D32"/>
    <w:rsid w:val="009F1FDA"/>
    <w:rsid w:val="009F2CB0"/>
    <w:rsid w:val="009F347C"/>
    <w:rsid w:val="009F3F91"/>
    <w:rsid w:val="009F3FA0"/>
    <w:rsid w:val="009F4A71"/>
    <w:rsid w:val="009F4D87"/>
    <w:rsid w:val="009F61AF"/>
    <w:rsid w:val="009F6CB6"/>
    <w:rsid w:val="009F6EB3"/>
    <w:rsid w:val="00A002D1"/>
    <w:rsid w:val="00A00FDD"/>
    <w:rsid w:val="00A02D1B"/>
    <w:rsid w:val="00A03A06"/>
    <w:rsid w:val="00A04D9D"/>
    <w:rsid w:val="00A04DB2"/>
    <w:rsid w:val="00A05216"/>
    <w:rsid w:val="00A053EA"/>
    <w:rsid w:val="00A07570"/>
    <w:rsid w:val="00A07749"/>
    <w:rsid w:val="00A07A85"/>
    <w:rsid w:val="00A07D1D"/>
    <w:rsid w:val="00A1083A"/>
    <w:rsid w:val="00A114B8"/>
    <w:rsid w:val="00A11C2A"/>
    <w:rsid w:val="00A11E86"/>
    <w:rsid w:val="00A122F4"/>
    <w:rsid w:val="00A12DCE"/>
    <w:rsid w:val="00A14B56"/>
    <w:rsid w:val="00A14EA2"/>
    <w:rsid w:val="00A1562E"/>
    <w:rsid w:val="00A157C0"/>
    <w:rsid w:val="00A15B9A"/>
    <w:rsid w:val="00A15C55"/>
    <w:rsid w:val="00A15FC2"/>
    <w:rsid w:val="00A1628E"/>
    <w:rsid w:val="00A17291"/>
    <w:rsid w:val="00A17368"/>
    <w:rsid w:val="00A17476"/>
    <w:rsid w:val="00A17BBA"/>
    <w:rsid w:val="00A20040"/>
    <w:rsid w:val="00A2077C"/>
    <w:rsid w:val="00A207D4"/>
    <w:rsid w:val="00A21920"/>
    <w:rsid w:val="00A21B53"/>
    <w:rsid w:val="00A21F69"/>
    <w:rsid w:val="00A224B9"/>
    <w:rsid w:val="00A233D6"/>
    <w:rsid w:val="00A23BDF"/>
    <w:rsid w:val="00A23F77"/>
    <w:rsid w:val="00A24DCB"/>
    <w:rsid w:val="00A25687"/>
    <w:rsid w:val="00A25725"/>
    <w:rsid w:val="00A25834"/>
    <w:rsid w:val="00A25D3E"/>
    <w:rsid w:val="00A26089"/>
    <w:rsid w:val="00A260C3"/>
    <w:rsid w:val="00A26394"/>
    <w:rsid w:val="00A27336"/>
    <w:rsid w:val="00A27389"/>
    <w:rsid w:val="00A273E8"/>
    <w:rsid w:val="00A276FE"/>
    <w:rsid w:val="00A306D9"/>
    <w:rsid w:val="00A32769"/>
    <w:rsid w:val="00A32D76"/>
    <w:rsid w:val="00A32E06"/>
    <w:rsid w:val="00A33A39"/>
    <w:rsid w:val="00A340E0"/>
    <w:rsid w:val="00A34949"/>
    <w:rsid w:val="00A35159"/>
    <w:rsid w:val="00A35B78"/>
    <w:rsid w:val="00A36DC6"/>
    <w:rsid w:val="00A36FF7"/>
    <w:rsid w:val="00A37467"/>
    <w:rsid w:val="00A378B2"/>
    <w:rsid w:val="00A37972"/>
    <w:rsid w:val="00A37C2B"/>
    <w:rsid w:val="00A37F87"/>
    <w:rsid w:val="00A4169C"/>
    <w:rsid w:val="00A42B64"/>
    <w:rsid w:val="00A42BE5"/>
    <w:rsid w:val="00A435F5"/>
    <w:rsid w:val="00A438F0"/>
    <w:rsid w:val="00A43CB2"/>
    <w:rsid w:val="00A43F49"/>
    <w:rsid w:val="00A43FAD"/>
    <w:rsid w:val="00A4475A"/>
    <w:rsid w:val="00A44BBD"/>
    <w:rsid w:val="00A44C5C"/>
    <w:rsid w:val="00A44E46"/>
    <w:rsid w:val="00A44F77"/>
    <w:rsid w:val="00A4742E"/>
    <w:rsid w:val="00A506BB"/>
    <w:rsid w:val="00A51C6E"/>
    <w:rsid w:val="00A522E1"/>
    <w:rsid w:val="00A52441"/>
    <w:rsid w:val="00A527C3"/>
    <w:rsid w:val="00A529F2"/>
    <w:rsid w:val="00A54827"/>
    <w:rsid w:val="00A56C82"/>
    <w:rsid w:val="00A572F4"/>
    <w:rsid w:val="00A576F9"/>
    <w:rsid w:val="00A600AC"/>
    <w:rsid w:val="00A602F0"/>
    <w:rsid w:val="00A61842"/>
    <w:rsid w:val="00A6287E"/>
    <w:rsid w:val="00A62996"/>
    <w:rsid w:val="00A63B5B"/>
    <w:rsid w:val="00A63CDA"/>
    <w:rsid w:val="00A63EF5"/>
    <w:rsid w:val="00A640C2"/>
    <w:rsid w:val="00A6479F"/>
    <w:rsid w:val="00A64951"/>
    <w:rsid w:val="00A65051"/>
    <w:rsid w:val="00A652F8"/>
    <w:rsid w:val="00A65DEF"/>
    <w:rsid w:val="00A660BB"/>
    <w:rsid w:val="00A666F5"/>
    <w:rsid w:val="00A66D45"/>
    <w:rsid w:val="00A66F4E"/>
    <w:rsid w:val="00A674B6"/>
    <w:rsid w:val="00A67911"/>
    <w:rsid w:val="00A70052"/>
    <w:rsid w:val="00A70E6E"/>
    <w:rsid w:val="00A712A3"/>
    <w:rsid w:val="00A7143A"/>
    <w:rsid w:val="00A7189A"/>
    <w:rsid w:val="00A7195E"/>
    <w:rsid w:val="00A71D59"/>
    <w:rsid w:val="00A723C4"/>
    <w:rsid w:val="00A74080"/>
    <w:rsid w:val="00A7413F"/>
    <w:rsid w:val="00A742DA"/>
    <w:rsid w:val="00A749F6"/>
    <w:rsid w:val="00A76726"/>
    <w:rsid w:val="00A76E0C"/>
    <w:rsid w:val="00A800E9"/>
    <w:rsid w:val="00A81B89"/>
    <w:rsid w:val="00A81DA2"/>
    <w:rsid w:val="00A82543"/>
    <w:rsid w:val="00A8286B"/>
    <w:rsid w:val="00A83209"/>
    <w:rsid w:val="00A836E8"/>
    <w:rsid w:val="00A83835"/>
    <w:rsid w:val="00A83856"/>
    <w:rsid w:val="00A839F3"/>
    <w:rsid w:val="00A84911"/>
    <w:rsid w:val="00A85CDF"/>
    <w:rsid w:val="00A861C5"/>
    <w:rsid w:val="00A875D2"/>
    <w:rsid w:val="00A87A76"/>
    <w:rsid w:val="00A87A99"/>
    <w:rsid w:val="00A90134"/>
    <w:rsid w:val="00A91234"/>
    <w:rsid w:val="00A91250"/>
    <w:rsid w:val="00A919B1"/>
    <w:rsid w:val="00A92280"/>
    <w:rsid w:val="00A9246A"/>
    <w:rsid w:val="00A92D52"/>
    <w:rsid w:val="00A93251"/>
    <w:rsid w:val="00A93846"/>
    <w:rsid w:val="00A948C7"/>
    <w:rsid w:val="00A95359"/>
    <w:rsid w:val="00A954C7"/>
    <w:rsid w:val="00A958AE"/>
    <w:rsid w:val="00A95A15"/>
    <w:rsid w:val="00A95CD8"/>
    <w:rsid w:val="00A976FB"/>
    <w:rsid w:val="00A97A9F"/>
    <w:rsid w:val="00AA05F9"/>
    <w:rsid w:val="00AA0921"/>
    <w:rsid w:val="00AA0C39"/>
    <w:rsid w:val="00AA0FDF"/>
    <w:rsid w:val="00AA115E"/>
    <w:rsid w:val="00AA1D09"/>
    <w:rsid w:val="00AA244B"/>
    <w:rsid w:val="00AA24AB"/>
    <w:rsid w:val="00AA254C"/>
    <w:rsid w:val="00AA2900"/>
    <w:rsid w:val="00AA31D8"/>
    <w:rsid w:val="00AA348E"/>
    <w:rsid w:val="00AA3CBA"/>
    <w:rsid w:val="00AA4459"/>
    <w:rsid w:val="00AA49F8"/>
    <w:rsid w:val="00AA4A3C"/>
    <w:rsid w:val="00AA63C9"/>
    <w:rsid w:val="00AA68B4"/>
    <w:rsid w:val="00AA7540"/>
    <w:rsid w:val="00AA7D9D"/>
    <w:rsid w:val="00AB0A69"/>
    <w:rsid w:val="00AB0C2C"/>
    <w:rsid w:val="00AB1610"/>
    <w:rsid w:val="00AB1690"/>
    <w:rsid w:val="00AB16ED"/>
    <w:rsid w:val="00AB1D7D"/>
    <w:rsid w:val="00AB2134"/>
    <w:rsid w:val="00AB215B"/>
    <w:rsid w:val="00AB273E"/>
    <w:rsid w:val="00AB440A"/>
    <w:rsid w:val="00AB624F"/>
    <w:rsid w:val="00AB62A5"/>
    <w:rsid w:val="00AB62B2"/>
    <w:rsid w:val="00AB6DDD"/>
    <w:rsid w:val="00AB76E4"/>
    <w:rsid w:val="00AB7AAC"/>
    <w:rsid w:val="00AB7B29"/>
    <w:rsid w:val="00AB7BF1"/>
    <w:rsid w:val="00AC0C3B"/>
    <w:rsid w:val="00AC159C"/>
    <w:rsid w:val="00AC1C93"/>
    <w:rsid w:val="00AC2E20"/>
    <w:rsid w:val="00AC39C4"/>
    <w:rsid w:val="00AC5926"/>
    <w:rsid w:val="00AC602F"/>
    <w:rsid w:val="00AC65A1"/>
    <w:rsid w:val="00AC686D"/>
    <w:rsid w:val="00AC6AC4"/>
    <w:rsid w:val="00AC6E69"/>
    <w:rsid w:val="00AC7BBF"/>
    <w:rsid w:val="00AC7EE7"/>
    <w:rsid w:val="00AD05A6"/>
    <w:rsid w:val="00AD0E8C"/>
    <w:rsid w:val="00AD25B1"/>
    <w:rsid w:val="00AD2666"/>
    <w:rsid w:val="00AD2A65"/>
    <w:rsid w:val="00AD2F7B"/>
    <w:rsid w:val="00AD306F"/>
    <w:rsid w:val="00AD4104"/>
    <w:rsid w:val="00AD44B1"/>
    <w:rsid w:val="00AD504A"/>
    <w:rsid w:val="00AD51F2"/>
    <w:rsid w:val="00AD572A"/>
    <w:rsid w:val="00AD6131"/>
    <w:rsid w:val="00AD6DE2"/>
    <w:rsid w:val="00AD70F2"/>
    <w:rsid w:val="00AD79DF"/>
    <w:rsid w:val="00AD7CC9"/>
    <w:rsid w:val="00AE05EB"/>
    <w:rsid w:val="00AE0A8E"/>
    <w:rsid w:val="00AE1174"/>
    <w:rsid w:val="00AE13F1"/>
    <w:rsid w:val="00AE2D2B"/>
    <w:rsid w:val="00AE3360"/>
    <w:rsid w:val="00AE35B4"/>
    <w:rsid w:val="00AE3AB0"/>
    <w:rsid w:val="00AE5267"/>
    <w:rsid w:val="00AE53CE"/>
    <w:rsid w:val="00AE57BA"/>
    <w:rsid w:val="00AE5C25"/>
    <w:rsid w:val="00AE5CE9"/>
    <w:rsid w:val="00AE5EFD"/>
    <w:rsid w:val="00AE7225"/>
    <w:rsid w:val="00AE7E66"/>
    <w:rsid w:val="00AF037F"/>
    <w:rsid w:val="00AF176F"/>
    <w:rsid w:val="00AF186C"/>
    <w:rsid w:val="00AF2AF1"/>
    <w:rsid w:val="00AF2E6A"/>
    <w:rsid w:val="00AF3482"/>
    <w:rsid w:val="00AF3AF2"/>
    <w:rsid w:val="00AF42B4"/>
    <w:rsid w:val="00AF4856"/>
    <w:rsid w:val="00AF50D6"/>
    <w:rsid w:val="00AF568E"/>
    <w:rsid w:val="00AF5748"/>
    <w:rsid w:val="00AF5873"/>
    <w:rsid w:val="00AF5F1F"/>
    <w:rsid w:val="00AF68CE"/>
    <w:rsid w:val="00AF6E76"/>
    <w:rsid w:val="00AF768F"/>
    <w:rsid w:val="00B00833"/>
    <w:rsid w:val="00B013F9"/>
    <w:rsid w:val="00B0208E"/>
    <w:rsid w:val="00B03222"/>
    <w:rsid w:val="00B03DEF"/>
    <w:rsid w:val="00B04355"/>
    <w:rsid w:val="00B0532A"/>
    <w:rsid w:val="00B05405"/>
    <w:rsid w:val="00B05AC6"/>
    <w:rsid w:val="00B05FF7"/>
    <w:rsid w:val="00B061A3"/>
    <w:rsid w:val="00B063F6"/>
    <w:rsid w:val="00B0724F"/>
    <w:rsid w:val="00B07D18"/>
    <w:rsid w:val="00B104E4"/>
    <w:rsid w:val="00B1104B"/>
    <w:rsid w:val="00B12789"/>
    <w:rsid w:val="00B12836"/>
    <w:rsid w:val="00B133F8"/>
    <w:rsid w:val="00B1369B"/>
    <w:rsid w:val="00B142DD"/>
    <w:rsid w:val="00B14BE2"/>
    <w:rsid w:val="00B14C95"/>
    <w:rsid w:val="00B14D00"/>
    <w:rsid w:val="00B1506C"/>
    <w:rsid w:val="00B151EB"/>
    <w:rsid w:val="00B15744"/>
    <w:rsid w:val="00B159C7"/>
    <w:rsid w:val="00B160CB"/>
    <w:rsid w:val="00B164B3"/>
    <w:rsid w:val="00B172FD"/>
    <w:rsid w:val="00B208D5"/>
    <w:rsid w:val="00B20BD3"/>
    <w:rsid w:val="00B210E5"/>
    <w:rsid w:val="00B214AD"/>
    <w:rsid w:val="00B21734"/>
    <w:rsid w:val="00B22190"/>
    <w:rsid w:val="00B22282"/>
    <w:rsid w:val="00B23530"/>
    <w:rsid w:val="00B24187"/>
    <w:rsid w:val="00B252AF"/>
    <w:rsid w:val="00B25518"/>
    <w:rsid w:val="00B25712"/>
    <w:rsid w:val="00B25FCD"/>
    <w:rsid w:val="00B26947"/>
    <w:rsid w:val="00B30EE4"/>
    <w:rsid w:val="00B3126A"/>
    <w:rsid w:val="00B313E2"/>
    <w:rsid w:val="00B31610"/>
    <w:rsid w:val="00B31614"/>
    <w:rsid w:val="00B3186F"/>
    <w:rsid w:val="00B319F8"/>
    <w:rsid w:val="00B321D1"/>
    <w:rsid w:val="00B3274F"/>
    <w:rsid w:val="00B33EE6"/>
    <w:rsid w:val="00B33F1D"/>
    <w:rsid w:val="00B3461F"/>
    <w:rsid w:val="00B347D9"/>
    <w:rsid w:val="00B368D1"/>
    <w:rsid w:val="00B36DAD"/>
    <w:rsid w:val="00B36DE7"/>
    <w:rsid w:val="00B37D93"/>
    <w:rsid w:val="00B40148"/>
    <w:rsid w:val="00B40530"/>
    <w:rsid w:val="00B415BB"/>
    <w:rsid w:val="00B4254E"/>
    <w:rsid w:val="00B427C8"/>
    <w:rsid w:val="00B42EBE"/>
    <w:rsid w:val="00B42ED4"/>
    <w:rsid w:val="00B42F47"/>
    <w:rsid w:val="00B4343C"/>
    <w:rsid w:val="00B44F2F"/>
    <w:rsid w:val="00B4592E"/>
    <w:rsid w:val="00B45BAE"/>
    <w:rsid w:val="00B45ED9"/>
    <w:rsid w:val="00B46042"/>
    <w:rsid w:val="00B4643E"/>
    <w:rsid w:val="00B46D2C"/>
    <w:rsid w:val="00B46ED5"/>
    <w:rsid w:val="00B47853"/>
    <w:rsid w:val="00B47B4C"/>
    <w:rsid w:val="00B506BA"/>
    <w:rsid w:val="00B51438"/>
    <w:rsid w:val="00B51AE7"/>
    <w:rsid w:val="00B5213B"/>
    <w:rsid w:val="00B5225F"/>
    <w:rsid w:val="00B525F3"/>
    <w:rsid w:val="00B52817"/>
    <w:rsid w:val="00B530A9"/>
    <w:rsid w:val="00B533D6"/>
    <w:rsid w:val="00B5392E"/>
    <w:rsid w:val="00B54240"/>
    <w:rsid w:val="00B542B8"/>
    <w:rsid w:val="00B5450F"/>
    <w:rsid w:val="00B54F60"/>
    <w:rsid w:val="00B55BC4"/>
    <w:rsid w:val="00B55C24"/>
    <w:rsid w:val="00B56312"/>
    <w:rsid w:val="00B607CF"/>
    <w:rsid w:val="00B613B2"/>
    <w:rsid w:val="00B6153E"/>
    <w:rsid w:val="00B627F5"/>
    <w:rsid w:val="00B63528"/>
    <w:rsid w:val="00B64DD0"/>
    <w:rsid w:val="00B64DD3"/>
    <w:rsid w:val="00B66288"/>
    <w:rsid w:val="00B66591"/>
    <w:rsid w:val="00B66ADE"/>
    <w:rsid w:val="00B66B67"/>
    <w:rsid w:val="00B66B94"/>
    <w:rsid w:val="00B7026A"/>
    <w:rsid w:val="00B70460"/>
    <w:rsid w:val="00B70AA8"/>
    <w:rsid w:val="00B71EBA"/>
    <w:rsid w:val="00B72B32"/>
    <w:rsid w:val="00B734B3"/>
    <w:rsid w:val="00B73D78"/>
    <w:rsid w:val="00B74267"/>
    <w:rsid w:val="00B745BE"/>
    <w:rsid w:val="00B7495A"/>
    <w:rsid w:val="00B754AF"/>
    <w:rsid w:val="00B754F2"/>
    <w:rsid w:val="00B75B25"/>
    <w:rsid w:val="00B76AEB"/>
    <w:rsid w:val="00B7735A"/>
    <w:rsid w:val="00B7779E"/>
    <w:rsid w:val="00B77E7C"/>
    <w:rsid w:val="00B80994"/>
    <w:rsid w:val="00B80AB5"/>
    <w:rsid w:val="00B80B8C"/>
    <w:rsid w:val="00B81095"/>
    <w:rsid w:val="00B82732"/>
    <w:rsid w:val="00B832CF"/>
    <w:rsid w:val="00B836C4"/>
    <w:rsid w:val="00B84823"/>
    <w:rsid w:val="00B84AB3"/>
    <w:rsid w:val="00B854F6"/>
    <w:rsid w:val="00B86275"/>
    <w:rsid w:val="00B90C81"/>
    <w:rsid w:val="00B92070"/>
    <w:rsid w:val="00B92C1A"/>
    <w:rsid w:val="00B935DE"/>
    <w:rsid w:val="00B93CFE"/>
    <w:rsid w:val="00B9432E"/>
    <w:rsid w:val="00B943B8"/>
    <w:rsid w:val="00B9483A"/>
    <w:rsid w:val="00B956B5"/>
    <w:rsid w:val="00B95BC1"/>
    <w:rsid w:val="00B95D75"/>
    <w:rsid w:val="00B95DBC"/>
    <w:rsid w:val="00B95FDD"/>
    <w:rsid w:val="00B95FE4"/>
    <w:rsid w:val="00B9738D"/>
    <w:rsid w:val="00B97E57"/>
    <w:rsid w:val="00BA0062"/>
    <w:rsid w:val="00BA03F1"/>
    <w:rsid w:val="00BA099A"/>
    <w:rsid w:val="00BA148B"/>
    <w:rsid w:val="00BA1753"/>
    <w:rsid w:val="00BA1C2A"/>
    <w:rsid w:val="00BA1C75"/>
    <w:rsid w:val="00BA2335"/>
    <w:rsid w:val="00BA2CD6"/>
    <w:rsid w:val="00BA38F4"/>
    <w:rsid w:val="00BA4F4B"/>
    <w:rsid w:val="00BA4F7F"/>
    <w:rsid w:val="00BA5120"/>
    <w:rsid w:val="00BA5910"/>
    <w:rsid w:val="00BA599F"/>
    <w:rsid w:val="00BA66FD"/>
    <w:rsid w:val="00BA6D21"/>
    <w:rsid w:val="00BA768F"/>
    <w:rsid w:val="00BA7CAC"/>
    <w:rsid w:val="00BB0136"/>
    <w:rsid w:val="00BB047D"/>
    <w:rsid w:val="00BB0602"/>
    <w:rsid w:val="00BB1C8D"/>
    <w:rsid w:val="00BB25FD"/>
    <w:rsid w:val="00BB332F"/>
    <w:rsid w:val="00BB33A9"/>
    <w:rsid w:val="00BB38CD"/>
    <w:rsid w:val="00BB3EB4"/>
    <w:rsid w:val="00BB434C"/>
    <w:rsid w:val="00BB4F95"/>
    <w:rsid w:val="00BB58DF"/>
    <w:rsid w:val="00BB6263"/>
    <w:rsid w:val="00BB6EE5"/>
    <w:rsid w:val="00BB7A5B"/>
    <w:rsid w:val="00BC0539"/>
    <w:rsid w:val="00BC304E"/>
    <w:rsid w:val="00BC3729"/>
    <w:rsid w:val="00BC3AD5"/>
    <w:rsid w:val="00BC52D4"/>
    <w:rsid w:val="00BC5A73"/>
    <w:rsid w:val="00BC664B"/>
    <w:rsid w:val="00BC6FCF"/>
    <w:rsid w:val="00BD0F23"/>
    <w:rsid w:val="00BD12A0"/>
    <w:rsid w:val="00BD3406"/>
    <w:rsid w:val="00BD3858"/>
    <w:rsid w:val="00BD3A22"/>
    <w:rsid w:val="00BD4CB3"/>
    <w:rsid w:val="00BD5DB1"/>
    <w:rsid w:val="00BD5ECA"/>
    <w:rsid w:val="00BD6656"/>
    <w:rsid w:val="00BD7176"/>
    <w:rsid w:val="00BE09AE"/>
    <w:rsid w:val="00BE09EE"/>
    <w:rsid w:val="00BE2132"/>
    <w:rsid w:val="00BE24C2"/>
    <w:rsid w:val="00BE2E0F"/>
    <w:rsid w:val="00BE39E6"/>
    <w:rsid w:val="00BE41C7"/>
    <w:rsid w:val="00BE5D5F"/>
    <w:rsid w:val="00BE65A2"/>
    <w:rsid w:val="00BE7256"/>
    <w:rsid w:val="00BE7717"/>
    <w:rsid w:val="00BE79DD"/>
    <w:rsid w:val="00BF078A"/>
    <w:rsid w:val="00BF1797"/>
    <w:rsid w:val="00BF2EB8"/>
    <w:rsid w:val="00BF313F"/>
    <w:rsid w:val="00BF3903"/>
    <w:rsid w:val="00BF3C21"/>
    <w:rsid w:val="00BF4132"/>
    <w:rsid w:val="00BF4D6B"/>
    <w:rsid w:val="00BF50F0"/>
    <w:rsid w:val="00BF5F24"/>
    <w:rsid w:val="00BF6150"/>
    <w:rsid w:val="00BF6213"/>
    <w:rsid w:val="00BF6E29"/>
    <w:rsid w:val="00C0110D"/>
    <w:rsid w:val="00C014EF"/>
    <w:rsid w:val="00C02A9E"/>
    <w:rsid w:val="00C03673"/>
    <w:rsid w:val="00C03864"/>
    <w:rsid w:val="00C04479"/>
    <w:rsid w:val="00C04954"/>
    <w:rsid w:val="00C04BA0"/>
    <w:rsid w:val="00C04C56"/>
    <w:rsid w:val="00C04D30"/>
    <w:rsid w:val="00C04FE9"/>
    <w:rsid w:val="00C05900"/>
    <w:rsid w:val="00C07558"/>
    <w:rsid w:val="00C07563"/>
    <w:rsid w:val="00C07B0B"/>
    <w:rsid w:val="00C07B28"/>
    <w:rsid w:val="00C07C89"/>
    <w:rsid w:val="00C07E6A"/>
    <w:rsid w:val="00C10471"/>
    <w:rsid w:val="00C106DA"/>
    <w:rsid w:val="00C11EEA"/>
    <w:rsid w:val="00C124E3"/>
    <w:rsid w:val="00C12BCB"/>
    <w:rsid w:val="00C13B34"/>
    <w:rsid w:val="00C14594"/>
    <w:rsid w:val="00C14602"/>
    <w:rsid w:val="00C152DF"/>
    <w:rsid w:val="00C15884"/>
    <w:rsid w:val="00C15DF2"/>
    <w:rsid w:val="00C16476"/>
    <w:rsid w:val="00C16BCE"/>
    <w:rsid w:val="00C16BFB"/>
    <w:rsid w:val="00C20F08"/>
    <w:rsid w:val="00C2102C"/>
    <w:rsid w:val="00C214D8"/>
    <w:rsid w:val="00C2170B"/>
    <w:rsid w:val="00C218BB"/>
    <w:rsid w:val="00C21A87"/>
    <w:rsid w:val="00C2211D"/>
    <w:rsid w:val="00C228B3"/>
    <w:rsid w:val="00C22F14"/>
    <w:rsid w:val="00C230F1"/>
    <w:rsid w:val="00C23220"/>
    <w:rsid w:val="00C2336C"/>
    <w:rsid w:val="00C234DA"/>
    <w:rsid w:val="00C239C7"/>
    <w:rsid w:val="00C24667"/>
    <w:rsid w:val="00C2468F"/>
    <w:rsid w:val="00C24ADA"/>
    <w:rsid w:val="00C24E7B"/>
    <w:rsid w:val="00C254C8"/>
    <w:rsid w:val="00C2581B"/>
    <w:rsid w:val="00C26655"/>
    <w:rsid w:val="00C266F0"/>
    <w:rsid w:val="00C26AA9"/>
    <w:rsid w:val="00C26DAC"/>
    <w:rsid w:val="00C30BA2"/>
    <w:rsid w:val="00C312F4"/>
    <w:rsid w:val="00C31494"/>
    <w:rsid w:val="00C3198F"/>
    <w:rsid w:val="00C31B1C"/>
    <w:rsid w:val="00C31C2D"/>
    <w:rsid w:val="00C33E1B"/>
    <w:rsid w:val="00C3518D"/>
    <w:rsid w:val="00C35941"/>
    <w:rsid w:val="00C36183"/>
    <w:rsid w:val="00C363F9"/>
    <w:rsid w:val="00C3658F"/>
    <w:rsid w:val="00C40130"/>
    <w:rsid w:val="00C4030A"/>
    <w:rsid w:val="00C40373"/>
    <w:rsid w:val="00C45B0F"/>
    <w:rsid w:val="00C45DB2"/>
    <w:rsid w:val="00C466DC"/>
    <w:rsid w:val="00C46801"/>
    <w:rsid w:val="00C478F5"/>
    <w:rsid w:val="00C5085D"/>
    <w:rsid w:val="00C514D1"/>
    <w:rsid w:val="00C51692"/>
    <w:rsid w:val="00C51994"/>
    <w:rsid w:val="00C51F1C"/>
    <w:rsid w:val="00C526A4"/>
    <w:rsid w:val="00C529EC"/>
    <w:rsid w:val="00C52F08"/>
    <w:rsid w:val="00C537A3"/>
    <w:rsid w:val="00C53E5F"/>
    <w:rsid w:val="00C53E79"/>
    <w:rsid w:val="00C5410F"/>
    <w:rsid w:val="00C54284"/>
    <w:rsid w:val="00C5751A"/>
    <w:rsid w:val="00C57CDC"/>
    <w:rsid w:val="00C6016F"/>
    <w:rsid w:val="00C60A39"/>
    <w:rsid w:val="00C61319"/>
    <w:rsid w:val="00C617EB"/>
    <w:rsid w:val="00C63488"/>
    <w:rsid w:val="00C63F66"/>
    <w:rsid w:val="00C652A6"/>
    <w:rsid w:val="00C659FF"/>
    <w:rsid w:val="00C661C0"/>
    <w:rsid w:val="00C6640F"/>
    <w:rsid w:val="00C66971"/>
    <w:rsid w:val="00C708F7"/>
    <w:rsid w:val="00C70984"/>
    <w:rsid w:val="00C70C67"/>
    <w:rsid w:val="00C746D2"/>
    <w:rsid w:val="00C746F8"/>
    <w:rsid w:val="00C7478C"/>
    <w:rsid w:val="00C7499F"/>
    <w:rsid w:val="00C7573E"/>
    <w:rsid w:val="00C76532"/>
    <w:rsid w:val="00C767AB"/>
    <w:rsid w:val="00C77937"/>
    <w:rsid w:val="00C779C8"/>
    <w:rsid w:val="00C77D55"/>
    <w:rsid w:val="00C80370"/>
    <w:rsid w:val="00C80529"/>
    <w:rsid w:val="00C807BB"/>
    <w:rsid w:val="00C80DED"/>
    <w:rsid w:val="00C812F8"/>
    <w:rsid w:val="00C81833"/>
    <w:rsid w:val="00C8189F"/>
    <w:rsid w:val="00C82CF6"/>
    <w:rsid w:val="00C84333"/>
    <w:rsid w:val="00C8516F"/>
    <w:rsid w:val="00C85BA8"/>
    <w:rsid w:val="00C86195"/>
    <w:rsid w:val="00C8645E"/>
    <w:rsid w:val="00C873E9"/>
    <w:rsid w:val="00C90158"/>
    <w:rsid w:val="00C902F7"/>
    <w:rsid w:val="00C9034B"/>
    <w:rsid w:val="00C9043E"/>
    <w:rsid w:val="00C91A01"/>
    <w:rsid w:val="00C91CD4"/>
    <w:rsid w:val="00C921BC"/>
    <w:rsid w:val="00C92A46"/>
    <w:rsid w:val="00C92C17"/>
    <w:rsid w:val="00C93DBB"/>
    <w:rsid w:val="00C9485F"/>
    <w:rsid w:val="00C94DC2"/>
    <w:rsid w:val="00C94EBC"/>
    <w:rsid w:val="00C9546E"/>
    <w:rsid w:val="00C96447"/>
    <w:rsid w:val="00C97ABE"/>
    <w:rsid w:val="00C97F23"/>
    <w:rsid w:val="00CA06C5"/>
    <w:rsid w:val="00CA095F"/>
    <w:rsid w:val="00CA1E79"/>
    <w:rsid w:val="00CA33C9"/>
    <w:rsid w:val="00CA3758"/>
    <w:rsid w:val="00CA43E0"/>
    <w:rsid w:val="00CA4683"/>
    <w:rsid w:val="00CA5286"/>
    <w:rsid w:val="00CA557C"/>
    <w:rsid w:val="00CA59CB"/>
    <w:rsid w:val="00CA5AAA"/>
    <w:rsid w:val="00CA5B52"/>
    <w:rsid w:val="00CA664A"/>
    <w:rsid w:val="00CA788E"/>
    <w:rsid w:val="00CA7B39"/>
    <w:rsid w:val="00CA7FA4"/>
    <w:rsid w:val="00CA7FEB"/>
    <w:rsid w:val="00CB0288"/>
    <w:rsid w:val="00CB02BD"/>
    <w:rsid w:val="00CB0355"/>
    <w:rsid w:val="00CB0990"/>
    <w:rsid w:val="00CB0A84"/>
    <w:rsid w:val="00CB1348"/>
    <w:rsid w:val="00CB14DB"/>
    <w:rsid w:val="00CB1D80"/>
    <w:rsid w:val="00CB1ECC"/>
    <w:rsid w:val="00CB1FC5"/>
    <w:rsid w:val="00CB20C0"/>
    <w:rsid w:val="00CB2401"/>
    <w:rsid w:val="00CB27BB"/>
    <w:rsid w:val="00CB2CAB"/>
    <w:rsid w:val="00CB394B"/>
    <w:rsid w:val="00CB4E14"/>
    <w:rsid w:val="00CB53B2"/>
    <w:rsid w:val="00CB6706"/>
    <w:rsid w:val="00CB6D6E"/>
    <w:rsid w:val="00CB708B"/>
    <w:rsid w:val="00CB7A34"/>
    <w:rsid w:val="00CB7A3E"/>
    <w:rsid w:val="00CC049E"/>
    <w:rsid w:val="00CC04AE"/>
    <w:rsid w:val="00CC0ADB"/>
    <w:rsid w:val="00CC0CF7"/>
    <w:rsid w:val="00CC0EDD"/>
    <w:rsid w:val="00CC13EC"/>
    <w:rsid w:val="00CC185B"/>
    <w:rsid w:val="00CC1D2A"/>
    <w:rsid w:val="00CC2E0D"/>
    <w:rsid w:val="00CC3010"/>
    <w:rsid w:val="00CC40BF"/>
    <w:rsid w:val="00CC41BD"/>
    <w:rsid w:val="00CC4686"/>
    <w:rsid w:val="00CC4804"/>
    <w:rsid w:val="00CC4C2D"/>
    <w:rsid w:val="00CC51A2"/>
    <w:rsid w:val="00CC573A"/>
    <w:rsid w:val="00CC5778"/>
    <w:rsid w:val="00CC5ADD"/>
    <w:rsid w:val="00CC67A0"/>
    <w:rsid w:val="00CD0B0E"/>
    <w:rsid w:val="00CD0ED3"/>
    <w:rsid w:val="00CD2655"/>
    <w:rsid w:val="00CD2719"/>
    <w:rsid w:val="00CD29F9"/>
    <w:rsid w:val="00CD2AE7"/>
    <w:rsid w:val="00CD4092"/>
    <w:rsid w:val="00CD516B"/>
    <w:rsid w:val="00CD6481"/>
    <w:rsid w:val="00CD65D3"/>
    <w:rsid w:val="00CD785A"/>
    <w:rsid w:val="00CE0A19"/>
    <w:rsid w:val="00CE14BF"/>
    <w:rsid w:val="00CE1CE0"/>
    <w:rsid w:val="00CE1F43"/>
    <w:rsid w:val="00CE2B8A"/>
    <w:rsid w:val="00CE336D"/>
    <w:rsid w:val="00CE3592"/>
    <w:rsid w:val="00CE3A34"/>
    <w:rsid w:val="00CE5464"/>
    <w:rsid w:val="00CE554F"/>
    <w:rsid w:val="00CE5A71"/>
    <w:rsid w:val="00CE5AA0"/>
    <w:rsid w:val="00CE5BAD"/>
    <w:rsid w:val="00CE5BEF"/>
    <w:rsid w:val="00CE5CE7"/>
    <w:rsid w:val="00CE5D1C"/>
    <w:rsid w:val="00CE7107"/>
    <w:rsid w:val="00CE73C9"/>
    <w:rsid w:val="00CE73E5"/>
    <w:rsid w:val="00CE78ED"/>
    <w:rsid w:val="00CE7D69"/>
    <w:rsid w:val="00CF03F0"/>
    <w:rsid w:val="00CF0A3B"/>
    <w:rsid w:val="00CF1604"/>
    <w:rsid w:val="00CF17B5"/>
    <w:rsid w:val="00CF2825"/>
    <w:rsid w:val="00CF2A8E"/>
    <w:rsid w:val="00CF2AD1"/>
    <w:rsid w:val="00CF369A"/>
    <w:rsid w:val="00CF3D73"/>
    <w:rsid w:val="00CF440A"/>
    <w:rsid w:val="00CF4DA6"/>
    <w:rsid w:val="00CF5781"/>
    <w:rsid w:val="00CF6265"/>
    <w:rsid w:val="00CF720B"/>
    <w:rsid w:val="00CF7A5A"/>
    <w:rsid w:val="00D00191"/>
    <w:rsid w:val="00D001F5"/>
    <w:rsid w:val="00D00BCF"/>
    <w:rsid w:val="00D01787"/>
    <w:rsid w:val="00D01BC2"/>
    <w:rsid w:val="00D022D7"/>
    <w:rsid w:val="00D028B0"/>
    <w:rsid w:val="00D045AE"/>
    <w:rsid w:val="00D04A65"/>
    <w:rsid w:val="00D05417"/>
    <w:rsid w:val="00D06195"/>
    <w:rsid w:val="00D06229"/>
    <w:rsid w:val="00D06932"/>
    <w:rsid w:val="00D06CC2"/>
    <w:rsid w:val="00D074CA"/>
    <w:rsid w:val="00D0785C"/>
    <w:rsid w:val="00D106CC"/>
    <w:rsid w:val="00D10C40"/>
    <w:rsid w:val="00D11100"/>
    <w:rsid w:val="00D11116"/>
    <w:rsid w:val="00D124CB"/>
    <w:rsid w:val="00D12935"/>
    <w:rsid w:val="00D12D08"/>
    <w:rsid w:val="00D137AE"/>
    <w:rsid w:val="00D13F68"/>
    <w:rsid w:val="00D14260"/>
    <w:rsid w:val="00D153BD"/>
    <w:rsid w:val="00D1564B"/>
    <w:rsid w:val="00D15807"/>
    <w:rsid w:val="00D15C18"/>
    <w:rsid w:val="00D164C5"/>
    <w:rsid w:val="00D1672D"/>
    <w:rsid w:val="00D168F2"/>
    <w:rsid w:val="00D17909"/>
    <w:rsid w:val="00D17AE0"/>
    <w:rsid w:val="00D17C80"/>
    <w:rsid w:val="00D17D5D"/>
    <w:rsid w:val="00D17E10"/>
    <w:rsid w:val="00D20670"/>
    <w:rsid w:val="00D206DE"/>
    <w:rsid w:val="00D208D8"/>
    <w:rsid w:val="00D223EE"/>
    <w:rsid w:val="00D22B07"/>
    <w:rsid w:val="00D231A2"/>
    <w:rsid w:val="00D23702"/>
    <w:rsid w:val="00D2398D"/>
    <w:rsid w:val="00D24506"/>
    <w:rsid w:val="00D24656"/>
    <w:rsid w:val="00D24D5E"/>
    <w:rsid w:val="00D25013"/>
    <w:rsid w:val="00D25607"/>
    <w:rsid w:val="00D2590D"/>
    <w:rsid w:val="00D25E5F"/>
    <w:rsid w:val="00D25F3C"/>
    <w:rsid w:val="00D26366"/>
    <w:rsid w:val="00D26797"/>
    <w:rsid w:val="00D26C0D"/>
    <w:rsid w:val="00D27792"/>
    <w:rsid w:val="00D27C9B"/>
    <w:rsid w:val="00D30BA3"/>
    <w:rsid w:val="00D31D76"/>
    <w:rsid w:val="00D32262"/>
    <w:rsid w:val="00D32C7C"/>
    <w:rsid w:val="00D3318B"/>
    <w:rsid w:val="00D33193"/>
    <w:rsid w:val="00D337BD"/>
    <w:rsid w:val="00D33C0E"/>
    <w:rsid w:val="00D33DF7"/>
    <w:rsid w:val="00D33EB3"/>
    <w:rsid w:val="00D343CE"/>
    <w:rsid w:val="00D345C8"/>
    <w:rsid w:val="00D3467C"/>
    <w:rsid w:val="00D34A83"/>
    <w:rsid w:val="00D34C22"/>
    <w:rsid w:val="00D34CA5"/>
    <w:rsid w:val="00D353C7"/>
    <w:rsid w:val="00D354DF"/>
    <w:rsid w:val="00D37FA6"/>
    <w:rsid w:val="00D37FBE"/>
    <w:rsid w:val="00D404E7"/>
    <w:rsid w:val="00D40ADE"/>
    <w:rsid w:val="00D41AE3"/>
    <w:rsid w:val="00D43299"/>
    <w:rsid w:val="00D43EC6"/>
    <w:rsid w:val="00D44284"/>
    <w:rsid w:val="00D443D4"/>
    <w:rsid w:val="00D4595B"/>
    <w:rsid w:val="00D45B73"/>
    <w:rsid w:val="00D46142"/>
    <w:rsid w:val="00D5117B"/>
    <w:rsid w:val="00D51323"/>
    <w:rsid w:val="00D51431"/>
    <w:rsid w:val="00D5169F"/>
    <w:rsid w:val="00D52B88"/>
    <w:rsid w:val="00D52C30"/>
    <w:rsid w:val="00D53104"/>
    <w:rsid w:val="00D534B4"/>
    <w:rsid w:val="00D54E75"/>
    <w:rsid w:val="00D55087"/>
    <w:rsid w:val="00D5522F"/>
    <w:rsid w:val="00D56606"/>
    <w:rsid w:val="00D56D7B"/>
    <w:rsid w:val="00D574AE"/>
    <w:rsid w:val="00D57E1B"/>
    <w:rsid w:val="00D6049A"/>
    <w:rsid w:val="00D6110B"/>
    <w:rsid w:val="00D612AE"/>
    <w:rsid w:val="00D61690"/>
    <w:rsid w:val="00D617D0"/>
    <w:rsid w:val="00D617FC"/>
    <w:rsid w:val="00D619B1"/>
    <w:rsid w:val="00D61E32"/>
    <w:rsid w:val="00D626D1"/>
    <w:rsid w:val="00D627F1"/>
    <w:rsid w:val="00D62894"/>
    <w:rsid w:val="00D632C3"/>
    <w:rsid w:val="00D64A42"/>
    <w:rsid w:val="00D64B81"/>
    <w:rsid w:val="00D657C2"/>
    <w:rsid w:val="00D659C8"/>
    <w:rsid w:val="00D65D53"/>
    <w:rsid w:val="00D66CC1"/>
    <w:rsid w:val="00D66F51"/>
    <w:rsid w:val="00D67EDF"/>
    <w:rsid w:val="00D70067"/>
    <w:rsid w:val="00D70618"/>
    <w:rsid w:val="00D70A4F"/>
    <w:rsid w:val="00D71386"/>
    <w:rsid w:val="00D71F04"/>
    <w:rsid w:val="00D71F51"/>
    <w:rsid w:val="00D7224A"/>
    <w:rsid w:val="00D723F6"/>
    <w:rsid w:val="00D729D3"/>
    <w:rsid w:val="00D729F9"/>
    <w:rsid w:val="00D732FA"/>
    <w:rsid w:val="00D73574"/>
    <w:rsid w:val="00D73BB7"/>
    <w:rsid w:val="00D7455B"/>
    <w:rsid w:val="00D747D3"/>
    <w:rsid w:val="00D75346"/>
    <w:rsid w:val="00D75531"/>
    <w:rsid w:val="00D7613A"/>
    <w:rsid w:val="00D76366"/>
    <w:rsid w:val="00D7666F"/>
    <w:rsid w:val="00D77502"/>
    <w:rsid w:val="00D77536"/>
    <w:rsid w:val="00D77F74"/>
    <w:rsid w:val="00D807F5"/>
    <w:rsid w:val="00D82D07"/>
    <w:rsid w:val="00D836EE"/>
    <w:rsid w:val="00D8380E"/>
    <w:rsid w:val="00D842C5"/>
    <w:rsid w:val="00D846C0"/>
    <w:rsid w:val="00D8492F"/>
    <w:rsid w:val="00D8599F"/>
    <w:rsid w:val="00D86A7E"/>
    <w:rsid w:val="00D87709"/>
    <w:rsid w:val="00D8792E"/>
    <w:rsid w:val="00D9051F"/>
    <w:rsid w:val="00D912DB"/>
    <w:rsid w:val="00D9246A"/>
    <w:rsid w:val="00D92DB1"/>
    <w:rsid w:val="00D92E1D"/>
    <w:rsid w:val="00D938A7"/>
    <w:rsid w:val="00D93C77"/>
    <w:rsid w:val="00D9491C"/>
    <w:rsid w:val="00D94F96"/>
    <w:rsid w:val="00D95BB9"/>
    <w:rsid w:val="00D96121"/>
    <w:rsid w:val="00D96D3A"/>
    <w:rsid w:val="00D96DE3"/>
    <w:rsid w:val="00D9714F"/>
    <w:rsid w:val="00D9795C"/>
    <w:rsid w:val="00D97C0F"/>
    <w:rsid w:val="00DA1013"/>
    <w:rsid w:val="00DA1044"/>
    <w:rsid w:val="00DA16F3"/>
    <w:rsid w:val="00DA207A"/>
    <w:rsid w:val="00DA29AA"/>
    <w:rsid w:val="00DA2FA4"/>
    <w:rsid w:val="00DA3083"/>
    <w:rsid w:val="00DA3159"/>
    <w:rsid w:val="00DA32B6"/>
    <w:rsid w:val="00DA36D9"/>
    <w:rsid w:val="00DA3B7B"/>
    <w:rsid w:val="00DA523F"/>
    <w:rsid w:val="00DA550A"/>
    <w:rsid w:val="00DA5AC2"/>
    <w:rsid w:val="00DA646B"/>
    <w:rsid w:val="00DA67C4"/>
    <w:rsid w:val="00DA6A99"/>
    <w:rsid w:val="00DA72F1"/>
    <w:rsid w:val="00DA7DAF"/>
    <w:rsid w:val="00DB0421"/>
    <w:rsid w:val="00DB197C"/>
    <w:rsid w:val="00DB25E4"/>
    <w:rsid w:val="00DB3B37"/>
    <w:rsid w:val="00DB3FD7"/>
    <w:rsid w:val="00DB439A"/>
    <w:rsid w:val="00DB468C"/>
    <w:rsid w:val="00DB5B06"/>
    <w:rsid w:val="00DB5D0D"/>
    <w:rsid w:val="00DB5FAC"/>
    <w:rsid w:val="00DB6B68"/>
    <w:rsid w:val="00DB6B7F"/>
    <w:rsid w:val="00DB6E34"/>
    <w:rsid w:val="00DB796C"/>
    <w:rsid w:val="00DB7BEF"/>
    <w:rsid w:val="00DC0669"/>
    <w:rsid w:val="00DC07EC"/>
    <w:rsid w:val="00DC250E"/>
    <w:rsid w:val="00DC289A"/>
    <w:rsid w:val="00DC2E8B"/>
    <w:rsid w:val="00DC3075"/>
    <w:rsid w:val="00DC30AB"/>
    <w:rsid w:val="00DC3841"/>
    <w:rsid w:val="00DC3C05"/>
    <w:rsid w:val="00DC53CA"/>
    <w:rsid w:val="00DC7781"/>
    <w:rsid w:val="00DD01D5"/>
    <w:rsid w:val="00DD06BF"/>
    <w:rsid w:val="00DD0AAB"/>
    <w:rsid w:val="00DD0F69"/>
    <w:rsid w:val="00DD16D0"/>
    <w:rsid w:val="00DD2013"/>
    <w:rsid w:val="00DD2175"/>
    <w:rsid w:val="00DD2DD7"/>
    <w:rsid w:val="00DD2E9F"/>
    <w:rsid w:val="00DD3037"/>
    <w:rsid w:val="00DD3FC0"/>
    <w:rsid w:val="00DD5D33"/>
    <w:rsid w:val="00DD6582"/>
    <w:rsid w:val="00DD6602"/>
    <w:rsid w:val="00DD6973"/>
    <w:rsid w:val="00DD6A78"/>
    <w:rsid w:val="00DD71BC"/>
    <w:rsid w:val="00DD78A7"/>
    <w:rsid w:val="00DE04AC"/>
    <w:rsid w:val="00DE0B29"/>
    <w:rsid w:val="00DE1D97"/>
    <w:rsid w:val="00DE20E2"/>
    <w:rsid w:val="00DE289E"/>
    <w:rsid w:val="00DE29BD"/>
    <w:rsid w:val="00DE2E91"/>
    <w:rsid w:val="00DE3256"/>
    <w:rsid w:val="00DE4159"/>
    <w:rsid w:val="00DE41DC"/>
    <w:rsid w:val="00DE490E"/>
    <w:rsid w:val="00DE6CEC"/>
    <w:rsid w:val="00DE7A35"/>
    <w:rsid w:val="00DE7F5A"/>
    <w:rsid w:val="00DF09C4"/>
    <w:rsid w:val="00DF0C3E"/>
    <w:rsid w:val="00DF1094"/>
    <w:rsid w:val="00DF1D3F"/>
    <w:rsid w:val="00DF21D3"/>
    <w:rsid w:val="00DF2D26"/>
    <w:rsid w:val="00DF34DD"/>
    <w:rsid w:val="00DF3AB4"/>
    <w:rsid w:val="00DF5EDB"/>
    <w:rsid w:val="00DF7DE4"/>
    <w:rsid w:val="00E00352"/>
    <w:rsid w:val="00E00E26"/>
    <w:rsid w:val="00E01B18"/>
    <w:rsid w:val="00E02174"/>
    <w:rsid w:val="00E0256C"/>
    <w:rsid w:val="00E02C3D"/>
    <w:rsid w:val="00E02D30"/>
    <w:rsid w:val="00E02F26"/>
    <w:rsid w:val="00E03559"/>
    <w:rsid w:val="00E050A8"/>
    <w:rsid w:val="00E05B39"/>
    <w:rsid w:val="00E05B8D"/>
    <w:rsid w:val="00E06755"/>
    <w:rsid w:val="00E06925"/>
    <w:rsid w:val="00E06CBA"/>
    <w:rsid w:val="00E0703A"/>
    <w:rsid w:val="00E0764B"/>
    <w:rsid w:val="00E1029F"/>
    <w:rsid w:val="00E10534"/>
    <w:rsid w:val="00E10946"/>
    <w:rsid w:val="00E117BE"/>
    <w:rsid w:val="00E11F35"/>
    <w:rsid w:val="00E12062"/>
    <w:rsid w:val="00E12133"/>
    <w:rsid w:val="00E12626"/>
    <w:rsid w:val="00E1351A"/>
    <w:rsid w:val="00E135AC"/>
    <w:rsid w:val="00E13627"/>
    <w:rsid w:val="00E14EC9"/>
    <w:rsid w:val="00E16A5B"/>
    <w:rsid w:val="00E174C6"/>
    <w:rsid w:val="00E20EE0"/>
    <w:rsid w:val="00E216EC"/>
    <w:rsid w:val="00E21C36"/>
    <w:rsid w:val="00E21FBE"/>
    <w:rsid w:val="00E230FD"/>
    <w:rsid w:val="00E2344D"/>
    <w:rsid w:val="00E23F29"/>
    <w:rsid w:val="00E24B4A"/>
    <w:rsid w:val="00E24CF5"/>
    <w:rsid w:val="00E254D9"/>
    <w:rsid w:val="00E25782"/>
    <w:rsid w:val="00E25DE9"/>
    <w:rsid w:val="00E26A42"/>
    <w:rsid w:val="00E26C30"/>
    <w:rsid w:val="00E27196"/>
    <w:rsid w:val="00E2747B"/>
    <w:rsid w:val="00E3039D"/>
    <w:rsid w:val="00E30732"/>
    <w:rsid w:val="00E30F0C"/>
    <w:rsid w:val="00E31A0C"/>
    <w:rsid w:val="00E33451"/>
    <w:rsid w:val="00E34267"/>
    <w:rsid w:val="00E34B86"/>
    <w:rsid w:val="00E34B93"/>
    <w:rsid w:val="00E34D41"/>
    <w:rsid w:val="00E34D78"/>
    <w:rsid w:val="00E34F9E"/>
    <w:rsid w:val="00E352E0"/>
    <w:rsid w:val="00E35313"/>
    <w:rsid w:val="00E3552B"/>
    <w:rsid w:val="00E35669"/>
    <w:rsid w:val="00E3580A"/>
    <w:rsid w:val="00E3771E"/>
    <w:rsid w:val="00E379AA"/>
    <w:rsid w:val="00E37B8F"/>
    <w:rsid w:val="00E40555"/>
    <w:rsid w:val="00E40E27"/>
    <w:rsid w:val="00E413B4"/>
    <w:rsid w:val="00E41AE4"/>
    <w:rsid w:val="00E43DC9"/>
    <w:rsid w:val="00E4430D"/>
    <w:rsid w:val="00E44B9F"/>
    <w:rsid w:val="00E44DA0"/>
    <w:rsid w:val="00E456B0"/>
    <w:rsid w:val="00E45901"/>
    <w:rsid w:val="00E45E37"/>
    <w:rsid w:val="00E46943"/>
    <w:rsid w:val="00E477AC"/>
    <w:rsid w:val="00E47EBE"/>
    <w:rsid w:val="00E5054A"/>
    <w:rsid w:val="00E50C9A"/>
    <w:rsid w:val="00E51D08"/>
    <w:rsid w:val="00E51DD9"/>
    <w:rsid w:val="00E52AFA"/>
    <w:rsid w:val="00E52B28"/>
    <w:rsid w:val="00E53DF1"/>
    <w:rsid w:val="00E53F8D"/>
    <w:rsid w:val="00E55458"/>
    <w:rsid w:val="00E555EF"/>
    <w:rsid w:val="00E565F1"/>
    <w:rsid w:val="00E56816"/>
    <w:rsid w:val="00E56A3B"/>
    <w:rsid w:val="00E56F3B"/>
    <w:rsid w:val="00E57128"/>
    <w:rsid w:val="00E575AD"/>
    <w:rsid w:val="00E57C00"/>
    <w:rsid w:val="00E57D74"/>
    <w:rsid w:val="00E57E1E"/>
    <w:rsid w:val="00E60899"/>
    <w:rsid w:val="00E60DE2"/>
    <w:rsid w:val="00E60EC2"/>
    <w:rsid w:val="00E61010"/>
    <w:rsid w:val="00E6155E"/>
    <w:rsid w:val="00E615A6"/>
    <w:rsid w:val="00E61847"/>
    <w:rsid w:val="00E61A06"/>
    <w:rsid w:val="00E62B2E"/>
    <w:rsid w:val="00E62D64"/>
    <w:rsid w:val="00E6324B"/>
    <w:rsid w:val="00E63A6A"/>
    <w:rsid w:val="00E6409E"/>
    <w:rsid w:val="00E6412E"/>
    <w:rsid w:val="00E6435D"/>
    <w:rsid w:val="00E64EB5"/>
    <w:rsid w:val="00E6587B"/>
    <w:rsid w:val="00E661D5"/>
    <w:rsid w:val="00E66229"/>
    <w:rsid w:val="00E66F4C"/>
    <w:rsid w:val="00E67A09"/>
    <w:rsid w:val="00E67A96"/>
    <w:rsid w:val="00E7026C"/>
    <w:rsid w:val="00E712CD"/>
    <w:rsid w:val="00E71774"/>
    <w:rsid w:val="00E71BE7"/>
    <w:rsid w:val="00E72360"/>
    <w:rsid w:val="00E72851"/>
    <w:rsid w:val="00E7285A"/>
    <w:rsid w:val="00E7325D"/>
    <w:rsid w:val="00E734C4"/>
    <w:rsid w:val="00E7355A"/>
    <w:rsid w:val="00E73972"/>
    <w:rsid w:val="00E73DB8"/>
    <w:rsid w:val="00E745AA"/>
    <w:rsid w:val="00E74C86"/>
    <w:rsid w:val="00E753BD"/>
    <w:rsid w:val="00E75604"/>
    <w:rsid w:val="00E76980"/>
    <w:rsid w:val="00E76C85"/>
    <w:rsid w:val="00E77D0B"/>
    <w:rsid w:val="00E8086F"/>
    <w:rsid w:val="00E80C49"/>
    <w:rsid w:val="00E80E8C"/>
    <w:rsid w:val="00E80FA6"/>
    <w:rsid w:val="00E8152A"/>
    <w:rsid w:val="00E816D8"/>
    <w:rsid w:val="00E819E4"/>
    <w:rsid w:val="00E81E04"/>
    <w:rsid w:val="00E81F60"/>
    <w:rsid w:val="00E81FAA"/>
    <w:rsid w:val="00E8291B"/>
    <w:rsid w:val="00E82AA9"/>
    <w:rsid w:val="00E83B98"/>
    <w:rsid w:val="00E83EF4"/>
    <w:rsid w:val="00E8453A"/>
    <w:rsid w:val="00E85293"/>
    <w:rsid w:val="00E85526"/>
    <w:rsid w:val="00E8571A"/>
    <w:rsid w:val="00E85DB8"/>
    <w:rsid w:val="00E8601B"/>
    <w:rsid w:val="00E86BBB"/>
    <w:rsid w:val="00E8771B"/>
    <w:rsid w:val="00E87B96"/>
    <w:rsid w:val="00E91B22"/>
    <w:rsid w:val="00E92B8D"/>
    <w:rsid w:val="00E9390D"/>
    <w:rsid w:val="00E940C1"/>
    <w:rsid w:val="00E94465"/>
    <w:rsid w:val="00E9580A"/>
    <w:rsid w:val="00E9731A"/>
    <w:rsid w:val="00EA0BFD"/>
    <w:rsid w:val="00EA0FB8"/>
    <w:rsid w:val="00EA1374"/>
    <w:rsid w:val="00EA15AA"/>
    <w:rsid w:val="00EA206B"/>
    <w:rsid w:val="00EA2848"/>
    <w:rsid w:val="00EA33CB"/>
    <w:rsid w:val="00EA33D1"/>
    <w:rsid w:val="00EA3849"/>
    <w:rsid w:val="00EA442B"/>
    <w:rsid w:val="00EA4C52"/>
    <w:rsid w:val="00EA5102"/>
    <w:rsid w:val="00EA594D"/>
    <w:rsid w:val="00EA6CE6"/>
    <w:rsid w:val="00EA736F"/>
    <w:rsid w:val="00EB1539"/>
    <w:rsid w:val="00EB2809"/>
    <w:rsid w:val="00EB2BF5"/>
    <w:rsid w:val="00EB49CB"/>
    <w:rsid w:val="00EB550D"/>
    <w:rsid w:val="00EB5654"/>
    <w:rsid w:val="00EB566D"/>
    <w:rsid w:val="00EB63AF"/>
    <w:rsid w:val="00EB7AA9"/>
    <w:rsid w:val="00EB7DC7"/>
    <w:rsid w:val="00EC016B"/>
    <w:rsid w:val="00EC04D0"/>
    <w:rsid w:val="00EC0887"/>
    <w:rsid w:val="00EC10A8"/>
    <w:rsid w:val="00EC13D5"/>
    <w:rsid w:val="00EC14A9"/>
    <w:rsid w:val="00EC16C6"/>
    <w:rsid w:val="00EC1905"/>
    <w:rsid w:val="00EC2163"/>
    <w:rsid w:val="00EC218D"/>
    <w:rsid w:val="00EC299C"/>
    <w:rsid w:val="00EC3140"/>
    <w:rsid w:val="00EC33AB"/>
    <w:rsid w:val="00EC413F"/>
    <w:rsid w:val="00EC45F4"/>
    <w:rsid w:val="00EC47DD"/>
    <w:rsid w:val="00EC4816"/>
    <w:rsid w:val="00EC51F0"/>
    <w:rsid w:val="00EC538D"/>
    <w:rsid w:val="00EC5DCA"/>
    <w:rsid w:val="00EC5F2A"/>
    <w:rsid w:val="00EC6200"/>
    <w:rsid w:val="00EC6B5F"/>
    <w:rsid w:val="00EC7288"/>
    <w:rsid w:val="00EC77B7"/>
    <w:rsid w:val="00EC7A73"/>
    <w:rsid w:val="00ED04A3"/>
    <w:rsid w:val="00ED07C3"/>
    <w:rsid w:val="00ED08EB"/>
    <w:rsid w:val="00ED0AEB"/>
    <w:rsid w:val="00ED0C69"/>
    <w:rsid w:val="00ED1E22"/>
    <w:rsid w:val="00ED2090"/>
    <w:rsid w:val="00ED2A3A"/>
    <w:rsid w:val="00ED3518"/>
    <w:rsid w:val="00ED4207"/>
    <w:rsid w:val="00ED438E"/>
    <w:rsid w:val="00ED4853"/>
    <w:rsid w:val="00ED5104"/>
    <w:rsid w:val="00ED5943"/>
    <w:rsid w:val="00ED5DEA"/>
    <w:rsid w:val="00ED6F64"/>
    <w:rsid w:val="00ED7217"/>
    <w:rsid w:val="00ED7320"/>
    <w:rsid w:val="00ED761A"/>
    <w:rsid w:val="00EE05DA"/>
    <w:rsid w:val="00EE0798"/>
    <w:rsid w:val="00EE0E5B"/>
    <w:rsid w:val="00EE15F0"/>
    <w:rsid w:val="00EE3C87"/>
    <w:rsid w:val="00EE4543"/>
    <w:rsid w:val="00EE477F"/>
    <w:rsid w:val="00EE4B5A"/>
    <w:rsid w:val="00EE4D59"/>
    <w:rsid w:val="00EE51FE"/>
    <w:rsid w:val="00EE5840"/>
    <w:rsid w:val="00EE5C3B"/>
    <w:rsid w:val="00EE73C1"/>
    <w:rsid w:val="00EF0028"/>
    <w:rsid w:val="00EF0A1D"/>
    <w:rsid w:val="00EF11AB"/>
    <w:rsid w:val="00EF3990"/>
    <w:rsid w:val="00EF3C60"/>
    <w:rsid w:val="00EF3DCA"/>
    <w:rsid w:val="00EF4F4D"/>
    <w:rsid w:val="00EF6762"/>
    <w:rsid w:val="00EF68BE"/>
    <w:rsid w:val="00EF68D1"/>
    <w:rsid w:val="00EF69B7"/>
    <w:rsid w:val="00EF7580"/>
    <w:rsid w:val="00EF785E"/>
    <w:rsid w:val="00F003EB"/>
    <w:rsid w:val="00F00C55"/>
    <w:rsid w:val="00F00FA9"/>
    <w:rsid w:val="00F010C8"/>
    <w:rsid w:val="00F01187"/>
    <w:rsid w:val="00F0132F"/>
    <w:rsid w:val="00F01687"/>
    <w:rsid w:val="00F019D2"/>
    <w:rsid w:val="00F01E0D"/>
    <w:rsid w:val="00F02183"/>
    <w:rsid w:val="00F03FA4"/>
    <w:rsid w:val="00F06B2A"/>
    <w:rsid w:val="00F076E3"/>
    <w:rsid w:val="00F07D9A"/>
    <w:rsid w:val="00F118B2"/>
    <w:rsid w:val="00F1214B"/>
    <w:rsid w:val="00F12955"/>
    <w:rsid w:val="00F12C7A"/>
    <w:rsid w:val="00F13003"/>
    <w:rsid w:val="00F133C6"/>
    <w:rsid w:val="00F13593"/>
    <w:rsid w:val="00F14776"/>
    <w:rsid w:val="00F14E6D"/>
    <w:rsid w:val="00F14E8C"/>
    <w:rsid w:val="00F15653"/>
    <w:rsid w:val="00F15808"/>
    <w:rsid w:val="00F15C4D"/>
    <w:rsid w:val="00F16160"/>
    <w:rsid w:val="00F16C5A"/>
    <w:rsid w:val="00F1720F"/>
    <w:rsid w:val="00F1722F"/>
    <w:rsid w:val="00F174FC"/>
    <w:rsid w:val="00F20FFD"/>
    <w:rsid w:val="00F211D7"/>
    <w:rsid w:val="00F21C0A"/>
    <w:rsid w:val="00F22D1E"/>
    <w:rsid w:val="00F255DD"/>
    <w:rsid w:val="00F26E80"/>
    <w:rsid w:val="00F27727"/>
    <w:rsid w:val="00F301C0"/>
    <w:rsid w:val="00F31AFB"/>
    <w:rsid w:val="00F327BE"/>
    <w:rsid w:val="00F3322A"/>
    <w:rsid w:val="00F3335E"/>
    <w:rsid w:val="00F33957"/>
    <w:rsid w:val="00F33BC3"/>
    <w:rsid w:val="00F33ECC"/>
    <w:rsid w:val="00F34384"/>
    <w:rsid w:val="00F3443B"/>
    <w:rsid w:val="00F351EC"/>
    <w:rsid w:val="00F35B69"/>
    <w:rsid w:val="00F35EA1"/>
    <w:rsid w:val="00F36A67"/>
    <w:rsid w:val="00F3701F"/>
    <w:rsid w:val="00F370AD"/>
    <w:rsid w:val="00F376D9"/>
    <w:rsid w:val="00F41056"/>
    <w:rsid w:val="00F4147E"/>
    <w:rsid w:val="00F4176B"/>
    <w:rsid w:val="00F41C77"/>
    <w:rsid w:val="00F41D99"/>
    <w:rsid w:val="00F423D1"/>
    <w:rsid w:val="00F42A1A"/>
    <w:rsid w:val="00F4669A"/>
    <w:rsid w:val="00F4682C"/>
    <w:rsid w:val="00F4693F"/>
    <w:rsid w:val="00F46A25"/>
    <w:rsid w:val="00F47277"/>
    <w:rsid w:val="00F47FB4"/>
    <w:rsid w:val="00F506CD"/>
    <w:rsid w:val="00F5093C"/>
    <w:rsid w:val="00F52392"/>
    <w:rsid w:val="00F5337A"/>
    <w:rsid w:val="00F53654"/>
    <w:rsid w:val="00F53807"/>
    <w:rsid w:val="00F53F5C"/>
    <w:rsid w:val="00F542E7"/>
    <w:rsid w:val="00F5571F"/>
    <w:rsid w:val="00F55915"/>
    <w:rsid w:val="00F56CB7"/>
    <w:rsid w:val="00F56CDD"/>
    <w:rsid w:val="00F571BF"/>
    <w:rsid w:val="00F57673"/>
    <w:rsid w:val="00F6051F"/>
    <w:rsid w:val="00F60602"/>
    <w:rsid w:val="00F60AA2"/>
    <w:rsid w:val="00F60B75"/>
    <w:rsid w:val="00F623C1"/>
    <w:rsid w:val="00F640B8"/>
    <w:rsid w:val="00F642A0"/>
    <w:rsid w:val="00F6484E"/>
    <w:rsid w:val="00F650A1"/>
    <w:rsid w:val="00F656F1"/>
    <w:rsid w:val="00F6611E"/>
    <w:rsid w:val="00F661AA"/>
    <w:rsid w:val="00F668B1"/>
    <w:rsid w:val="00F668E8"/>
    <w:rsid w:val="00F6698A"/>
    <w:rsid w:val="00F67A33"/>
    <w:rsid w:val="00F67CA6"/>
    <w:rsid w:val="00F67E30"/>
    <w:rsid w:val="00F706F9"/>
    <w:rsid w:val="00F70D04"/>
    <w:rsid w:val="00F71D64"/>
    <w:rsid w:val="00F7259E"/>
    <w:rsid w:val="00F73266"/>
    <w:rsid w:val="00F754D4"/>
    <w:rsid w:val="00F77558"/>
    <w:rsid w:val="00F80099"/>
    <w:rsid w:val="00F800C5"/>
    <w:rsid w:val="00F80E9E"/>
    <w:rsid w:val="00F82A3D"/>
    <w:rsid w:val="00F8351C"/>
    <w:rsid w:val="00F836D4"/>
    <w:rsid w:val="00F8393B"/>
    <w:rsid w:val="00F841F8"/>
    <w:rsid w:val="00F842DE"/>
    <w:rsid w:val="00F8465B"/>
    <w:rsid w:val="00F849F9"/>
    <w:rsid w:val="00F8545E"/>
    <w:rsid w:val="00F854D3"/>
    <w:rsid w:val="00F85687"/>
    <w:rsid w:val="00F85B6C"/>
    <w:rsid w:val="00F85FC0"/>
    <w:rsid w:val="00F85FFD"/>
    <w:rsid w:val="00F864AB"/>
    <w:rsid w:val="00F864B6"/>
    <w:rsid w:val="00F86560"/>
    <w:rsid w:val="00F86E2D"/>
    <w:rsid w:val="00F86FD8"/>
    <w:rsid w:val="00F87686"/>
    <w:rsid w:val="00F9052D"/>
    <w:rsid w:val="00F91220"/>
    <w:rsid w:val="00F91933"/>
    <w:rsid w:val="00F91B15"/>
    <w:rsid w:val="00F91F79"/>
    <w:rsid w:val="00F920CB"/>
    <w:rsid w:val="00F9225F"/>
    <w:rsid w:val="00F9315C"/>
    <w:rsid w:val="00F93170"/>
    <w:rsid w:val="00F93F3C"/>
    <w:rsid w:val="00F94390"/>
    <w:rsid w:val="00F946E9"/>
    <w:rsid w:val="00F950B3"/>
    <w:rsid w:val="00F950EF"/>
    <w:rsid w:val="00F95257"/>
    <w:rsid w:val="00F9548D"/>
    <w:rsid w:val="00F96127"/>
    <w:rsid w:val="00F96144"/>
    <w:rsid w:val="00F963B7"/>
    <w:rsid w:val="00F96A00"/>
    <w:rsid w:val="00F979F0"/>
    <w:rsid w:val="00FA0F3A"/>
    <w:rsid w:val="00FA10B6"/>
    <w:rsid w:val="00FA2043"/>
    <w:rsid w:val="00FA2318"/>
    <w:rsid w:val="00FA2768"/>
    <w:rsid w:val="00FA44A0"/>
    <w:rsid w:val="00FA4E27"/>
    <w:rsid w:val="00FA50C2"/>
    <w:rsid w:val="00FA6A7A"/>
    <w:rsid w:val="00FA6E43"/>
    <w:rsid w:val="00FA7158"/>
    <w:rsid w:val="00FA7292"/>
    <w:rsid w:val="00FA7B47"/>
    <w:rsid w:val="00FA7D46"/>
    <w:rsid w:val="00FB0C37"/>
    <w:rsid w:val="00FB0EC5"/>
    <w:rsid w:val="00FB1531"/>
    <w:rsid w:val="00FB1646"/>
    <w:rsid w:val="00FB19AA"/>
    <w:rsid w:val="00FB23B8"/>
    <w:rsid w:val="00FB248B"/>
    <w:rsid w:val="00FB33A0"/>
    <w:rsid w:val="00FB3575"/>
    <w:rsid w:val="00FB3F9D"/>
    <w:rsid w:val="00FB428E"/>
    <w:rsid w:val="00FB4537"/>
    <w:rsid w:val="00FB472E"/>
    <w:rsid w:val="00FB4A75"/>
    <w:rsid w:val="00FB4D72"/>
    <w:rsid w:val="00FB52F3"/>
    <w:rsid w:val="00FB579F"/>
    <w:rsid w:val="00FB5C4E"/>
    <w:rsid w:val="00FB6060"/>
    <w:rsid w:val="00FB666D"/>
    <w:rsid w:val="00FB6760"/>
    <w:rsid w:val="00FB6C5B"/>
    <w:rsid w:val="00FB71F1"/>
    <w:rsid w:val="00FB7B43"/>
    <w:rsid w:val="00FC00F8"/>
    <w:rsid w:val="00FC0109"/>
    <w:rsid w:val="00FC013C"/>
    <w:rsid w:val="00FC1563"/>
    <w:rsid w:val="00FC198B"/>
    <w:rsid w:val="00FC2A12"/>
    <w:rsid w:val="00FC2A3F"/>
    <w:rsid w:val="00FC35F3"/>
    <w:rsid w:val="00FC3B80"/>
    <w:rsid w:val="00FC3CA7"/>
    <w:rsid w:val="00FC5FC8"/>
    <w:rsid w:val="00FC6D7B"/>
    <w:rsid w:val="00FC7143"/>
    <w:rsid w:val="00FC72AA"/>
    <w:rsid w:val="00FC7478"/>
    <w:rsid w:val="00FC7DE0"/>
    <w:rsid w:val="00FD0042"/>
    <w:rsid w:val="00FD114F"/>
    <w:rsid w:val="00FD1267"/>
    <w:rsid w:val="00FD1B26"/>
    <w:rsid w:val="00FD215A"/>
    <w:rsid w:val="00FD3CB9"/>
    <w:rsid w:val="00FD3DB3"/>
    <w:rsid w:val="00FD3E0F"/>
    <w:rsid w:val="00FD4374"/>
    <w:rsid w:val="00FD4985"/>
    <w:rsid w:val="00FD51D7"/>
    <w:rsid w:val="00FD5960"/>
    <w:rsid w:val="00FD6366"/>
    <w:rsid w:val="00FD67D4"/>
    <w:rsid w:val="00FD7376"/>
    <w:rsid w:val="00FD758D"/>
    <w:rsid w:val="00FD780C"/>
    <w:rsid w:val="00FD7A29"/>
    <w:rsid w:val="00FD7AF1"/>
    <w:rsid w:val="00FE01F0"/>
    <w:rsid w:val="00FE0C02"/>
    <w:rsid w:val="00FE127B"/>
    <w:rsid w:val="00FE16D7"/>
    <w:rsid w:val="00FE17B6"/>
    <w:rsid w:val="00FE2255"/>
    <w:rsid w:val="00FE2846"/>
    <w:rsid w:val="00FE2FFE"/>
    <w:rsid w:val="00FE3536"/>
    <w:rsid w:val="00FE41DF"/>
    <w:rsid w:val="00FE514A"/>
    <w:rsid w:val="00FE52D9"/>
    <w:rsid w:val="00FE5963"/>
    <w:rsid w:val="00FE6C31"/>
    <w:rsid w:val="00FE6F05"/>
    <w:rsid w:val="00FE740F"/>
    <w:rsid w:val="00FE7CB4"/>
    <w:rsid w:val="00FF02FC"/>
    <w:rsid w:val="00FF11DB"/>
    <w:rsid w:val="00FF22ED"/>
    <w:rsid w:val="00FF2915"/>
    <w:rsid w:val="00FF2A3F"/>
    <w:rsid w:val="00FF2A87"/>
    <w:rsid w:val="00FF2B12"/>
    <w:rsid w:val="00FF2CE6"/>
    <w:rsid w:val="00FF30D6"/>
    <w:rsid w:val="00FF3C52"/>
    <w:rsid w:val="00FF3CEB"/>
    <w:rsid w:val="00FF4E05"/>
    <w:rsid w:val="00FF5D0B"/>
    <w:rsid w:val="00FF5D88"/>
    <w:rsid w:val="00FF61BF"/>
    <w:rsid w:val="00FF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B99F"/>
  <w15:docId w15:val="{9B8DD9EB-BBA0-473C-A9DD-8B16095E6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2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F4EB9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F4E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F4EB9"/>
    <w:pPr>
      <w:spacing w:after="160"/>
    </w:pPr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4EB9"/>
    <w:rPr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EB9"/>
    <w:rPr>
      <w:rFonts w:ascii="Segoe UI" w:eastAsiaTheme="minorHAnsi" w:hAnsi="Segoe UI" w:cs="Segoe UI"/>
      <w:sz w:val="18"/>
      <w:szCs w:val="18"/>
      <w:lang w:bidi="si-L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EB9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982719"/>
    <w:pPr>
      <w:spacing w:after="120" w:line="276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982719"/>
    <w:rPr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D3"/>
    <w:rPr>
      <w:b/>
      <w:bCs/>
      <w:sz w:val="20"/>
      <w:szCs w:val="20"/>
      <w:lang w:bidi="si-L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D3"/>
    <w:rPr>
      <w:b/>
      <w:bCs/>
      <w:sz w:val="20"/>
      <w:szCs w:val="20"/>
      <w:lang w:bidi="ar-SA"/>
    </w:rPr>
  </w:style>
  <w:style w:type="paragraph" w:styleId="NormalWeb">
    <w:name w:val="Normal (Web)"/>
    <w:basedOn w:val="Normal"/>
    <w:link w:val="NormalWebChar"/>
    <w:uiPriority w:val="99"/>
    <w:unhideWhenUsed/>
    <w:rsid w:val="00ED438E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3F462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bidi="si-LK"/>
    </w:rPr>
  </w:style>
  <w:style w:type="character" w:customStyle="1" w:styleId="HeaderChar">
    <w:name w:val="Header Char"/>
    <w:basedOn w:val="DefaultParagraphFont"/>
    <w:link w:val="Header"/>
    <w:uiPriority w:val="99"/>
    <w:rsid w:val="003F462E"/>
  </w:style>
  <w:style w:type="paragraph" w:styleId="Footer">
    <w:name w:val="footer"/>
    <w:basedOn w:val="Normal"/>
    <w:link w:val="FooterChar"/>
    <w:uiPriority w:val="99"/>
    <w:unhideWhenUsed/>
    <w:rsid w:val="003F462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bidi="si-LK"/>
    </w:rPr>
  </w:style>
  <w:style w:type="character" w:customStyle="1" w:styleId="FooterChar">
    <w:name w:val="Footer Char"/>
    <w:basedOn w:val="DefaultParagraphFont"/>
    <w:link w:val="Footer"/>
    <w:uiPriority w:val="99"/>
    <w:rsid w:val="003F462E"/>
  </w:style>
  <w:style w:type="paragraph" w:customStyle="1" w:styleId="EndNoteBibliographyTitle">
    <w:name w:val="EndNote Bibliography Title"/>
    <w:basedOn w:val="Normal"/>
    <w:link w:val="EndNoteBibliographyTitleChar"/>
    <w:rsid w:val="008B5394"/>
    <w:pPr>
      <w:spacing w:line="259" w:lineRule="auto"/>
      <w:jc w:val="center"/>
    </w:pPr>
    <w:rPr>
      <w:rFonts w:eastAsiaTheme="minorHAnsi"/>
      <w:noProof/>
      <w:szCs w:val="22"/>
      <w:lang w:bidi="si-LK"/>
    </w:rPr>
  </w:style>
  <w:style w:type="character" w:customStyle="1" w:styleId="NormalWebChar">
    <w:name w:val="Normal (Web) Char"/>
    <w:basedOn w:val="DefaultParagraphFont"/>
    <w:link w:val="NormalWeb"/>
    <w:uiPriority w:val="99"/>
    <w:rsid w:val="008B5394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8B5394"/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8B5394"/>
    <w:pPr>
      <w:spacing w:after="160" w:line="360" w:lineRule="auto"/>
    </w:pPr>
    <w:rPr>
      <w:rFonts w:eastAsiaTheme="minorHAnsi"/>
      <w:noProof/>
      <w:szCs w:val="22"/>
      <w:lang w:bidi="si-LK"/>
    </w:rPr>
  </w:style>
  <w:style w:type="character" w:customStyle="1" w:styleId="EndNoteBibliographyChar">
    <w:name w:val="EndNote Bibliography Char"/>
    <w:basedOn w:val="NormalWebChar"/>
    <w:link w:val="EndNoteBibliography"/>
    <w:rsid w:val="008B5394"/>
    <w:rPr>
      <w:rFonts w:ascii="Times New Roman" w:eastAsia="Times New Roman" w:hAnsi="Times New Roman" w:cs="Times New Roman"/>
      <w:noProof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1229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29B7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9A0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60FF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902BD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409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C2D3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bidi="si-LK"/>
    </w:rPr>
  </w:style>
  <w:style w:type="paragraph" w:customStyle="1" w:styleId="desc">
    <w:name w:val="desc"/>
    <w:basedOn w:val="Normal"/>
    <w:rsid w:val="001A7599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1A7599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1A7599"/>
  </w:style>
  <w:style w:type="character" w:customStyle="1" w:styleId="apple-converted-space">
    <w:name w:val="apple-converted-space"/>
    <w:basedOn w:val="DefaultParagraphFont"/>
    <w:rsid w:val="001A7599"/>
  </w:style>
  <w:style w:type="character" w:customStyle="1" w:styleId="il">
    <w:name w:val="il"/>
    <w:basedOn w:val="DefaultParagraphFont"/>
    <w:rsid w:val="0037078C"/>
  </w:style>
  <w:style w:type="paragraph" w:customStyle="1" w:styleId="m2942744269536285523msolistparagraph">
    <w:name w:val="m_2942744269536285523msolistparagraph"/>
    <w:basedOn w:val="Normal"/>
    <w:rsid w:val="0037078C"/>
    <w:pPr>
      <w:spacing w:before="100" w:beforeAutospacing="1" w:after="100" w:afterAutospacing="1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43F3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973D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92FF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BD3406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4821D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34949"/>
    <w:rPr>
      <w:color w:val="605E5C"/>
      <w:shd w:val="clear" w:color="auto" w:fill="E1DFDD"/>
    </w:rPr>
  </w:style>
  <w:style w:type="paragraph" w:customStyle="1" w:styleId="Pa3">
    <w:name w:val="Pa3"/>
    <w:basedOn w:val="Default"/>
    <w:next w:val="Default"/>
    <w:uiPriority w:val="99"/>
    <w:rsid w:val="00396A76"/>
    <w:pPr>
      <w:spacing w:line="241" w:lineRule="atLeast"/>
    </w:pPr>
    <w:rPr>
      <w:rFonts w:ascii="Minion Pro" w:hAnsi="Minion Pro" w:cs="Times New Roman"/>
      <w:color w:val="auto"/>
      <w:lang w:bidi="ar-SA"/>
    </w:rPr>
  </w:style>
  <w:style w:type="table" w:styleId="TableGridLight">
    <w:name w:val="Grid Table Light"/>
    <w:basedOn w:val="TableNormal"/>
    <w:uiPriority w:val="40"/>
    <w:rsid w:val="008A4FD6"/>
    <w:pPr>
      <w:spacing w:after="0" w:line="240" w:lineRule="auto"/>
    </w:pPr>
    <w:rPr>
      <w:kern w:val="2"/>
      <w:lang w:bidi="ar-SA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1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9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1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01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1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2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6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60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5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0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7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9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95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91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02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71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87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19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4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7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88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2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8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0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79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62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3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onder.cdc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D862EB-0BCB-493A-AEB3-B78FFB9BB23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3480</Words>
  <Characters>19841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k, Katie (NIH/NIMHD) [F]</dc:creator>
  <cp:keywords/>
  <dc:description/>
  <cp:lastModifiedBy>Jayasekera Devadoss, Jinani (NIH/NIMHD) [E]</cp:lastModifiedBy>
  <cp:revision>5</cp:revision>
  <cp:lastPrinted>2019-04-15T13:05:00Z</cp:lastPrinted>
  <dcterms:created xsi:type="dcterms:W3CDTF">2024-06-03T12:52:00Z</dcterms:created>
  <dcterms:modified xsi:type="dcterms:W3CDTF">2024-06-10T16:56:00Z</dcterms:modified>
</cp:coreProperties>
</file>